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Default Extension="png" ContentType="image/png"/>
  <Override PartName="/customXml/itemProps1.xml" ContentType="application/vnd.openxmlformats-officedocument.customXmlProperties+xml"/>
  <Override PartName="/word/intelligence2.xml" ContentType="application/vnd.ms-office.intelligence2+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documenttasks/documenttasks1.xml" ContentType="application/vnd.ms-office.documenttasks+xml"/>
  <Override PartName="/customXml/itemProps4.xml" ContentType="application/vnd.openxmlformats-officedocument.customXmlPropertie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738874F1" w:rsidRDefault="00C415EC" w:rsidP="67DECBCA">
      <w:pPr>
        <w:pStyle w:val="Heading1"/>
        <w:rPr>
          <w:sz w:val="24"/>
          <w:szCs w:val="24"/>
        </w:rPr>
      </w:pPr>
      <w:r>
        <w:rPr>
          <w:sz w:val="24"/>
          <w:szCs w:val="24"/>
        </w:rPr>
        <w:t xml:space="preserve">Appendix A: </w:t>
      </w:r>
      <w:r w:rsidR="738874F1" w:rsidRPr="67DECBCA">
        <w:rPr>
          <w:sz w:val="24"/>
          <w:szCs w:val="24"/>
        </w:rPr>
        <w:t>Questionnaire</w:t>
      </w:r>
    </w:p>
    <w:p w:rsidR="738874F1" w:rsidRPr="00DA0251" w:rsidRDefault="738874F1" w:rsidP="1715A0A4">
      <w:pPr>
        <w:pStyle w:val="ListParagraph"/>
        <w:numPr>
          <w:ilvl w:val="0"/>
          <w:numId w:val="11"/>
        </w:numPr>
        <w:rPr>
          <w:sz w:val="18"/>
          <w:szCs w:val="18"/>
        </w:rPr>
      </w:pPr>
      <w:r w:rsidRPr="00DA0251">
        <w:rPr>
          <w:sz w:val="18"/>
          <w:szCs w:val="18"/>
        </w:rPr>
        <w:t>Group A and B (either starts with leg room or starts with an angle)</w:t>
      </w:r>
    </w:p>
    <w:p w:rsidR="1B249754" w:rsidRPr="00DA0251" w:rsidRDefault="1B249754" w:rsidP="1715A0A4">
      <w:pPr>
        <w:rPr>
          <w:sz w:val="18"/>
          <w:szCs w:val="18"/>
        </w:rPr>
      </w:pPr>
      <w:r w:rsidRPr="00DA0251">
        <w:rPr>
          <w:sz w:val="18"/>
          <w:szCs w:val="18"/>
        </w:rPr>
        <w:t>Per time step</w:t>
      </w:r>
    </w:p>
    <w:p w:rsidR="1B249754" w:rsidRPr="00DA0251" w:rsidRDefault="1B249754" w:rsidP="1715A0A4">
      <w:pPr>
        <w:pStyle w:val="ListParagraph"/>
        <w:numPr>
          <w:ilvl w:val="0"/>
          <w:numId w:val="11"/>
        </w:numPr>
        <w:rPr>
          <w:sz w:val="18"/>
          <w:szCs w:val="18"/>
        </w:rPr>
      </w:pPr>
      <w:r w:rsidRPr="00DA0251">
        <w:rPr>
          <w:sz w:val="18"/>
          <w:szCs w:val="18"/>
        </w:rPr>
        <w:t>What is the comfort rating of your current sitting position?</w:t>
      </w:r>
      <w:r w:rsidRPr="00DA0251">
        <w:rPr>
          <w:sz w:val="18"/>
          <w:szCs w:val="18"/>
        </w:rPr>
        <w:br/>
      </w:r>
      <w:r w:rsidR="67E8CD27" w:rsidRPr="00DA0251">
        <w:rPr>
          <w:sz w:val="18"/>
          <w:szCs w:val="18"/>
        </w:rPr>
        <w:t>No comfort 0 -&gt; 10  extreme comfort</w:t>
      </w:r>
    </w:p>
    <w:p w:rsidR="67E8CD27" w:rsidRPr="00DA0251" w:rsidRDefault="67E8CD27" w:rsidP="1715A0A4">
      <w:pPr>
        <w:pStyle w:val="ListParagraph"/>
        <w:numPr>
          <w:ilvl w:val="0"/>
          <w:numId w:val="11"/>
        </w:numPr>
        <w:rPr>
          <w:sz w:val="18"/>
          <w:szCs w:val="18"/>
        </w:rPr>
      </w:pPr>
      <w:r w:rsidRPr="00DA0251">
        <w:rPr>
          <w:sz w:val="18"/>
          <w:szCs w:val="18"/>
        </w:rPr>
        <w:t>What is the discomfort rating of your current sitting position?</w:t>
      </w:r>
      <w:r w:rsidRPr="00DA0251">
        <w:rPr>
          <w:sz w:val="18"/>
          <w:szCs w:val="18"/>
        </w:rPr>
        <w:br/>
      </w:r>
      <w:r w:rsidR="4EADF100" w:rsidRPr="00DA0251">
        <w:rPr>
          <w:sz w:val="18"/>
          <w:szCs w:val="18"/>
        </w:rPr>
        <w:t>No discomfort 0 -&gt; 10 extreme discomfort</w:t>
      </w:r>
    </w:p>
    <w:p w:rsidR="4EADF100" w:rsidRPr="00DA0251" w:rsidRDefault="4EADF100" w:rsidP="1715A0A4">
      <w:pPr>
        <w:pStyle w:val="ListParagraph"/>
        <w:numPr>
          <w:ilvl w:val="0"/>
          <w:numId w:val="11"/>
        </w:numPr>
        <w:rPr>
          <w:sz w:val="18"/>
          <w:szCs w:val="18"/>
        </w:rPr>
      </w:pPr>
      <w:r w:rsidRPr="00DA0251">
        <w:rPr>
          <w:sz w:val="18"/>
          <w:szCs w:val="18"/>
        </w:rPr>
        <w:t>LPD based on the image below</w:t>
      </w:r>
      <w:r w:rsidR="4E30A004" w:rsidRPr="00DA0251">
        <w:rPr>
          <w:sz w:val="18"/>
          <w:szCs w:val="18"/>
        </w:rPr>
        <w:t>; all areas (a-z) were ranked separately.</w:t>
      </w:r>
    </w:p>
    <w:p w:rsidR="4E30A004" w:rsidRPr="00DA0251" w:rsidRDefault="4E30A004" w:rsidP="1715A0A4">
      <w:pPr>
        <w:pStyle w:val="ListParagraph"/>
        <w:ind w:left="708"/>
        <w:rPr>
          <w:sz w:val="18"/>
          <w:szCs w:val="18"/>
        </w:rPr>
      </w:pPr>
      <w:r w:rsidRPr="00DA0251">
        <w:rPr>
          <w:noProof/>
          <w:color w:val="2B579A"/>
          <w:sz w:val="18"/>
          <w:szCs w:val="18"/>
          <w:shd w:val="clear" w:color="auto" w:fill="E6E6E6"/>
          <w:lang w:val="en-US"/>
        </w:rPr>
        <w:drawing>
          <wp:inline distT="0" distB="0" distL="0" distR="0">
            <wp:extent cx="3811281" cy="2517034"/>
            <wp:effectExtent l="0" t="0" r="0" b="0"/>
            <wp:docPr id="1805193363" name="Afbeelding 18051933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3838003" cy="2534682"/>
                    </a:xfrm>
                    <a:prstGeom prst="rect">
                      <a:avLst/>
                    </a:prstGeom>
                  </pic:spPr>
                </pic:pic>
              </a:graphicData>
            </a:graphic>
          </wp:inline>
        </w:drawing>
      </w:r>
    </w:p>
    <w:p w:rsidR="4EADF100" w:rsidRPr="00DA0251" w:rsidRDefault="4EADF100" w:rsidP="1715A0A4">
      <w:pPr>
        <w:pStyle w:val="ListParagraph"/>
        <w:ind w:left="0"/>
        <w:rPr>
          <w:sz w:val="18"/>
          <w:szCs w:val="18"/>
        </w:rPr>
      </w:pPr>
      <w:r w:rsidRPr="00DA0251">
        <w:rPr>
          <w:sz w:val="18"/>
          <w:szCs w:val="18"/>
        </w:rPr>
        <w:t>After all time steps</w:t>
      </w:r>
    </w:p>
    <w:p w:rsidR="79972A4B" w:rsidRPr="00DA0251" w:rsidRDefault="79972A4B" w:rsidP="1715A0A4">
      <w:pPr>
        <w:pStyle w:val="ListParagraph"/>
        <w:numPr>
          <w:ilvl w:val="0"/>
          <w:numId w:val="11"/>
        </w:numPr>
        <w:rPr>
          <w:sz w:val="18"/>
          <w:szCs w:val="18"/>
        </w:rPr>
      </w:pPr>
      <w:r w:rsidRPr="00DA0251">
        <w:rPr>
          <w:sz w:val="18"/>
          <w:szCs w:val="18"/>
        </w:rPr>
        <w:t>Which sitting position did you prefer?</w:t>
      </w:r>
    </w:p>
    <w:p w:rsidR="79972A4B" w:rsidRPr="00DA0251" w:rsidRDefault="79972A4B" w:rsidP="1715A0A4">
      <w:pPr>
        <w:pStyle w:val="ListParagraph"/>
        <w:numPr>
          <w:ilvl w:val="1"/>
          <w:numId w:val="11"/>
        </w:numPr>
        <w:rPr>
          <w:sz w:val="18"/>
          <w:szCs w:val="18"/>
        </w:rPr>
      </w:pPr>
      <w:r w:rsidRPr="00DA0251">
        <w:rPr>
          <w:sz w:val="18"/>
          <w:szCs w:val="18"/>
        </w:rPr>
        <w:t>Upright</w:t>
      </w:r>
    </w:p>
    <w:p w:rsidR="79972A4B" w:rsidRPr="00DA0251" w:rsidRDefault="79972A4B" w:rsidP="1715A0A4">
      <w:pPr>
        <w:pStyle w:val="ListParagraph"/>
        <w:numPr>
          <w:ilvl w:val="1"/>
          <w:numId w:val="11"/>
        </w:numPr>
        <w:rPr>
          <w:sz w:val="18"/>
          <w:szCs w:val="18"/>
        </w:rPr>
      </w:pPr>
      <w:r w:rsidRPr="00DA0251">
        <w:rPr>
          <w:sz w:val="18"/>
          <w:szCs w:val="18"/>
        </w:rPr>
        <w:t>Reclined</w:t>
      </w:r>
    </w:p>
    <w:p w:rsidR="79972A4B" w:rsidRPr="00DA0251" w:rsidRDefault="79972A4B" w:rsidP="1715A0A4">
      <w:pPr>
        <w:pStyle w:val="ListParagraph"/>
        <w:numPr>
          <w:ilvl w:val="0"/>
          <w:numId w:val="11"/>
        </w:numPr>
        <w:rPr>
          <w:sz w:val="18"/>
          <w:szCs w:val="18"/>
        </w:rPr>
      </w:pPr>
      <w:r w:rsidRPr="00DA0251">
        <w:rPr>
          <w:sz w:val="18"/>
          <w:szCs w:val="18"/>
        </w:rPr>
        <w:t>Please specify your answer</w:t>
      </w:r>
    </w:p>
    <w:p w:rsidR="00DF37A0" w:rsidRPr="00DA0251" w:rsidRDefault="79972A4B" w:rsidP="1715A0A4">
      <w:pPr>
        <w:pStyle w:val="ListParagraph"/>
        <w:numPr>
          <w:ilvl w:val="0"/>
          <w:numId w:val="11"/>
        </w:numPr>
        <w:rPr>
          <w:sz w:val="18"/>
          <w:szCs w:val="18"/>
        </w:rPr>
      </w:pPr>
      <w:r w:rsidRPr="00DA0251">
        <w:rPr>
          <w:sz w:val="18"/>
          <w:szCs w:val="18"/>
        </w:rPr>
        <w:t>Open remarks</w:t>
      </w:r>
    </w:p>
    <w:p w:rsidR="00995F37" w:rsidRDefault="00995F37">
      <w:pPr>
        <w:rPr>
          <w:rFonts w:asciiTheme="majorHAnsi" w:eastAsiaTheme="majorEastAsia" w:hAnsiTheme="majorHAnsi" w:cstheme="majorBidi"/>
          <w:color w:val="2F5496" w:themeColor="accent1" w:themeShade="BF"/>
          <w:sz w:val="24"/>
          <w:szCs w:val="24"/>
        </w:rPr>
      </w:pPr>
      <w:r>
        <w:rPr>
          <w:sz w:val="24"/>
          <w:szCs w:val="24"/>
        </w:rPr>
        <w:br w:type="page"/>
      </w:r>
    </w:p>
    <w:p w:rsidR="00304D6E" w:rsidRDefault="00304D6E" w:rsidP="00304D6E">
      <w:pPr>
        <w:pStyle w:val="Heading1"/>
        <w:rPr>
          <w:sz w:val="24"/>
          <w:szCs w:val="24"/>
        </w:rPr>
      </w:pPr>
      <w:r>
        <w:rPr>
          <w:sz w:val="24"/>
          <w:szCs w:val="24"/>
        </w:rPr>
        <w:lastRenderedPageBreak/>
        <w:t>Appendix B: Informed Consent</w:t>
      </w:r>
    </w:p>
    <w:p w:rsidR="00304D6E" w:rsidRDefault="00304D6E" w:rsidP="00304D6E">
      <w:pPr>
        <w:pStyle w:val="paragraph"/>
        <w:spacing w:before="0" w:beforeAutospacing="0" w:after="0" w:afterAutospacing="0"/>
        <w:textAlignment w:val="baseline"/>
        <w:rPr>
          <w:rStyle w:val="eop"/>
          <w:rFonts w:ascii="Calibri Light" w:hAnsi="Calibri Light" w:cs="Calibri Light"/>
          <w:sz w:val="32"/>
          <w:szCs w:val="32"/>
          <w:lang w:val="en-US"/>
        </w:rPr>
      </w:pPr>
      <w:proofErr w:type="gramStart"/>
      <w:r>
        <w:rPr>
          <w:rStyle w:val="normaltextrun"/>
          <w:rFonts w:ascii="Calibri Light" w:hAnsi="Calibri Light" w:cs="Calibri Light"/>
          <w:sz w:val="32"/>
          <w:szCs w:val="32"/>
          <w:lang w:val="en-GB"/>
        </w:rPr>
        <w:t xml:space="preserve">The relation between a reclined backrest and </w:t>
      </w:r>
      <w:r w:rsidRPr="14600A7B">
        <w:rPr>
          <w:rStyle w:val="normaltextrun"/>
          <w:rFonts w:ascii="Calibri Light" w:hAnsi="Calibri Light" w:cs="Calibri Light"/>
          <w:sz w:val="32"/>
          <w:szCs w:val="32"/>
          <w:lang w:val="en-GB"/>
        </w:rPr>
        <w:t>leg</w:t>
      </w:r>
      <w:r w:rsidR="1434584C" w:rsidRPr="14600A7B">
        <w:rPr>
          <w:rStyle w:val="normaltextrun"/>
          <w:rFonts w:ascii="Calibri Light" w:hAnsi="Calibri Light" w:cs="Calibri Light"/>
          <w:sz w:val="32"/>
          <w:szCs w:val="32"/>
          <w:lang w:val="en-GB"/>
        </w:rPr>
        <w:t>room</w:t>
      </w:r>
      <w:r>
        <w:rPr>
          <w:rStyle w:val="normaltextrun"/>
          <w:rFonts w:ascii="Calibri Light" w:hAnsi="Calibri Light" w:cs="Calibri Light"/>
          <w:sz w:val="32"/>
          <w:szCs w:val="32"/>
          <w:lang w:val="en-GB"/>
        </w:rPr>
        <w:t>.</w:t>
      </w:r>
      <w:proofErr w:type="gramEnd"/>
      <w:r w:rsidRPr="00304D6E">
        <w:rPr>
          <w:rStyle w:val="eop"/>
          <w:rFonts w:ascii="Calibri Light" w:hAnsi="Calibri Light" w:cs="Calibri Light"/>
          <w:sz w:val="32"/>
          <w:szCs w:val="32"/>
          <w:lang w:val="en-US"/>
        </w:rPr>
        <w:t> </w:t>
      </w:r>
    </w:p>
    <w:p w:rsidR="00304D6E" w:rsidRPr="00304D6E" w:rsidRDefault="00304D6E" w:rsidP="00304D6E">
      <w:pPr>
        <w:pStyle w:val="paragraph"/>
        <w:spacing w:before="0" w:beforeAutospacing="0" w:after="0" w:afterAutospacing="0"/>
        <w:textAlignment w:val="baseline"/>
        <w:rPr>
          <w:rFonts w:ascii="Segoe UI" w:hAnsi="Segoe UI" w:cs="Segoe UI"/>
          <w:sz w:val="18"/>
          <w:szCs w:val="18"/>
          <w:lang w:val="en-US"/>
        </w:rPr>
      </w:pPr>
    </w:p>
    <w:p w:rsidR="00304D6E" w:rsidRPr="00304D6E" w:rsidRDefault="00304D6E" w:rsidP="00304D6E">
      <w:pPr>
        <w:pStyle w:val="paragraph"/>
        <w:spacing w:before="0" w:beforeAutospacing="0" w:after="0" w:afterAutospacing="0"/>
        <w:textAlignment w:val="baseline"/>
        <w:rPr>
          <w:rFonts w:ascii="Segoe UI" w:hAnsi="Segoe UI" w:cs="Segoe UI"/>
          <w:sz w:val="18"/>
          <w:szCs w:val="18"/>
          <w:lang w:val="en-US"/>
        </w:rPr>
      </w:pPr>
      <w:r>
        <w:rPr>
          <w:rStyle w:val="normaltextrun"/>
          <w:rFonts w:ascii="Arial" w:hAnsi="Arial" w:cs="Arial"/>
          <w:color w:val="000000"/>
          <w:sz w:val="20"/>
          <w:szCs w:val="20"/>
          <w:lang w:val="en-US"/>
        </w:rPr>
        <w:t>This research is conducted as part of the MSc IPD study Industrial Design Engineering at TU Delft.</w:t>
      </w:r>
      <w:r w:rsidRPr="00304D6E">
        <w:rPr>
          <w:rStyle w:val="eop"/>
          <w:rFonts w:ascii="Arial" w:hAnsi="Arial" w:cs="Arial"/>
          <w:color w:val="000000"/>
          <w:sz w:val="20"/>
          <w:szCs w:val="20"/>
          <w:lang w:val="en-US"/>
        </w:rPr>
        <w:t> </w:t>
      </w:r>
    </w:p>
    <w:p w:rsidR="00304D6E" w:rsidRDefault="00304D6E" w:rsidP="00304D6E">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b/>
          <w:bCs/>
          <w:color w:val="000000"/>
          <w:sz w:val="20"/>
          <w:szCs w:val="20"/>
        </w:rPr>
        <w:t>Students</w:t>
      </w:r>
      <w:r>
        <w:rPr>
          <w:rStyle w:val="normaltextrun"/>
          <w:rFonts w:ascii="Arial" w:hAnsi="Arial" w:cs="Arial"/>
          <w:color w:val="000000"/>
          <w:sz w:val="20"/>
          <w:szCs w:val="20"/>
        </w:rPr>
        <w:t xml:space="preserve">: </w:t>
      </w:r>
      <w:r>
        <w:rPr>
          <w:rStyle w:val="normaltextrun"/>
          <w:rFonts w:ascii="Calibri" w:hAnsi="Calibri" w:cs="Calibri"/>
          <w:color w:val="000000"/>
          <w:sz w:val="22"/>
          <w:szCs w:val="22"/>
        </w:rPr>
        <w:t>Maxime Iserief, Mily van Haaff, Aldo van Zee, Nola Houtepen, Rik de Vos, Sander Eversdijk </w:t>
      </w:r>
      <w:r>
        <w:rPr>
          <w:rStyle w:val="eop"/>
          <w:rFonts w:ascii="Calibri" w:hAnsi="Calibri" w:cs="Calibri"/>
          <w:color w:val="000000"/>
          <w:sz w:val="22"/>
          <w:szCs w:val="22"/>
        </w:rPr>
        <w:t> </w:t>
      </w:r>
    </w:p>
    <w:p w:rsidR="00304D6E" w:rsidRPr="00FE652F" w:rsidRDefault="00304D6E" w:rsidP="00304D6E">
      <w:pPr>
        <w:pStyle w:val="paragraph"/>
        <w:spacing w:before="0" w:beforeAutospacing="0" w:after="0" w:afterAutospacing="0"/>
        <w:textAlignment w:val="baseline"/>
        <w:rPr>
          <w:rStyle w:val="eop"/>
          <w:rFonts w:ascii="Arial" w:hAnsi="Arial" w:cs="Arial"/>
          <w:sz w:val="20"/>
          <w:szCs w:val="20"/>
        </w:rPr>
      </w:pPr>
      <w:r>
        <w:rPr>
          <w:rStyle w:val="normaltextrun"/>
          <w:rFonts w:ascii="Arial" w:hAnsi="Arial" w:cs="Arial"/>
          <w:b/>
          <w:bCs/>
          <w:color w:val="000000"/>
          <w:sz w:val="20"/>
          <w:szCs w:val="20"/>
        </w:rPr>
        <w:t>Contact person:</w:t>
      </w:r>
      <w:r>
        <w:rPr>
          <w:rStyle w:val="normaltextrun"/>
          <w:rFonts w:ascii="Arial" w:hAnsi="Arial" w:cs="Arial"/>
          <w:color w:val="000000"/>
          <w:sz w:val="20"/>
          <w:szCs w:val="20"/>
        </w:rPr>
        <w:t xml:space="preserve"> Rik de </w:t>
      </w:r>
      <w:r w:rsidRPr="00FE652F">
        <w:rPr>
          <w:rStyle w:val="normaltextrun"/>
          <w:rFonts w:ascii="Arial" w:hAnsi="Arial" w:cs="Arial"/>
          <w:sz w:val="20"/>
          <w:szCs w:val="20"/>
        </w:rPr>
        <w:t xml:space="preserve">Vos, </w:t>
      </w:r>
      <w:hyperlink r:id="rId12" w:tgtFrame="_blank" w:history="1">
        <w:r w:rsidRPr="00FE652F">
          <w:rPr>
            <w:rStyle w:val="normaltextrun"/>
            <w:rFonts w:ascii="Arial" w:hAnsi="Arial" w:cs="Arial"/>
            <w:sz w:val="20"/>
            <w:szCs w:val="20"/>
            <w:u w:val="single"/>
          </w:rPr>
          <w:t>f.j.c.devos@student.tudelft.nl</w:t>
        </w:r>
      </w:hyperlink>
      <w:r w:rsidRPr="00FE652F">
        <w:rPr>
          <w:rStyle w:val="normaltextrun"/>
          <w:rFonts w:ascii="Arial" w:hAnsi="Arial" w:cs="Arial"/>
          <w:sz w:val="20"/>
          <w:szCs w:val="20"/>
        </w:rPr>
        <w:t xml:space="preserve">, </w:t>
      </w:r>
    </w:p>
    <w:p w:rsidR="00304D6E" w:rsidRDefault="00304D6E" w:rsidP="00304D6E">
      <w:pPr>
        <w:pStyle w:val="paragraph"/>
        <w:spacing w:before="0" w:beforeAutospacing="0" w:after="0" w:afterAutospacing="0"/>
        <w:textAlignment w:val="baseline"/>
        <w:rPr>
          <w:rFonts w:ascii="Segoe UI" w:hAnsi="Segoe UI" w:cs="Segoe UI"/>
          <w:sz w:val="18"/>
          <w:szCs w:val="18"/>
        </w:rPr>
      </w:pPr>
    </w:p>
    <w:p w:rsidR="00304D6E" w:rsidRPr="00304D6E" w:rsidRDefault="00304D6E" w:rsidP="00304D6E">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Light" w:hAnsi="Calibri Light" w:cs="Calibri Light"/>
          <w:color w:val="2E74B5"/>
          <w:sz w:val="32"/>
          <w:szCs w:val="32"/>
          <w:lang w:val="en-GB"/>
        </w:rPr>
        <w:t>Informed consent participant</w:t>
      </w:r>
      <w:r w:rsidRPr="00304D6E">
        <w:rPr>
          <w:rStyle w:val="eop"/>
          <w:rFonts w:ascii="Calibri Light" w:hAnsi="Calibri Light" w:cs="Calibri Light"/>
          <w:color w:val="2E74B5"/>
          <w:sz w:val="32"/>
          <w:szCs w:val="32"/>
          <w:lang w:val="en-US"/>
        </w:rPr>
        <w:t> </w:t>
      </w:r>
    </w:p>
    <w:p w:rsidR="00304D6E" w:rsidRPr="00304D6E" w:rsidRDefault="00304D6E" w:rsidP="00304D6E">
      <w:pPr>
        <w:pStyle w:val="paragraph"/>
        <w:spacing w:before="0" w:beforeAutospacing="0" w:after="0" w:afterAutospacing="0"/>
        <w:textAlignment w:val="baseline"/>
        <w:rPr>
          <w:rFonts w:ascii="Segoe UI" w:hAnsi="Segoe UI" w:cs="Segoe UI"/>
          <w:sz w:val="18"/>
          <w:szCs w:val="18"/>
          <w:lang w:val="en-US"/>
        </w:rPr>
      </w:pPr>
      <w:r>
        <w:rPr>
          <w:rStyle w:val="normaltextrun"/>
          <w:rFonts w:ascii="Arial" w:hAnsi="Arial" w:cs="Arial"/>
          <w:color w:val="000000"/>
          <w:sz w:val="20"/>
          <w:szCs w:val="20"/>
          <w:lang w:val="en-GB"/>
        </w:rPr>
        <w:t>I participate in this research voluntarily.</w:t>
      </w:r>
      <w:r w:rsidRPr="00304D6E">
        <w:rPr>
          <w:rStyle w:val="eop"/>
          <w:rFonts w:ascii="Arial" w:hAnsi="Arial" w:cs="Arial"/>
          <w:color w:val="000000"/>
          <w:sz w:val="20"/>
          <w:szCs w:val="20"/>
          <w:lang w:val="en-US"/>
        </w:rPr>
        <w:t> </w:t>
      </w:r>
    </w:p>
    <w:p w:rsidR="00304D6E" w:rsidRPr="00304D6E" w:rsidRDefault="00304D6E" w:rsidP="00304D6E">
      <w:pPr>
        <w:pStyle w:val="paragraph"/>
        <w:spacing w:before="0" w:beforeAutospacing="0" w:after="0" w:afterAutospacing="0"/>
        <w:textAlignment w:val="baseline"/>
        <w:rPr>
          <w:rFonts w:ascii="Segoe UI" w:hAnsi="Segoe UI" w:cs="Segoe UI"/>
          <w:sz w:val="18"/>
          <w:szCs w:val="18"/>
          <w:lang w:val="en-US"/>
        </w:rPr>
      </w:pPr>
      <w:r>
        <w:rPr>
          <w:rStyle w:val="normaltextrun"/>
          <w:rFonts w:ascii="Arial" w:hAnsi="Arial" w:cs="Arial"/>
          <w:color w:val="000000"/>
          <w:sz w:val="20"/>
          <w:szCs w:val="20"/>
          <w:lang w:val="en-GB"/>
        </w:rPr>
        <w:t>I acknowledge that I received sufficient information and explanation about the research and that all my questions have been answered satisfactorily. I was given sufficient time to consent my participation. I can ask questions for further clarification at any moment during the research.</w:t>
      </w:r>
      <w:r w:rsidRPr="00304D6E">
        <w:rPr>
          <w:rStyle w:val="eop"/>
          <w:rFonts w:ascii="Arial" w:hAnsi="Arial" w:cs="Arial"/>
          <w:color w:val="000000"/>
          <w:sz w:val="20"/>
          <w:szCs w:val="20"/>
          <w:lang w:val="en-US"/>
        </w:rPr>
        <w:t> </w:t>
      </w:r>
    </w:p>
    <w:p w:rsidR="00304D6E" w:rsidRDefault="00304D6E" w:rsidP="00304D6E">
      <w:pPr>
        <w:pStyle w:val="paragraph"/>
        <w:spacing w:before="0" w:beforeAutospacing="0" w:after="0" w:afterAutospacing="0"/>
        <w:textAlignment w:val="baseline"/>
        <w:rPr>
          <w:rStyle w:val="normaltextrun"/>
          <w:rFonts w:ascii="Arial" w:hAnsi="Arial" w:cs="Arial"/>
          <w:color w:val="000000"/>
          <w:sz w:val="20"/>
          <w:szCs w:val="20"/>
          <w:lang w:val="en-GB"/>
        </w:rPr>
      </w:pPr>
    </w:p>
    <w:p w:rsidR="00304D6E" w:rsidRPr="00304D6E" w:rsidRDefault="00304D6E" w:rsidP="00304D6E">
      <w:pPr>
        <w:pStyle w:val="paragraph"/>
        <w:spacing w:before="0" w:beforeAutospacing="0" w:after="0" w:afterAutospacing="0"/>
        <w:textAlignment w:val="baseline"/>
        <w:rPr>
          <w:rFonts w:ascii="Segoe UI" w:hAnsi="Segoe UI" w:cs="Segoe UI"/>
          <w:sz w:val="18"/>
          <w:szCs w:val="18"/>
          <w:lang w:val="en-US"/>
        </w:rPr>
      </w:pPr>
      <w:r>
        <w:rPr>
          <w:rStyle w:val="normaltextrun"/>
          <w:rFonts w:ascii="Arial" w:hAnsi="Arial" w:cs="Arial"/>
          <w:color w:val="000000"/>
          <w:sz w:val="20"/>
          <w:szCs w:val="20"/>
          <w:lang w:val="en-GB"/>
        </w:rPr>
        <w:t>I am aware that this research consists of the following activities: </w:t>
      </w:r>
      <w:r w:rsidRPr="00304D6E">
        <w:rPr>
          <w:rStyle w:val="eop"/>
          <w:rFonts w:ascii="Arial" w:hAnsi="Arial" w:cs="Arial"/>
          <w:color w:val="000000"/>
          <w:sz w:val="20"/>
          <w:szCs w:val="20"/>
          <w:lang w:val="en-US"/>
        </w:rPr>
        <w:t> </w:t>
      </w:r>
    </w:p>
    <w:p w:rsidR="00304D6E" w:rsidRDefault="00304D6E" w:rsidP="00304D6E">
      <w:pPr>
        <w:pStyle w:val="paragraph"/>
        <w:numPr>
          <w:ilvl w:val="0"/>
          <w:numId w:val="21"/>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color w:val="000000"/>
          <w:sz w:val="20"/>
          <w:szCs w:val="20"/>
          <w:lang w:val="en-GB"/>
        </w:rPr>
        <w:t>Interview</w:t>
      </w:r>
      <w:r>
        <w:rPr>
          <w:rStyle w:val="eop"/>
          <w:rFonts w:ascii="Arial" w:hAnsi="Arial" w:cs="Arial"/>
          <w:color w:val="000000"/>
          <w:sz w:val="20"/>
          <w:szCs w:val="20"/>
        </w:rPr>
        <w:t> </w:t>
      </w:r>
    </w:p>
    <w:p w:rsidR="00304D6E" w:rsidRPr="00304D6E" w:rsidRDefault="00304D6E" w:rsidP="00304D6E">
      <w:pPr>
        <w:pStyle w:val="paragraph"/>
        <w:numPr>
          <w:ilvl w:val="0"/>
          <w:numId w:val="22"/>
        </w:numPr>
        <w:spacing w:before="0" w:beforeAutospacing="0" w:after="0" w:afterAutospacing="0"/>
        <w:ind w:left="1080" w:firstLine="0"/>
        <w:textAlignment w:val="baseline"/>
        <w:rPr>
          <w:rStyle w:val="eop"/>
          <w:rFonts w:ascii="Arial" w:hAnsi="Arial" w:cs="Arial"/>
          <w:sz w:val="20"/>
          <w:szCs w:val="20"/>
        </w:rPr>
      </w:pPr>
      <w:r>
        <w:rPr>
          <w:rStyle w:val="normaltextrun"/>
          <w:rFonts w:ascii="Arial" w:hAnsi="Arial" w:cs="Arial"/>
          <w:color w:val="000000"/>
          <w:sz w:val="20"/>
          <w:szCs w:val="20"/>
          <w:lang w:val="en-GB"/>
        </w:rPr>
        <w:t>User test</w:t>
      </w:r>
      <w:r>
        <w:rPr>
          <w:rStyle w:val="eop"/>
          <w:rFonts w:ascii="Arial" w:hAnsi="Arial" w:cs="Arial"/>
          <w:color w:val="000000"/>
          <w:sz w:val="20"/>
          <w:szCs w:val="20"/>
        </w:rPr>
        <w:t> </w:t>
      </w:r>
    </w:p>
    <w:p w:rsidR="00304D6E" w:rsidRDefault="00304D6E" w:rsidP="00304D6E">
      <w:pPr>
        <w:pStyle w:val="paragraph"/>
        <w:numPr>
          <w:ilvl w:val="0"/>
          <w:numId w:val="22"/>
        </w:numPr>
        <w:spacing w:before="0" w:beforeAutospacing="0" w:after="0" w:afterAutospacing="0"/>
        <w:ind w:left="1080" w:firstLine="0"/>
        <w:textAlignment w:val="baseline"/>
        <w:rPr>
          <w:rFonts w:ascii="Arial" w:hAnsi="Arial" w:cs="Arial"/>
          <w:sz w:val="20"/>
          <w:szCs w:val="20"/>
        </w:rPr>
      </w:pPr>
    </w:p>
    <w:p w:rsidR="00304D6E" w:rsidRDefault="00304D6E" w:rsidP="00304D6E">
      <w:pPr>
        <w:pStyle w:val="paragraph"/>
        <w:spacing w:before="0" w:beforeAutospacing="0" w:after="0" w:afterAutospacing="0"/>
        <w:textAlignment w:val="baseline"/>
        <w:rPr>
          <w:rStyle w:val="eop"/>
          <w:rFonts w:ascii="Arial" w:hAnsi="Arial" w:cs="Arial"/>
          <w:color w:val="000000"/>
          <w:sz w:val="20"/>
          <w:szCs w:val="20"/>
          <w:lang w:val="en-US"/>
        </w:rPr>
      </w:pPr>
      <w:r>
        <w:rPr>
          <w:rStyle w:val="normaltextrun"/>
          <w:rFonts w:ascii="Arial" w:hAnsi="Arial" w:cs="Arial"/>
          <w:color w:val="000000"/>
          <w:sz w:val="20"/>
          <w:szCs w:val="20"/>
          <w:lang w:val="en-GB"/>
        </w:rPr>
        <w:t>I am aware that data will be collected during the research, such as notes, photos, video and/or audio recordings. I give permission for collecting this data and for making photos, audio and/or video recordings during the research. Data will be processed and analysed anonymously (without your name or other identifiable information). The data will only be accessible to the research team and their TU Delft supervisors.</w:t>
      </w:r>
      <w:r w:rsidRPr="00304D6E">
        <w:rPr>
          <w:rStyle w:val="eop"/>
          <w:rFonts w:ascii="Arial" w:hAnsi="Arial" w:cs="Arial"/>
          <w:color w:val="000000"/>
          <w:sz w:val="20"/>
          <w:szCs w:val="20"/>
          <w:lang w:val="en-US"/>
        </w:rPr>
        <w:t> </w:t>
      </w:r>
    </w:p>
    <w:p w:rsidR="00304D6E" w:rsidRPr="00304D6E" w:rsidRDefault="00304D6E" w:rsidP="00304D6E">
      <w:pPr>
        <w:pStyle w:val="paragraph"/>
        <w:spacing w:before="0" w:beforeAutospacing="0" w:after="0" w:afterAutospacing="0"/>
        <w:textAlignment w:val="baseline"/>
        <w:rPr>
          <w:rFonts w:ascii="Segoe UI" w:hAnsi="Segoe UI" w:cs="Segoe UI"/>
          <w:sz w:val="18"/>
          <w:szCs w:val="18"/>
          <w:lang w:val="en-US"/>
        </w:rPr>
      </w:pPr>
    </w:p>
    <w:p w:rsidR="00304D6E" w:rsidRPr="00304D6E" w:rsidRDefault="00304D6E" w:rsidP="00304D6E">
      <w:pPr>
        <w:pStyle w:val="paragraph"/>
        <w:spacing w:before="0" w:beforeAutospacing="0" w:after="0" w:afterAutospacing="0"/>
        <w:textAlignment w:val="baseline"/>
        <w:rPr>
          <w:rFonts w:ascii="Segoe UI" w:hAnsi="Segoe UI" w:cs="Segoe UI"/>
          <w:sz w:val="18"/>
          <w:szCs w:val="18"/>
          <w:lang w:val="en-US"/>
        </w:rPr>
      </w:pPr>
      <w:r>
        <w:rPr>
          <w:rStyle w:val="normaltextrun"/>
          <w:rFonts w:ascii="Arial" w:hAnsi="Arial" w:cs="Arial"/>
          <w:color w:val="000000"/>
          <w:sz w:val="20"/>
          <w:szCs w:val="20"/>
          <w:lang w:val="en-GB"/>
        </w:rPr>
        <w:t>The photos, video and/or audio recordings will be used to support analysis of the collected data. The video recordings and photos can also be used to illustrate research findings in publications and presentations about the project. </w:t>
      </w:r>
      <w:r w:rsidRPr="00304D6E">
        <w:rPr>
          <w:rStyle w:val="eop"/>
          <w:rFonts w:ascii="Arial" w:hAnsi="Arial" w:cs="Arial"/>
          <w:color w:val="000000"/>
          <w:sz w:val="20"/>
          <w:szCs w:val="20"/>
          <w:lang w:val="en-US"/>
        </w:rPr>
        <w:t> </w:t>
      </w:r>
    </w:p>
    <w:p w:rsidR="00304D6E" w:rsidRDefault="00304D6E" w:rsidP="00304D6E">
      <w:pPr>
        <w:pStyle w:val="paragraph"/>
        <w:spacing w:before="0" w:beforeAutospacing="0" w:after="0" w:afterAutospacing="0"/>
        <w:textAlignment w:val="baseline"/>
        <w:rPr>
          <w:rStyle w:val="eop"/>
          <w:rFonts w:ascii="Arial" w:hAnsi="Arial" w:cs="Arial"/>
          <w:color w:val="000000"/>
          <w:sz w:val="20"/>
          <w:szCs w:val="20"/>
          <w:lang w:val="en-US"/>
        </w:rPr>
      </w:pPr>
      <w:r>
        <w:rPr>
          <w:rStyle w:val="normaltextrun"/>
          <w:rFonts w:ascii="Arial" w:hAnsi="Arial" w:cs="Arial"/>
          <w:color w:val="000000"/>
          <w:sz w:val="20"/>
          <w:szCs w:val="20"/>
          <w:lang w:val="en-GB"/>
        </w:rPr>
        <w:t xml:space="preserve">I give permission for using photos and/or video recordings of my participation: </w:t>
      </w:r>
      <w:r w:rsidRPr="00304D6E">
        <w:rPr>
          <w:rStyle w:val="scxw123090430"/>
          <w:rFonts w:ascii="Arial" w:hAnsi="Arial" w:cs="Arial"/>
          <w:color w:val="000000"/>
          <w:sz w:val="20"/>
          <w:szCs w:val="20"/>
          <w:lang w:val="en-US"/>
        </w:rPr>
        <w:t> </w:t>
      </w:r>
      <w:r w:rsidRPr="00304D6E">
        <w:rPr>
          <w:rFonts w:ascii="Arial" w:hAnsi="Arial" w:cs="Arial"/>
          <w:color w:val="000000"/>
          <w:sz w:val="20"/>
          <w:szCs w:val="20"/>
          <w:lang w:val="en-US"/>
        </w:rPr>
        <w:br/>
      </w:r>
      <w:r>
        <w:rPr>
          <w:rStyle w:val="normaltextrun"/>
          <w:rFonts w:ascii="Arial" w:hAnsi="Arial" w:cs="Arial"/>
          <w:color w:val="000000"/>
          <w:sz w:val="20"/>
          <w:szCs w:val="20"/>
          <w:lang w:val="en-GB"/>
        </w:rPr>
        <w:t>(select what applies for you)</w:t>
      </w:r>
      <w:r w:rsidRPr="00304D6E">
        <w:rPr>
          <w:rStyle w:val="eop"/>
          <w:rFonts w:ascii="Arial" w:hAnsi="Arial" w:cs="Arial"/>
          <w:color w:val="000000"/>
          <w:sz w:val="20"/>
          <w:szCs w:val="20"/>
          <w:lang w:val="en-US"/>
        </w:rPr>
        <w:t> </w:t>
      </w:r>
    </w:p>
    <w:p w:rsidR="00304D6E" w:rsidRDefault="00304D6E" w:rsidP="00304D6E">
      <w:pPr>
        <w:pStyle w:val="paragraph"/>
        <w:spacing w:before="0" w:beforeAutospacing="0" w:after="0" w:afterAutospacing="0"/>
        <w:textAlignment w:val="baseline"/>
        <w:rPr>
          <w:rStyle w:val="eop"/>
          <w:rFonts w:ascii="Arial" w:hAnsi="Arial" w:cs="Arial"/>
          <w:color w:val="000000"/>
          <w:sz w:val="20"/>
          <w:szCs w:val="20"/>
          <w:lang w:val="en-US"/>
        </w:rPr>
      </w:pPr>
    </w:p>
    <w:p w:rsidR="00304D6E" w:rsidRPr="00304D6E" w:rsidRDefault="00304D6E" w:rsidP="00304D6E">
      <w:pPr>
        <w:pStyle w:val="paragraph"/>
        <w:numPr>
          <w:ilvl w:val="0"/>
          <w:numId w:val="25"/>
        </w:numPr>
        <w:spacing w:before="0" w:beforeAutospacing="0" w:after="0" w:afterAutospacing="0"/>
        <w:textAlignment w:val="baseline"/>
        <w:rPr>
          <w:rFonts w:ascii="Segoe UI" w:hAnsi="Segoe UI" w:cs="Segoe UI"/>
          <w:sz w:val="18"/>
          <w:szCs w:val="18"/>
          <w:lang w:val="en-US"/>
        </w:rPr>
      </w:pPr>
      <w:proofErr w:type="gramStart"/>
      <w:r w:rsidRPr="00304D6E">
        <w:rPr>
          <w:rStyle w:val="normaltextrun"/>
          <w:rFonts w:ascii="Arial" w:hAnsi="Arial" w:cs="Arial"/>
          <w:color w:val="000000"/>
          <w:sz w:val="20"/>
          <w:szCs w:val="20"/>
          <w:lang w:val="en-GB"/>
        </w:rPr>
        <w:t>in</w:t>
      </w:r>
      <w:proofErr w:type="gramEnd"/>
      <w:r w:rsidRPr="00304D6E">
        <w:rPr>
          <w:rStyle w:val="normaltextrun"/>
          <w:rFonts w:ascii="Arial" w:hAnsi="Arial" w:cs="Arial"/>
          <w:color w:val="000000"/>
          <w:sz w:val="20"/>
          <w:szCs w:val="20"/>
          <w:lang w:val="en-GB"/>
        </w:rPr>
        <w:t xml:space="preserve"> which I am </w:t>
      </w:r>
      <w:r w:rsidRPr="00304D6E">
        <w:rPr>
          <w:rStyle w:val="normaltextrun"/>
          <w:rFonts w:ascii="Arial" w:hAnsi="Arial" w:cs="Arial"/>
          <w:color w:val="000000"/>
          <w:sz w:val="20"/>
          <w:szCs w:val="20"/>
          <w:u w:val="single"/>
          <w:lang w:val="en-GB"/>
        </w:rPr>
        <w:t>recognisable</w:t>
      </w:r>
      <w:r w:rsidRPr="00304D6E">
        <w:rPr>
          <w:rStyle w:val="normaltextrun"/>
          <w:rFonts w:ascii="Arial" w:hAnsi="Arial" w:cs="Arial"/>
          <w:color w:val="000000"/>
          <w:sz w:val="20"/>
          <w:szCs w:val="20"/>
          <w:lang w:val="en-GB"/>
        </w:rPr>
        <w:t xml:space="preserve"> in publications and presentations about the project.</w:t>
      </w:r>
      <w:r w:rsidRPr="00304D6E">
        <w:rPr>
          <w:rStyle w:val="eop"/>
          <w:rFonts w:ascii="Arial" w:hAnsi="Arial" w:cs="Arial"/>
          <w:color w:val="000000"/>
          <w:sz w:val="20"/>
          <w:szCs w:val="20"/>
          <w:lang w:val="en-US"/>
        </w:rPr>
        <w:t> </w:t>
      </w:r>
    </w:p>
    <w:p w:rsidR="00304D6E" w:rsidRPr="00304D6E" w:rsidRDefault="00304D6E" w:rsidP="00304D6E">
      <w:pPr>
        <w:pStyle w:val="paragraph"/>
        <w:numPr>
          <w:ilvl w:val="0"/>
          <w:numId w:val="25"/>
        </w:numPr>
        <w:spacing w:before="0" w:beforeAutospacing="0" w:after="0" w:afterAutospacing="0"/>
        <w:textAlignment w:val="baseline"/>
        <w:rPr>
          <w:rFonts w:ascii="Arial" w:hAnsi="Arial" w:cs="Arial"/>
          <w:sz w:val="20"/>
          <w:szCs w:val="20"/>
          <w:lang w:val="en-US"/>
        </w:rPr>
      </w:pPr>
      <w:proofErr w:type="gramStart"/>
      <w:r>
        <w:rPr>
          <w:rStyle w:val="normaltextrun"/>
          <w:rFonts w:ascii="Arial" w:hAnsi="Arial" w:cs="Arial"/>
          <w:color w:val="000000"/>
          <w:sz w:val="20"/>
          <w:szCs w:val="20"/>
          <w:lang w:val="en-GB"/>
        </w:rPr>
        <w:t>in</w:t>
      </w:r>
      <w:proofErr w:type="gramEnd"/>
      <w:r>
        <w:rPr>
          <w:rStyle w:val="normaltextrun"/>
          <w:rFonts w:ascii="Arial" w:hAnsi="Arial" w:cs="Arial"/>
          <w:color w:val="000000"/>
          <w:sz w:val="20"/>
          <w:szCs w:val="20"/>
          <w:lang w:val="en-GB"/>
        </w:rPr>
        <w:t xml:space="preserve"> which I am </w:t>
      </w:r>
      <w:r>
        <w:rPr>
          <w:rStyle w:val="normaltextrun"/>
          <w:rFonts w:ascii="Arial" w:hAnsi="Arial" w:cs="Arial"/>
          <w:color w:val="000000"/>
          <w:sz w:val="20"/>
          <w:szCs w:val="20"/>
          <w:u w:val="single"/>
          <w:lang w:val="en-GB"/>
        </w:rPr>
        <w:t>not recognisable</w:t>
      </w:r>
      <w:r>
        <w:rPr>
          <w:rStyle w:val="normaltextrun"/>
          <w:rFonts w:ascii="Arial" w:hAnsi="Arial" w:cs="Arial"/>
          <w:color w:val="000000"/>
          <w:sz w:val="20"/>
          <w:szCs w:val="20"/>
          <w:lang w:val="en-GB"/>
        </w:rPr>
        <w:t xml:space="preserve"> in publications and presentations about the project.</w:t>
      </w:r>
      <w:r w:rsidRPr="00304D6E">
        <w:rPr>
          <w:rStyle w:val="eop"/>
          <w:rFonts w:ascii="Arial" w:hAnsi="Arial" w:cs="Arial"/>
          <w:color w:val="000000"/>
          <w:sz w:val="20"/>
          <w:szCs w:val="20"/>
          <w:lang w:val="en-US"/>
        </w:rPr>
        <w:t> </w:t>
      </w:r>
    </w:p>
    <w:p w:rsidR="00304D6E" w:rsidRPr="00304D6E" w:rsidRDefault="00304D6E" w:rsidP="00304D6E">
      <w:pPr>
        <w:pStyle w:val="paragraph"/>
        <w:numPr>
          <w:ilvl w:val="0"/>
          <w:numId w:val="25"/>
        </w:numPr>
        <w:spacing w:before="0" w:beforeAutospacing="0" w:after="0" w:afterAutospacing="0"/>
        <w:textAlignment w:val="baseline"/>
        <w:rPr>
          <w:rStyle w:val="eop"/>
          <w:rFonts w:ascii="Arial" w:hAnsi="Arial" w:cs="Arial"/>
          <w:sz w:val="20"/>
          <w:szCs w:val="20"/>
          <w:lang w:val="en-US"/>
        </w:rPr>
      </w:pPr>
      <w:proofErr w:type="gramStart"/>
      <w:r>
        <w:rPr>
          <w:rStyle w:val="normaltextrun"/>
          <w:rFonts w:ascii="Arial" w:hAnsi="Arial" w:cs="Arial"/>
          <w:color w:val="000000"/>
          <w:sz w:val="20"/>
          <w:szCs w:val="20"/>
          <w:u w:val="single"/>
          <w:lang w:val="en-GB"/>
        </w:rPr>
        <w:t>for</w:t>
      </w:r>
      <w:proofErr w:type="gramEnd"/>
      <w:r>
        <w:rPr>
          <w:rStyle w:val="normaltextrun"/>
          <w:rFonts w:ascii="Arial" w:hAnsi="Arial" w:cs="Arial"/>
          <w:color w:val="000000"/>
          <w:sz w:val="20"/>
          <w:szCs w:val="20"/>
          <w:u w:val="single"/>
          <w:lang w:val="en-GB"/>
        </w:rPr>
        <w:t xml:space="preserve"> data analysis only</w:t>
      </w:r>
      <w:r>
        <w:rPr>
          <w:rStyle w:val="normaltextrun"/>
          <w:rFonts w:ascii="Arial" w:hAnsi="Arial" w:cs="Arial"/>
          <w:color w:val="000000"/>
          <w:sz w:val="20"/>
          <w:szCs w:val="20"/>
          <w:lang w:val="en-GB"/>
        </w:rPr>
        <w:t xml:space="preserve"> and not for publications and presentations about the project.</w:t>
      </w:r>
      <w:r w:rsidRPr="00304D6E">
        <w:rPr>
          <w:rStyle w:val="eop"/>
          <w:rFonts w:ascii="Arial" w:hAnsi="Arial" w:cs="Arial"/>
          <w:color w:val="000000"/>
          <w:sz w:val="20"/>
          <w:szCs w:val="20"/>
          <w:lang w:val="en-US"/>
        </w:rPr>
        <w:t> </w:t>
      </w:r>
    </w:p>
    <w:p w:rsidR="00304D6E" w:rsidRPr="00304D6E" w:rsidRDefault="00304D6E" w:rsidP="00304D6E">
      <w:pPr>
        <w:pStyle w:val="paragraph"/>
        <w:spacing w:before="0" w:beforeAutospacing="0" w:after="0" w:afterAutospacing="0"/>
        <w:ind w:left="1080"/>
        <w:textAlignment w:val="baseline"/>
        <w:rPr>
          <w:rFonts w:ascii="Arial" w:hAnsi="Arial" w:cs="Arial"/>
          <w:sz w:val="20"/>
          <w:szCs w:val="20"/>
          <w:lang w:val="en-US"/>
        </w:rPr>
      </w:pPr>
    </w:p>
    <w:p w:rsidR="00304D6E" w:rsidRPr="00304D6E" w:rsidRDefault="00304D6E" w:rsidP="00304D6E">
      <w:pPr>
        <w:pStyle w:val="paragraph"/>
        <w:spacing w:before="0" w:beforeAutospacing="0" w:after="0" w:afterAutospacing="0"/>
        <w:textAlignment w:val="baseline"/>
        <w:rPr>
          <w:rFonts w:ascii="Segoe UI" w:hAnsi="Segoe UI" w:cs="Segoe UI"/>
          <w:sz w:val="18"/>
          <w:szCs w:val="18"/>
          <w:lang w:val="en-US"/>
        </w:rPr>
      </w:pPr>
      <w:r>
        <w:rPr>
          <w:rStyle w:val="normaltextrun"/>
          <w:rFonts w:ascii="Arial" w:hAnsi="Arial" w:cs="Arial"/>
          <w:color w:val="000000"/>
          <w:sz w:val="20"/>
          <w:szCs w:val="20"/>
          <w:lang w:val="en-GB"/>
        </w:rPr>
        <w:t>I give permission to store the data for a maximum of 5 years after completion of this research and using it for educational and research purposes.</w:t>
      </w:r>
      <w:r w:rsidRPr="00304D6E">
        <w:rPr>
          <w:rStyle w:val="eop"/>
          <w:rFonts w:ascii="Arial" w:hAnsi="Arial" w:cs="Arial"/>
          <w:color w:val="000000"/>
          <w:sz w:val="20"/>
          <w:szCs w:val="20"/>
          <w:lang w:val="en-US"/>
        </w:rPr>
        <w:t> </w:t>
      </w:r>
    </w:p>
    <w:p w:rsidR="00304D6E" w:rsidRDefault="00304D6E" w:rsidP="00304D6E">
      <w:pPr>
        <w:pStyle w:val="paragraph"/>
        <w:spacing w:before="0" w:beforeAutospacing="0" w:after="0" w:afterAutospacing="0"/>
        <w:textAlignment w:val="baseline"/>
        <w:rPr>
          <w:rStyle w:val="eop"/>
          <w:rFonts w:ascii="Arial" w:hAnsi="Arial" w:cs="Arial"/>
          <w:color w:val="000000"/>
          <w:sz w:val="20"/>
          <w:szCs w:val="20"/>
          <w:lang w:val="en-US"/>
        </w:rPr>
      </w:pPr>
      <w:r w:rsidRPr="1586DF1E">
        <w:rPr>
          <w:rStyle w:val="normaltextrun"/>
          <w:rFonts w:ascii="Arial" w:hAnsi="Arial" w:cs="Arial"/>
          <w:color w:val="000000" w:themeColor="text1"/>
          <w:sz w:val="20"/>
          <w:szCs w:val="20"/>
          <w:lang w:val="en-GB"/>
        </w:rPr>
        <w:t>I acknowledge that a financial compensation in the form of a 2</w:t>
      </w:r>
      <w:r w:rsidR="72672468" w:rsidRPr="1586DF1E">
        <w:rPr>
          <w:rStyle w:val="normaltextrun"/>
          <w:rFonts w:ascii="Arial" w:hAnsi="Arial" w:cs="Arial"/>
          <w:color w:val="000000" w:themeColor="text1"/>
          <w:sz w:val="20"/>
          <w:szCs w:val="20"/>
          <w:lang w:val="en-GB"/>
        </w:rPr>
        <w:t>0</w:t>
      </w:r>
      <w:r w:rsidRPr="1586DF1E">
        <w:rPr>
          <w:rStyle w:val="normaltextrun"/>
          <w:rFonts w:ascii="Arial" w:hAnsi="Arial" w:cs="Arial"/>
          <w:color w:val="000000" w:themeColor="text1"/>
          <w:sz w:val="20"/>
          <w:szCs w:val="20"/>
          <w:lang w:val="en-GB"/>
        </w:rPr>
        <w:t xml:space="preserve"> euro VVV gift card will be provided for my participation in this research.</w:t>
      </w:r>
      <w:r w:rsidRPr="1586DF1E">
        <w:rPr>
          <w:rStyle w:val="eop"/>
          <w:rFonts w:ascii="Arial" w:hAnsi="Arial" w:cs="Arial"/>
          <w:color w:val="000000" w:themeColor="text1"/>
          <w:sz w:val="20"/>
          <w:szCs w:val="20"/>
          <w:lang w:val="en-US"/>
        </w:rPr>
        <w:t> </w:t>
      </w:r>
    </w:p>
    <w:p w:rsidR="00304D6E" w:rsidRPr="00304D6E" w:rsidRDefault="00304D6E" w:rsidP="00304D6E">
      <w:pPr>
        <w:pStyle w:val="paragraph"/>
        <w:spacing w:before="0" w:beforeAutospacing="0" w:after="0" w:afterAutospacing="0"/>
        <w:textAlignment w:val="baseline"/>
        <w:rPr>
          <w:rFonts w:ascii="Segoe UI" w:hAnsi="Segoe UI" w:cs="Segoe UI"/>
          <w:sz w:val="18"/>
          <w:szCs w:val="18"/>
          <w:lang w:val="en-US"/>
        </w:rPr>
      </w:pPr>
    </w:p>
    <w:p w:rsidR="00304D6E" w:rsidRDefault="00304D6E" w:rsidP="00304D6E">
      <w:pPr>
        <w:pStyle w:val="paragraph"/>
        <w:spacing w:before="0" w:beforeAutospacing="0" w:after="0" w:afterAutospacing="0"/>
        <w:textAlignment w:val="baseline"/>
        <w:rPr>
          <w:rStyle w:val="eop"/>
          <w:rFonts w:ascii="Arial" w:hAnsi="Arial" w:cs="Arial"/>
          <w:color w:val="000000"/>
          <w:sz w:val="20"/>
          <w:szCs w:val="20"/>
          <w:lang w:val="en-US"/>
        </w:rPr>
      </w:pPr>
      <w:r>
        <w:rPr>
          <w:rStyle w:val="normaltextrun"/>
          <w:rFonts w:ascii="Arial" w:hAnsi="Arial" w:cs="Arial"/>
          <w:color w:val="000000"/>
          <w:sz w:val="20"/>
          <w:szCs w:val="20"/>
          <w:lang w:val="en-GB"/>
        </w:rPr>
        <w:t>With my signature I acknowledge that I have read the provided information about the research and understand the nature of my participation. I understand that I am free to withdraw and stop participation in the research at any given time. I understand that I am not obliged to answer questions which I prefer not to answer and I can indicate this to the research team.</w:t>
      </w:r>
      <w:r w:rsidRPr="00304D6E">
        <w:rPr>
          <w:rStyle w:val="eop"/>
          <w:rFonts w:ascii="Arial" w:hAnsi="Arial" w:cs="Arial"/>
          <w:color w:val="000000"/>
          <w:sz w:val="20"/>
          <w:szCs w:val="20"/>
          <w:lang w:val="en-US"/>
        </w:rPr>
        <w:t> </w:t>
      </w:r>
    </w:p>
    <w:p w:rsidR="00304D6E" w:rsidRPr="00304D6E" w:rsidRDefault="00304D6E" w:rsidP="00304D6E">
      <w:pPr>
        <w:pStyle w:val="paragraph"/>
        <w:spacing w:before="0" w:beforeAutospacing="0" w:after="0" w:afterAutospacing="0"/>
        <w:textAlignment w:val="baseline"/>
        <w:rPr>
          <w:rFonts w:ascii="Segoe UI" w:hAnsi="Segoe UI" w:cs="Segoe UI"/>
          <w:sz w:val="18"/>
          <w:szCs w:val="18"/>
          <w:lang w:val="en-US"/>
        </w:rPr>
      </w:pPr>
    </w:p>
    <w:p w:rsidR="00304D6E" w:rsidRDefault="00304D6E" w:rsidP="00304D6E">
      <w:pPr>
        <w:pStyle w:val="paragraph"/>
        <w:spacing w:before="0" w:beforeAutospacing="0" w:after="0" w:afterAutospacing="0"/>
        <w:textAlignment w:val="baseline"/>
        <w:rPr>
          <w:rStyle w:val="eop"/>
          <w:rFonts w:ascii="Arial" w:hAnsi="Arial" w:cs="Arial"/>
          <w:color w:val="000000"/>
          <w:sz w:val="20"/>
          <w:szCs w:val="20"/>
          <w:lang w:val="en-US"/>
        </w:rPr>
      </w:pPr>
      <w:r>
        <w:rPr>
          <w:rStyle w:val="normaltextrun"/>
          <w:rFonts w:ascii="Arial" w:hAnsi="Arial" w:cs="Arial"/>
          <w:color w:val="000000"/>
          <w:sz w:val="20"/>
          <w:szCs w:val="20"/>
          <w:lang w:val="en-GB"/>
        </w:rPr>
        <w:t>I will receive a copy of this consent form.</w:t>
      </w:r>
      <w:r w:rsidRPr="00304D6E">
        <w:rPr>
          <w:rStyle w:val="eop"/>
          <w:rFonts w:ascii="Arial" w:hAnsi="Arial" w:cs="Arial"/>
          <w:color w:val="000000"/>
          <w:sz w:val="20"/>
          <w:szCs w:val="20"/>
          <w:lang w:val="en-US"/>
        </w:rPr>
        <w:t> </w:t>
      </w:r>
    </w:p>
    <w:p w:rsidR="00304D6E" w:rsidRPr="00304D6E" w:rsidRDefault="00304D6E" w:rsidP="00304D6E">
      <w:pPr>
        <w:pStyle w:val="paragraph"/>
        <w:spacing w:before="0" w:beforeAutospacing="0" w:after="0" w:afterAutospacing="0"/>
        <w:textAlignment w:val="baseline"/>
        <w:rPr>
          <w:rFonts w:ascii="Segoe UI" w:hAnsi="Segoe UI" w:cs="Segoe UI"/>
          <w:sz w:val="18"/>
          <w:szCs w:val="18"/>
          <w:lang w:val="en-US"/>
        </w:rPr>
      </w:pPr>
    </w:p>
    <w:p w:rsidR="00304D6E" w:rsidRPr="00304D6E" w:rsidRDefault="00304D6E" w:rsidP="00304D6E">
      <w:pPr>
        <w:pStyle w:val="paragraph"/>
        <w:spacing w:before="0" w:beforeAutospacing="0" w:after="0" w:afterAutospacing="0"/>
        <w:textAlignment w:val="baseline"/>
        <w:rPr>
          <w:rFonts w:ascii="Segoe UI" w:hAnsi="Segoe UI" w:cs="Segoe UI"/>
          <w:sz w:val="18"/>
          <w:szCs w:val="18"/>
          <w:lang w:val="en-US"/>
        </w:rPr>
      </w:pPr>
      <w:r>
        <w:rPr>
          <w:rStyle w:val="normaltextrun"/>
          <w:rFonts w:ascii="Arial" w:hAnsi="Arial" w:cs="Arial"/>
          <w:color w:val="000000"/>
          <w:sz w:val="20"/>
          <w:szCs w:val="20"/>
          <w:lang w:val="en-GB"/>
        </w:rPr>
        <w:t>_________________________</w:t>
      </w:r>
      <w:r w:rsidRPr="00304D6E">
        <w:rPr>
          <w:rStyle w:val="tabchar"/>
          <w:rFonts w:ascii="Calibri" w:hAnsi="Calibri" w:cs="Calibri"/>
          <w:color w:val="000000"/>
          <w:sz w:val="20"/>
          <w:szCs w:val="20"/>
          <w:lang w:val="en-US"/>
        </w:rPr>
        <w:tab/>
      </w:r>
      <w:r w:rsidRPr="00304D6E">
        <w:rPr>
          <w:rStyle w:val="tabchar"/>
          <w:rFonts w:ascii="Calibri" w:hAnsi="Calibri" w:cs="Calibri"/>
          <w:sz w:val="22"/>
          <w:szCs w:val="22"/>
          <w:lang w:val="en-US"/>
        </w:rPr>
        <w:tab/>
      </w:r>
      <w:r>
        <w:rPr>
          <w:rStyle w:val="normaltextrun"/>
          <w:rFonts w:ascii="Arial" w:hAnsi="Arial" w:cs="Arial"/>
          <w:color w:val="000000"/>
          <w:sz w:val="20"/>
          <w:szCs w:val="20"/>
          <w:lang w:val="en-GB"/>
        </w:rPr>
        <w:t>_________________________</w:t>
      </w:r>
      <w:r w:rsidRPr="00304D6E">
        <w:rPr>
          <w:rStyle w:val="tabchar"/>
          <w:rFonts w:ascii="Calibri" w:hAnsi="Calibri" w:cs="Calibri"/>
          <w:color w:val="000000"/>
          <w:sz w:val="20"/>
          <w:szCs w:val="20"/>
          <w:lang w:val="en-US"/>
        </w:rPr>
        <w:tab/>
      </w:r>
      <w:r w:rsidRPr="00304D6E">
        <w:rPr>
          <w:rStyle w:val="eop"/>
          <w:rFonts w:ascii="Arial" w:hAnsi="Arial" w:cs="Arial"/>
          <w:color w:val="000000"/>
          <w:sz w:val="20"/>
          <w:szCs w:val="20"/>
          <w:lang w:val="en-US"/>
        </w:rPr>
        <w:t> </w:t>
      </w:r>
    </w:p>
    <w:p w:rsidR="00304D6E" w:rsidRPr="00304D6E" w:rsidRDefault="00304D6E" w:rsidP="00304D6E">
      <w:pPr>
        <w:pStyle w:val="paragraph"/>
        <w:spacing w:before="0" w:beforeAutospacing="0" w:after="0" w:afterAutospacing="0"/>
        <w:textAlignment w:val="baseline"/>
        <w:rPr>
          <w:rFonts w:ascii="Segoe UI" w:hAnsi="Segoe UI" w:cs="Segoe UI"/>
          <w:sz w:val="18"/>
          <w:szCs w:val="18"/>
          <w:lang w:val="en-US"/>
        </w:rPr>
      </w:pPr>
      <w:r>
        <w:rPr>
          <w:rStyle w:val="normaltextrun"/>
          <w:rFonts w:ascii="Arial" w:hAnsi="Arial" w:cs="Arial"/>
          <w:color w:val="000000"/>
          <w:sz w:val="20"/>
          <w:szCs w:val="20"/>
          <w:lang w:val="en-GB"/>
        </w:rPr>
        <w:t>Last name</w:t>
      </w:r>
      <w:r w:rsidRPr="00304D6E">
        <w:rPr>
          <w:rStyle w:val="tabchar"/>
          <w:rFonts w:ascii="Calibri" w:hAnsi="Calibri" w:cs="Calibri"/>
          <w:color w:val="000000"/>
          <w:sz w:val="20"/>
          <w:szCs w:val="20"/>
          <w:lang w:val="en-US"/>
        </w:rPr>
        <w:tab/>
      </w:r>
      <w:r w:rsidRPr="00304D6E">
        <w:rPr>
          <w:rStyle w:val="tabchar"/>
          <w:rFonts w:ascii="Calibri" w:hAnsi="Calibri" w:cs="Calibri"/>
          <w:sz w:val="22"/>
          <w:szCs w:val="22"/>
          <w:lang w:val="en-US"/>
        </w:rPr>
        <w:tab/>
      </w:r>
      <w:r>
        <w:rPr>
          <w:rStyle w:val="normaltextrun"/>
          <w:rFonts w:ascii="Arial" w:hAnsi="Arial" w:cs="Arial"/>
          <w:color w:val="000000"/>
          <w:sz w:val="20"/>
          <w:szCs w:val="20"/>
          <w:lang w:val="en-GB"/>
        </w:rPr>
        <w:t xml:space="preserve">           </w:t>
      </w:r>
      <w:r w:rsidRPr="00304D6E">
        <w:rPr>
          <w:rStyle w:val="tabchar"/>
          <w:rFonts w:ascii="Calibri" w:hAnsi="Calibri" w:cs="Calibri"/>
          <w:color w:val="000000"/>
          <w:sz w:val="20"/>
          <w:szCs w:val="20"/>
          <w:lang w:val="en-US"/>
        </w:rPr>
        <w:tab/>
      </w:r>
      <w:r w:rsidRPr="00304D6E">
        <w:rPr>
          <w:rStyle w:val="tabchar"/>
          <w:rFonts w:ascii="Calibri" w:hAnsi="Calibri" w:cs="Calibri"/>
          <w:sz w:val="22"/>
          <w:szCs w:val="22"/>
          <w:lang w:val="en-US"/>
        </w:rPr>
        <w:tab/>
      </w:r>
      <w:r>
        <w:rPr>
          <w:rStyle w:val="normaltextrun"/>
          <w:rFonts w:ascii="Arial" w:hAnsi="Arial" w:cs="Arial"/>
          <w:color w:val="000000"/>
          <w:sz w:val="20"/>
          <w:szCs w:val="20"/>
          <w:lang w:val="en-GB"/>
        </w:rPr>
        <w:t>First name</w:t>
      </w:r>
      <w:r w:rsidRPr="00304D6E">
        <w:rPr>
          <w:rStyle w:val="tabchar"/>
          <w:rFonts w:ascii="Calibri" w:hAnsi="Calibri" w:cs="Calibri"/>
          <w:color w:val="000000"/>
          <w:sz w:val="20"/>
          <w:szCs w:val="20"/>
          <w:lang w:val="en-US"/>
        </w:rPr>
        <w:tab/>
      </w:r>
      <w:r w:rsidRPr="00304D6E">
        <w:rPr>
          <w:rStyle w:val="tabchar"/>
          <w:rFonts w:ascii="Calibri" w:hAnsi="Calibri" w:cs="Calibri"/>
          <w:sz w:val="22"/>
          <w:szCs w:val="22"/>
          <w:lang w:val="en-US"/>
        </w:rPr>
        <w:tab/>
      </w:r>
      <w:r>
        <w:rPr>
          <w:rStyle w:val="normaltextrun"/>
          <w:rFonts w:ascii="Arial" w:hAnsi="Arial" w:cs="Arial"/>
          <w:color w:val="000000"/>
          <w:sz w:val="20"/>
          <w:szCs w:val="20"/>
          <w:lang w:val="en-GB"/>
        </w:rPr>
        <w:t>           </w:t>
      </w:r>
      <w:r w:rsidRPr="00304D6E">
        <w:rPr>
          <w:rStyle w:val="eop"/>
          <w:rFonts w:ascii="Arial" w:hAnsi="Arial" w:cs="Arial"/>
          <w:color w:val="000000"/>
          <w:sz w:val="20"/>
          <w:szCs w:val="20"/>
          <w:lang w:val="en-US"/>
        </w:rPr>
        <w:t> </w:t>
      </w:r>
    </w:p>
    <w:p w:rsidR="00304D6E" w:rsidRPr="00304D6E" w:rsidRDefault="00304D6E" w:rsidP="00304D6E">
      <w:pPr>
        <w:pStyle w:val="paragraph"/>
        <w:spacing w:before="0" w:beforeAutospacing="0" w:after="0" w:afterAutospacing="0"/>
        <w:textAlignment w:val="baseline"/>
        <w:rPr>
          <w:rFonts w:ascii="Segoe UI" w:hAnsi="Segoe UI" w:cs="Segoe UI"/>
          <w:sz w:val="18"/>
          <w:szCs w:val="18"/>
          <w:lang w:val="en-US"/>
        </w:rPr>
      </w:pPr>
      <w:r>
        <w:rPr>
          <w:rStyle w:val="normaltextrun"/>
          <w:rFonts w:ascii="Arial" w:hAnsi="Arial" w:cs="Arial"/>
          <w:color w:val="000000"/>
          <w:sz w:val="20"/>
          <w:szCs w:val="20"/>
          <w:lang w:val="en-GB"/>
        </w:rPr>
        <w:t>___ / ___ / 2023</w:t>
      </w:r>
      <w:r w:rsidRPr="00304D6E">
        <w:rPr>
          <w:rStyle w:val="tabchar"/>
          <w:rFonts w:ascii="Calibri" w:hAnsi="Calibri" w:cs="Calibri"/>
          <w:color w:val="000000"/>
          <w:sz w:val="20"/>
          <w:szCs w:val="20"/>
          <w:lang w:val="en-US"/>
        </w:rPr>
        <w:tab/>
      </w:r>
      <w:r w:rsidRPr="00304D6E">
        <w:rPr>
          <w:rStyle w:val="tabchar"/>
          <w:rFonts w:ascii="Calibri" w:hAnsi="Calibri" w:cs="Calibri"/>
          <w:sz w:val="22"/>
          <w:szCs w:val="22"/>
          <w:lang w:val="en-US"/>
        </w:rPr>
        <w:tab/>
      </w:r>
      <w:r w:rsidRPr="00304D6E">
        <w:rPr>
          <w:rStyle w:val="tabchar"/>
          <w:rFonts w:ascii="Calibri" w:hAnsi="Calibri" w:cs="Calibri"/>
          <w:sz w:val="22"/>
          <w:szCs w:val="22"/>
          <w:lang w:val="en-US"/>
        </w:rPr>
        <w:tab/>
      </w:r>
      <w:r>
        <w:rPr>
          <w:rStyle w:val="normaltextrun"/>
          <w:rFonts w:ascii="Arial" w:hAnsi="Arial" w:cs="Arial"/>
          <w:color w:val="000000"/>
          <w:sz w:val="20"/>
          <w:szCs w:val="20"/>
          <w:lang w:val="en-GB"/>
        </w:rPr>
        <w:t>_________________________</w:t>
      </w:r>
      <w:r w:rsidRPr="00304D6E">
        <w:rPr>
          <w:rStyle w:val="eop"/>
          <w:rFonts w:ascii="Arial" w:hAnsi="Arial" w:cs="Arial"/>
          <w:color w:val="000000"/>
          <w:sz w:val="20"/>
          <w:szCs w:val="20"/>
          <w:lang w:val="en-US"/>
        </w:rPr>
        <w:t> </w:t>
      </w:r>
    </w:p>
    <w:p w:rsidR="00995F37" w:rsidRDefault="00304D6E" w:rsidP="00BE027D">
      <w:pPr>
        <w:pStyle w:val="paragraph"/>
        <w:spacing w:before="0" w:beforeAutospacing="0" w:after="0" w:afterAutospacing="0"/>
        <w:textAlignment w:val="baseline"/>
        <w:rPr>
          <w:rStyle w:val="eop"/>
          <w:rFonts w:ascii="Arial" w:hAnsi="Arial" w:cs="Arial"/>
          <w:color w:val="000000"/>
          <w:sz w:val="20"/>
          <w:szCs w:val="20"/>
          <w:lang w:val="en-US"/>
        </w:rPr>
      </w:pPr>
      <w:r>
        <w:rPr>
          <w:rStyle w:val="normaltextrun"/>
          <w:rFonts w:ascii="Arial" w:hAnsi="Arial" w:cs="Arial"/>
          <w:color w:val="000000"/>
          <w:sz w:val="20"/>
          <w:szCs w:val="20"/>
          <w:lang w:val="en-GB"/>
        </w:rPr>
        <w:t>Date (</w:t>
      </w:r>
      <w:proofErr w:type="spellStart"/>
      <w:r>
        <w:rPr>
          <w:rStyle w:val="normaltextrun"/>
          <w:rFonts w:ascii="Arial" w:hAnsi="Arial" w:cs="Arial"/>
          <w:color w:val="000000"/>
          <w:sz w:val="20"/>
          <w:szCs w:val="20"/>
          <w:lang w:val="en-GB"/>
        </w:rPr>
        <w:t>dd</w:t>
      </w:r>
      <w:proofErr w:type="spellEnd"/>
      <w:r>
        <w:rPr>
          <w:rStyle w:val="normaltextrun"/>
          <w:rFonts w:ascii="Arial" w:hAnsi="Arial" w:cs="Arial"/>
          <w:color w:val="000000"/>
          <w:sz w:val="20"/>
          <w:szCs w:val="20"/>
          <w:lang w:val="en-GB"/>
        </w:rPr>
        <w:t>/mm/</w:t>
      </w:r>
      <w:proofErr w:type="spellStart"/>
      <w:r>
        <w:rPr>
          <w:rStyle w:val="normaltextrun"/>
          <w:rFonts w:ascii="Arial" w:hAnsi="Arial" w:cs="Arial"/>
          <w:color w:val="000000"/>
          <w:sz w:val="20"/>
          <w:szCs w:val="20"/>
          <w:lang w:val="en-GB"/>
        </w:rPr>
        <w:t>yyyy</w:t>
      </w:r>
      <w:proofErr w:type="spellEnd"/>
      <w:r>
        <w:rPr>
          <w:rStyle w:val="normaltextrun"/>
          <w:rFonts w:ascii="Arial" w:hAnsi="Arial" w:cs="Arial"/>
          <w:color w:val="000000"/>
          <w:sz w:val="20"/>
          <w:szCs w:val="20"/>
          <w:lang w:val="en-GB"/>
        </w:rPr>
        <w:t>)</w:t>
      </w:r>
      <w:r w:rsidRPr="00304D6E">
        <w:rPr>
          <w:rStyle w:val="tabchar"/>
          <w:rFonts w:ascii="Calibri" w:hAnsi="Calibri" w:cs="Calibri"/>
          <w:color w:val="000000"/>
          <w:sz w:val="20"/>
          <w:szCs w:val="20"/>
          <w:lang w:val="en-US"/>
        </w:rPr>
        <w:tab/>
      </w:r>
      <w:r w:rsidRPr="00304D6E">
        <w:rPr>
          <w:rStyle w:val="tabchar"/>
          <w:rFonts w:ascii="Calibri" w:hAnsi="Calibri" w:cs="Calibri"/>
          <w:sz w:val="22"/>
          <w:szCs w:val="22"/>
          <w:lang w:val="en-US"/>
        </w:rPr>
        <w:tab/>
      </w:r>
      <w:r w:rsidRPr="00304D6E">
        <w:rPr>
          <w:rStyle w:val="tabchar"/>
          <w:rFonts w:ascii="Calibri" w:hAnsi="Calibri" w:cs="Calibri"/>
          <w:sz w:val="22"/>
          <w:szCs w:val="22"/>
          <w:lang w:val="en-US"/>
        </w:rPr>
        <w:tab/>
      </w:r>
      <w:r>
        <w:rPr>
          <w:rStyle w:val="normaltextrun"/>
          <w:rFonts w:ascii="Arial" w:hAnsi="Arial" w:cs="Arial"/>
          <w:color w:val="000000"/>
          <w:sz w:val="20"/>
          <w:szCs w:val="20"/>
          <w:lang w:val="en-GB"/>
        </w:rPr>
        <w:t>Signature</w:t>
      </w:r>
      <w:r w:rsidRPr="00304D6E">
        <w:rPr>
          <w:rStyle w:val="eop"/>
          <w:rFonts w:ascii="Arial" w:hAnsi="Arial" w:cs="Arial"/>
          <w:color w:val="000000"/>
          <w:sz w:val="20"/>
          <w:szCs w:val="20"/>
          <w:lang w:val="en-US"/>
        </w:rPr>
        <w:t> </w:t>
      </w:r>
    </w:p>
    <w:sectPr w:rsidR="00995F37" w:rsidSect="00517CA9">
      <w:headerReference w:type="default" r:id="rId13"/>
      <w:footerReference w:type="default" r:id="rId14"/>
      <w:type w:val="continuous"/>
      <w:pgSz w:w="11906" w:h="16838"/>
      <w:pgMar w:top="1440" w:right="1440" w:bottom="1440" w:left="1440"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91F81" w:rsidRDefault="00091F81" w:rsidP="00042BE4">
      <w:pPr>
        <w:spacing w:after="0" w:line="240" w:lineRule="auto"/>
      </w:pPr>
      <w:r>
        <w:separator/>
      </w:r>
    </w:p>
  </w:endnote>
  <w:endnote w:type="continuationSeparator" w:id="0">
    <w:p w:rsidR="00091F81" w:rsidRDefault="00091F81" w:rsidP="00042BE4">
      <w:pPr>
        <w:spacing w:after="0" w:line="240" w:lineRule="auto"/>
      </w:pPr>
      <w:r>
        <w:continuationSeparator/>
      </w:r>
    </w:p>
  </w:endnote>
  <w:endnote w:type="continuationNotice" w:id="1">
    <w:p w:rsidR="00091F81" w:rsidRDefault="00091F81">
      <w:pPr>
        <w:spacing w:after="0" w:line="240" w:lineRule="auto"/>
      </w:pP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游ゴシック Light">
    <w:panose1 w:val="00000000000000000000"/>
    <w:charset w:val="80"/>
    <w:family w:val="roman"/>
    <w:notTrueType/>
    <w:pitch w:val="default"/>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游明朝">
    <w:panose1 w:val="00000000000000000000"/>
    <w:charset w:val="80"/>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39377191"/>
      <w:docPartObj>
        <w:docPartGallery w:val="Page Numbers (Bottom of Page)"/>
        <w:docPartUnique/>
      </w:docPartObj>
    </w:sdtPr>
    <w:sdtContent>
      <w:p w:rsidR="0030071A" w:rsidRDefault="0030071A">
        <w:pPr>
          <w:pStyle w:val="Footer"/>
          <w:jc w:val="right"/>
        </w:pPr>
      </w:p>
      <w:p w:rsidR="0030071A" w:rsidRDefault="00C77BDA">
        <w:pPr>
          <w:pStyle w:val="Footer"/>
          <w:jc w:val="right"/>
        </w:pPr>
        <w:r>
          <w:fldChar w:fldCharType="begin"/>
        </w:r>
        <w:r w:rsidR="0030071A">
          <w:instrText>PAGE   \* MERGEFORMAT</w:instrText>
        </w:r>
        <w:r>
          <w:fldChar w:fldCharType="separate"/>
        </w:r>
        <w:r w:rsidR="00912A76" w:rsidRPr="00912A76">
          <w:rPr>
            <w:noProof/>
            <w:lang w:val="nl-NL"/>
          </w:rPr>
          <w:t>1</w:t>
        </w:r>
        <w:r>
          <w:fldChar w:fldCharType="end"/>
        </w:r>
      </w:p>
    </w:sdtContent>
  </w:sdt>
  <w:p w:rsidR="0030071A" w:rsidRDefault="0030071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91F81" w:rsidRDefault="00091F81" w:rsidP="00042BE4">
      <w:pPr>
        <w:spacing w:after="0" w:line="240" w:lineRule="auto"/>
      </w:pPr>
      <w:r>
        <w:separator/>
      </w:r>
    </w:p>
  </w:footnote>
  <w:footnote w:type="continuationSeparator" w:id="0">
    <w:p w:rsidR="00091F81" w:rsidRDefault="00091F81" w:rsidP="00042BE4">
      <w:pPr>
        <w:spacing w:after="0" w:line="240" w:lineRule="auto"/>
      </w:pPr>
      <w:r>
        <w:continuationSeparator/>
      </w:r>
    </w:p>
  </w:footnote>
  <w:footnote w:type="continuationNotice" w:id="1">
    <w:p w:rsidR="00091F81" w:rsidRDefault="00091F81">
      <w:pPr>
        <w:spacing w:after="0" w:line="240" w:lineRule="auto"/>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328C2" w:rsidRDefault="005328C2" w:rsidP="005328C2">
    <w:pPr>
      <w:pStyle w:val="ICCHeading"/>
    </w:pPr>
    <w:r>
      <w:drawing>
        <wp:inline distT="0" distB="0" distL="0" distR="0">
          <wp:extent cx="1125855" cy="762000"/>
          <wp:effectExtent l="0" t="0" r="0" b="0"/>
          <wp:docPr id="287481758" name="Afbeelding 287481758" descr="Afbeelding met tekst, Lettertype, Graphics, poster&#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3769165" name="Afbeelding 1" descr="Afbeelding met tekst, Lettertype, Graphics, poster&#10;&#10;Automatisch gegenereerde beschrijvin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125855" cy="762000"/>
                  </a:xfrm>
                  <a:prstGeom prst="rect">
                    <a:avLst/>
                  </a:prstGeom>
                  <a:noFill/>
                  <a:ln>
                    <a:noFill/>
                  </a:ln>
                </pic:spPr>
              </pic:pic>
            </a:graphicData>
          </a:graphic>
        </wp:inline>
      </w:drawing>
    </w:r>
  </w:p>
  <w:p w:rsidR="005328C2" w:rsidRDefault="005328C2" w:rsidP="005328C2">
    <w:pPr>
      <w:pStyle w:val="ICCHeading"/>
      <w:jc w:val="left"/>
      <w:rPr>
        <w:color w:val="0070C0"/>
      </w:rPr>
    </w:pPr>
    <w:r>
      <w:rPr>
        <w:color w:val="0070C0"/>
      </w:rPr>
      <w:t xml:space="preserve">The Fourth </w:t>
    </w:r>
    <w:r>
      <w:rPr>
        <w:b/>
        <w:color w:val="0070C0"/>
        <w:sz w:val="28"/>
      </w:rPr>
      <w:t>I</w:t>
    </w:r>
    <w:r>
      <w:rPr>
        <w:color w:val="0070C0"/>
      </w:rPr>
      <w:t xml:space="preserve">nternational </w:t>
    </w:r>
    <w:r>
      <w:rPr>
        <w:b/>
        <w:color w:val="0070C0"/>
        <w:sz w:val="28"/>
      </w:rPr>
      <w:t>C</w:t>
    </w:r>
    <w:r>
      <w:rPr>
        <w:color w:val="0070C0"/>
      </w:rPr>
      <w:t xml:space="preserve">omfort </w:t>
    </w:r>
    <w:r>
      <w:rPr>
        <w:b/>
        <w:color w:val="0070C0"/>
        <w:sz w:val="28"/>
      </w:rPr>
      <w:t>C</w:t>
    </w:r>
    <w:r>
      <w:rPr>
        <w:color w:val="0070C0"/>
      </w:rPr>
      <w:t>ongress, September 6-7 2023, Amberg (Germany)</w:t>
    </w: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F91033"/>
    <w:multiLevelType w:val="multilevel"/>
    <w:tmpl w:val="7332CD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5D269AD"/>
    <w:multiLevelType w:val="multilevel"/>
    <w:tmpl w:val="BA6C3946"/>
    <w:lvl w:ilvl="0">
      <w:start w:val="1"/>
      <w:numFmt w:val="bullet"/>
      <w:lvlText w:val=""/>
      <w:lvlJc w:val="left"/>
      <w:pPr>
        <w:tabs>
          <w:tab w:val="num" w:pos="720"/>
        </w:tabs>
        <w:ind w:left="720" w:hanging="360"/>
      </w:pPr>
      <w:rPr>
        <w:rFonts w:ascii="Symbol" w:hAnsi="Symbol" w:hint="default"/>
        <w:sz w:val="20"/>
      </w:rPr>
    </w:lvl>
    <w:lvl w:ilvl="1">
      <w:start w:val="4"/>
      <w:numFmt w:val="bullet"/>
      <w:lvlText w:val="-"/>
      <w:lvlJc w:val="left"/>
      <w:pPr>
        <w:ind w:left="1440" w:hanging="360"/>
      </w:pPr>
      <w:rPr>
        <w:rFonts w:ascii="Calibri" w:eastAsiaTheme="minorHAnsi" w:hAnsi="Calibri" w:cs="Calibri"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08E171EE"/>
    <w:multiLevelType w:val="hybridMultilevel"/>
    <w:tmpl w:val="945031BC"/>
    <w:lvl w:ilvl="0" w:tplc="8ADA6E36">
      <w:start w:val="1"/>
      <w:numFmt w:val="bullet"/>
      <w:lvlText w:val="-"/>
      <w:lvlJc w:val="left"/>
      <w:pPr>
        <w:ind w:left="720" w:hanging="360"/>
      </w:pPr>
      <w:rPr>
        <w:rFonts w:ascii="Calibri" w:hAnsi="Calibri" w:hint="default"/>
      </w:rPr>
    </w:lvl>
    <w:lvl w:ilvl="1" w:tplc="66BE0650">
      <w:start w:val="1"/>
      <w:numFmt w:val="bullet"/>
      <w:lvlText w:val="o"/>
      <w:lvlJc w:val="left"/>
      <w:pPr>
        <w:ind w:left="1440" w:hanging="360"/>
      </w:pPr>
      <w:rPr>
        <w:rFonts w:ascii="Courier New" w:hAnsi="Courier New" w:hint="default"/>
      </w:rPr>
    </w:lvl>
    <w:lvl w:ilvl="2" w:tplc="A0CAF630">
      <w:start w:val="1"/>
      <w:numFmt w:val="bullet"/>
      <w:lvlText w:val=""/>
      <w:lvlJc w:val="left"/>
      <w:pPr>
        <w:ind w:left="2160" w:hanging="360"/>
      </w:pPr>
      <w:rPr>
        <w:rFonts w:ascii="Wingdings" w:hAnsi="Wingdings" w:hint="default"/>
      </w:rPr>
    </w:lvl>
    <w:lvl w:ilvl="3" w:tplc="2A8A4C98">
      <w:start w:val="1"/>
      <w:numFmt w:val="bullet"/>
      <w:lvlText w:val=""/>
      <w:lvlJc w:val="left"/>
      <w:pPr>
        <w:ind w:left="2880" w:hanging="360"/>
      </w:pPr>
      <w:rPr>
        <w:rFonts w:ascii="Symbol" w:hAnsi="Symbol" w:hint="default"/>
      </w:rPr>
    </w:lvl>
    <w:lvl w:ilvl="4" w:tplc="CFA21028">
      <w:start w:val="1"/>
      <w:numFmt w:val="bullet"/>
      <w:lvlText w:val="o"/>
      <w:lvlJc w:val="left"/>
      <w:pPr>
        <w:ind w:left="3600" w:hanging="360"/>
      </w:pPr>
      <w:rPr>
        <w:rFonts w:ascii="Courier New" w:hAnsi="Courier New" w:hint="default"/>
      </w:rPr>
    </w:lvl>
    <w:lvl w:ilvl="5" w:tplc="277C0362">
      <w:start w:val="1"/>
      <w:numFmt w:val="bullet"/>
      <w:lvlText w:val=""/>
      <w:lvlJc w:val="left"/>
      <w:pPr>
        <w:ind w:left="4320" w:hanging="360"/>
      </w:pPr>
      <w:rPr>
        <w:rFonts w:ascii="Wingdings" w:hAnsi="Wingdings" w:hint="default"/>
      </w:rPr>
    </w:lvl>
    <w:lvl w:ilvl="6" w:tplc="24FA03BA">
      <w:start w:val="1"/>
      <w:numFmt w:val="bullet"/>
      <w:lvlText w:val=""/>
      <w:lvlJc w:val="left"/>
      <w:pPr>
        <w:ind w:left="5040" w:hanging="360"/>
      </w:pPr>
      <w:rPr>
        <w:rFonts w:ascii="Symbol" w:hAnsi="Symbol" w:hint="default"/>
      </w:rPr>
    </w:lvl>
    <w:lvl w:ilvl="7" w:tplc="3E40A588">
      <w:start w:val="1"/>
      <w:numFmt w:val="bullet"/>
      <w:lvlText w:val="o"/>
      <w:lvlJc w:val="left"/>
      <w:pPr>
        <w:ind w:left="5760" w:hanging="360"/>
      </w:pPr>
      <w:rPr>
        <w:rFonts w:ascii="Courier New" w:hAnsi="Courier New" w:hint="default"/>
      </w:rPr>
    </w:lvl>
    <w:lvl w:ilvl="8" w:tplc="EA4AB91A">
      <w:start w:val="1"/>
      <w:numFmt w:val="bullet"/>
      <w:lvlText w:val=""/>
      <w:lvlJc w:val="left"/>
      <w:pPr>
        <w:ind w:left="6480" w:hanging="360"/>
      </w:pPr>
      <w:rPr>
        <w:rFonts w:ascii="Wingdings" w:hAnsi="Wingdings" w:hint="default"/>
      </w:rPr>
    </w:lvl>
  </w:abstractNum>
  <w:abstractNum w:abstractNumId="3">
    <w:nsid w:val="0AD10580"/>
    <w:multiLevelType w:val="hybridMultilevel"/>
    <w:tmpl w:val="CCDE0D70"/>
    <w:lvl w:ilvl="0" w:tplc="BE06A0FC">
      <w:start w:val="1"/>
      <w:numFmt w:val="bullet"/>
      <w:lvlText w:val="-"/>
      <w:lvlJc w:val="left"/>
      <w:pPr>
        <w:ind w:left="720" w:hanging="360"/>
      </w:pPr>
      <w:rPr>
        <w:rFonts w:ascii="Calibri" w:hAnsi="Calibri" w:hint="default"/>
      </w:rPr>
    </w:lvl>
    <w:lvl w:ilvl="1" w:tplc="900A5306">
      <w:start w:val="1"/>
      <w:numFmt w:val="bullet"/>
      <w:lvlText w:val="o"/>
      <w:lvlJc w:val="left"/>
      <w:pPr>
        <w:ind w:left="1440" w:hanging="360"/>
      </w:pPr>
      <w:rPr>
        <w:rFonts w:ascii="Courier New" w:hAnsi="Courier New" w:hint="default"/>
      </w:rPr>
    </w:lvl>
    <w:lvl w:ilvl="2" w:tplc="913C0DFA">
      <w:start w:val="1"/>
      <w:numFmt w:val="bullet"/>
      <w:lvlText w:val=""/>
      <w:lvlJc w:val="left"/>
      <w:pPr>
        <w:ind w:left="2160" w:hanging="360"/>
      </w:pPr>
      <w:rPr>
        <w:rFonts w:ascii="Wingdings" w:hAnsi="Wingdings" w:hint="default"/>
      </w:rPr>
    </w:lvl>
    <w:lvl w:ilvl="3" w:tplc="78862BC4">
      <w:start w:val="1"/>
      <w:numFmt w:val="bullet"/>
      <w:lvlText w:val=""/>
      <w:lvlJc w:val="left"/>
      <w:pPr>
        <w:ind w:left="2880" w:hanging="360"/>
      </w:pPr>
      <w:rPr>
        <w:rFonts w:ascii="Symbol" w:hAnsi="Symbol" w:hint="default"/>
      </w:rPr>
    </w:lvl>
    <w:lvl w:ilvl="4" w:tplc="6DEEA528">
      <w:start w:val="1"/>
      <w:numFmt w:val="bullet"/>
      <w:lvlText w:val="o"/>
      <w:lvlJc w:val="left"/>
      <w:pPr>
        <w:ind w:left="3600" w:hanging="360"/>
      </w:pPr>
      <w:rPr>
        <w:rFonts w:ascii="Courier New" w:hAnsi="Courier New" w:hint="default"/>
      </w:rPr>
    </w:lvl>
    <w:lvl w:ilvl="5" w:tplc="6436C07E">
      <w:start w:val="1"/>
      <w:numFmt w:val="bullet"/>
      <w:lvlText w:val=""/>
      <w:lvlJc w:val="left"/>
      <w:pPr>
        <w:ind w:left="4320" w:hanging="360"/>
      </w:pPr>
      <w:rPr>
        <w:rFonts w:ascii="Wingdings" w:hAnsi="Wingdings" w:hint="default"/>
      </w:rPr>
    </w:lvl>
    <w:lvl w:ilvl="6" w:tplc="508C9D38">
      <w:start w:val="1"/>
      <w:numFmt w:val="bullet"/>
      <w:lvlText w:val=""/>
      <w:lvlJc w:val="left"/>
      <w:pPr>
        <w:ind w:left="5040" w:hanging="360"/>
      </w:pPr>
      <w:rPr>
        <w:rFonts w:ascii="Symbol" w:hAnsi="Symbol" w:hint="default"/>
      </w:rPr>
    </w:lvl>
    <w:lvl w:ilvl="7" w:tplc="11D20984">
      <w:start w:val="1"/>
      <w:numFmt w:val="bullet"/>
      <w:lvlText w:val="o"/>
      <w:lvlJc w:val="left"/>
      <w:pPr>
        <w:ind w:left="5760" w:hanging="360"/>
      </w:pPr>
      <w:rPr>
        <w:rFonts w:ascii="Courier New" w:hAnsi="Courier New" w:hint="default"/>
      </w:rPr>
    </w:lvl>
    <w:lvl w:ilvl="8" w:tplc="49D60150">
      <w:start w:val="1"/>
      <w:numFmt w:val="bullet"/>
      <w:lvlText w:val=""/>
      <w:lvlJc w:val="left"/>
      <w:pPr>
        <w:ind w:left="6480" w:hanging="360"/>
      </w:pPr>
      <w:rPr>
        <w:rFonts w:ascii="Wingdings" w:hAnsi="Wingdings" w:hint="default"/>
      </w:rPr>
    </w:lvl>
  </w:abstractNum>
  <w:abstractNum w:abstractNumId="4">
    <w:nsid w:val="0DC0FFD6"/>
    <w:multiLevelType w:val="hybridMultilevel"/>
    <w:tmpl w:val="BEB6CA88"/>
    <w:lvl w:ilvl="0" w:tplc="67348F16">
      <w:start w:val="1"/>
      <w:numFmt w:val="bullet"/>
      <w:lvlText w:val="-"/>
      <w:lvlJc w:val="left"/>
      <w:pPr>
        <w:ind w:left="720" w:hanging="360"/>
      </w:pPr>
      <w:rPr>
        <w:rFonts w:ascii="Calibri" w:hAnsi="Calibri" w:hint="default"/>
      </w:rPr>
    </w:lvl>
    <w:lvl w:ilvl="1" w:tplc="DE6EA0BA">
      <w:start w:val="1"/>
      <w:numFmt w:val="bullet"/>
      <w:lvlText w:val="o"/>
      <w:lvlJc w:val="left"/>
      <w:pPr>
        <w:ind w:left="1440" w:hanging="360"/>
      </w:pPr>
      <w:rPr>
        <w:rFonts w:ascii="Courier New" w:hAnsi="Courier New" w:hint="default"/>
      </w:rPr>
    </w:lvl>
    <w:lvl w:ilvl="2" w:tplc="9FCAA77C">
      <w:start w:val="1"/>
      <w:numFmt w:val="bullet"/>
      <w:lvlText w:val=""/>
      <w:lvlJc w:val="left"/>
      <w:pPr>
        <w:ind w:left="2160" w:hanging="360"/>
      </w:pPr>
      <w:rPr>
        <w:rFonts w:ascii="Wingdings" w:hAnsi="Wingdings" w:hint="default"/>
      </w:rPr>
    </w:lvl>
    <w:lvl w:ilvl="3" w:tplc="ED8A7DBA">
      <w:start w:val="1"/>
      <w:numFmt w:val="bullet"/>
      <w:lvlText w:val=""/>
      <w:lvlJc w:val="left"/>
      <w:pPr>
        <w:ind w:left="2880" w:hanging="360"/>
      </w:pPr>
      <w:rPr>
        <w:rFonts w:ascii="Symbol" w:hAnsi="Symbol" w:hint="default"/>
      </w:rPr>
    </w:lvl>
    <w:lvl w:ilvl="4" w:tplc="E34EE5EA">
      <w:start w:val="1"/>
      <w:numFmt w:val="bullet"/>
      <w:lvlText w:val="o"/>
      <w:lvlJc w:val="left"/>
      <w:pPr>
        <w:ind w:left="3600" w:hanging="360"/>
      </w:pPr>
      <w:rPr>
        <w:rFonts w:ascii="Courier New" w:hAnsi="Courier New" w:hint="default"/>
      </w:rPr>
    </w:lvl>
    <w:lvl w:ilvl="5" w:tplc="C4988624">
      <w:start w:val="1"/>
      <w:numFmt w:val="bullet"/>
      <w:lvlText w:val=""/>
      <w:lvlJc w:val="left"/>
      <w:pPr>
        <w:ind w:left="4320" w:hanging="360"/>
      </w:pPr>
      <w:rPr>
        <w:rFonts w:ascii="Wingdings" w:hAnsi="Wingdings" w:hint="default"/>
      </w:rPr>
    </w:lvl>
    <w:lvl w:ilvl="6" w:tplc="7FB6FF7C">
      <w:start w:val="1"/>
      <w:numFmt w:val="bullet"/>
      <w:lvlText w:val=""/>
      <w:lvlJc w:val="left"/>
      <w:pPr>
        <w:ind w:left="5040" w:hanging="360"/>
      </w:pPr>
      <w:rPr>
        <w:rFonts w:ascii="Symbol" w:hAnsi="Symbol" w:hint="default"/>
      </w:rPr>
    </w:lvl>
    <w:lvl w:ilvl="7" w:tplc="EACC57B6">
      <w:start w:val="1"/>
      <w:numFmt w:val="bullet"/>
      <w:lvlText w:val="o"/>
      <w:lvlJc w:val="left"/>
      <w:pPr>
        <w:ind w:left="5760" w:hanging="360"/>
      </w:pPr>
      <w:rPr>
        <w:rFonts w:ascii="Courier New" w:hAnsi="Courier New" w:hint="default"/>
      </w:rPr>
    </w:lvl>
    <w:lvl w:ilvl="8" w:tplc="415E3132">
      <w:start w:val="1"/>
      <w:numFmt w:val="bullet"/>
      <w:lvlText w:val=""/>
      <w:lvlJc w:val="left"/>
      <w:pPr>
        <w:ind w:left="6480" w:hanging="360"/>
      </w:pPr>
      <w:rPr>
        <w:rFonts w:ascii="Wingdings" w:hAnsi="Wingdings" w:hint="default"/>
      </w:rPr>
    </w:lvl>
  </w:abstractNum>
  <w:abstractNum w:abstractNumId="5">
    <w:nsid w:val="0F8627E9"/>
    <w:multiLevelType w:val="hybridMultilevel"/>
    <w:tmpl w:val="F69C53C4"/>
    <w:lvl w:ilvl="0" w:tplc="40183494">
      <w:start w:val="1"/>
      <w:numFmt w:val="bullet"/>
      <w:lvlText w:val="o"/>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17F32847"/>
    <w:multiLevelType w:val="hybridMultilevel"/>
    <w:tmpl w:val="58B81B12"/>
    <w:lvl w:ilvl="0" w:tplc="E49815F4">
      <w:start w:val="1"/>
      <w:numFmt w:val="bullet"/>
      <w:lvlText w:val="-"/>
      <w:lvlJc w:val="left"/>
      <w:pPr>
        <w:ind w:left="720" w:hanging="360"/>
      </w:pPr>
      <w:rPr>
        <w:rFonts w:ascii="Calibri" w:hAnsi="Calibri" w:hint="default"/>
      </w:rPr>
    </w:lvl>
    <w:lvl w:ilvl="1" w:tplc="7676EC44">
      <w:start w:val="1"/>
      <w:numFmt w:val="bullet"/>
      <w:lvlText w:val="o"/>
      <w:lvlJc w:val="left"/>
      <w:pPr>
        <w:ind w:left="1440" w:hanging="360"/>
      </w:pPr>
      <w:rPr>
        <w:rFonts w:ascii="Courier New" w:hAnsi="Courier New" w:hint="default"/>
      </w:rPr>
    </w:lvl>
    <w:lvl w:ilvl="2" w:tplc="B538C1B2">
      <w:start w:val="1"/>
      <w:numFmt w:val="bullet"/>
      <w:lvlText w:val=""/>
      <w:lvlJc w:val="left"/>
      <w:pPr>
        <w:ind w:left="2160" w:hanging="360"/>
      </w:pPr>
      <w:rPr>
        <w:rFonts w:ascii="Wingdings" w:hAnsi="Wingdings" w:hint="default"/>
      </w:rPr>
    </w:lvl>
    <w:lvl w:ilvl="3" w:tplc="5AA6147C">
      <w:start w:val="1"/>
      <w:numFmt w:val="bullet"/>
      <w:lvlText w:val=""/>
      <w:lvlJc w:val="left"/>
      <w:pPr>
        <w:ind w:left="2880" w:hanging="360"/>
      </w:pPr>
      <w:rPr>
        <w:rFonts w:ascii="Symbol" w:hAnsi="Symbol" w:hint="default"/>
      </w:rPr>
    </w:lvl>
    <w:lvl w:ilvl="4" w:tplc="2416B4BC">
      <w:start w:val="1"/>
      <w:numFmt w:val="bullet"/>
      <w:lvlText w:val="o"/>
      <w:lvlJc w:val="left"/>
      <w:pPr>
        <w:ind w:left="3600" w:hanging="360"/>
      </w:pPr>
      <w:rPr>
        <w:rFonts w:ascii="Courier New" w:hAnsi="Courier New" w:hint="default"/>
      </w:rPr>
    </w:lvl>
    <w:lvl w:ilvl="5" w:tplc="09FEB0DC">
      <w:start w:val="1"/>
      <w:numFmt w:val="bullet"/>
      <w:lvlText w:val=""/>
      <w:lvlJc w:val="left"/>
      <w:pPr>
        <w:ind w:left="4320" w:hanging="360"/>
      </w:pPr>
      <w:rPr>
        <w:rFonts w:ascii="Wingdings" w:hAnsi="Wingdings" w:hint="default"/>
      </w:rPr>
    </w:lvl>
    <w:lvl w:ilvl="6" w:tplc="5DEE111A">
      <w:start w:val="1"/>
      <w:numFmt w:val="bullet"/>
      <w:lvlText w:val=""/>
      <w:lvlJc w:val="left"/>
      <w:pPr>
        <w:ind w:left="5040" w:hanging="360"/>
      </w:pPr>
      <w:rPr>
        <w:rFonts w:ascii="Symbol" w:hAnsi="Symbol" w:hint="default"/>
      </w:rPr>
    </w:lvl>
    <w:lvl w:ilvl="7" w:tplc="8362C388">
      <w:start w:val="1"/>
      <w:numFmt w:val="bullet"/>
      <w:lvlText w:val="o"/>
      <w:lvlJc w:val="left"/>
      <w:pPr>
        <w:ind w:left="5760" w:hanging="360"/>
      </w:pPr>
      <w:rPr>
        <w:rFonts w:ascii="Courier New" w:hAnsi="Courier New" w:hint="default"/>
      </w:rPr>
    </w:lvl>
    <w:lvl w:ilvl="8" w:tplc="DBBA070C">
      <w:start w:val="1"/>
      <w:numFmt w:val="bullet"/>
      <w:lvlText w:val=""/>
      <w:lvlJc w:val="left"/>
      <w:pPr>
        <w:ind w:left="6480" w:hanging="360"/>
      </w:pPr>
      <w:rPr>
        <w:rFonts w:ascii="Wingdings" w:hAnsi="Wingdings" w:hint="default"/>
      </w:rPr>
    </w:lvl>
  </w:abstractNum>
  <w:abstractNum w:abstractNumId="7">
    <w:nsid w:val="1A0309FF"/>
    <w:multiLevelType w:val="multilevel"/>
    <w:tmpl w:val="76C262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nsid w:val="1E903756"/>
    <w:multiLevelType w:val="multilevel"/>
    <w:tmpl w:val="4866DC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nsid w:val="1FEF5C1D"/>
    <w:multiLevelType w:val="multilevel"/>
    <w:tmpl w:val="1E4CA3D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227F5542"/>
    <w:multiLevelType w:val="hybridMultilevel"/>
    <w:tmpl w:val="20E08578"/>
    <w:lvl w:ilvl="0" w:tplc="B1E4F732">
      <w:start w:val="1"/>
      <w:numFmt w:val="bullet"/>
      <w:lvlText w:val="-"/>
      <w:lvlJc w:val="left"/>
      <w:pPr>
        <w:ind w:left="720" w:hanging="360"/>
      </w:pPr>
      <w:rPr>
        <w:rFonts w:ascii="Calibri" w:hAnsi="Calibri" w:hint="default"/>
      </w:rPr>
    </w:lvl>
    <w:lvl w:ilvl="1" w:tplc="D6FAC2D0">
      <w:start w:val="1"/>
      <w:numFmt w:val="bullet"/>
      <w:lvlText w:val="o"/>
      <w:lvlJc w:val="left"/>
      <w:pPr>
        <w:ind w:left="1440" w:hanging="360"/>
      </w:pPr>
      <w:rPr>
        <w:rFonts w:ascii="Courier New" w:hAnsi="Courier New" w:hint="default"/>
      </w:rPr>
    </w:lvl>
    <w:lvl w:ilvl="2" w:tplc="22766AF0">
      <w:start w:val="1"/>
      <w:numFmt w:val="bullet"/>
      <w:lvlText w:val=""/>
      <w:lvlJc w:val="left"/>
      <w:pPr>
        <w:ind w:left="2160" w:hanging="360"/>
      </w:pPr>
      <w:rPr>
        <w:rFonts w:ascii="Wingdings" w:hAnsi="Wingdings" w:hint="default"/>
      </w:rPr>
    </w:lvl>
    <w:lvl w:ilvl="3" w:tplc="07D4C6E4">
      <w:start w:val="1"/>
      <w:numFmt w:val="bullet"/>
      <w:lvlText w:val=""/>
      <w:lvlJc w:val="left"/>
      <w:pPr>
        <w:ind w:left="2880" w:hanging="360"/>
      </w:pPr>
      <w:rPr>
        <w:rFonts w:ascii="Symbol" w:hAnsi="Symbol" w:hint="default"/>
      </w:rPr>
    </w:lvl>
    <w:lvl w:ilvl="4" w:tplc="D166D1DA">
      <w:start w:val="1"/>
      <w:numFmt w:val="bullet"/>
      <w:lvlText w:val="o"/>
      <w:lvlJc w:val="left"/>
      <w:pPr>
        <w:ind w:left="3600" w:hanging="360"/>
      </w:pPr>
      <w:rPr>
        <w:rFonts w:ascii="Courier New" w:hAnsi="Courier New" w:hint="default"/>
      </w:rPr>
    </w:lvl>
    <w:lvl w:ilvl="5" w:tplc="2A9C1C4C">
      <w:start w:val="1"/>
      <w:numFmt w:val="bullet"/>
      <w:lvlText w:val=""/>
      <w:lvlJc w:val="left"/>
      <w:pPr>
        <w:ind w:left="4320" w:hanging="360"/>
      </w:pPr>
      <w:rPr>
        <w:rFonts w:ascii="Wingdings" w:hAnsi="Wingdings" w:hint="default"/>
      </w:rPr>
    </w:lvl>
    <w:lvl w:ilvl="6" w:tplc="EAC64DA2">
      <w:start w:val="1"/>
      <w:numFmt w:val="bullet"/>
      <w:lvlText w:val=""/>
      <w:lvlJc w:val="left"/>
      <w:pPr>
        <w:ind w:left="5040" w:hanging="360"/>
      </w:pPr>
      <w:rPr>
        <w:rFonts w:ascii="Symbol" w:hAnsi="Symbol" w:hint="default"/>
      </w:rPr>
    </w:lvl>
    <w:lvl w:ilvl="7" w:tplc="A52ADD94">
      <w:start w:val="1"/>
      <w:numFmt w:val="bullet"/>
      <w:lvlText w:val="o"/>
      <w:lvlJc w:val="left"/>
      <w:pPr>
        <w:ind w:left="5760" w:hanging="360"/>
      </w:pPr>
      <w:rPr>
        <w:rFonts w:ascii="Courier New" w:hAnsi="Courier New" w:hint="default"/>
      </w:rPr>
    </w:lvl>
    <w:lvl w:ilvl="8" w:tplc="FA6E1860">
      <w:start w:val="1"/>
      <w:numFmt w:val="bullet"/>
      <w:lvlText w:val=""/>
      <w:lvlJc w:val="left"/>
      <w:pPr>
        <w:ind w:left="6480" w:hanging="360"/>
      </w:pPr>
      <w:rPr>
        <w:rFonts w:ascii="Wingdings" w:hAnsi="Wingdings" w:hint="default"/>
      </w:rPr>
    </w:lvl>
  </w:abstractNum>
  <w:abstractNum w:abstractNumId="11">
    <w:nsid w:val="23121D9E"/>
    <w:multiLevelType w:val="multilevel"/>
    <w:tmpl w:val="FD928FA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25FD2E72"/>
    <w:multiLevelType w:val="hybridMultilevel"/>
    <w:tmpl w:val="DFECE332"/>
    <w:lvl w:ilvl="0" w:tplc="AFCC9EA0">
      <w:start w:val="1"/>
      <w:numFmt w:val="bullet"/>
      <w:lvlText w:val=""/>
      <w:lvlJc w:val="left"/>
      <w:pPr>
        <w:ind w:left="720" w:hanging="360"/>
      </w:pPr>
      <w:rPr>
        <w:rFonts w:ascii="Symbol" w:hAnsi="Symbol" w:hint="default"/>
      </w:rPr>
    </w:lvl>
    <w:lvl w:ilvl="1" w:tplc="FAE0F838">
      <w:start w:val="1"/>
      <w:numFmt w:val="bullet"/>
      <w:lvlText w:val="o"/>
      <w:lvlJc w:val="left"/>
      <w:pPr>
        <w:ind w:left="1440" w:hanging="360"/>
      </w:pPr>
      <w:rPr>
        <w:rFonts w:ascii="Courier New" w:hAnsi="Courier New" w:hint="default"/>
      </w:rPr>
    </w:lvl>
    <w:lvl w:ilvl="2" w:tplc="2DDE1BFA">
      <w:start w:val="1"/>
      <w:numFmt w:val="bullet"/>
      <w:lvlText w:val=""/>
      <w:lvlJc w:val="left"/>
      <w:pPr>
        <w:ind w:left="2160" w:hanging="360"/>
      </w:pPr>
      <w:rPr>
        <w:rFonts w:ascii="Wingdings" w:hAnsi="Wingdings" w:hint="default"/>
      </w:rPr>
    </w:lvl>
    <w:lvl w:ilvl="3" w:tplc="9F8A05F8">
      <w:start w:val="1"/>
      <w:numFmt w:val="bullet"/>
      <w:lvlText w:val=""/>
      <w:lvlJc w:val="left"/>
      <w:pPr>
        <w:ind w:left="2880" w:hanging="360"/>
      </w:pPr>
      <w:rPr>
        <w:rFonts w:ascii="Symbol" w:hAnsi="Symbol" w:hint="default"/>
      </w:rPr>
    </w:lvl>
    <w:lvl w:ilvl="4" w:tplc="5AEEF2D0">
      <w:start w:val="1"/>
      <w:numFmt w:val="bullet"/>
      <w:lvlText w:val="o"/>
      <w:lvlJc w:val="left"/>
      <w:pPr>
        <w:ind w:left="3600" w:hanging="360"/>
      </w:pPr>
      <w:rPr>
        <w:rFonts w:ascii="Courier New" w:hAnsi="Courier New" w:hint="default"/>
      </w:rPr>
    </w:lvl>
    <w:lvl w:ilvl="5" w:tplc="D62E2B3C">
      <w:start w:val="1"/>
      <w:numFmt w:val="bullet"/>
      <w:lvlText w:val=""/>
      <w:lvlJc w:val="left"/>
      <w:pPr>
        <w:ind w:left="4320" w:hanging="360"/>
      </w:pPr>
      <w:rPr>
        <w:rFonts w:ascii="Wingdings" w:hAnsi="Wingdings" w:hint="default"/>
      </w:rPr>
    </w:lvl>
    <w:lvl w:ilvl="6" w:tplc="150826C4">
      <w:start w:val="1"/>
      <w:numFmt w:val="bullet"/>
      <w:lvlText w:val=""/>
      <w:lvlJc w:val="left"/>
      <w:pPr>
        <w:ind w:left="5040" w:hanging="360"/>
      </w:pPr>
      <w:rPr>
        <w:rFonts w:ascii="Symbol" w:hAnsi="Symbol" w:hint="default"/>
      </w:rPr>
    </w:lvl>
    <w:lvl w:ilvl="7" w:tplc="832E08A8">
      <w:start w:val="1"/>
      <w:numFmt w:val="bullet"/>
      <w:lvlText w:val="o"/>
      <w:lvlJc w:val="left"/>
      <w:pPr>
        <w:ind w:left="5760" w:hanging="360"/>
      </w:pPr>
      <w:rPr>
        <w:rFonts w:ascii="Courier New" w:hAnsi="Courier New" w:hint="default"/>
      </w:rPr>
    </w:lvl>
    <w:lvl w:ilvl="8" w:tplc="65DAF01A">
      <w:start w:val="1"/>
      <w:numFmt w:val="bullet"/>
      <w:lvlText w:val=""/>
      <w:lvlJc w:val="left"/>
      <w:pPr>
        <w:ind w:left="6480" w:hanging="360"/>
      </w:pPr>
      <w:rPr>
        <w:rFonts w:ascii="Wingdings" w:hAnsi="Wingdings" w:hint="default"/>
      </w:rPr>
    </w:lvl>
  </w:abstractNum>
  <w:abstractNum w:abstractNumId="13">
    <w:nsid w:val="282C59FD"/>
    <w:multiLevelType w:val="hybridMultilevel"/>
    <w:tmpl w:val="7B4EDB9A"/>
    <w:lvl w:ilvl="0" w:tplc="6818DB4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nsid w:val="28A11024"/>
    <w:multiLevelType w:val="hybridMultilevel"/>
    <w:tmpl w:val="C728C528"/>
    <w:lvl w:ilvl="0" w:tplc="1674D2A4">
      <w:start w:val="1"/>
      <w:numFmt w:val="bullet"/>
      <w:lvlText w:val=""/>
      <w:lvlJc w:val="left"/>
      <w:pPr>
        <w:ind w:left="720" w:hanging="360"/>
      </w:pPr>
      <w:rPr>
        <w:rFonts w:ascii="Symbol" w:hAnsi="Symbol" w:hint="default"/>
      </w:rPr>
    </w:lvl>
    <w:lvl w:ilvl="1" w:tplc="8D16E81E">
      <w:start w:val="1"/>
      <w:numFmt w:val="bullet"/>
      <w:lvlText w:val="o"/>
      <w:lvlJc w:val="left"/>
      <w:pPr>
        <w:ind w:left="1440" w:hanging="360"/>
      </w:pPr>
      <w:rPr>
        <w:rFonts w:ascii="Courier New" w:hAnsi="Courier New" w:hint="default"/>
      </w:rPr>
    </w:lvl>
    <w:lvl w:ilvl="2" w:tplc="53E6178E">
      <w:start w:val="1"/>
      <w:numFmt w:val="bullet"/>
      <w:lvlText w:val=""/>
      <w:lvlJc w:val="left"/>
      <w:pPr>
        <w:ind w:left="2160" w:hanging="360"/>
      </w:pPr>
      <w:rPr>
        <w:rFonts w:ascii="Wingdings" w:hAnsi="Wingdings" w:hint="default"/>
      </w:rPr>
    </w:lvl>
    <w:lvl w:ilvl="3" w:tplc="E14CC792">
      <w:start w:val="1"/>
      <w:numFmt w:val="bullet"/>
      <w:lvlText w:val=""/>
      <w:lvlJc w:val="left"/>
      <w:pPr>
        <w:ind w:left="2880" w:hanging="360"/>
      </w:pPr>
      <w:rPr>
        <w:rFonts w:ascii="Symbol" w:hAnsi="Symbol" w:hint="default"/>
      </w:rPr>
    </w:lvl>
    <w:lvl w:ilvl="4" w:tplc="CDB4F286">
      <w:start w:val="1"/>
      <w:numFmt w:val="bullet"/>
      <w:lvlText w:val="o"/>
      <w:lvlJc w:val="left"/>
      <w:pPr>
        <w:ind w:left="3600" w:hanging="360"/>
      </w:pPr>
      <w:rPr>
        <w:rFonts w:ascii="Courier New" w:hAnsi="Courier New" w:hint="default"/>
      </w:rPr>
    </w:lvl>
    <w:lvl w:ilvl="5" w:tplc="A38CC520">
      <w:start w:val="1"/>
      <w:numFmt w:val="bullet"/>
      <w:lvlText w:val=""/>
      <w:lvlJc w:val="left"/>
      <w:pPr>
        <w:ind w:left="4320" w:hanging="360"/>
      </w:pPr>
      <w:rPr>
        <w:rFonts w:ascii="Wingdings" w:hAnsi="Wingdings" w:hint="default"/>
      </w:rPr>
    </w:lvl>
    <w:lvl w:ilvl="6" w:tplc="E78C8C02">
      <w:start w:val="1"/>
      <w:numFmt w:val="bullet"/>
      <w:lvlText w:val=""/>
      <w:lvlJc w:val="left"/>
      <w:pPr>
        <w:ind w:left="5040" w:hanging="360"/>
      </w:pPr>
      <w:rPr>
        <w:rFonts w:ascii="Symbol" w:hAnsi="Symbol" w:hint="default"/>
      </w:rPr>
    </w:lvl>
    <w:lvl w:ilvl="7" w:tplc="9EF80EBA">
      <w:start w:val="1"/>
      <w:numFmt w:val="bullet"/>
      <w:lvlText w:val="o"/>
      <w:lvlJc w:val="left"/>
      <w:pPr>
        <w:ind w:left="5760" w:hanging="360"/>
      </w:pPr>
      <w:rPr>
        <w:rFonts w:ascii="Courier New" w:hAnsi="Courier New" w:hint="default"/>
      </w:rPr>
    </w:lvl>
    <w:lvl w:ilvl="8" w:tplc="30406346">
      <w:start w:val="1"/>
      <w:numFmt w:val="bullet"/>
      <w:lvlText w:val=""/>
      <w:lvlJc w:val="left"/>
      <w:pPr>
        <w:ind w:left="6480" w:hanging="360"/>
      </w:pPr>
      <w:rPr>
        <w:rFonts w:ascii="Wingdings" w:hAnsi="Wingdings" w:hint="default"/>
      </w:rPr>
    </w:lvl>
  </w:abstractNum>
  <w:abstractNum w:abstractNumId="15">
    <w:nsid w:val="28E25B8E"/>
    <w:multiLevelType w:val="hybridMultilevel"/>
    <w:tmpl w:val="088069BE"/>
    <w:lvl w:ilvl="0" w:tplc="FC40DF6A">
      <w:start w:val="1"/>
      <w:numFmt w:val="bullet"/>
      <w:lvlText w:val=""/>
      <w:lvlJc w:val="left"/>
      <w:pPr>
        <w:ind w:left="720" w:hanging="360"/>
      </w:pPr>
      <w:rPr>
        <w:rFonts w:ascii="Symbol" w:hAnsi="Symbol" w:hint="default"/>
      </w:rPr>
    </w:lvl>
    <w:lvl w:ilvl="1" w:tplc="8F74BF36">
      <w:start w:val="1"/>
      <w:numFmt w:val="bullet"/>
      <w:lvlText w:val="o"/>
      <w:lvlJc w:val="left"/>
      <w:pPr>
        <w:ind w:left="1440" w:hanging="360"/>
      </w:pPr>
      <w:rPr>
        <w:rFonts w:ascii="Courier New" w:hAnsi="Courier New" w:hint="default"/>
      </w:rPr>
    </w:lvl>
    <w:lvl w:ilvl="2" w:tplc="2E302E60">
      <w:start w:val="1"/>
      <w:numFmt w:val="bullet"/>
      <w:lvlText w:val=""/>
      <w:lvlJc w:val="left"/>
      <w:pPr>
        <w:ind w:left="2160" w:hanging="360"/>
      </w:pPr>
      <w:rPr>
        <w:rFonts w:ascii="Wingdings" w:hAnsi="Wingdings" w:hint="default"/>
      </w:rPr>
    </w:lvl>
    <w:lvl w:ilvl="3" w:tplc="A53A0A3E">
      <w:start w:val="1"/>
      <w:numFmt w:val="bullet"/>
      <w:lvlText w:val=""/>
      <w:lvlJc w:val="left"/>
      <w:pPr>
        <w:ind w:left="2880" w:hanging="360"/>
      </w:pPr>
      <w:rPr>
        <w:rFonts w:ascii="Symbol" w:hAnsi="Symbol" w:hint="default"/>
      </w:rPr>
    </w:lvl>
    <w:lvl w:ilvl="4" w:tplc="526EBFD4">
      <w:start w:val="1"/>
      <w:numFmt w:val="bullet"/>
      <w:lvlText w:val="o"/>
      <w:lvlJc w:val="left"/>
      <w:pPr>
        <w:ind w:left="3600" w:hanging="360"/>
      </w:pPr>
      <w:rPr>
        <w:rFonts w:ascii="Courier New" w:hAnsi="Courier New" w:hint="default"/>
      </w:rPr>
    </w:lvl>
    <w:lvl w:ilvl="5" w:tplc="D8B42012">
      <w:start w:val="1"/>
      <w:numFmt w:val="bullet"/>
      <w:lvlText w:val=""/>
      <w:lvlJc w:val="left"/>
      <w:pPr>
        <w:ind w:left="4320" w:hanging="360"/>
      </w:pPr>
      <w:rPr>
        <w:rFonts w:ascii="Wingdings" w:hAnsi="Wingdings" w:hint="default"/>
      </w:rPr>
    </w:lvl>
    <w:lvl w:ilvl="6" w:tplc="D032C9E0">
      <w:start w:val="1"/>
      <w:numFmt w:val="bullet"/>
      <w:lvlText w:val=""/>
      <w:lvlJc w:val="left"/>
      <w:pPr>
        <w:ind w:left="5040" w:hanging="360"/>
      </w:pPr>
      <w:rPr>
        <w:rFonts w:ascii="Symbol" w:hAnsi="Symbol" w:hint="default"/>
      </w:rPr>
    </w:lvl>
    <w:lvl w:ilvl="7" w:tplc="3CF291A4">
      <w:start w:val="1"/>
      <w:numFmt w:val="bullet"/>
      <w:lvlText w:val="o"/>
      <w:lvlJc w:val="left"/>
      <w:pPr>
        <w:ind w:left="5760" w:hanging="360"/>
      </w:pPr>
      <w:rPr>
        <w:rFonts w:ascii="Courier New" w:hAnsi="Courier New" w:hint="default"/>
      </w:rPr>
    </w:lvl>
    <w:lvl w:ilvl="8" w:tplc="E872E398">
      <w:start w:val="1"/>
      <w:numFmt w:val="bullet"/>
      <w:lvlText w:val=""/>
      <w:lvlJc w:val="left"/>
      <w:pPr>
        <w:ind w:left="6480" w:hanging="360"/>
      </w:pPr>
      <w:rPr>
        <w:rFonts w:ascii="Wingdings" w:hAnsi="Wingdings" w:hint="default"/>
      </w:rPr>
    </w:lvl>
  </w:abstractNum>
  <w:abstractNum w:abstractNumId="16">
    <w:nsid w:val="294F71E9"/>
    <w:multiLevelType w:val="hybridMultilevel"/>
    <w:tmpl w:val="ED2AFBF2"/>
    <w:lvl w:ilvl="0" w:tplc="1B4A4316">
      <w:start w:val="1"/>
      <w:numFmt w:val="bullet"/>
      <w:lvlText w:val=""/>
      <w:lvlJc w:val="left"/>
      <w:pPr>
        <w:ind w:left="720" w:hanging="360"/>
      </w:pPr>
      <w:rPr>
        <w:rFonts w:ascii="Symbol" w:hAnsi="Symbol" w:hint="default"/>
      </w:rPr>
    </w:lvl>
    <w:lvl w:ilvl="1" w:tplc="0720B0D6">
      <w:start w:val="1"/>
      <w:numFmt w:val="bullet"/>
      <w:lvlText w:val="o"/>
      <w:lvlJc w:val="left"/>
      <w:pPr>
        <w:ind w:left="1440" w:hanging="360"/>
      </w:pPr>
      <w:rPr>
        <w:rFonts w:ascii="Courier New" w:hAnsi="Courier New" w:hint="default"/>
      </w:rPr>
    </w:lvl>
    <w:lvl w:ilvl="2" w:tplc="A0428400">
      <w:start w:val="1"/>
      <w:numFmt w:val="bullet"/>
      <w:lvlText w:val=""/>
      <w:lvlJc w:val="left"/>
      <w:pPr>
        <w:ind w:left="2160" w:hanging="360"/>
      </w:pPr>
      <w:rPr>
        <w:rFonts w:ascii="Wingdings" w:hAnsi="Wingdings" w:hint="default"/>
      </w:rPr>
    </w:lvl>
    <w:lvl w:ilvl="3" w:tplc="6EF4F226">
      <w:start w:val="1"/>
      <w:numFmt w:val="bullet"/>
      <w:lvlText w:val=""/>
      <w:lvlJc w:val="left"/>
      <w:pPr>
        <w:ind w:left="2880" w:hanging="360"/>
      </w:pPr>
      <w:rPr>
        <w:rFonts w:ascii="Symbol" w:hAnsi="Symbol" w:hint="default"/>
      </w:rPr>
    </w:lvl>
    <w:lvl w:ilvl="4" w:tplc="5F084E86">
      <w:start w:val="1"/>
      <w:numFmt w:val="bullet"/>
      <w:lvlText w:val="o"/>
      <w:lvlJc w:val="left"/>
      <w:pPr>
        <w:ind w:left="3600" w:hanging="360"/>
      </w:pPr>
      <w:rPr>
        <w:rFonts w:ascii="Courier New" w:hAnsi="Courier New" w:hint="default"/>
      </w:rPr>
    </w:lvl>
    <w:lvl w:ilvl="5" w:tplc="BEDEFE2E">
      <w:start w:val="1"/>
      <w:numFmt w:val="bullet"/>
      <w:lvlText w:val=""/>
      <w:lvlJc w:val="left"/>
      <w:pPr>
        <w:ind w:left="4320" w:hanging="360"/>
      </w:pPr>
      <w:rPr>
        <w:rFonts w:ascii="Wingdings" w:hAnsi="Wingdings" w:hint="default"/>
      </w:rPr>
    </w:lvl>
    <w:lvl w:ilvl="6" w:tplc="B5D4102A">
      <w:start w:val="1"/>
      <w:numFmt w:val="bullet"/>
      <w:lvlText w:val=""/>
      <w:lvlJc w:val="left"/>
      <w:pPr>
        <w:ind w:left="5040" w:hanging="360"/>
      </w:pPr>
      <w:rPr>
        <w:rFonts w:ascii="Symbol" w:hAnsi="Symbol" w:hint="default"/>
      </w:rPr>
    </w:lvl>
    <w:lvl w:ilvl="7" w:tplc="699CF9E2">
      <w:start w:val="1"/>
      <w:numFmt w:val="bullet"/>
      <w:lvlText w:val="o"/>
      <w:lvlJc w:val="left"/>
      <w:pPr>
        <w:ind w:left="5760" w:hanging="360"/>
      </w:pPr>
      <w:rPr>
        <w:rFonts w:ascii="Courier New" w:hAnsi="Courier New" w:hint="default"/>
      </w:rPr>
    </w:lvl>
    <w:lvl w:ilvl="8" w:tplc="F0DA7A46">
      <w:start w:val="1"/>
      <w:numFmt w:val="bullet"/>
      <w:lvlText w:val=""/>
      <w:lvlJc w:val="left"/>
      <w:pPr>
        <w:ind w:left="6480" w:hanging="360"/>
      </w:pPr>
      <w:rPr>
        <w:rFonts w:ascii="Wingdings" w:hAnsi="Wingdings" w:hint="default"/>
      </w:rPr>
    </w:lvl>
  </w:abstractNum>
  <w:abstractNum w:abstractNumId="17">
    <w:nsid w:val="2C6D506A"/>
    <w:multiLevelType w:val="hybridMultilevel"/>
    <w:tmpl w:val="4984BE7E"/>
    <w:lvl w:ilvl="0" w:tplc="597AFBAA">
      <w:start w:val="1"/>
      <w:numFmt w:val="bullet"/>
      <w:lvlText w:val=""/>
      <w:lvlJc w:val="left"/>
      <w:pPr>
        <w:ind w:left="720" w:hanging="360"/>
      </w:pPr>
      <w:rPr>
        <w:rFonts w:ascii="Symbol" w:hAnsi="Symbol" w:hint="default"/>
      </w:rPr>
    </w:lvl>
    <w:lvl w:ilvl="1" w:tplc="6BF402B8">
      <w:start w:val="1"/>
      <w:numFmt w:val="bullet"/>
      <w:lvlText w:val="o"/>
      <w:lvlJc w:val="left"/>
      <w:pPr>
        <w:ind w:left="1440" w:hanging="360"/>
      </w:pPr>
      <w:rPr>
        <w:rFonts w:ascii="Courier New" w:hAnsi="Courier New" w:hint="default"/>
      </w:rPr>
    </w:lvl>
    <w:lvl w:ilvl="2" w:tplc="ACD63E9A">
      <w:start w:val="1"/>
      <w:numFmt w:val="bullet"/>
      <w:lvlText w:val=""/>
      <w:lvlJc w:val="left"/>
      <w:pPr>
        <w:ind w:left="2160" w:hanging="360"/>
      </w:pPr>
      <w:rPr>
        <w:rFonts w:ascii="Wingdings" w:hAnsi="Wingdings" w:hint="default"/>
      </w:rPr>
    </w:lvl>
    <w:lvl w:ilvl="3" w:tplc="04F0D368">
      <w:start w:val="1"/>
      <w:numFmt w:val="bullet"/>
      <w:lvlText w:val=""/>
      <w:lvlJc w:val="left"/>
      <w:pPr>
        <w:ind w:left="2880" w:hanging="360"/>
      </w:pPr>
      <w:rPr>
        <w:rFonts w:ascii="Symbol" w:hAnsi="Symbol" w:hint="default"/>
      </w:rPr>
    </w:lvl>
    <w:lvl w:ilvl="4" w:tplc="F8E86F6E">
      <w:start w:val="1"/>
      <w:numFmt w:val="bullet"/>
      <w:lvlText w:val="o"/>
      <w:lvlJc w:val="left"/>
      <w:pPr>
        <w:ind w:left="3600" w:hanging="360"/>
      </w:pPr>
      <w:rPr>
        <w:rFonts w:ascii="Courier New" w:hAnsi="Courier New" w:hint="default"/>
      </w:rPr>
    </w:lvl>
    <w:lvl w:ilvl="5" w:tplc="5E0A3C30">
      <w:start w:val="1"/>
      <w:numFmt w:val="bullet"/>
      <w:lvlText w:val=""/>
      <w:lvlJc w:val="left"/>
      <w:pPr>
        <w:ind w:left="4320" w:hanging="360"/>
      </w:pPr>
      <w:rPr>
        <w:rFonts w:ascii="Wingdings" w:hAnsi="Wingdings" w:hint="default"/>
      </w:rPr>
    </w:lvl>
    <w:lvl w:ilvl="6" w:tplc="736465D8">
      <w:start w:val="1"/>
      <w:numFmt w:val="bullet"/>
      <w:lvlText w:val=""/>
      <w:lvlJc w:val="left"/>
      <w:pPr>
        <w:ind w:left="5040" w:hanging="360"/>
      </w:pPr>
      <w:rPr>
        <w:rFonts w:ascii="Symbol" w:hAnsi="Symbol" w:hint="default"/>
      </w:rPr>
    </w:lvl>
    <w:lvl w:ilvl="7" w:tplc="9B0CABD4">
      <w:start w:val="1"/>
      <w:numFmt w:val="bullet"/>
      <w:lvlText w:val="o"/>
      <w:lvlJc w:val="left"/>
      <w:pPr>
        <w:ind w:left="5760" w:hanging="360"/>
      </w:pPr>
      <w:rPr>
        <w:rFonts w:ascii="Courier New" w:hAnsi="Courier New" w:hint="default"/>
      </w:rPr>
    </w:lvl>
    <w:lvl w:ilvl="8" w:tplc="50FC3CB8">
      <w:start w:val="1"/>
      <w:numFmt w:val="bullet"/>
      <w:lvlText w:val=""/>
      <w:lvlJc w:val="left"/>
      <w:pPr>
        <w:ind w:left="6480" w:hanging="360"/>
      </w:pPr>
      <w:rPr>
        <w:rFonts w:ascii="Wingdings" w:hAnsi="Wingdings" w:hint="default"/>
      </w:rPr>
    </w:lvl>
  </w:abstractNum>
  <w:abstractNum w:abstractNumId="18">
    <w:nsid w:val="2E4D5C03"/>
    <w:multiLevelType w:val="hybridMultilevel"/>
    <w:tmpl w:val="B47A2848"/>
    <w:lvl w:ilvl="0" w:tplc="CD1C3E64">
      <w:start w:val="1"/>
      <w:numFmt w:val="bullet"/>
      <w:lvlText w:val="·"/>
      <w:lvlJc w:val="left"/>
      <w:pPr>
        <w:ind w:left="720" w:hanging="360"/>
      </w:pPr>
      <w:rPr>
        <w:rFonts w:ascii="Symbol" w:hAnsi="Symbol" w:hint="default"/>
      </w:rPr>
    </w:lvl>
    <w:lvl w:ilvl="1" w:tplc="0108F360">
      <w:start w:val="1"/>
      <w:numFmt w:val="bullet"/>
      <w:lvlText w:val="o"/>
      <w:lvlJc w:val="left"/>
      <w:pPr>
        <w:ind w:left="1440" w:hanging="360"/>
      </w:pPr>
      <w:rPr>
        <w:rFonts w:ascii="Courier New" w:hAnsi="Courier New" w:hint="default"/>
      </w:rPr>
    </w:lvl>
    <w:lvl w:ilvl="2" w:tplc="43268DB2">
      <w:start w:val="1"/>
      <w:numFmt w:val="bullet"/>
      <w:lvlText w:val=""/>
      <w:lvlJc w:val="left"/>
      <w:pPr>
        <w:ind w:left="2160" w:hanging="360"/>
      </w:pPr>
      <w:rPr>
        <w:rFonts w:ascii="Wingdings" w:hAnsi="Wingdings" w:hint="default"/>
      </w:rPr>
    </w:lvl>
    <w:lvl w:ilvl="3" w:tplc="79D096AC">
      <w:start w:val="1"/>
      <w:numFmt w:val="bullet"/>
      <w:lvlText w:val=""/>
      <w:lvlJc w:val="left"/>
      <w:pPr>
        <w:ind w:left="2880" w:hanging="360"/>
      </w:pPr>
      <w:rPr>
        <w:rFonts w:ascii="Symbol" w:hAnsi="Symbol" w:hint="default"/>
      </w:rPr>
    </w:lvl>
    <w:lvl w:ilvl="4" w:tplc="DBBAF8E6">
      <w:start w:val="1"/>
      <w:numFmt w:val="bullet"/>
      <w:lvlText w:val="o"/>
      <w:lvlJc w:val="left"/>
      <w:pPr>
        <w:ind w:left="3600" w:hanging="360"/>
      </w:pPr>
      <w:rPr>
        <w:rFonts w:ascii="Courier New" w:hAnsi="Courier New" w:hint="default"/>
      </w:rPr>
    </w:lvl>
    <w:lvl w:ilvl="5" w:tplc="178A5772">
      <w:start w:val="1"/>
      <w:numFmt w:val="bullet"/>
      <w:lvlText w:val=""/>
      <w:lvlJc w:val="left"/>
      <w:pPr>
        <w:ind w:left="4320" w:hanging="360"/>
      </w:pPr>
      <w:rPr>
        <w:rFonts w:ascii="Wingdings" w:hAnsi="Wingdings" w:hint="default"/>
      </w:rPr>
    </w:lvl>
    <w:lvl w:ilvl="6" w:tplc="2C727BB2">
      <w:start w:val="1"/>
      <w:numFmt w:val="bullet"/>
      <w:lvlText w:val=""/>
      <w:lvlJc w:val="left"/>
      <w:pPr>
        <w:ind w:left="5040" w:hanging="360"/>
      </w:pPr>
      <w:rPr>
        <w:rFonts w:ascii="Symbol" w:hAnsi="Symbol" w:hint="default"/>
      </w:rPr>
    </w:lvl>
    <w:lvl w:ilvl="7" w:tplc="EC46019A">
      <w:start w:val="1"/>
      <w:numFmt w:val="bullet"/>
      <w:lvlText w:val="o"/>
      <w:lvlJc w:val="left"/>
      <w:pPr>
        <w:ind w:left="5760" w:hanging="360"/>
      </w:pPr>
      <w:rPr>
        <w:rFonts w:ascii="Courier New" w:hAnsi="Courier New" w:hint="default"/>
      </w:rPr>
    </w:lvl>
    <w:lvl w:ilvl="8" w:tplc="D0F0427E">
      <w:start w:val="1"/>
      <w:numFmt w:val="bullet"/>
      <w:lvlText w:val=""/>
      <w:lvlJc w:val="left"/>
      <w:pPr>
        <w:ind w:left="6480" w:hanging="360"/>
      </w:pPr>
      <w:rPr>
        <w:rFonts w:ascii="Wingdings" w:hAnsi="Wingdings" w:hint="default"/>
      </w:rPr>
    </w:lvl>
  </w:abstractNum>
  <w:abstractNum w:abstractNumId="19">
    <w:nsid w:val="355190AE"/>
    <w:multiLevelType w:val="hybridMultilevel"/>
    <w:tmpl w:val="B1DE2EEA"/>
    <w:lvl w:ilvl="0" w:tplc="29DC667C">
      <w:start w:val="1"/>
      <w:numFmt w:val="bullet"/>
      <w:lvlText w:val="-"/>
      <w:lvlJc w:val="left"/>
      <w:pPr>
        <w:ind w:left="720" w:hanging="360"/>
      </w:pPr>
      <w:rPr>
        <w:rFonts w:ascii="Calibri" w:hAnsi="Calibri" w:hint="default"/>
      </w:rPr>
    </w:lvl>
    <w:lvl w:ilvl="1" w:tplc="2E3C2E3C">
      <w:start w:val="1"/>
      <w:numFmt w:val="bullet"/>
      <w:lvlText w:val="o"/>
      <w:lvlJc w:val="left"/>
      <w:pPr>
        <w:ind w:left="1440" w:hanging="360"/>
      </w:pPr>
      <w:rPr>
        <w:rFonts w:ascii="Courier New" w:hAnsi="Courier New" w:hint="default"/>
      </w:rPr>
    </w:lvl>
    <w:lvl w:ilvl="2" w:tplc="2DD6CB4C">
      <w:start w:val="1"/>
      <w:numFmt w:val="bullet"/>
      <w:lvlText w:val=""/>
      <w:lvlJc w:val="left"/>
      <w:pPr>
        <w:ind w:left="2160" w:hanging="360"/>
      </w:pPr>
      <w:rPr>
        <w:rFonts w:ascii="Wingdings" w:hAnsi="Wingdings" w:hint="default"/>
      </w:rPr>
    </w:lvl>
    <w:lvl w:ilvl="3" w:tplc="E112F156">
      <w:start w:val="1"/>
      <w:numFmt w:val="bullet"/>
      <w:lvlText w:val=""/>
      <w:lvlJc w:val="left"/>
      <w:pPr>
        <w:ind w:left="2880" w:hanging="360"/>
      </w:pPr>
      <w:rPr>
        <w:rFonts w:ascii="Symbol" w:hAnsi="Symbol" w:hint="default"/>
      </w:rPr>
    </w:lvl>
    <w:lvl w:ilvl="4" w:tplc="1A64F794">
      <w:start w:val="1"/>
      <w:numFmt w:val="bullet"/>
      <w:lvlText w:val="o"/>
      <w:lvlJc w:val="left"/>
      <w:pPr>
        <w:ind w:left="3600" w:hanging="360"/>
      </w:pPr>
      <w:rPr>
        <w:rFonts w:ascii="Courier New" w:hAnsi="Courier New" w:hint="default"/>
      </w:rPr>
    </w:lvl>
    <w:lvl w:ilvl="5" w:tplc="966668FE">
      <w:start w:val="1"/>
      <w:numFmt w:val="bullet"/>
      <w:lvlText w:val=""/>
      <w:lvlJc w:val="left"/>
      <w:pPr>
        <w:ind w:left="4320" w:hanging="360"/>
      </w:pPr>
      <w:rPr>
        <w:rFonts w:ascii="Wingdings" w:hAnsi="Wingdings" w:hint="default"/>
      </w:rPr>
    </w:lvl>
    <w:lvl w:ilvl="6" w:tplc="74AED890">
      <w:start w:val="1"/>
      <w:numFmt w:val="bullet"/>
      <w:lvlText w:val=""/>
      <w:lvlJc w:val="left"/>
      <w:pPr>
        <w:ind w:left="5040" w:hanging="360"/>
      </w:pPr>
      <w:rPr>
        <w:rFonts w:ascii="Symbol" w:hAnsi="Symbol" w:hint="default"/>
      </w:rPr>
    </w:lvl>
    <w:lvl w:ilvl="7" w:tplc="88B89604">
      <w:start w:val="1"/>
      <w:numFmt w:val="bullet"/>
      <w:lvlText w:val="o"/>
      <w:lvlJc w:val="left"/>
      <w:pPr>
        <w:ind w:left="5760" w:hanging="360"/>
      </w:pPr>
      <w:rPr>
        <w:rFonts w:ascii="Courier New" w:hAnsi="Courier New" w:hint="default"/>
      </w:rPr>
    </w:lvl>
    <w:lvl w:ilvl="8" w:tplc="BF4431A2">
      <w:start w:val="1"/>
      <w:numFmt w:val="bullet"/>
      <w:lvlText w:val=""/>
      <w:lvlJc w:val="left"/>
      <w:pPr>
        <w:ind w:left="6480" w:hanging="360"/>
      </w:pPr>
      <w:rPr>
        <w:rFonts w:ascii="Wingdings" w:hAnsi="Wingdings" w:hint="default"/>
      </w:rPr>
    </w:lvl>
  </w:abstractNum>
  <w:abstractNum w:abstractNumId="20">
    <w:nsid w:val="36D81970"/>
    <w:multiLevelType w:val="hybridMultilevel"/>
    <w:tmpl w:val="96E2F8B0"/>
    <w:lvl w:ilvl="0" w:tplc="1D629EC4">
      <w:start w:val="1"/>
      <w:numFmt w:val="bullet"/>
      <w:lvlText w:val=""/>
      <w:lvlJc w:val="left"/>
      <w:pPr>
        <w:ind w:left="720" w:hanging="360"/>
      </w:pPr>
      <w:rPr>
        <w:rFonts w:ascii="Symbol" w:hAnsi="Symbol" w:hint="default"/>
      </w:rPr>
    </w:lvl>
    <w:lvl w:ilvl="1" w:tplc="40183494">
      <w:start w:val="1"/>
      <w:numFmt w:val="bullet"/>
      <w:lvlText w:val="o"/>
      <w:lvlJc w:val="left"/>
      <w:pPr>
        <w:ind w:left="1440" w:hanging="360"/>
      </w:pPr>
      <w:rPr>
        <w:rFonts w:ascii="Courier New" w:hAnsi="Courier New" w:hint="default"/>
      </w:rPr>
    </w:lvl>
    <w:lvl w:ilvl="2" w:tplc="8160C91E">
      <w:start w:val="1"/>
      <w:numFmt w:val="bullet"/>
      <w:lvlText w:val=""/>
      <w:lvlJc w:val="left"/>
      <w:pPr>
        <w:ind w:left="2160" w:hanging="360"/>
      </w:pPr>
      <w:rPr>
        <w:rFonts w:ascii="Wingdings" w:hAnsi="Wingdings" w:hint="default"/>
      </w:rPr>
    </w:lvl>
    <w:lvl w:ilvl="3" w:tplc="F89881AE">
      <w:start w:val="1"/>
      <w:numFmt w:val="bullet"/>
      <w:lvlText w:val=""/>
      <w:lvlJc w:val="left"/>
      <w:pPr>
        <w:ind w:left="2880" w:hanging="360"/>
      </w:pPr>
      <w:rPr>
        <w:rFonts w:ascii="Symbol" w:hAnsi="Symbol" w:hint="default"/>
      </w:rPr>
    </w:lvl>
    <w:lvl w:ilvl="4" w:tplc="8FDA08C4">
      <w:start w:val="1"/>
      <w:numFmt w:val="bullet"/>
      <w:lvlText w:val="o"/>
      <w:lvlJc w:val="left"/>
      <w:pPr>
        <w:ind w:left="3600" w:hanging="360"/>
      </w:pPr>
      <w:rPr>
        <w:rFonts w:ascii="Courier New" w:hAnsi="Courier New" w:hint="default"/>
      </w:rPr>
    </w:lvl>
    <w:lvl w:ilvl="5" w:tplc="A0BA8E62">
      <w:start w:val="1"/>
      <w:numFmt w:val="bullet"/>
      <w:lvlText w:val=""/>
      <w:lvlJc w:val="left"/>
      <w:pPr>
        <w:ind w:left="4320" w:hanging="360"/>
      </w:pPr>
      <w:rPr>
        <w:rFonts w:ascii="Wingdings" w:hAnsi="Wingdings" w:hint="default"/>
      </w:rPr>
    </w:lvl>
    <w:lvl w:ilvl="6" w:tplc="D818CBBC">
      <w:start w:val="1"/>
      <w:numFmt w:val="bullet"/>
      <w:lvlText w:val=""/>
      <w:lvlJc w:val="left"/>
      <w:pPr>
        <w:ind w:left="5040" w:hanging="360"/>
      </w:pPr>
      <w:rPr>
        <w:rFonts w:ascii="Symbol" w:hAnsi="Symbol" w:hint="default"/>
      </w:rPr>
    </w:lvl>
    <w:lvl w:ilvl="7" w:tplc="6E484E86">
      <w:start w:val="1"/>
      <w:numFmt w:val="bullet"/>
      <w:lvlText w:val="o"/>
      <w:lvlJc w:val="left"/>
      <w:pPr>
        <w:ind w:left="5760" w:hanging="360"/>
      </w:pPr>
      <w:rPr>
        <w:rFonts w:ascii="Courier New" w:hAnsi="Courier New" w:hint="default"/>
      </w:rPr>
    </w:lvl>
    <w:lvl w:ilvl="8" w:tplc="CF5EEA3E">
      <w:start w:val="1"/>
      <w:numFmt w:val="bullet"/>
      <w:lvlText w:val=""/>
      <w:lvlJc w:val="left"/>
      <w:pPr>
        <w:ind w:left="6480" w:hanging="360"/>
      </w:pPr>
      <w:rPr>
        <w:rFonts w:ascii="Wingdings" w:hAnsi="Wingdings" w:hint="default"/>
      </w:rPr>
    </w:lvl>
  </w:abstractNum>
  <w:abstractNum w:abstractNumId="21">
    <w:nsid w:val="40F2D9A6"/>
    <w:multiLevelType w:val="hybridMultilevel"/>
    <w:tmpl w:val="C1AC8DEC"/>
    <w:lvl w:ilvl="0" w:tplc="0214F87A">
      <w:start w:val="1"/>
      <w:numFmt w:val="bullet"/>
      <w:lvlText w:val=""/>
      <w:lvlJc w:val="left"/>
      <w:pPr>
        <w:ind w:left="720" w:hanging="360"/>
      </w:pPr>
      <w:rPr>
        <w:rFonts w:ascii="Symbol" w:hAnsi="Symbol" w:hint="default"/>
      </w:rPr>
    </w:lvl>
    <w:lvl w:ilvl="1" w:tplc="263EA450">
      <w:start w:val="1"/>
      <w:numFmt w:val="bullet"/>
      <w:lvlText w:val="o"/>
      <w:lvlJc w:val="left"/>
      <w:pPr>
        <w:ind w:left="1440" w:hanging="360"/>
      </w:pPr>
      <w:rPr>
        <w:rFonts w:ascii="Courier New" w:hAnsi="Courier New" w:hint="default"/>
      </w:rPr>
    </w:lvl>
    <w:lvl w:ilvl="2" w:tplc="01487740">
      <w:start w:val="1"/>
      <w:numFmt w:val="bullet"/>
      <w:lvlText w:val=""/>
      <w:lvlJc w:val="left"/>
      <w:pPr>
        <w:ind w:left="2160" w:hanging="360"/>
      </w:pPr>
      <w:rPr>
        <w:rFonts w:ascii="Wingdings" w:hAnsi="Wingdings" w:hint="default"/>
      </w:rPr>
    </w:lvl>
    <w:lvl w:ilvl="3" w:tplc="3FE46886">
      <w:start w:val="1"/>
      <w:numFmt w:val="bullet"/>
      <w:lvlText w:val=""/>
      <w:lvlJc w:val="left"/>
      <w:pPr>
        <w:ind w:left="2880" w:hanging="360"/>
      </w:pPr>
      <w:rPr>
        <w:rFonts w:ascii="Symbol" w:hAnsi="Symbol" w:hint="default"/>
      </w:rPr>
    </w:lvl>
    <w:lvl w:ilvl="4" w:tplc="54A81C5C">
      <w:start w:val="1"/>
      <w:numFmt w:val="bullet"/>
      <w:lvlText w:val="o"/>
      <w:lvlJc w:val="left"/>
      <w:pPr>
        <w:ind w:left="3600" w:hanging="360"/>
      </w:pPr>
      <w:rPr>
        <w:rFonts w:ascii="Courier New" w:hAnsi="Courier New" w:hint="default"/>
      </w:rPr>
    </w:lvl>
    <w:lvl w:ilvl="5" w:tplc="7DD4D1D4">
      <w:start w:val="1"/>
      <w:numFmt w:val="bullet"/>
      <w:lvlText w:val=""/>
      <w:lvlJc w:val="left"/>
      <w:pPr>
        <w:ind w:left="4320" w:hanging="360"/>
      </w:pPr>
      <w:rPr>
        <w:rFonts w:ascii="Wingdings" w:hAnsi="Wingdings" w:hint="default"/>
      </w:rPr>
    </w:lvl>
    <w:lvl w:ilvl="6" w:tplc="70FCF6DE">
      <w:start w:val="1"/>
      <w:numFmt w:val="bullet"/>
      <w:lvlText w:val=""/>
      <w:lvlJc w:val="left"/>
      <w:pPr>
        <w:ind w:left="5040" w:hanging="360"/>
      </w:pPr>
      <w:rPr>
        <w:rFonts w:ascii="Symbol" w:hAnsi="Symbol" w:hint="default"/>
      </w:rPr>
    </w:lvl>
    <w:lvl w:ilvl="7" w:tplc="6B90F218">
      <w:start w:val="1"/>
      <w:numFmt w:val="bullet"/>
      <w:lvlText w:val="o"/>
      <w:lvlJc w:val="left"/>
      <w:pPr>
        <w:ind w:left="5760" w:hanging="360"/>
      </w:pPr>
      <w:rPr>
        <w:rFonts w:ascii="Courier New" w:hAnsi="Courier New" w:hint="default"/>
      </w:rPr>
    </w:lvl>
    <w:lvl w:ilvl="8" w:tplc="31947AA8">
      <w:start w:val="1"/>
      <w:numFmt w:val="bullet"/>
      <w:lvlText w:val=""/>
      <w:lvlJc w:val="left"/>
      <w:pPr>
        <w:ind w:left="6480" w:hanging="360"/>
      </w:pPr>
      <w:rPr>
        <w:rFonts w:ascii="Wingdings" w:hAnsi="Wingdings" w:hint="default"/>
      </w:rPr>
    </w:lvl>
  </w:abstractNum>
  <w:abstractNum w:abstractNumId="22">
    <w:nsid w:val="41F9EF76"/>
    <w:multiLevelType w:val="hybridMultilevel"/>
    <w:tmpl w:val="CE761FEA"/>
    <w:lvl w:ilvl="0" w:tplc="A7722F78">
      <w:start w:val="1"/>
      <w:numFmt w:val="decimal"/>
      <w:lvlText w:val="%1."/>
      <w:lvlJc w:val="left"/>
      <w:pPr>
        <w:ind w:left="720" w:hanging="360"/>
      </w:pPr>
    </w:lvl>
    <w:lvl w:ilvl="1" w:tplc="7BDE75C2">
      <w:start w:val="1"/>
      <w:numFmt w:val="lowerLetter"/>
      <w:lvlText w:val="%2."/>
      <w:lvlJc w:val="left"/>
      <w:pPr>
        <w:ind w:left="1440" w:hanging="360"/>
      </w:pPr>
    </w:lvl>
    <w:lvl w:ilvl="2" w:tplc="23A6E0D4">
      <w:start w:val="1"/>
      <w:numFmt w:val="lowerRoman"/>
      <w:lvlText w:val="%3."/>
      <w:lvlJc w:val="right"/>
      <w:pPr>
        <w:ind w:left="2160" w:hanging="180"/>
      </w:pPr>
    </w:lvl>
    <w:lvl w:ilvl="3" w:tplc="B552AB14">
      <w:start w:val="1"/>
      <w:numFmt w:val="decimal"/>
      <w:lvlText w:val="%4."/>
      <w:lvlJc w:val="left"/>
      <w:pPr>
        <w:ind w:left="2880" w:hanging="360"/>
      </w:pPr>
    </w:lvl>
    <w:lvl w:ilvl="4" w:tplc="D1984F62">
      <w:start w:val="1"/>
      <w:numFmt w:val="lowerLetter"/>
      <w:lvlText w:val="%5."/>
      <w:lvlJc w:val="left"/>
      <w:pPr>
        <w:ind w:left="3600" w:hanging="360"/>
      </w:pPr>
    </w:lvl>
    <w:lvl w:ilvl="5" w:tplc="F77A868C">
      <w:start w:val="1"/>
      <w:numFmt w:val="lowerRoman"/>
      <w:lvlText w:val="%6."/>
      <w:lvlJc w:val="right"/>
      <w:pPr>
        <w:ind w:left="4320" w:hanging="180"/>
      </w:pPr>
    </w:lvl>
    <w:lvl w:ilvl="6" w:tplc="4E7A1400">
      <w:start w:val="1"/>
      <w:numFmt w:val="decimal"/>
      <w:lvlText w:val="%7."/>
      <w:lvlJc w:val="left"/>
      <w:pPr>
        <w:ind w:left="5040" w:hanging="360"/>
      </w:pPr>
    </w:lvl>
    <w:lvl w:ilvl="7" w:tplc="A63E35CE">
      <w:start w:val="1"/>
      <w:numFmt w:val="lowerLetter"/>
      <w:lvlText w:val="%8."/>
      <w:lvlJc w:val="left"/>
      <w:pPr>
        <w:ind w:left="5760" w:hanging="360"/>
      </w:pPr>
    </w:lvl>
    <w:lvl w:ilvl="8" w:tplc="760410FC">
      <w:start w:val="1"/>
      <w:numFmt w:val="lowerRoman"/>
      <w:lvlText w:val="%9."/>
      <w:lvlJc w:val="right"/>
      <w:pPr>
        <w:ind w:left="6480" w:hanging="180"/>
      </w:pPr>
    </w:lvl>
  </w:abstractNum>
  <w:abstractNum w:abstractNumId="23">
    <w:nsid w:val="426B4905"/>
    <w:multiLevelType w:val="multilevel"/>
    <w:tmpl w:val="12046B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nsid w:val="46A84C99"/>
    <w:multiLevelType w:val="hybridMultilevel"/>
    <w:tmpl w:val="6D7480C2"/>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nsid w:val="46D5EF00"/>
    <w:multiLevelType w:val="hybridMultilevel"/>
    <w:tmpl w:val="452AB40A"/>
    <w:lvl w:ilvl="0" w:tplc="7B5620AC">
      <w:start w:val="1"/>
      <w:numFmt w:val="bullet"/>
      <w:lvlText w:val=""/>
      <w:lvlJc w:val="left"/>
      <w:pPr>
        <w:ind w:left="720" w:hanging="360"/>
      </w:pPr>
      <w:rPr>
        <w:rFonts w:ascii="Symbol" w:hAnsi="Symbol" w:hint="default"/>
      </w:rPr>
    </w:lvl>
    <w:lvl w:ilvl="1" w:tplc="E0F6D12E">
      <w:start w:val="1"/>
      <w:numFmt w:val="bullet"/>
      <w:lvlText w:val="o"/>
      <w:lvlJc w:val="left"/>
      <w:pPr>
        <w:ind w:left="1440" w:hanging="360"/>
      </w:pPr>
      <w:rPr>
        <w:rFonts w:ascii="Courier New" w:hAnsi="Courier New" w:hint="default"/>
      </w:rPr>
    </w:lvl>
    <w:lvl w:ilvl="2" w:tplc="787C9DCE">
      <w:start w:val="1"/>
      <w:numFmt w:val="bullet"/>
      <w:lvlText w:val=""/>
      <w:lvlJc w:val="left"/>
      <w:pPr>
        <w:ind w:left="2160" w:hanging="360"/>
      </w:pPr>
      <w:rPr>
        <w:rFonts w:ascii="Wingdings" w:hAnsi="Wingdings" w:hint="default"/>
      </w:rPr>
    </w:lvl>
    <w:lvl w:ilvl="3" w:tplc="9026A2FA">
      <w:start w:val="1"/>
      <w:numFmt w:val="bullet"/>
      <w:lvlText w:val=""/>
      <w:lvlJc w:val="left"/>
      <w:pPr>
        <w:ind w:left="2880" w:hanging="360"/>
      </w:pPr>
      <w:rPr>
        <w:rFonts w:ascii="Symbol" w:hAnsi="Symbol" w:hint="default"/>
      </w:rPr>
    </w:lvl>
    <w:lvl w:ilvl="4" w:tplc="DD8035B8">
      <w:start w:val="1"/>
      <w:numFmt w:val="bullet"/>
      <w:lvlText w:val="o"/>
      <w:lvlJc w:val="left"/>
      <w:pPr>
        <w:ind w:left="3600" w:hanging="360"/>
      </w:pPr>
      <w:rPr>
        <w:rFonts w:ascii="Courier New" w:hAnsi="Courier New" w:hint="default"/>
      </w:rPr>
    </w:lvl>
    <w:lvl w:ilvl="5" w:tplc="5C160ACE">
      <w:start w:val="1"/>
      <w:numFmt w:val="bullet"/>
      <w:lvlText w:val=""/>
      <w:lvlJc w:val="left"/>
      <w:pPr>
        <w:ind w:left="4320" w:hanging="360"/>
      </w:pPr>
      <w:rPr>
        <w:rFonts w:ascii="Wingdings" w:hAnsi="Wingdings" w:hint="default"/>
      </w:rPr>
    </w:lvl>
    <w:lvl w:ilvl="6" w:tplc="D1F407EC">
      <w:start w:val="1"/>
      <w:numFmt w:val="bullet"/>
      <w:lvlText w:val=""/>
      <w:lvlJc w:val="left"/>
      <w:pPr>
        <w:ind w:left="5040" w:hanging="360"/>
      </w:pPr>
      <w:rPr>
        <w:rFonts w:ascii="Symbol" w:hAnsi="Symbol" w:hint="default"/>
      </w:rPr>
    </w:lvl>
    <w:lvl w:ilvl="7" w:tplc="437440E8">
      <w:start w:val="1"/>
      <w:numFmt w:val="bullet"/>
      <w:lvlText w:val="o"/>
      <w:lvlJc w:val="left"/>
      <w:pPr>
        <w:ind w:left="5760" w:hanging="360"/>
      </w:pPr>
      <w:rPr>
        <w:rFonts w:ascii="Courier New" w:hAnsi="Courier New" w:hint="default"/>
      </w:rPr>
    </w:lvl>
    <w:lvl w:ilvl="8" w:tplc="89D63C84">
      <w:start w:val="1"/>
      <w:numFmt w:val="bullet"/>
      <w:lvlText w:val=""/>
      <w:lvlJc w:val="left"/>
      <w:pPr>
        <w:ind w:left="6480" w:hanging="360"/>
      </w:pPr>
      <w:rPr>
        <w:rFonts w:ascii="Wingdings" w:hAnsi="Wingdings" w:hint="default"/>
      </w:rPr>
    </w:lvl>
  </w:abstractNum>
  <w:abstractNum w:abstractNumId="26">
    <w:nsid w:val="477768D6"/>
    <w:multiLevelType w:val="hybridMultilevel"/>
    <w:tmpl w:val="C71E5D44"/>
    <w:lvl w:ilvl="0" w:tplc="7E24C468">
      <w:start w:val="1"/>
      <w:numFmt w:val="bullet"/>
      <w:lvlText w:val=""/>
      <w:lvlJc w:val="left"/>
      <w:pPr>
        <w:ind w:left="720" w:hanging="360"/>
      </w:pPr>
      <w:rPr>
        <w:rFonts w:ascii="Symbol" w:hAnsi="Symbol" w:hint="default"/>
      </w:rPr>
    </w:lvl>
    <w:lvl w:ilvl="1" w:tplc="659441A4">
      <w:start w:val="1"/>
      <w:numFmt w:val="bullet"/>
      <w:lvlText w:val="o"/>
      <w:lvlJc w:val="left"/>
      <w:pPr>
        <w:ind w:left="1440" w:hanging="360"/>
      </w:pPr>
      <w:rPr>
        <w:rFonts w:ascii="Courier New" w:hAnsi="Courier New" w:hint="default"/>
      </w:rPr>
    </w:lvl>
    <w:lvl w:ilvl="2" w:tplc="92C29142">
      <w:start w:val="1"/>
      <w:numFmt w:val="bullet"/>
      <w:lvlText w:val=""/>
      <w:lvlJc w:val="left"/>
      <w:pPr>
        <w:ind w:left="2160" w:hanging="360"/>
      </w:pPr>
      <w:rPr>
        <w:rFonts w:ascii="Wingdings" w:hAnsi="Wingdings" w:hint="default"/>
      </w:rPr>
    </w:lvl>
    <w:lvl w:ilvl="3" w:tplc="1E52950E">
      <w:start w:val="1"/>
      <w:numFmt w:val="bullet"/>
      <w:lvlText w:val=""/>
      <w:lvlJc w:val="left"/>
      <w:pPr>
        <w:ind w:left="2880" w:hanging="360"/>
      </w:pPr>
      <w:rPr>
        <w:rFonts w:ascii="Symbol" w:hAnsi="Symbol" w:hint="default"/>
      </w:rPr>
    </w:lvl>
    <w:lvl w:ilvl="4" w:tplc="C5805456">
      <w:start w:val="1"/>
      <w:numFmt w:val="bullet"/>
      <w:lvlText w:val="o"/>
      <w:lvlJc w:val="left"/>
      <w:pPr>
        <w:ind w:left="3600" w:hanging="360"/>
      </w:pPr>
      <w:rPr>
        <w:rFonts w:ascii="Courier New" w:hAnsi="Courier New" w:hint="default"/>
      </w:rPr>
    </w:lvl>
    <w:lvl w:ilvl="5" w:tplc="F2B6D17A">
      <w:start w:val="1"/>
      <w:numFmt w:val="bullet"/>
      <w:lvlText w:val=""/>
      <w:lvlJc w:val="left"/>
      <w:pPr>
        <w:ind w:left="4320" w:hanging="360"/>
      </w:pPr>
      <w:rPr>
        <w:rFonts w:ascii="Wingdings" w:hAnsi="Wingdings" w:hint="default"/>
      </w:rPr>
    </w:lvl>
    <w:lvl w:ilvl="6" w:tplc="DE6C8E9A">
      <w:start w:val="1"/>
      <w:numFmt w:val="bullet"/>
      <w:lvlText w:val=""/>
      <w:lvlJc w:val="left"/>
      <w:pPr>
        <w:ind w:left="5040" w:hanging="360"/>
      </w:pPr>
      <w:rPr>
        <w:rFonts w:ascii="Symbol" w:hAnsi="Symbol" w:hint="default"/>
      </w:rPr>
    </w:lvl>
    <w:lvl w:ilvl="7" w:tplc="2D72BD5E">
      <w:start w:val="1"/>
      <w:numFmt w:val="bullet"/>
      <w:lvlText w:val="o"/>
      <w:lvlJc w:val="left"/>
      <w:pPr>
        <w:ind w:left="5760" w:hanging="360"/>
      </w:pPr>
      <w:rPr>
        <w:rFonts w:ascii="Courier New" w:hAnsi="Courier New" w:hint="default"/>
      </w:rPr>
    </w:lvl>
    <w:lvl w:ilvl="8" w:tplc="4B08C7FE">
      <w:start w:val="1"/>
      <w:numFmt w:val="bullet"/>
      <w:lvlText w:val=""/>
      <w:lvlJc w:val="left"/>
      <w:pPr>
        <w:ind w:left="6480" w:hanging="360"/>
      </w:pPr>
      <w:rPr>
        <w:rFonts w:ascii="Wingdings" w:hAnsi="Wingdings" w:hint="default"/>
      </w:rPr>
    </w:lvl>
  </w:abstractNum>
  <w:abstractNum w:abstractNumId="27">
    <w:nsid w:val="48BE0C8E"/>
    <w:multiLevelType w:val="hybridMultilevel"/>
    <w:tmpl w:val="EA344C12"/>
    <w:lvl w:ilvl="0" w:tplc="9B720EB6">
      <w:start w:val="1"/>
      <w:numFmt w:val="bullet"/>
      <w:lvlText w:val=""/>
      <w:lvlJc w:val="left"/>
      <w:pPr>
        <w:ind w:left="720" w:hanging="360"/>
      </w:pPr>
      <w:rPr>
        <w:rFonts w:ascii="Symbol" w:hAnsi="Symbol" w:hint="default"/>
      </w:rPr>
    </w:lvl>
    <w:lvl w:ilvl="1" w:tplc="AAA8951C">
      <w:start w:val="1"/>
      <w:numFmt w:val="bullet"/>
      <w:lvlText w:val="o"/>
      <w:lvlJc w:val="left"/>
      <w:pPr>
        <w:ind w:left="1440" w:hanging="360"/>
      </w:pPr>
      <w:rPr>
        <w:rFonts w:ascii="Courier New" w:hAnsi="Courier New" w:hint="default"/>
      </w:rPr>
    </w:lvl>
    <w:lvl w:ilvl="2" w:tplc="F702A3BC">
      <w:start w:val="1"/>
      <w:numFmt w:val="bullet"/>
      <w:lvlText w:val=""/>
      <w:lvlJc w:val="left"/>
      <w:pPr>
        <w:ind w:left="2160" w:hanging="360"/>
      </w:pPr>
      <w:rPr>
        <w:rFonts w:ascii="Wingdings" w:hAnsi="Wingdings" w:hint="default"/>
      </w:rPr>
    </w:lvl>
    <w:lvl w:ilvl="3" w:tplc="E55A6222">
      <w:start w:val="1"/>
      <w:numFmt w:val="bullet"/>
      <w:lvlText w:val=""/>
      <w:lvlJc w:val="left"/>
      <w:pPr>
        <w:ind w:left="2880" w:hanging="360"/>
      </w:pPr>
      <w:rPr>
        <w:rFonts w:ascii="Symbol" w:hAnsi="Symbol" w:hint="default"/>
      </w:rPr>
    </w:lvl>
    <w:lvl w:ilvl="4" w:tplc="403EF5CE">
      <w:start w:val="1"/>
      <w:numFmt w:val="bullet"/>
      <w:lvlText w:val="o"/>
      <w:lvlJc w:val="left"/>
      <w:pPr>
        <w:ind w:left="3600" w:hanging="360"/>
      </w:pPr>
      <w:rPr>
        <w:rFonts w:ascii="Courier New" w:hAnsi="Courier New" w:hint="default"/>
      </w:rPr>
    </w:lvl>
    <w:lvl w:ilvl="5" w:tplc="81E23ACE">
      <w:start w:val="1"/>
      <w:numFmt w:val="bullet"/>
      <w:lvlText w:val=""/>
      <w:lvlJc w:val="left"/>
      <w:pPr>
        <w:ind w:left="4320" w:hanging="360"/>
      </w:pPr>
      <w:rPr>
        <w:rFonts w:ascii="Wingdings" w:hAnsi="Wingdings" w:hint="default"/>
      </w:rPr>
    </w:lvl>
    <w:lvl w:ilvl="6" w:tplc="5746A890">
      <w:start w:val="1"/>
      <w:numFmt w:val="bullet"/>
      <w:lvlText w:val=""/>
      <w:lvlJc w:val="left"/>
      <w:pPr>
        <w:ind w:left="5040" w:hanging="360"/>
      </w:pPr>
      <w:rPr>
        <w:rFonts w:ascii="Symbol" w:hAnsi="Symbol" w:hint="default"/>
      </w:rPr>
    </w:lvl>
    <w:lvl w:ilvl="7" w:tplc="0A608674">
      <w:start w:val="1"/>
      <w:numFmt w:val="bullet"/>
      <w:lvlText w:val="o"/>
      <w:lvlJc w:val="left"/>
      <w:pPr>
        <w:ind w:left="5760" w:hanging="360"/>
      </w:pPr>
      <w:rPr>
        <w:rFonts w:ascii="Courier New" w:hAnsi="Courier New" w:hint="default"/>
      </w:rPr>
    </w:lvl>
    <w:lvl w:ilvl="8" w:tplc="A5042B32">
      <w:start w:val="1"/>
      <w:numFmt w:val="bullet"/>
      <w:lvlText w:val=""/>
      <w:lvlJc w:val="left"/>
      <w:pPr>
        <w:ind w:left="6480" w:hanging="360"/>
      </w:pPr>
      <w:rPr>
        <w:rFonts w:ascii="Wingdings" w:hAnsi="Wingdings" w:hint="default"/>
      </w:rPr>
    </w:lvl>
  </w:abstractNum>
  <w:abstractNum w:abstractNumId="28">
    <w:nsid w:val="4E0614DC"/>
    <w:multiLevelType w:val="hybridMultilevel"/>
    <w:tmpl w:val="DAB62478"/>
    <w:lvl w:ilvl="0" w:tplc="5BC886BA">
      <w:start w:val="1"/>
      <w:numFmt w:val="bullet"/>
      <w:lvlText w:val=""/>
      <w:lvlJc w:val="left"/>
      <w:pPr>
        <w:ind w:left="720" w:hanging="360"/>
      </w:pPr>
      <w:rPr>
        <w:rFonts w:ascii="Symbol" w:hAnsi="Symbol" w:hint="default"/>
      </w:rPr>
    </w:lvl>
    <w:lvl w:ilvl="1" w:tplc="F05C9DB4">
      <w:start w:val="1"/>
      <w:numFmt w:val="bullet"/>
      <w:lvlText w:val="o"/>
      <w:lvlJc w:val="left"/>
      <w:pPr>
        <w:ind w:left="1440" w:hanging="360"/>
      </w:pPr>
      <w:rPr>
        <w:rFonts w:ascii="Courier New" w:hAnsi="Courier New" w:hint="default"/>
      </w:rPr>
    </w:lvl>
    <w:lvl w:ilvl="2" w:tplc="93DCF2A6">
      <w:start w:val="1"/>
      <w:numFmt w:val="bullet"/>
      <w:lvlText w:val=""/>
      <w:lvlJc w:val="left"/>
      <w:pPr>
        <w:ind w:left="2160" w:hanging="360"/>
      </w:pPr>
      <w:rPr>
        <w:rFonts w:ascii="Wingdings" w:hAnsi="Wingdings" w:hint="default"/>
      </w:rPr>
    </w:lvl>
    <w:lvl w:ilvl="3" w:tplc="72D25888">
      <w:start w:val="1"/>
      <w:numFmt w:val="bullet"/>
      <w:lvlText w:val=""/>
      <w:lvlJc w:val="left"/>
      <w:pPr>
        <w:ind w:left="2880" w:hanging="360"/>
      </w:pPr>
      <w:rPr>
        <w:rFonts w:ascii="Symbol" w:hAnsi="Symbol" w:hint="default"/>
      </w:rPr>
    </w:lvl>
    <w:lvl w:ilvl="4" w:tplc="ED00DC1A">
      <w:start w:val="1"/>
      <w:numFmt w:val="bullet"/>
      <w:lvlText w:val="o"/>
      <w:lvlJc w:val="left"/>
      <w:pPr>
        <w:ind w:left="3600" w:hanging="360"/>
      </w:pPr>
      <w:rPr>
        <w:rFonts w:ascii="Courier New" w:hAnsi="Courier New" w:hint="default"/>
      </w:rPr>
    </w:lvl>
    <w:lvl w:ilvl="5" w:tplc="93EEA2FA">
      <w:start w:val="1"/>
      <w:numFmt w:val="bullet"/>
      <w:lvlText w:val=""/>
      <w:lvlJc w:val="left"/>
      <w:pPr>
        <w:ind w:left="4320" w:hanging="360"/>
      </w:pPr>
      <w:rPr>
        <w:rFonts w:ascii="Wingdings" w:hAnsi="Wingdings" w:hint="default"/>
      </w:rPr>
    </w:lvl>
    <w:lvl w:ilvl="6" w:tplc="DEE6B482">
      <w:start w:val="1"/>
      <w:numFmt w:val="bullet"/>
      <w:lvlText w:val=""/>
      <w:lvlJc w:val="left"/>
      <w:pPr>
        <w:ind w:left="5040" w:hanging="360"/>
      </w:pPr>
      <w:rPr>
        <w:rFonts w:ascii="Symbol" w:hAnsi="Symbol" w:hint="default"/>
      </w:rPr>
    </w:lvl>
    <w:lvl w:ilvl="7" w:tplc="6BB2FBC8">
      <w:start w:val="1"/>
      <w:numFmt w:val="bullet"/>
      <w:lvlText w:val="o"/>
      <w:lvlJc w:val="left"/>
      <w:pPr>
        <w:ind w:left="5760" w:hanging="360"/>
      </w:pPr>
      <w:rPr>
        <w:rFonts w:ascii="Courier New" w:hAnsi="Courier New" w:hint="default"/>
      </w:rPr>
    </w:lvl>
    <w:lvl w:ilvl="8" w:tplc="B83C8F2C">
      <w:start w:val="1"/>
      <w:numFmt w:val="bullet"/>
      <w:lvlText w:val=""/>
      <w:lvlJc w:val="left"/>
      <w:pPr>
        <w:ind w:left="6480" w:hanging="360"/>
      </w:pPr>
      <w:rPr>
        <w:rFonts w:ascii="Wingdings" w:hAnsi="Wingdings" w:hint="default"/>
      </w:rPr>
    </w:lvl>
  </w:abstractNum>
  <w:abstractNum w:abstractNumId="29">
    <w:nsid w:val="50DBA527"/>
    <w:multiLevelType w:val="hybridMultilevel"/>
    <w:tmpl w:val="11ECFCAE"/>
    <w:lvl w:ilvl="0" w:tplc="5DEA3998">
      <w:start w:val="1"/>
      <w:numFmt w:val="bullet"/>
      <w:lvlText w:val="-"/>
      <w:lvlJc w:val="left"/>
      <w:pPr>
        <w:ind w:left="720" w:hanging="360"/>
      </w:pPr>
      <w:rPr>
        <w:rFonts w:ascii="Calibri" w:hAnsi="Calibri" w:hint="default"/>
      </w:rPr>
    </w:lvl>
    <w:lvl w:ilvl="1" w:tplc="F77E5AC8">
      <w:start w:val="1"/>
      <w:numFmt w:val="bullet"/>
      <w:lvlText w:val="o"/>
      <w:lvlJc w:val="left"/>
      <w:pPr>
        <w:ind w:left="1440" w:hanging="360"/>
      </w:pPr>
      <w:rPr>
        <w:rFonts w:ascii="Courier New" w:hAnsi="Courier New" w:hint="default"/>
      </w:rPr>
    </w:lvl>
    <w:lvl w:ilvl="2" w:tplc="2B04BD6C">
      <w:start w:val="1"/>
      <w:numFmt w:val="bullet"/>
      <w:lvlText w:val=""/>
      <w:lvlJc w:val="left"/>
      <w:pPr>
        <w:ind w:left="2160" w:hanging="360"/>
      </w:pPr>
      <w:rPr>
        <w:rFonts w:ascii="Wingdings" w:hAnsi="Wingdings" w:hint="default"/>
      </w:rPr>
    </w:lvl>
    <w:lvl w:ilvl="3" w:tplc="6E78801C">
      <w:start w:val="1"/>
      <w:numFmt w:val="bullet"/>
      <w:lvlText w:val=""/>
      <w:lvlJc w:val="left"/>
      <w:pPr>
        <w:ind w:left="2880" w:hanging="360"/>
      </w:pPr>
      <w:rPr>
        <w:rFonts w:ascii="Symbol" w:hAnsi="Symbol" w:hint="default"/>
      </w:rPr>
    </w:lvl>
    <w:lvl w:ilvl="4" w:tplc="351AB656">
      <w:start w:val="1"/>
      <w:numFmt w:val="bullet"/>
      <w:lvlText w:val="o"/>
      <w:lvlJc w:val="left"/>
      <w:pPr>
        <w:ind w:left="3600" w:hanging="360"/>
      </w:pPr>
      <w:rPr>
        <w:rFonts w:ascii="Courier New" w:hAnsi="Courier New" w:hint="default"/>
      </w:rPr>
    </w:lvl>
    <w:lvl w:ilvl="5" w:tplc="B64E5280">
      <w:start w:val="1"/>
      <w:numFmt w:val="bullet"/>
      <w:lvlText w:val=""/>
      <w:lvlJc w:val="left"/>
      <w:pPr>
        <w:ind w:left="4320" w:hanging="360"/>
      </w:pPr>
      <w:rPr>
        <w:rFonts w:ascii="Wingdings" w:hAnsi="Wingdings" w:hint="default"/>
      </w:rPr>
    </w:lvl>
    <w:lvl w:ilvl="6" w:tplc="78024FDC">
      <w:start w:val="1"/>
      <w:numFmt w:val="bullet"/>
      <w:lvlText w:val=""/>
      <w:lvlJc w:val="left"/>
      <w:pPr>
        <w:ind w:left="5040" w:hanging="360"/>
      </w:pPr>
      <w:rPr>
        <w:rFonts w:ascii="Symbol" w:hAnsi="Symbol" w:hint="default"/>
      </w:rPr>
    </w:lvl>
    <w:lvl w:ilvl="7" w:tplc="2B4679C2">
      <w:start w:val="1"/>
      <w:numFmt w:val="bullet"/>
      <w:lvlText w:val="o"/>
      <w:lvlJc w:val="left"/>
      <w:pPr>
        <w:ind w:left="5760" w:hanging="360"/>
      </w:pPr>
      <w:rPr>
        <w:rFonts w:ascii="Courier New" w:hAnsi="Courier New" w:hint="default"/>
      </w:rPr>
    </w:lvl>
    <w:lvl w:ilvl="8" w:tplc="6D361BF2">
      <w:start w:val="1"/>
      <w:numFmt w:val="bullet"/>
      <w:lvlText w:val=""/>
      <w:lvlJc w:val="left"/>
      <w:pPr>
        <w:ind w:left="6480" w:hanging="360"/>
      </w:pPr>
      <w:rPr>
        <w:rFonts w:ascii="Wingdings" w:hAnsi="Wingdings" w:hint="default"/>
      </w:rPr>
    </w:lvl>
  </w:abstractNum>
  <w:abstractNum w:abstractNumId="30">
    <w:nsid w:val="57886B5C"/>
    <w:multiLevelType w:val="hybridMultilevel"/>
    <w:tmpl w:val="A9F82500"/>
    <w:lvl w:ilvl="0" w:tplc="B3D0EACA">
      <w:start w:val="1"/>
      <w:numFmt w:val="bullet"/>
      <w:lvlText w:val=""/>
      <w:lvlJc w:val="left"/>
      <w:pPr>
        <w:ind w:left="720" w:hanging="360"/>
      </w:pPr>
      <w:rPr>
        <w:rFonts w:ascii="Symbol" w:hAnsi="Symbol" w:hint="default"/>
      </w:rPr>
    </w:lvl>
    <w:lvl w:ilvl="1" w:tplc="E64A2D9E">
      <w:start w:val="1"/>
      <w:numFmt w:val="bullet"/>
      <w:lvlText w:val="o"/>
      <w:lvlJc w:val="left"/>
      <w:pPr>
        <w:ind w:left="1440" w:hanging="360"/>
      </w:pPr>
      <w:rPr>
        <w:rFonts w:ascii="Courier New" w:hAnsi="Courier New" w:hint="default"/>
      </w:rPr>
    </w:lvl>
    <w:lvl w:ilvl="2" w:tplc="94E6D33C">
      <w:start w:val="1"/>
      <w:numFmt w:val="bullet"/>
      <w:lvlText w:val=""/>
      <w:lvlJc w:val="left"/>
      <w:pPr>
        <w:ind w:left="2160" w:hanging="360"/>
      </w:pPr>
      <w:rPr>
        <w:rFonts w:ascii="Wingdings" w:hAnsi="Wingdings" w:hint="default"/>
      </w:rPr>
    </w:lvl>
    <w:lvl w:ilvl="3" w:tplc="6382CD64">
      <w:start w:val="1"/>
      <w:numFmt w:val="bullet"/>
      <w:lvlText w:val=""/>
      <w:lvlJc w:val="left"/>
      <w:pPr>
        <w:ind w:left="2880" w:hanging="360"/>
      </w:pPr>
      <w:rPr>
        <w:rFonts w:ascii="Symbol" w:hAnsi="Symbol" w:hint="default"/>
      </w:rPr>
    </w:lvl>
    <w:lvl w:ilvl="4" w:tplc="3398C1EA">
      <w:start w:val="1"/>
      <w:numFmt w:val="bullet"/>
      <w:lvlText w:val="o"/>
      <w:lvlJc w:val="left"/>
      <w:pPr>
        <w:ind w:left="3600" w:hanging="360"/>
      </w:pPr>
      <w:rPr>
        <w:rFonts w:ascii="Courier New" w:hAnsi="Courier New" w:hint="default"/>
      </w:rPr>
    </w:lvl>
    <w:lvl w:ilvl="5" w:tplc="CC0A5086">
      <w:start w:val="1"/>
      <w:numFmt w:val="bullet"/>
      <w:lvlText w:val=""/>
      <w:lvlJc w:val="left"/>
      <w:pPr>
        <w:ind w:left="4320" w:hanging="360"/>
      </w:pPr>
      <w:rPr>
        <w:rFonts w:ascii="Wingdings" w:hAnsi="Wingdings" w:hint="default"/>
      </w:rPr>
    </w:lvl>
    <w:lvl w:ilvl="6" w:tplc="AEC684FE">
      <w:start w:val="1"/>
      <w:numFmt w:val="bullet"/>
      <w:lvlText w:val=""/>
      <w:lvlJc w:val="left"/>
      <w:pPr>
        <w:ind w:left="5040" w:hanging="360"/>
      </w:pPr>
      <w:rPr>
        <w:rFonts w:ascii="Symbol" w:hAnsi="Symbol" w:hint="default"/>
      </w:rPr>
    </w:lvl>
    <w:lvl w:ilvl="7" w:tplc="8604D05E">
      <w:start w:val="1"/>
      <w:numFmt w:val="bullet"/>
      <w:lvlText w:val="o"/>
      <w:lvlJc w:val="left"/>
      <w:pPr>
        <w:ind w:left="5760" w:hanging="360"/>
      </w:pPr>
      <w:rPr>
        <w:rFonts w:ascii="Courier New" w:hAnsi="Courier New" w:hint="default"/>
      </w:rPr>
    </w:lvl>
    <w:lvl w:ilvl="8" w:tplc="48AA2478">
      <w:start w:val="1"/>
      <w:numFmt w:val="bullet"/>
      <w:lvlText w:val=""/>
      <w:lvlJc w:val="left"/>
      <w:pPr>
        <w:ind w:left="6480" w:hanging="360"/>
      </w:pPr>
      <w:rPr>
        <w:rFonts w:ascii="Wingdings" w:hAnsi="Wingdings" w:hint="default"/>
      </w:rPr>
    </w:lvl>
  </w:abstractNum>
  <w:abstractNum w:abstractNumId="31">
    <w:nsid w:val="5992E613"/>
    <w:multiLevelType w:val="hybridMultilevel"/>
    <w:tmpl w:val="FFFFFFFF"/>
    <w:lvl w:ilvl="0" w:tplc="12C6A206">
      <w:start w:val="1"/>
      <w:numFmt w:val="bullet"/>
      <w:lvlText w:val="·"/>
      <w:lvlJc w:val="left"/>
      <w:pPr>
        <w:ind w:left="720" w:hanging="360"/>
      </w:pPr>
      <w:rPr>
        <w:rFonts w:ascii="Symbol" w:hAnsi="Symbol" w:hint="default"/>
      </w:rPr>
    </w:lvl>
    <w:lvl w:ilvl="1" w:tplc="6E7ACEF8">
      <w:start w:val="1"/>
      <w:numFmt w:val="bullet"/>
      <w:lvlText w:val="o"/>
      <w:lvlJc w:val="left"/>
      <w:pPr>
        <w:ind w:left="1440" w:hanging="360"/>
      </w:pPr>
      <w:rPr>
        <w:rFonts w:ascii="Courier New" w:hAnsi="Courier New" w:hint="default"/>
      </w:rPr>
    </w:lvl>
    <w:lvl w:ilvl="2" w:tplc="7A50DEE6">
      <w:start w:val="1"/>
      <w:numFmt w:val="bullet"/>
      <w:lvlText w:val=""/>
      <w:lvlJc w:val="left"/>
      <w:pPr>
        <w:ind w:left="2160" w:hanging="360"/>
      </w:pPr>
      <w:rPr>
        <w:rFonts w:ascii="Wingdings" w:hAnsi="Wingdings" w:hint="default"/>
      </w:rPr>
    </w:lvl>
    <w:lvl w:ilvl="3" w:tplc="AB30D238">
      <w:start w:val="1"/>
      <w:numFmt w:val="bullet"/>
      <w:lvlText w:val=""/>
      <w:lvlJc w:val="left"/>
      <w:pPr>
        <w:ind w:left="2880" w:hanging="360"/>
      </w:pPr>
      <w:rPr>
        <w:rFonts w:ascii="Symbol" w:hAnsi="Symbol" w:hint="default"/>
      </w:rPr>
    </w:lvl>
    <w:lvl w:ilvl="4" w:tplc="398884AC">
      <w:start w:val="1"/>
      <w:numFmt w:val="bullet"/>
      <w:lvlText w:val="o"/>
      <w:lvlJc w:val="left"/>
      <w:pPr>
        <w:ind w:left="3600" w:hanging="360"/>
      </w:pPr>
      <w:rPr>
        <w:rFonts w:ascii="Courier New" w:hAnsi="Courier New" w:hint="default"/>
      </w:rPr>
    </w:lvl>
    <w:lvl w:ilvl="5" w:tplc="365A6CA6">
      <w:start w:val="1"/>
      <w:numFmt w:val="bullet"/>
      <w:lvlText w:val=""/>
      <w:lvlJc w:val="left"/>
      <w:pPr>
        <w:ind w:left="4320" w:hanging="360"/>
      </w:pPr>
      <w:rPr>
        <w:rFonts w:ascii="Wingdings" w:hAnsi="Wingdings" w:hint="default"/>
      </w:rPr>
    </w:lvl>
    <w:lvl w:ilvl="6" w:tplc="9D0EA5B0">
      <w:start w:val="1"/>
      <w:numFmt w:val="bullet"/>
      <w:lvlText w:val=""/>
      <w:lvlJc w:val="left"/>
      <w:pPr>
        <w:ind w:left="5040" w:hanging="360"/>
      </w:pPr>
      <w:rPr>
        <w:rFonts w:ascii="Symbol" w:hAnsi="Symbol" w:hint="default"/>
      </w:rPr>
    </w:lvl>
    <w:lvl w:ilvl="7" w:tplc="C8F2826C">
      <w:start w:val="1"/>
      <w:numFmt w:val="bullet"/>
      <w:lvlText w:val="o"/>
      <w:lvlJc w:val="left"/>
      <w:pPr>
        <w:ind w:left="5760" w:hanging="360"/>
      </w:pPr>
      <w:rPr>
        <w:rFonts w:ascii="Courier New" w:hAnsi="Courier New" w:hint="default"/>
      </w:rPr>
    </w:lvl>
    <w:lvl w:ilvl="8" w:tplc="CB425340">
      <w:start w:val="1"/>
      <w:numFmt w:val="bullet"/>
      <w:lvlText w:val=""/>
      <w:lvlJc w:val="left"/>
      <w:pPr>
        <w:ind w:left="6480" w:hanging="360"/>
      </w:pPr>
      <w:rPr>
        <w:rFonts w:ascii="Wingdings" w:hAnsi="Wingdings" w:hint="default"/>
      </w:rPr>
    </w:lvl>
  </w:abstractNum>
  <w:abstractNum w:abstractNumId="32">
    <w:nsid w:val="5E6C8AB8"/>
    <w:multiLevelType w:val="hybridMultilevel"/>
    <w:tmpl w:val="08F4DD4A"/>
    <w:lvl w:ilvl="0" w:tplc="21029D00">
      <w:start w:val="1"/>
      <w:numFmt w:val="decimal"/>
      <w:lvlText w:val="%1."/>
      <w:lvlJc w:val="left"/>
      <w:pPr>
        <w:ind w:left="720" w:hanging="360"/>
      </w:pPr>
    </w:lvl>
    <w:lvl w:ilvl="1" w:tplc="A836BFB8">
      <w:start w:val="1"/>
      <w:numFmt w:val="lowerLetter"/>
      <w:lvlText w:val="%2."/>
      <w:lvlJc w:val="left"/>
      <w:pPr>
        <w:ind w:left="1440" w:hanging="360"/>
      </w:pPr>
    </w:lvl>
    <w:lvl w:ilvl="2" w:tplc="909E7064">
      <w:start w:val="1"/>
      <w:numFmt w:val="lowerRoman"/>
      <w:lvlText w:val="%3."/>
      <w:lvlJc w:val="right"/>
      <w:pPr>
        <w:ind w:left="2160" w:hanging="180"/>
      </w:pPr>
    </w:lvl>
    <w:lvl w:ilvl="3" w:tplc="045E0882">
      <w:start w:val="1"/>
      <w:numFmt w:val="decimal"/>
      <w:lvlText w:val="%4."/>
      <w:lvlJc w:val="left"/>
      <w:pPr>
        <w:ind w:left="2880" w:hanging="360"/>
      </w:pPr>
    </w:lvl>
    <w:lvl w:ilvl="4" w:tplc="B724864C">
      <w:start w:val="1"/>
      <w:numFmt w:val="lowerLetter"/>
      <w:lvlText w:val="%5."/>
      <w:lvlJc w:val="left"/>
      <w:pPr>
        <w:ind w:left="3600" w:hanging="360"/>
      </w:pPr>
    </w:lvl>
    <w:lvl w:ilvl="5" w:tplc="7A2438C0">
      <w:start w:val="1"/>
      <w:numFmt w:val="lowerRoman"/>
      <w:lvlText w:val="%6."/>
      <w:lvlJc w:val="right"/>
      <w:pPr>
        <w:ind w:left="4320" w:hanging="180"/>
      </w:pPr>
    </w:lvl>
    <w:lvl w:ilvl="6" w:tplc="960E3C1A">
      <w:start w:val="1"/>
      <w:numFmt w:val="decimal"/>
      <w:lvlText w:val="%7."/>
      <w:lvlJc w:val="left"/>
      <w:pPr>
        <w:ind w:left="5040" w:hanging="360"/>
      </w:pPr>
    </w:lvl>
    <w:lvl w:ilvl="7" w:tplc="36D4BF62">
      <w:start w:val="1"/>
      <w:numFmt w:val="lowerLetter"/>
      <w:lvlText w:val="%8."/>
      <w:lvlJc w:val="left"/>
      <w:pPr>
        <w:ind w:left="5760" w:hanging="360"/>
      </w:pPr>
    </w:lvl>
    <w:lvl w:ilvl="8" w:tplc="9D346320">
      <w:start w:val="1"/>
      <w:numFmt w:val="lowerRoman"/>
      <w:lvlText w:val="%9."/>
      <w:lvlJc w:val="right"/>
      <w:pPr>
        <w:ind w:left="6480" w:hanging="180"/>
      </w:pPr>
    </w:lvl>
  </w:abstractNum>
  <w:abstractNum w:abstractNumId="33">
    <w:nsid w:val="67AC41FC"/>
    <w:multiLevelType w:val="hybridMultilevel"/>
    <w:tmpl w:val="FFFFFFFF"/>
    <w:lvl w:ilvl="0" w:tplc="53347C9E">
      <w:start w:val="1"/>
      <w:numFmt w:val="bullet"/>
      <w:lvlText w:val="·"/>
      <w:lvlJc w:val="left"/>
      <w:pPr>
        <w:ind w:left="720" w:hanging="360"/>
      </w:pPr>
      <w:rPr>
        <w:rFonts w:ascii="Symbol" w:hAnsi="Symbol" w:hint="default"/>
      </w:rPr>
    </w:lvl>
    <w:lvl w:ilvl="1" w:tplc="20FCC16A">
      <w:start w:val="1"/>
      <w:numFmt w:val="bullet"/>
      <w:lvlText w:val="o"/>
      <w:lvlJc w:val="left"/>
      <w:pPr>
        <w:ind w:left="1440" w:hanging="360"/>
      </w:pPr>
      <w:rPr>
        <w:rFonts w:ascii="Courier New" w:hAnsi="Courier New" w:hint="default"/>
      </w:rPr>
    </w:lvl>
    <w:lvl w:ilvl="2" w:tplc="79CE3142">
      <w:start w:val="1"/>
      <w:numFmt w:val="bullet"/>
      <w:lvlText w:val=""/>
      <w:lvlJc w:val="left"/>
      <w:pPr>
        <w:ind w:left="2160" w:hanging="360"/>
      </w:pPr>
      <w:rPr>
        <w:rFonts w:ascii="Wingdings" w:hAnsi="Wingdings" w:hint="default"/>
      </w:rPr>
    </w:lvl>
    <w:lvl w:ilvl="3" w:tplc="2B5E1C84">
      <w:start w:val="1"/>
      <w:numFmt w:val="bullet"/>
      <w:lvlText w:val=""/>
      <w:lvlJc w:val="left"/>
      <w:pPr>
        <w:ind w:left="2880" w:hanging="360"/>
      </w:pPr>
      <w:rPr>
        <w:rFonts w:ascii="Symbol" w:hAnsi="Symbol" w:hint="default"/>
      </w:rPr>
    </w:lvl>
    <w:lvl w:ilvl="4" w:tplc="601A237C">
      <w:start w:val="1"/>
      <w:numFmt w:val="bullet"/>
      <w:lvlText w:val="o"/>
      <w:lvlJc w:val="left"/>
      <w:pPr>
        <w:ind w:left="3600" w:hanging="360"/>
      </w:pPr>
      <w:rPr>
        <w:rFonts w:ascii="Courier New" w:hAnsi="Courier New" w:hint="default"/>
      </w:rPr>
    </w:lvl>
    <w:lvl w:ilvl="5" w:tplc="8DF2044A">
      <w:start w:val="1"/>
      <w:numFmt w:val="bullet"/>
      <w:lvlText w:val=""/>
      <w:lvlJc w:val="left"/>
      <w:pPr>
        <w:ind w:left="4320" w:hanging="360"/>
      </w:pPr>
      <w:rPr>
        <w:rFonts w:ascii="Wingdings" w:hAnsi="Wingdings" w:hint="default"/>
      </w:rPr>
    </w:lvl>
    <w:lvl w:ilvl="6" w:tplc="CCFEDA4E">
      <w:start w:val="1"/>
      <w:numFmt w:val="bullet"/>
      <w:lvlText w:val=""/>
      <w:lvlJc w:val="left"/>
      <w:pPr>
        <w:ind w:left="5040" w:hanging="360"/>
      </w:pPr>
      <w:rPr>
        <w:rFonts w:ascii="Symbol" w:hAnsi="Symbol" w:hint="default"/>
      </w:rPr>
    </w:lvl>
    <w:lvl w:ilvl="7" w:tplc="86889012">
      <w:start w:val="1"/>
      <w:numFmt w:val="bullet"/>
      <w:lvlText w:val="o"/>
      <w:lvlJc w:val="left"/>
      <w:pPr>
        <w:ind w:left="5760" w:hanging="360"/>
      </w:pPr>
      <w:rPr>
        <w:rFonts w:ascii="Courier New" w:hAnsi="Courier New" w:hint="default"/>
      </w:rPr>
    </w:lvl>
    <w:lvl w:ilvl="8" w:tplc="82440518">
      <w:start w:val="1"/>
      <w:numFmt w:val="bullet"/>
      <w:lvlText w:val=""/>
      <w:lvlJc w:val="left"/>
      <w:pPr>
        <w:ind w:left="6480" w:hanging="360"/>
      </w:pPr>
      <w:rPr>
        <w:rFonts w:ascii="Wingdings" w:hAnsi="Wingdings" w:hint="default"/>
      </w:rPr>
    </w:lvl>
  </w:abstractNum>
  <w:abstractNum w:abstractNumId="34">
    <w:nsid w:val="689480AB"/>
    <w:multiLevelType w:val="hybridMultilevel"/>
    <w:tmpl w:val="AD6C8DC6"/>
    <w:lvl w:ilvl="0" w:tplc="570A7E30">
      <w:start w:val="1"/>
      <w:numFmt w:val="decimal"/>
      <w:lvlText w:val="%1."/>
      <w:lvlJc w:val="left"/>
      <w:pPr>
        <w:ind w:left="720" w:hanging="360"/>
      </w:pPr>
    </w:lvl>
    <w:lvl w:ilvl="1" w:tplc="8190EB10">
      <w:start w:val="1"/>
      <w:numFmt w:val="lowerLetter"/>
      <w:lvlText w:val="%2."/>
      <w:lvlJc w:val="left"/>
      <w:pPr>
        <w:ind w:left="1440" w:hanging="360"/>
      </w:pPr>
    </w:lvl>
    <w:lvl w:ilvl="2" w:tplc="78723B64">
      <w:start w:val="1"/>
      <w:numFmt w:val="lowerRoman"/>
      <w:lvlText w:val="%3."/>
      <w:lvlJc w:val="right"/>
      <w:pPr>
        <w:ind w:left="2160" w:hanging="180"/>
      </w:pPr>
    </w:lvl>
    <w:lvl w:ilvl="3" w:tplc="D88852DC">
      <w:start w:val="1"/>
      <w:numFmt w:val="decimal"/>
      <w:lvlText w:val="%4."/>
      <w:lvlJc w:val="left"/>
      <w:pPr>
        <w:ind w:left="2880" w:hanging="360"/>
      </w:pPr>
    </w:lvl>
    <w:lvl w:ilvl="4" w:tplc="33B053EA">
      <w:start w:val="1"/>
      <w:numFmt w:val="lowerLetter"/>
      <w:lvlText w:val="%5."/>
      <w:lvlJc w:val="left"/>
      <w:pPr>
        <w:ind w:left="3600" w:hanging="360"/>
      </w:pPr>
    </w:lvl>
    <w:lvl w:ilvl="5" w:tplc="A3F80174">
      <w:start w:val="1"/>
      <w:numFmt w:val="lowerRoman"/>
      <w:lvlText w:val="%6."/>
      <w:lvlJc w:val="right"/>
      <w:pPr>
        <w:ind w:left="4320" w:hanging="180"/>
      </w:pPr>
    </w:lvl>
    <w:lvl w:ilvl="6" w:tplc="2BC6941E">
      <w:start w:val="1"/>
      <w:numFmt w:val="decimal"/>
      <w:lvlText w:val="%7."/>
      <w:lvlJc w:val="left"/>
      <w:pPr>
        <w:ind w:left="5040" w:hanging="360"/>
      </w:pPr>
    </w:lvl>
    <w:lvl w:ilvl="7" w:tplc="C4A6A856">
      <w:start w:val="1"/>
      <w:numFmt w:val="lowerLetter"/>
      <w:lvlText w:val="%8."/>
      <w:lvlJc w:val="left"/>
      <w:pPr>
        <w:ind w:left="5760" w:hanging="360"/>
      </w:pPr>
    </w:lvl>
    <w:lvl w:ilvl="8" w:tplc="6E0A14E6">
      <w:start w:val="1"/>
      <w:numFmt w:val="lowerRoman"/>
      <w:lvlText w:val="%9."/>
      <w:lvlJc w:val="right"/>
      <w:pPr>
        <w:ind w:left="6480" w:hanging="180"/>
      </w:pPr>
    </w:lvl>
  </w:abstractNum>
  <w:abstractNum w:abstractNumId="35">
    <w:nsid w:val="6AC1C39B"/>
    <w:multiLevelType w:val="hybridMultilevel"/>
    <w:tmpl w:val="62585512"/>
    <w:lvl w:ilvl="0" w:tplc="28A0F372">
      <w:start w:val="1"/>
      <w:numFmt w:val="decimal"/>
      <w:lvlText w:val="%1."/>
      <w:lvlJc w:val="left"/>
      <w:pPr>
        <w:ind w:left="720" w:hanging="360"/>
      </w:pPr>
    </w:lvl>
    <w:lvl w:ilvl="1" w:tplc="22B6E586">
      <w:start w:val="1"/>
      <w:numFmt w:val="lowerLetter"/>
      <w:lvlText w:val="%2."/>
      <w:lvlJc w:val="left"/>
      <w:pPr>
        <w:ind w:left="1440" w:hanging="360"/>
      </w:pPr>
    </w:lvl>
    <w:lvl w:ilvl="2" w:tplc="F4782FB0">
      <w:start w:val="1"/>
      <w:numFmt w:val="lowerRoman"/>
      <w:lvlText w:val="%3."/>
      <w:lvlJc w:val="right"/>
      <w:pPr>
        <w:ind w:left="2160" w:hanging="180"/>
      </w:pPr>
    </w:lvl>
    <w:lvl w:ilvl="3" w:tplc="D256ABC4">
      <w:start w:val="1"/>
      <w:numFmt w:val="decimal"/>
      <w:lvlText w:val="%4."/>
      <w:lvlJc w:val="left"/>
      <w:pPr>
        <w:ind w:left="2880" w:hanging="360"/>
      </w:pPr>
    </w:lvl>
    <w:lvl w:ilvl="4" w:tplc="F73A0282">
      <w:start w:val="1"/>
      <w:numFmt w:val="lowerLetter"/>
      <w:lvlText w:val="%5."/>
      <w:lvlJc w:val="left"/>
      <w:pPr>
        <w:ind w:left="3600" w:hanging="360"/>
      </w:pPr>
    </w:lvl>
    <w:lvl w:ilvl="5" w:tplc="AA389BB8">
      <w:start w:val="1"/>
      <w:numFmt w:val="lowerRoman"/>
      <w:lvlText w:val="%6."/>
      <w:lvlJc w:val="right"/>
      <w:pPr>
        <w:ind w:left="4320" w:hanging="180"/>
      </w:pPr>
    </w:lvl>
    <w:lvl w:ilvl="6" w:tplc="5F12AC94">
      <w:start w:val="1"/>
      <w:numFmt w:val="decimal"/>
      <w:lvlText w:val="%7."/>
      <w:lvlJc w:val="left"/>
      <w:pPr>
        <w:ind w:left="5040" w:hanging="360"/>
      </w:pPr>
    </w:lvl>
    <w:lvl w:ilvl="7" w:tplc="44CCABB8">
      <w:start w:val="1"/>
      <w:numFmt w:val="lowerLetter"/>
      <w:lvlText w:val="%8."/>
      <w:lvlJc w:val="left"/>
      <w:pPr>
        <w:ind w:left="5760" w:hanging="360"/>
      </w:pPr>
    </w:lvl>
    <w:lvl w:ilvl="8" w:tplc="2436ACDE">
      <w:start w:val="1"/>
      <w:numFmt w:val="lowerRoman"/>
      <w:lvlText w:val="%9."/>
      <w:lvlJc w:val="right"/>
      <w:pPr>
        <w:ind w:left="6480" w:hanging="180"/>
      </w:pPr>
    </w:lvl>
  </w:abstractNum>
  <w:abstractNum w:abstractNumId="36">
    <w:nsid w:val="6D04B663"/>
    <w:multiLevelType w:val="hybridMultilevel"/>
    <w:tmpl w:val="ACA6CD56"/>
    <w:lvl w:ilvl="0" w:tplc="D54EB4AA">
      <w:start w:val="1"/>
      <w:numFmt w:val="decimal"/>
      <w:lvlText w:val="%1."/>
      <w:lvlJc w:val="left"/>
      <w:pPr>
        <w:ind w:left="720" w:hanging="360"/>
      </w:pPr>
    </w:lvl>
    <w:lvl w:ilvl="1" w:tplc="4F4EB6FA">
      <w:start w:val="1"/>
      <w:numFmt w:val="lowerLetter"/>
      <w:lvlText w:val="%2."/>
      <w:lvlJc w:val="left"/>
      <w:pPr>
        <w:ind w:left="1440" w:hanging="360"/>
      </w:pPr>
    </w:lvl>
    <w:lvl w:ilvl="2" w:tplc="028ABAE0">
      <w:start w:val="1"/>
      <w:numFmt w:val="lowerRoman"/>
      <w:lvlText w:val="%3."/>
      <w:lvlJc w:val="right"/>
      <w:pPr>
        <w:ind w:left="2160" w:hanging="180"/>
      </w:pPr>
    </w:lvl>
    <w:lvl w:ilvl="3" w:tplc="B80E5FAE">
      <w:start w:val="1"/>
      <w:numFmt w:val="decimal"/>
      <w:lvlText w:val="%4."/>
      <w:lvlJc w:val="left"/>
      <w:pPr>
        <w:ind w:left="2880" w:hanging="360"/>
      </w:pPr>
    </w:lvl>
    <w:lvl w:ilvl="4" w:tplc="0E7AD3E2">
      <w:start w:val="1"/>
      <w:numFmt w:val="lowerLetter"/>
      <w:lvlText w:val="%5."/>
      <w:lvlJc w:val="left"/>
      <w:pPr>
        <w:ind w:left="3600" w:hanging="360"/>
      </w:pPr>
    </w:lvl>
    <w:lvl w:ilvl="5" w:tplc="19A2AD14">
      <w:start w:val="1"/>
      <w:numFmt w:val="lowerRoman"/>
      <w:lvlText w:val="%6."/>
      <w:lvlJc w:val="right"/>
      <w:pPr>
        <w:ind w:left="4320" w:hanging="180"/>
      </w:pPr>
    </w:lvl>
    <w:lvl w:ilvl="6" w:tplc="6660E85A">
      <w:start w:val="1"/>
      <w:numFmt w:val="decimal"/>
      <w:lvlText w:val="%7."/>
      <w:lvlJc w:val="left"/>
      <w:pPr>
        <w:ind w:left="5040" w:hanging="360"/>
      </w:pPr>
    </w:lvl>
    <w:lvl w:ilvl="7" w:tplc="8542B75A">
      <w:start w:val="1"/>
      <w:numFmt w:val="lowerLetter"/>
      <w:lvlText w:val="%8."/>
      <w:lvlJc w:val="left"/>
      <w:pPr>
        <w:ind w:left="5760" w:hanging="360"/>
      </w:pPr>
    </w:lvl>
    <w:lvl w:ilvl="8" w:tplc="6DA6D862">
      <w:start w:val="1"/>
      <w:numFmt w:val="lowerRoman"/>
      <w:lvlText w:val="%9."/>
      <w:lvlJc w:val="right"/>
      <w:pPr>
        <w:ind w:left="6480" w:hanging="180"/>
      </w:pPr>
    </w:lvl>
  </w:abstractNum>
  <w:abstractNum w:abstractNumId="37">
    <w:nsid w:val="727539A0"/>
    <w:multiLevelType w:val="multilevel"/>
    <w:tmpl w:val="D9E812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36"/>
  </w:num>
  <w:num w:numId="2">
    <w:abstractNumId w:val="34"/>
  </w:num>
  <w:num w:numId="3">
    <w:abstractNumId w:val="32"/>
  </w:num>
  <w:num w:numId="4">
    <w:abstractNumId w:val="14"/>
  </w:num>
  <w:num w:numId="5">
    <w:abstractNumId w:val="20"/>
  </w:num>
  <w:num w:numId="6">
    <w:abstractNumId w:val="17"/>
  </w:num>
  <w:num w:numId="7">
    <w:abstractNumId w:val="12"/>
  </w:num>
  <w:num w:numId="8">
    <w:abstractNumId w:val="21"/>
  </w:num>
  <w:num w:numId="9">
    <w:abstractNumId w:val="27"/>
  </w:num>
  <w:num w:numId="10">
    <w:abstractNumId w:val="15"/>
  </w:num>
  <w:num w:numId="11">
    <w:abstractNumId w:val="35"/>
  </w:num>
  <w:num w:numId="12">
    <w:abstractNumId w:val="28"/>
  </w:num>
  <w:num w:numId="13">
    <w:abstractNumId w:val="25"/>
  </w:num>
  <w:num w:numId="14">
    <w:abstractNumId w:val="16"/>
  </w:num>
  <w:num w:numId="15">
    <w:abstractNumId w:val="26"/>
  </w:num>
  <w:num w:numId="16">
    <w:abstractNumId w:val="30"/>
  </w:num>
  <w:num w:numId="17">
    <w:abstractNumId w:val="8"/>
  </w:num>
  <w:num w:numId="18">
    <w:abstractNumId w:val="1"/>
  </w:num>
  <w:num w:numId="19">
    <w:abstractNumId w:val="7"/>
  </w:num>
  <w:num w:numId="20">
    <w:abstractNumId w:val="11"/>
  </w:num>
  <w:num w:numId="21">
    <w:abstractNumId w:val="0"/>
  </w:num>
  <w:num w:numId="22">
    <w:abstractNumId w:val="9"/>
  </w:num>
  <w:num w:numId="23">
    <w:abstractNumId w:val="37"/>
  </w:num>
  <w:num w:numId="24">
    <w:abstractNumId w:val="23"/>
  </w:num>
  <w:num w:numId="25">
    <w:abstractNumId w:val="5"/>
  </w:num>
  <w:num w:numId="26">
    <w:abstractNumId w:val="13"/>
  </w:num>
  <w:num w:numId="27">
    <w:abstractNumId w:val="24"/>
  </w:num>
  <w:num w:numId="28">
    <w:abstractNumId w:val="6"/>
  </w:num>
  <w:num w:numId="29">
    <w:abstractNumId w:val="2"/>
  </w:num>
  <w:num w:numId="30">
    <w:abstractNumId w:val="19"/>
  </w:num>
  <w:num w:numId="31">
    <w:abstractNumId w:val="31"/>
  </w:num>
  <w:num w:numId="32">
    <w:abstractNumId w:val="33"/>
  </w:num>
  <w:num w:numId="33">
    <w:abstractNumId w:val="22"/>
  </w:num>
  <w:num w:numId="34">
    <w:abstractNumId w:val="3"/>
  </w:num>
  <w:num w:numId="35">
    <w:abstractNumId w:val="29"/>
  </w:num>
  <w:num w:numId="36">
    <w:abstractNumId w:val="10"/>
  </w:num>
  <w:num w:numId="37">
    <w:abstractNumId w:val="4"/>
  </w:num>
  <w:num w:numId="38">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characterSpacingControl w:val="doNotCompress"/>
  <w:footnotePr>
    <w:footnote w:id="-1"/>
    <w:footnote w:id="0"/>
    <w:footnote w:id="1"/>
  </w:footnotePr>
  <w:endnotePr>
    <w:endnote w:id="-1"/>
    <w:endnote w:id="0"/>
    <w:endnote w:id="1"/>
  </w:endnotePr>
  <w:compat/>
  <w:rsids>
    <w:rsidRoot w:val="001A345E"/>
    <w:rsid w:val="000004D9"/>
    <w:rsid w:val="00011195"/>
    <w:rsid w:val="0001625B"/>
    <w:rsid w:val="000204F7"/>
    <w:rsid w:val="0003019D"/>
    <w:rsid w:val="00037865"/>
    <w:rsid w:val="00040BEA"/>
    <w:rsid w:val="00042BE4"/>
    <w:rsid w:val="0004382D"/>
    <w:rsid w:val="00044083"/>
    <w:rsid w:val="00046056"/>
    <w:rsid w:val="000499E4"/>
    <w:rsid w:val="00051D41"/>
    <w:rsid w:val="00053CB3"/>
    <w:rsid w:val="00054107"/>
    <w:rsid w:val="00055ABA"/>
    <w:rsid w:val="00060A04"/>
    <w:rsid w:val="000613AC"/>
    <w:rsid w:val="00061FED"/>
    <w:rsid w:val="00064705"/>
    <w:rsid w:val="00066D28"/>
    <w:rsid w:val="00073DC8"/>
    <w:rsid w:val="00091F81"/>
    <w:rsid w:val="000A3AF7"/>
    <w:rsid w:val="000A4752"/>
    <w:rsid w:val="000A5C2D"/>
    <w:rsid w:val="000B2435"/>
    <w:rsid w:val="000B404F"/>
    <w:rsid w:val="000B6FF7"/>
    <w:rsid w:val="000B7C15"/>
    <w:rsid w:val="000C6670"/>
    <w:rsid w:val="000D135F"/>
    <w:rsid w:val="000D1E15"/>
    <w:rsid w:val="000D72B2"/>
    <w:rsid w:val="000E27AB"/>
    <w:rsid w:val="000E4A43"/>
    <w:rsid w:val="000F61E6"/>
    <w:rsid w:val="001001B1"/>
    <w:rsid w:val="00101B74"/>
    <w:rsid w:val="0010229B"/>
    <w:rsid w:val="00103D51"/>
    <w:rsid w:val="00104513"/>
    <w:rsid w:val="00105031"/>
    <w:rsid w:val="0010530C"/>
    <w:rsid w:val="0011224F"/>
    <w:rsid w:val="001134E2"/>
    <w:rsid w:val="00120A82"/>
    <w:rsid w:val="001215DA"/>
    <w:rsid w:val="00124310"/>
    <w:rsid w:val="00124C08"/>
    <w:rsid w:val="001343A2"/>
    <w:rsid w:val="00135AC7"/>
    <w:rsid w:val="00135FB8"/>
    <w:rsid w:val="0013746C"/>
    <w:rsid w:val="00142621"/>
    <w:rsid w:val="00145712"/>
    <w:rsid w:val="001540E4"/>
    <w:rsid w:val="0015470A"/>
    <w:rsid w:val="00155233"/>
    <w:rsid w:val="00155CC5"/>
    <w:rsid w:val="00163094"/>
    <w:rsid w:val="00163FF4"/>
    <w:rsid w:val="00166CB2"/>
    <w:rsid w:val="0016777B"/>
    <w:rsid w:val="00173D6D"/>
    <w:rsid w:val="00175E5C"/>
    <w:rsid w:val="00181674"/>
    <w:rsid w:val="0018352A"/>
    <w:rsid w:val="00185437"/>
    <w:rsid w:val="0018649F"/>
    <w:rsid w:val="00186BFD"/>
    <w:rsid w:val="001909D0"/>
    <w:rsid w:val="00194A86"/>
    <w:rsid w:val="00195C11"/>
    <w:rsid w:val="001A31EA"/>
    <w:rsid w:val="001A345E"/>
    <w:rsid w:val="001A5C90"/>
    <w:rsid w:val="001A5E88"/>
    <w:rsid w:val="001B5EB9"/>
    <w:rsid w:val="001B7947"/>
    <w:rsid w:val="001C177C"/>
    <w:rsid w:val="001C3A06"/>
    <w:rsid w:val="001C46B2"/>
    <w:rsid w:val="001C6632"/>
    <w:rsid w:val="001D0733"/>
    <w:rsid w:val="001D2445"/>
    <w:rsid w:val="001D4401"/>
    <w:rsid w:val="001E6F33"/>
    <w:rsid w:val="001F1ED1"/>
    <w:rsid w:val="001F717F"/>
    <w:rsid w:val="00203EBA"/>
    <w:rsid w:val="002109B2"/>
    <w:rsid w:val="002146CF"/>
    <w:rsid w:val="00215C2F"/>
    <w:rsid w:val="002178C4"/>
    <w:rsid w:val="00217A29"/>
    <w:rsid w:val="0021F0DC"/>
    <w:rsid w:val="00223711"/>
    <w:rsid w:val="00223B90"/>
    <w:rsid w:val="00224647"/>
    <w:rsid w:val="00225066"/>
    <w:rsid w:val="0023465F"/>
    <w:rsid w:val="002352BE"/>
    <w:rsid w:val="0023795D"/>
    <w:rsid w:val="002510A6"/>
    <w:rsid w:val="00251433"/>
    <w:rsid w:val="00251B58"/>
    <w:rsid w:val="00253793"/>
    <w:rsid w:val="0025681C"/>
    <w:rsid w:val="00257724"/>
    <w:rsid w:val="00259586"/>
    <w:rsid w:val="002607ED"/>
    <w:rsid w:val="00261959"/>
    <w:rsid w:val="00261F40"/>
    <w:rsid w:val="002633AE"/>
    <w:rsid w:val="00265199"/>
    <w:rsid w:val="00265B0E"/>
    <w:rsid w:val="00266BDF"/>
    <w:rsid w:val="002678A2"/>
    <w:rsid w:val="00271E2A"/>
    <w:rsid w:val="0027286A"/>
    <w:rsid w:val="00274E4B"/>
    <w:rsid w:val="002774BA"/>
    <w:rsid w:val="002836E4"/>
    <w:rsid w:val="00284750"/>
    <w:rsid w:val="00292B75"/>
    <w:rsid w:val="002962CB"/>
    <w:rsid w:val="002A1D6F"/>
    <w:rsid w:val="002A4E94"/>
    <w:rsid w:val="002A59B4"/>
    <w:rsid w:val="002A5E0E"/>
    <w:rsid w:val="002A7D28"/>
    <w:rsid w:val="002C46F1"/>
    <w:rsid w:val="002C5B0C"/>
    <w:rsid w:val="002D52BD"/>
    <w:rsid w:val="002D6337"/>
    <w:rsid w:val="002E2FAA"/>
    <w:rsid w:val="002E4316"/>
    <w:rsid w:val="002F134D"/>
    <w:rsid w:val="002F153E"/>
    <w:rsid w:val="002F22F5"/>
    <w:rsid w:val="002F270A"/>
    <w:rsid w:val="002F5E90"/>
    <w:rsid w:val="0030071A"/>
    <w:rsid w:val="00301B98"/>
    <w:rsid w:val="00303AC2"/>
    <w:rsid w:val="00304D6E"/>
    <w:rsid w:val="0030500E"/>
    <w:rsid w:val="00305355"/>
    <w:rsid w:val="00306EDB"/>
    <w:rsid w:val="00315AF8"/>
    <w:rsid w:val="0031741C"/>
    <w:rsid w:val="00317A80"/>
    <w:rsid w:val="00320350"/>
    <w:rsid w:val="0032146A"/>
    <w:rsid w:val="00321E27"/>
    <w:rsid w:val="003233AE"/>
    <w:rsid w:val="003316F0"/>
    <w:rsid w:val="003342B2"/>
    <w:rsid w:val="003347C9"/>
    <w:rsid w:val="00340F15"/>
    <w:rsid w:val="00341F8F"/>
    <w:rsid w:val="0034485A"/>
    <w:rsid w:val="00346C66"/>
    <w:rsid w:val="00347D49"/>
    <w:rsid w:val="00353740"/>
    <w:rsid w:val="00356976"/>
    <w:rsid w:val="00360613"/>
    <w:rsid w:val="00361881"/>
    <w:rsid w:val="00362807"/>
    <w:rsid w:val="00373223"/>
    <w:rsid w:val="00374DA2"/>
    <w:rsid w:val="0037501E"/>
    <w:rsid w:val="003751C9"/>
    <w:rsid w:val="00376601"/>
    <w:rsid w:val="00381721"/>
    <w:rsid w:val="00388295"/>
    <w:rsid w:val="00390CB9"/>
    <w:rsid w:val="00394808"/>
    <w:rsid w:val="00394BC0"/>
    <w:rsid w:val="00394E39"/>
    <w:rsid w:val="00395D89"/>
    <w:rsid w:val="0039C50A"/>
    <w:rsid w:val="003A441A"/>
    <w:rsid w:val="003B0017"/>
    <w:rsid w:val="003B0B46"/>
    <w:rsid w:val="003B1080"/>
    <w:rsid w:val="003B1377"/>
    <w:rsid w:val="003B5648"/>
    <w:rsid w:val="003B595D"/>
    <w:rsid w:val="003B6DA4"/>
    <w:rsid w:val="003C5975"/>
    <w:rsid w:val="003D5A93"/>
    <w:rsid w:val="003D5D42"/>
    <w:rsid w:val="003E4984"/>
    <w:rsid w:val="003F2C9E"/>
    <w:rsid w:val="003F4550"/>
    <w:rsid w:val="00404BB5"/>
    <w:rsid w:val="00405417"/>
    <w:rsid w:val="00413E86"/>
    <w:rsid w:val="00414110"/>
    <w:rsid w:val="004247A8"/>
    <w:rsid w:val="00426681"/>
    <w:rsid w:val="00426864"/>
    <w:rsid w:val="00430192"/>
    <w:rsid w:val="004328E3"/>
    <w:rsid w:val="0043543F"/>
    <w:rsid w:val="004354BC"/>
    <w:rsid w:val="0044621C"/>
    <w:rsid w:val="004470F7"/>
    <w:rsid w:val="0045258F"/>
    <w:rsid w:val="00454719"/>
    <w:rsid w:val="00454F17"/>
    <w:rsid w:val="00463F36"/>
    <w:rsid w:val="00465376"/>
    <w:rsid w:val="0046792D"/>
    <w:rsid w:val="00474E6B"/>
    <w:rsid w:val="00475AF6"/>
    <w:rsid w:val="00476211"/>
    <w:rsid w:val="00477615"/>
    <w:rsid w:val="00480F7C"/>
    <w:rsid w:val="00482C66"/>
    <w:rsid w:val="004874DD"/>
    <w:rsid w:val="00491F8F"/>
    <w:rsid w:val="004A0493"/>
    <w:rsid w:val="004A411C"/>
    <w:rsid w:val="004A425D"/>
    <w:rsid w:val="004A7345"/>
    <w:rsid w:val="004A7FF9"/>
    <w:rsid w:val="004B760B"/>
    <w:rsid w:val="004C3B7F"/>
    <w:rsid w:val="004C6470"/>
    <w:rsid w:val="004D43F2"/>
    <w:rsid w:val="004D4ABB"/>
    <w:rsid w:val="004E53B9"/>
    <w:rsid w:val="004F7554"/>
    <w:rsid w:val="00500522"/>
    <w:rsid w:val="00501F16"/>
    <w:rsid w:val="0050720C"/>
    <w:rsid w:val="00517CA9"/>
    <w:rsid w:val="00530936"/>
    <w:rsid w:val="005311D2"/>
    <w:rsid w:val="00531AEA"/>
    <w:rsid w:val="005328C2"/>
    <w:rsid w:val="00536052"/>
    <w:rsid w:val="005373FD"/>
    <w:rsid w:val="0053745B"/>
    <w:rsid w:val="00539E2B"/>
    <w:rsid w:val="00540564"/>
    <w:rsid w:val="00546137"/>
    <w:rsid w:val="00555B66"/>
    <w:rsid w:val="0055771A"/>
    <w:rsid w:val="005635BD"/>
    <w:rsid w:val="0056600C"/>
    <w:rsid w:val="00566086"/>
    <w:rsid w:val="00567063"/>
    <w:rsid w:val="005726C6"/>
    <w:rsid w:val="005737DE"/>
    <w:rsid w:val="00581E33"/>
    <w:rsid w:val="00583576"/>
    <w:rsid w:val="0058608D"/>
    <w:rsid w:val="00587E6F"/>
    <w:rsid w:val="005906AA"/>
    <w:rsid w:val="00590835"/>
    <w:rsid w:val="00591026"/>
    <w:rsid w:val="005927CB"/>
    <w:rsid w:val="00593685"/>
    <w:rsid w:val="00593C94"/>
    <w:rsid w:val="00594914"/>
    <w:rsid w:val="00594FD3"/>
    <w:rsid w:val="005B0427"/>
    <w:rsid w:val="005B2012"/>
    <w:rsid w:val="005B2F6F"/>
    <w:rsid w:val="005B4E7E"/>
    <w:rsid w:val="005C6F7F"/>
    <w:rsid w:val="005C73B4"/>
    <w:rsid w:val="005D5B74"/>
    <w:rsid w:val="005E1693"/>
    <w:rsid w:val="005E2DFD"/>
    <w:rsid w:val="005E697D"/>
    <w:rsid w:val="005E7A14"/>
    <w:rsid w:val="005F1708"/>
    <w:rsid w:val="005F2E0D"/>
    <w:rsid w:val="005F7E38"/>
    <w:rsid w:val="0060095A"/>
    <w:rsid w:val="00624041"/>
    <w:rsid w:val="00631DD5"/>
    <w:rsid w:val="00633DE5"/>
    <w:rsid w:val="00634466"/>
    <w:rsid w:val="00635315"/>
    <w:rsid w:val="00637E2B"/>
    <w:rsid w:val="006404F3"/>
    <w:rsid w:val="0064765B"/>
    <w:rsid w:val="00653732"/>
    <w:rsid w:val="006575DD"/>
    <w:rsid w:val="00661E43"/>
    <w:rsid w:val="0066523C"/>
    <w:rsid w:val="00666BB8"/>
    <w:rsid w:val="0067056D"/>
    <w:rsid w:val="00673DCF"/>
    <w:rsid w:val="00673F79"/>
    <w:rsid w:val="006749B4"/>
    <w:rsid w:val="006750EA"/>
    <w:rsid w:val="006751C7"/>
    <w:rsid w:val="00677B2A"/>
    <w:rsid w:val="00682077"/>
    <w:rsid w:val="0068704F"/>
    <w:rsid w:val="00691026"/>
    <w:rsid w:val="00693877"/>
    <w:rsid w:val="006946D5"/>
    <w:rsid w:val="0069669D"/>
    <w:rsid w:val="0069729E"/>
    <w:rsid w:val="00697F2A"/>
    <w:rsid w:val="006A1657"/>
    <w:rsid w:val="006A2845"/>
    <w:rsid w:val="006A3223"/>
    <w:rsid w:val="006A7C8E"/>
    <w:rsid w:val="006B0078"/>
    <w:rsid w:val="006B1F81"/>
    <w:rsid w:val="006B7990"/>
    <w:rsid w:val="006C1DBF"/>
    <w:rsid w:val="006C2021"/>
    <w:rsid w:val="006C2730"/>
    <w:rsid w:val="006D50BD"/>
    <w:rsid w:val="006D531C"/>
    <w:rsid w:val="006D6334"/>
    <w:rsid w:val="006D6E76"/>
    <w:rsid w:val="006E1701"/>
    <w:rsid w:val="006E35F7"/>
    <w:rsid w:val="006E39F2"/>
    <w:rsid w:val="006E58F3"/>
    <w:rsid w:val="006ED8A2"/>
    <w:rsid w:val="006F086C"/>
    <w:rsid w:val="006F123D"/>
    <w:rsid w:val="006F1AE2"/>
    <w:rsid w:val="006F5E0B"/>
    <w:rsid w:val="006F653B"/>
    <w:rsid w:val="00702398"/>
    <w:rsid w:val="00702D99"/>
    <w:rsid w:val="0070428A"/>
    <w:rsid w:val="007061E6"/>
    <w:rsid w:val="007065FC"/>
    <w:rsid w:val="00710D52"/>
    <w:rsid w:val="00712293"/>
    <w:rsid w:val="00715921"/>
    <w:rsid w:val="00716B48"/>
    <w:rsid w:val="00723843"/>
    <w:rsid w:val="00723EEE"/>
    <w:rsid w:val="007274FB"/>
    <w:rsid w:val="00727AAD"/>
    <w:rsid w:val="00732F3A"/>
    <w:rsid w:val="00734C87"/>
    <w:rsid w:val="00735A6F"/>
    <w:rsid w:val="00741DE4"/>
    <w:rsid w:val="00746CCC"/>
    <w:rsid w:val="00754F42"/>
    <w:rsid w:val="00760E8A"/>
    <w:rsid w:val="0076231A"/>
    <w:rsid w:val="007679CC"/>
    <w:rsid w:val="0078042E"/>
    <w:rsid w:val="00782DC1"/>
    <w:rsid w:val="00782F19"/>
    <w:rsid w:val="00784949"/>
    <w:rsid w:val="00794A03"/>
    <w:rsid w:val="00794D6F"/>
    <w:rsid w:val="00797785"/>
    <w:rsid w:val="00797E66"/>
    <w:rsid w:val="007A0544"/>
    <w:rsid w:val="007A4D3A"/>
    <w:rsid w:val="007B7C75"/>
    <w:rsid w:val="007C52C2"/>
    <w:rsid w:val="007D1D11"/>
    <w:rsid w:val="007D2A78"/>
    <w:rsid w:val="007D3A7E"/>
    <w:rsid w:val="007D5478"/>
    <w:rsid w:val="007E33A0"/>
    <w:rsid w:val="007E3CE4"/>
    <w:rsid w:val="007E5EF4"/>
    <w:rsid w:val="007E64D3"/>
    <w:rsid w:val="007F08E1"/>
    <w:rsid w:val="007F26C4"/>
    <w:rsid w:val="007F66EE"/>
    <w:rsid w:val="007F6779"/>
    <w:rsid w:val="00806A6A"/>
    <w:rsid w:val="008104EB"/>
    <w:rsid w:val="008131C1"/>
    <w:rsid w:val="008200C4"/>
    <w:rsid w:val="0082068B"/>
    <w:rsid w:val="00822432"/>
    <w:rsid w:val="00822EA2"/>
    <w:rsid w:val="008273E3"/>
    <w:rsid w:val="00834D63"/>
    <w:rsid w:val="008351C5"/>
    <w:rsid w:val="00835624"/>
    <w:rsid w:val="00835C2C"/>
    <w:rsid w:val="00836F95"/>
    <w:rsid w:val="00837A27"/>
    <w:rsid w:val="008453E6"/>
    <w:rsid w:val="00847ED6"/>
    <w:rsid w:val="0085013C"/>
    <w:rsid w:val="00851B2A"/>
    <w:rsid w:val="00857893"/>
    <w:rsid w:val="00864328"/>
    <w:rsid w:val="008677DC"/>
    <w:rsid w:val="008703EA"/>
    <w:rsid w:val="00873156"/>
    <w:rsid w:val="008820F0"/>
    <w:rsid w:val="00885A49"/>
    <w:rsid w:val="008874C0"/>
    <w:rsid w:val="0089309D"/>
    <w:rsid w:val="00896608"/>
    <w:rsid w:val="008A2848"/>
    <w:rsid w:val="008A2B28"/>
    <w:rsid w:val="008A2FBD"/>
    <w:rsid w:val="008A3B18"/>
    <w:rsid w:val="008B20F0"/>
    <w:rsid w:val="008B2E98"/>
    <w:rsid w:val="008C088B"/>
    <w:rsid w:val="008C2DC4"/>
    <w:rsid w:val="008C3FA3"/>
    <w:rsid w:val="008C6607"/>
    <w:rsid w:val="008C6754"/>
    <w:rsid w:val="008C7880"/>
    <w:rsid w:val="008D0D96"/>
    <w:rsid w:val="008D1F37"/>
    <w:rsid w:val="008D32F5"/>
    <w:rsid w:val="008D65FE"/>
    <w:rsid w:val="008E044A"/>
    <w:rsid w:val="008E31EC"/>
    <w:rsid w:val="008E3AC7"/>
    <w:rsid w:val="008E5025"/>
    <w:rsid w:val="008E51B0"/>
    <w:rsid w:val="008E799B"/>
    <w:rsid w:val="008F0B24"/>
    <w:rsid w:val="008F11DD"/>
    <w:rsid w:val="008F47F2"/>
    <w:rsid w:val="008F4A02"/>
    <w:rsid w:val="008F60B9"/>
    <w:rsid w:val="00901190"/>
    <w:rsid w:val="00904462"/>
    <w:rsid w:val="00910CA6"/>
    <w:rsid w:val="009120F5"/>
    <w:rsid w:val="00912387"/>
    <w:rsid w:val="00912A76"/>
    <w:rsid w:val="0091339A"/>
    <w:rsid w:val="0091366A"/>
    <w:rsid w:val="0091484A"/>
    <w:rsid w:val="00917045"/>
    <w:rsid w:val="00925DFF"/>
    <w:rsid w:val="00926B1E"/>
    <w:rsid w:val="00932961"/>
    <w:rsid w:val="00932C42"/>
    <w:rsid w:val="009354FF"/>
    <w:rsid w:val="00936C1C"/>
    <w:rsid w:val="00940D3D"/>
    <w:rsid w:val="00945323"/>
    <w:rsid w:val="00950449"/>
    <w:rsid w:val="00950BC5"/>
    <w:rsid w:val="00952D1F"/>
    <w:rsid w:val="00957A2D"/>
    <w:rsid w:val="009650D0"/>
    <w:rsid w:val="0096658A"/>
    <w:rsid w:val="00973EAA"/>
    <w:rsid w:val="0097456F"/>
    <w:rsid w:val="009758A8"/>
    <w:rsid w:val="00980E70"/>
    <w:rsid w:val="00984F70"/>
    <w:rsid w:val="00986019"/>
    <w:rsid w:val="00990F61"/>
    <w:rsid w:val="00991A9C"/>
    <w:rsid w:val="00992A32"/>
    <w:rsid w:val="00994AA3"/>
    <w:rsid w:val="0099507B"/>
    <w:rsid w:val="00995F37"/>
    <w:rsid w:val="00997732"/>
    <w:rsid w:val="00997CA6"/>
    <w:rsid w:val="00997DE3"/>
    <w:rsid w:val="009A02F6"/>
    <w:rsid w:val="009A37BA"/>
    <w:rsid w:val="009A4C6A"/>
    <w:rsid w:val="009B05F0"/>
    <w:rsid w:val="009B11F6"/>
    <w:rsid w:val="009B15C1"/>
    <w:rsid w:val="009B2F9F"/>
    <w:rsid w:val="009B6CBF"/>
    <w:rsid w:val="009B7BA1"/>
    <w:rsid w:val="009C228C"/>
    <w:rsid w:val="009C22CD"/>
    <w:rsid w:val="009D03DA"/>
    <w:rsid w:val="009D0C20"/>
    <w:rsid w:val="009D238F"/>
    <w:rsid w:val="009D2ED4"/>
    <w:rsid w:val="009D44C1"/>
    <w:rsid w:val="009D51D8"/>
    <w:rsid w:val="009E3182"/>
    <w:rsid w:val="009E36C0"/>
    <w:rsid w:val="009E4306"/>
    <w:rsid w:val="009E5D02"/>
    <w:rsid w:val="009E5F04"/>
    <w:rsid w:val="009E7569"/>
    <w:rsid w:val="009F1886"/>
    <w:rsid w:val="009F349E"/>
    <w:rsid w:val="009F50B5"/>
    <w:rsid w:val="009F71BD"/>
    <w:rsid w:val="00A01FA4"/>
    <w:rsid w:val="00A0404F"/>
    <w:rsid w:val="00A0517B"/>
    <w:rsid w:val="00A06B3D"/>
    <w:rsid w:val="00A13FC9"/>
    <w:rsid w:val="00A16388"/>
    <w:rsid w:val="00A21F6C"/>
    <w:rsid w:val="00A306A5"/>
    <w:rsid w:val="00A31F2D"/>
    <w:rsid w:val="00A33B48"/>
    <w:rsid w:val="00A3430E"/>
    <w:rsid w:val="00A4001B"/>
    <w:rsid w:val="00A433DD"/>
    <w:rsid w:val="00A442DE"/>
    <w:rsid w:val="00A50395"/>
    <w:rsid w:val="00A54CE6"/>
    <w:rsid w:val="00A552F4"/>
    <w:rsid w:val="00A56CA4"/>
    <w:rsid w:val="00A61C4F"/>
    <w:rsid w:val="00A6398F"/>
    <w:rsid w:val="00A7456F"/>
    <w:rsid w:val="00A74F79"/>
    <w:rsid w:val="00A80803"/>
    <w:rsid w:val="00A851FB"/>
    <w:rsid w:val="00A918FC"/>
    <w:rsid w:val="00A93998"/>
    <w:rsid w:val="00A95FC4"/>
    <w:rsid w:val="00A97872"/>
    <w:rsid w:val="00AA2D3B"/>
    <w:rsid w:val="00AA6B74"/>
    <w:rsid w:val="00AB1295"/>
    <w:rsid w:val="00AB43CB"/>
    <w:rsid w:val="00AC113D"/>
    <w:rsid w:val="00AC1E89"/>
    <w:rsid w:val="00AC3A88"/>
    <w:rsid w:val="00AC4BA5"/>
    <w:rsid w:val="00AD2032"/>
    <w:rsid w:val="00AE127F"/>
    <w:rsid w:val="00AE4EA8"/>
    <w:rsid w:val="00AF4A6B"/>
    <w:rsid w:val="00AF5BE3"/>
    <w:rsid w:val="00AF6C36"/>
    <w:rsid w:val="00AF7B8D"/>
    <w:rsid w:val="00B02259"/>
    <w:rsid w:val="00B07A62"/>
    <w:rsid w:val="00B07B99"/>
    <w:rsid w:val="00B10FCC"/>
    <w:rsid w:val="00B11BE1"/>
    <w:rsid w:val="00B13406"/>
    <w:rsid w:val="00B21620"/>
    <w:rsid w:val="00B252C0"/>
    <w:rsid w:val="00B2654E"/>
    <w:rsid w:val="00B32B0A"/>
    <w:rsid w:val="00B32C34"/>
    <w:rsid w:val="00B36231"/>
    <w:rsid w:val="00B40BE0"/>
    <w:rsid w:val="00B47410"/>
    <w:rsid w:val="00B52994"/>
    <w:rsid w:val="00B52AA4"/>
    <w:rsid w:val="00B5626D"/>
    <w:rsid w:val="00B629F4"/>
    <w:rsid w:val="00B62B6D"/>
    <w:rsid w:val="00B66042"/>
    <w:rsid w:val="00B742D8"/>
    <w:rsid w:val="00B74778"/>
    <w:rsid w:val="00B7608E"/>
    <w:rsid w:val="00B7767B"/>
    <w:rsid w:val="00B8125F"/>
    <w:rsid w:val="00B838BA"/>
    <w:rsid w:val="00B86BE9"/>
    <w:rsid w:val="00B87E40"/>
    <w:rsid w:val="00B926ED"/>
    <w:rsid w:val="00B93BE8"/>
    <w:rsid w:val="00B94A33"/>
    <w:rsid w:val="00B9660E"/>
    <w:rsid w:val="00BA0FE0"/>
    <w:rsid w:val="00BA6461"/>
    <w:rsid w:val="00BB2531"/>
    <w:rsid w:val="00BB28EE"/>
    <w:rsid w:val="00BBD042"/>
    <w:rsid w:val="00BC2E58"/>
    <w:rsid w:val="00BD03C5"/>
    <w:rsid w:val="00BE027D"/>
    <w:rsid w:val="00BE0AF1"/>
    <w:rsid w:val="00BE1305"/>
    <w:rsid w:val="00BE6431"/>
    <w:rsid w:val="00BE6692"/>
    <w:rsid w:val="00BE7DA5"/>
    <w:rsid w:val="00BF0A26"/>
    <w:rsid w:val="00C046B7"/>
    <w:rsid w:val="00C11006"/>
    <w:rsid w:val="00C11223"/>
    <w:rsid w:val="00C21280"/>
    <w:rsid w:val="00C232BE"/>
    <w:rsid w:val="00C258F7"/>
    <w:rsid w:val="00C26CB3"/>
    <w:rsid w:val="00C35446"/>
    <w:rsid w:val="00C36EF1"/>
    <w:rsid w:val="00C415EC"/>
    <w:rsid w:val="00C4278B"/>
    <w:rsid w:val="00C44770"/>
    <w:rsid w:val="00C4BA9A"/>
    <w:rsid w:val="00C5168B"/>
    <w:rsid w:val="00C527A2"/>
    <w:rsid w:val="00C60ABC"/>
    <w:rsid w:val="00C711ED"/>
    <w:rsid w:val="00C761A4"/>
    <w:rsid w:val="00C77BDA"/>
    <w:rsid w:val="00C81A18"/>
    <w:rsid w:val="00C82B25"/>
    <w:rsid w:val="00C8550C"/>
    <w:rsid w:val="00C85BBA"/>
    <w:rsid w:val="00C87256"/>
    <w:rsid w:val="00C8792D"/>
    <w:rsid w:val="00C91188"/>
    <w:rsid w:val="00C94FB9"/>
    <w:rsid w:val="00C97CE5"/>
    <w:rsid w:val="00CB4469"/>
    <w:rsid w:val="00CB60C2"/>
    <w:rsid w:val="00CC1295"/>
    <w:rsid w:val="00CC24A3"/>
    <w:rsid w:val="00CC269C"/>
    <w:rsid w:val="00CC4076"/>
    <w:rsid w:val="00CD339B"/>
    <w:rsid w:val="00CD4228"/>
    <w:rsid w:val="00CD4AA7"/>
    <w:rsid w:val="00CD6DAA"/>
    <w:rsid w:val="00CE2A32"/>
    <w:rsid w:val="00CE3FD1"/>
    <w:rsid w:val="00CF1606"/>
    <w:rsid w:val="00CF6BD8"/>
    <w:rsid w:val="00D00501"/>
    <w:rsid w:val="00D02E35"/>
    <w:rsid w:val="00D0340C"/>
    <w:rsid w:val="00D056B0"/>
    <w:rsid w:val="00D07D11"/>
    <w:rsid w:val="00D10A85"/>
    <w:rsid w:val="00D137E2"/>
    <w:rsid w:val="00D205AE"/>
    <w:rsid w:val="00D245ED"/>
    <w:rsid w:val="00D26D65"/>
    <w:rsid w:val="00D2739D"/>
    <w:rsid w:val="00D27440"/>
    <w:rsid w:val="00D31512"/>
    <w:rsid w:val="00D34BFD"/>
    <w:rsid w:val="00D350BB"/>
    <w:rsid w:val="00D35AA0"/>
    <w:rsid w:val="00D44D4F"/>
    <w:rsid w:val="00D45C10"/>
    <w:rsid w:val="00D46382"/>
    <w:rsid w:val="00D46751"/>
    <w:rsid w:val="00D47CC9"/>
    <w:rsid w:val="00D50104"/>
    <w:rsid w:val="00D509FC"/>
    <w:rsid w:val="00D51B33"/>
    <w:rsid w:val="00D5365C"/>
    <w:rsid w:val="00D54AD8"/>
    <w:rsid w:val="00D54DC4"/>
    <w:rsid w:val="00D65ACD"/>
    <w:rsid w:val="00D65D99"/>
    <w:rsid w:val="00D6773A"/>
    <w:rsid w:val="00D717AB"/>
    <w:rsid w:val="00D761E4"/>
    <w:rsid w:val="00D76DFE"/>
    <w:rsid w:val="00D86B47"/>
    <w:rsid w:val="00D87894"/>
    <w:rsid w:val="00D87CB6"/>
    <w:rsid w:val="00D91474"/>
    <w:rsid w:val="00D92511"/>
    <w:rsid w:val="00DA0251"/>
    <w:rsid w:val="00DA4BDA"/>
    <w:rsid w:val="00DA79E4"/>
    <w:rsid w:val="00DB0AE1"/>
    <w:rsid w:val="00DB3C58"/>
    <w:rsid w:val="00DB59A4"/>
    <w:rsid w:val="00DC05A5"/>
    <w:rsid w:val="00DC0D8B"/>
    <w:rsid w:val="00DC2853"/>
    <w:rsid w:val="00DC4E2F"/>
    <w:rsid w:val="00DD10A5"/>
    <w:rsid w:val="00DD23B5"/>
    <w:rsid w:val="00DE17AD"/>
    <w:rsid w:val="00DE264E"/>
    <w:rsid w:val="00DE53EC"/>
    <w:rsid w:val="00DE7BF3"/>
    <w:rsid w:val="00DF04E2"/>
    <w:rsid w:val="00DF0E8B"/>
    <w:rsid w:val="00DF20F4"/>
    <w:rsid w:val="00DF37A0"/>
    <w:rsid w:val="00DF4FB6"/>
    <w:rsid w:val="00E03C8C"/>
    <w:rsid w:val="00E04477"/>
    <w:rsid w:val="00E13141"/>
    <w:rsid w:val="00E1542E"/>
    <w:rsid w:val="00E304AD"/>
    <w:rsid w:val="00E308B8"/>
    <w:rsid w:val="00E36D40"/>
    <w:rsid w:val="00E37F2D"/>
    <w:rsid w:val="00E41820"/>
    <w:rsid w:val="00E47568"/>
    <w:rsid w:val="00E5008A"/>
    <w:rsid w:val="00E546F8"/>
    <w:rsid w:val="00E557DE"/>
    <w:rsid w:val="00E55B6E"/>
    <w:rsid w:val="00E565B5"/>
    <w:rsid w:val="00E674C6"/>
    <w:rsid w:val="00E67B05"/>
    <w:rsid w:val="00E6DD37"/>
    <w:rsid w:val="00E70197"/>
    <w:rsid w:val="00E723AE"/>
    <w:rsid w:val="00E72E16"/>
    <w:rsid w:val="00E74B11"/>
    <w:rsid w:val="00E76FDA"/>
    <w:rsid w:val="00E77048"/>
    <w:rsid w:val="00E8369F"/>
    <w:rsid w:val="00E932FD"/>
    <w:rsid w:val="00E94D55"/>
    <w:rsid w:val="00EA1303"/>
    <w:rsid w:val="00EA3298"/>
    <w:rsid w:val="00EA535A"/>
    <w:rsid w:val="00EA6799"/>
    <w:rsid w:val="00EB2E47"/>
    <w:rsid w:val="00EC02A1"/>
    <w:rsid w:val="00EC042A"/>
    <w:rsid w:val="00EC0CE5"/>
    <w:rsid w:val="00EC2271"/>
    <w:rsid w:val="00EC5E9E"/>
    <w:rsid w:val="00EC6112"/>
    <w:rsid w:val="00ED1605"/>
    <w:rsid w:val="00ED1D0E"/>
    <w:rsid w:val="00ED28BA"/>
    <w:rsid w:val="00ED330E"/>
    <w:rsid w:val="00ED3DB6"/>
    <w:rsid w:val="00EE18E0"/>
    <w:rsid w:val="00EE6DAF"/>
    <w:rsid w:val="00EF1084"/>
    <w:rsid w:val="00EF4518"/>
    <w:rsid w:val="00EF5DFE"/>
    <w:rsid w:val="00F0358D"/>
    <w:rsid w:val="00F06AA3"/>
    <w:rsid w:val="00F11356"/>
    <w:rsid w:val="00F1157E"/>
    <w:rsid w:val="00F13197"/>
    <w:rsid w:val="00F14E60"/>
    <w:rsid w:val="00F20AB8"/>
    <w:rsid w:val="00F22D55"/>
    <w:rsid w:val="00F310E2"/>
    <w:rsid w:val="00F31DE2"/>
    <w:rsid w:val="00F37450"/>
    <w:rsid w:val="00F37D47"/>
    <w:rsid w:val="00F3ECFA"/>
    <w:rsid w:val="00F42C23"/>
    <w:rsid w:val="00F50839"/>
    <w:rsid w:val="00F60A52"/>
    <w:rsid w:val="00F61274"/>
    <w:rsid w:val="00F6148F"/>
    <w:rsid w:val="00F7149B"/>
    <w:rsid w:val="00F73B4F"/>
    <w:rsid w:val="00F813A3"/>
    <w:rsid w:val="00F90419"/>
    <w:rsid w:val="00F9286C"/>
    <w:rsid w:val="00F955BD"/>
    <w:rsid w:val="00F955E3"/>
    <w:rsid w:val="00FA100F"/>
    <w:rsid w:val="00FA1B67"/>
    <w:rsid w:val="00FA3526"/>
    <w:rsid w:val="00FA772D"/>
    <w:rsid w:val="00FB75C6"/>
    <w:rsid w:val="00FCA89E"/>
    <w:rsid w:val="00FD6C00"/>
    <w:rsid w:val="00FE652F"/>
    <w:rsid w:val="00FF49F3"/>
    <w:rsid w:val="01193093"/>
    <w:rsid w:val="014ED773"/>
    <w:rsid w:val="01666ECA"/>
    <w:rsid w:val="016EDEF1"/>
    <w:rsid w:val="017371C5"/>
    <w:rsid w:val="0183EFFE"/>
    <w:rsid w:val="0190476A"/>
    <w:rsid w:val="01B739C4"/>
    <w:rsid w:val="01B9CA2D"/>
    <w:rsid w:val="01D937F4"/>
    <w:rsid w:val="01F39671"/>
    <w:rsid w:val="01FC5024"/>
    <w:rsid w:val="021B1A8C"/>
    <w:rsid w:val="021C361F"/>
    <w:rsid w:val="021D540B"/>
    <w:rsid w:val="024D841D"/>
    <w:rsid w:val="02608AFB"/>
    <w:rsid w:val="027D3615"/>
    <w:rsid w:val="02A1BDCE"/>
    <w:rsid w:val="02B38D6A"/>
    <w:rsid w:val="02BB4983"/>
    <w:rsid w:val="02C5E307"/>
    <w:rsid w:val="0302066F"/>
    <w:rsid w:val="030FF912"/>
    <w:rsid w:val="0316D555"/>
    <w:rsid w:val="036E1BD0"/>
    <w:rsid w:val="03819BEE"/>
    <w:rsid w:val="0381F781"/>
    <w:rsid w:val="038B8116"/>
    <w:rsid w:val="039FE08B"/>
    <w:rsid w:val="03AE3419"/>
    <w:rsid w:val="03B401C8"/>
    <w:rsid w:val="03B77C85"/>
    <w:rsid w:val="03D62B94"/>
    <w:rsid w:val="03D95D9E"/>
    <w:rsid w:val="03DA70F7"/>
    <w:rsid w:val="0403AE5F"/>
    <w:rsid w:val="0416F9B2"/>
    <w:rsid w:val="04192CCF"/>
    <w:rsid w:val="044F4B4A"/>
    <w:rsid w:val="045F5E54"/>
    <w:rsid w:val="04655D68"/>
    <w:rsid w:val="047000C0"/>
    <w:rsid w:val="04881B73"/>
    <w:rsid w:val="04A98506"/>
    <w:rsid w:val="04AB0B46"/>
    <w:rsid w:val="04B1E620"/>
    <w:rsid w:val="04C16BB7"/>
    <w:rsid w:val="04C7E82C"/>
    <w:rsid w:val="04D80B07"/>
    <w:rsid w:val="04DFB807"/>
    <w:rsid w:val="04EF1000"/>
    <w:rsid w:val="04F58712"/>
    <w:rsid w:val="0500CC49"/>
    <w:rsid w:val="0506492B"/>
    <w:rsid w:val="0519F014"/>
    <w:rsid w:val="0520D14A"/>
    <w:rsid w:val="0528DE99"/>
    <w:rsid w:val="052E635B"/>
    <w:rsid w:val="05487384"/>
    <w:rsid w:val="05982BBD"/>
    <w:rsid w:val="05A39295"/>
    <w:rsid w:val="05AB490C"/>
    <w:rsid w:val="05B39F69"/>
    <w:rsid w:val="05B7B8DF"/>
    <w:rsid w:val="05BDAED2"/>
    <w:rsid w:val="05EE5E0C"/>
    <w:rsid w:val="06106DA1"/>
    <w:rsid w:val="063FAC4E"/>
    <w:rsid w:val="06A88B0C"/>
    <w:rsid w:val="06D3DC84"/>
    <w:rsid w:val="06D96FAB"/>
    <w:rsid w:val="07046F99"/>
    <w:rsid w:val="0713AEC5"/>
    <w:rsid w:val="07217B1E"/>
    <w:rsid w:val="0721D04A"/>
    <w:rsid w:val="07307AE4"/>
    <w:rsid w:val="07320BB3"/>
    <w:rsid w:val="0736969D"/>
    <w:rsid w:val="0737E3EE"/>
    <w:rsid w:val="07598C74"/>
    <w:rsid w:val="0794934A"/>
    <w:rsid w:val="079BC29D"/>
    <w:rsid w:val="07ADBAAC"/>
    <w:rsid w:val="07CEB0B5"/>
    <w:rsid w:val="07DE20A9"/>
    <w:rsid w:val="07E36A35"/>
    <w:rsid w:val="081C09DC"/>
    <w:rsid w:val="083A456E"/>
    <w:rsid w:val="084C947E"/>
    <w:rsid w:val="084D916C"/>
    <w:rsid w:val="0864B66F"/>
    <w:rsid w:val="08823CB4"/>
    <w:rsid w:val="08A8CF1B"/>
    <w:rsid w:val="08AA74ED"/>
    <w:rsid w:val="08AB91A2"/>
    <w:rsid w:val="08AE337B"/>
    <w:rsid w:val="08B1CB1B"/>
    <w:rsid w:val="08B629FD"/>
    <w:rsid w:val="08C223EC"/>
    <w:rsid w:val="08D0B4D4"/>
    <w:rsid w:val="08E4C5A0"/>
    <w:rsid w:val="08F34984"/>
    <w:rsid w:val="092185B9"/>
    <w:rsid w:val="092452D8"/>
    <w:rsid w:val="093B97B3"/>
    <w:rsid w:val="093D03D0"/>
    <w:rsid w:val="096672F2"/>
    <w:rsid w:val="096D4298"/>
    <w:rsid w:val="09916DF5"/>
    <w:rsid w:val="099A782B"/>
    <w:rsid w:val="09A87DEB"/>
    <w:rsid w:val="09C2E155"/>
    <w:rsid w:val="09D28707"/>
    <w:rsid w:val="09D78951"/>
    <w:rsid w:val="09DE9011"/>
    <w:rsid w:val="09EEB1B3"/>
    <w:rsid w:val="09F2271B"/>
    <w:rsid w:val="0A0FB0E0"/>
    <w:rsid w:val="0A19A962"/>
    <w:rsid w:val="0A22E7FE"/>
    <w:rsid w:val="0A24E3F8"/>
    <w:rsid w:val="0A26A446"/>
    <w:rsid w:val="0A33DA99"/>
    <w:rsid w:val="0A43EAF5"/>
    <w:rsid w:val="0A568406"/>
    <w:rsid w:val="0A681BA6"/>
    <w:rsid w:val="0A8046E6"/>
    <w:rsid w:val="0A81E730"/>
    <w:rsid w:val="0A9516D9"/>
    <w:rsid w:val="0AA184BA"/>
    <w:rsid w:val="0ABB1695"/>
    <w:rsid w:val="0ABF7B5E"/>
    <w:rsid w:val="0ACBA044"/>
    <w:rsid w:val="0AD93F85"/>
    <w:rsid w:val="0AECA09E"/>
    <w:rsid w:val="0B022958"/>
    <w:rsid w:val="0B148A0A"/>
    <w:rsid w:val="0B1A3AF3"/>
    <w:rsid w:val="0B28C90A"/>
    <w:rsid w:val="0B45EC85"/>
    <w:rsid w:val="0B4CDFB9"/>
    <w:rsid w:val="0B4D2852"/>
    <w:rsid w:val="0B6F76DB"/>
    <w:rsid w:val="0B70E5BE"/>
    <w:rsid w:val="0B86F145"/>
    <w:rsid w:val="0B9D8E9E"/>
    <w:rsid w:val="0B9EBA51"/>
    <w:rsid w:val="0BA5AF06"/>
    <w:rsid w:val="0BA9F8B9"/>
    <w:rsid w:val="0BB7B508"/>
    <w:rsid w:val="0BC991F0"/>
    <w:rsid w:val="0BCA1EA7"/>
    <w:rsid w:val="0BD6DBE7"/>
    <w:rsid w:val="0BDC3C30"/>
    <w:rsid w:val="0BE110F7"/>
    <w:rsid w:val="0BECB97E"/>
    <w:rsid w:val="0BFDE133"/>
    <w:rsid w:val="0C16D46E"/>
    <w:rsid w:val="0C2DA142"/>
    <w:rsid w:val="0C556C32"/>
    <w:rsid w:val="0C7D3FCA"/>
    <w:rsid w:val="0C84DDE7"/>
    <w:rsid w:val="0CAEACCF"/>
    <w:rsid w:val="0CC65593"/>
    <w:rsid w:val="0CC8A1FF"/>
    <w:rsid w:val="0CF049D6"/>
    <w:rsid w:val="0CF1B426"/>
    <w:rsid w:val="0CF459C8"/>
    <w:rsid w:val="0CF4A522"/>
    <w:rsid w:val="0CFAFAC1"/>
    <w:rsid w:val="0D01B402"/>
    <w:rsid w:val="0D0653C3"/>
    <w:rsid w:val="0D14C4FF"/>
    <w:rsid w:val="0D1CD521"/>
    <w:rsid w:val="0D29A7E5"/>
    <w:rsid w:val="0D5939E3"/>
    <w:rsid w:val="0D5D54A2"/>
    <w:rsid w:val="0D63CE96"/>
    <w:rsid w:val="0D7A592C"/>
    <w:rsid w:val="0D7D8328"/>
    <w:rsid w:val="0D85493A"/>
    <w:rsid w:val="0D9517EE"/>
    <w:rsid w:val="0D9FBC68"/>
    <w:rsid w:val="0DA87ECC"/>
    <w:rsid w:val="0DBE9B45"/>
    <w:rsid w:val="0DCE820D"/>
    <w:rsid w:val="0DDBF126"/>
    <w:rsid w:val="0E0314C9"/>
    <w:rsid w:val="0E19190B"/>
    <w:rsid w:val="0E1B8C7B"/>
    <w:rsid w:val="0E20E0ED"/>
    <w:rsid w:val="0E3A1039"/>
    <w:rsid w:val="0E805444"/>
    <w:rsid w:val="0E81E4FE"/>
    <w:rsid w:val="0EA44791"/>
    <w:rsid w:val="0EAA8AAF"/>
    <w:rsid w:val="0EB39CF1"/>
    <w:rsid w:val="0EBA037A"/>
    <w:rsid w:val="0EE035CC"/>
    <w:rsid w:val="0EF17204"/>
    <w:rsid w:val="0EFC6F6A"/>
    <w:rsid w:val="0F0C77E1"/>
    <w:rsid w:val="0F141DF2"/>
    <w:rsid w:val="0F233C4F"/>
    <w:rsid w:val="0F34F965"/>
    <w:rsid w:val="0F354AF1"/>
    <w:rsid w:val="0F36F9AF"/>
    <w:rsid w:val="0F46A07F"/>
    <w:rsid w:val="0F55B36A"/>
    <w:rsid w:val="0F6E61F2"/>
    <w:rsid w:val="0F7250AF"/>
    <w:rsid w:val="0F7B6019"/>
    <w:rsid w:val="0F8F1E99"/>
    <w:rsid w:val="0F97EC94"/>
    <w:rsid w:val="0FA00ACE"/>
    <w:rsid w:val="0FBDD363"/>
    <w:rsid w:val="0FC0AFAE"/>
    <w:rsid w:val="0FF686B3"/>
    <w:rsid w:val="1005970C"/>
    <w:rsid w:val="106C6C16"/>
    <w:rsid w:val="10777B1B"/>
    <w:rsid w:val="10BEC5B4"/>
    <w:rsid w:val="10C4B038"/>
    <w:rsid w:val="10C86777"/>
    <w:rsid w:val="10E09F2D"/>
    <w:rsid w:val="10FF8353"/>
    <w:rsid w:val="11099F43"/>
    <w:rsid w:val="110E80A1"/>
    <w:rsid w:val="11129A17"/>
    <w:rsid w:val="1114DE97"/>
    <w:rsid w:val="1126EF02"/>
    <w:rsid w:val="11764DAE"/>
    <w:rsid w:val="117F6136"/>
    <w:rsid w:val="117F6E7A"/>
    <w:rsid w:val="1182C504"/>
    <w:rsid w:val="1184EA0F"/>
    <w:rsid w:val="1187ADDB"/>
    <w:rsid w:val="118EFCF9"/>
    <w:rsid w:val="11A5BCE1"/>
    <w:rsid w:val="11AC82E9"/>
    <w:rsid w:val="11B32690"/>
    <w:rsid w:val="11D804D3"/>
    <w:rsid w:val="1219228E"/>
    <w:rsid w:val="122B0888"/>
    <w:rsid w:val="1249387F"/>
    <w:rsid w:val="128B8941"/>
    <w:rsid w:val="128CF915"/>
    <w:rsid w:val="128E3C18"/>
    <w:rsid w:val="129134EB"/>
    <w:rsid w:val="12B3C06B"/>
    <w:rsid w:val="12F937FB"/>
    <w:rsid w:val="130A521E"/>
    <w:rsid w:val="130C4B75"/>
    <w:rsid w:val="133F1338"/>
    <w:rsid w:val="134CC5FC"/>
    <w:rsid w:val="1350747A"/>
    <w:rsid w:val="135C209C"/>
    <w:rsid w:val="13690A97"/>
    <w:rsid w:val="137922E2"/>
    <w:rsid w:val="13D08CE3"/>
    <w:rsid w:val="13DF98FF"/>
    <w:rsid w:val="13E1BD87"/>
    <w:rsid w:val="13F4BC14"/>
    <w:rsid w:val="140D9243"/>
    <w:rsid w:val="141018CD"/>
    <w:rsid w:val="14149AF2"/>
    <w:rsid w:val="141E3CD7"/>
    <w:rsid w:val="142F6DB2"/>
    <w:rsid w:val="1430B6FC"/>
    <w:rsid w:val="1434584C"/>
    <w:rsid w:val="143FD806"/>
    <w:rsid w:val="14600A7B"/>
    <w:rsid w:val="14A61267"/>
    <w:rsid w:val="14BD8D37"/>
    <w:rsid w:val="14C49103"/>
    <w:rsid w:val="14D76823"/>
    <w:rsid w:val="14ECA8D8"/>
    <w:rsid w:val="1513D863"/>
    <w:rsid w:val="15835F76"/>
    <w:rsid w:val="1586DF1E"/>
    <w:rsid w:val="158AD56C"/>
    <w:rsid w:val="15B4813D"/>
    <w:rsid w:val="15C02DCD"/>
    <w:rsid w:val="15D30B3F"/>
    <w:rsid w:val="15F2DEA9"/>
    <w:rsid w:val="160254C2"/>
    <w:rsid w:val="1612B3A1"/>
    <w:rsid w:val="161726CF"/>
    <w:rsid w:val="1625BEC5"/>
    <w:rsid w:val="162D14E7"/>
    <w:rsid w:val="162FFB9B"/>
    <w:rsid w:val="16300CB7"/>
    <w:rsid w:val="1635CE71"/>
    <w:rsid w:val="1637B7E6"/>
    <w:rsid w:val="169A00F7"/>
    <w:rsid w:val="16B9DA7C"/>
    <w:rsid w:val="16D2F698"/>
    <w:rsid w:val="1715A0A4"/>
    <w:rsid w:val="172AC59F"/>
    <w:rsid w:val="17302DFA"/>
    <w:rsid w:val="17385834"/>
    <w:rsid w:val="1750A17D"/>
    <w:rsid w:val="1756EB87"/>
    <w:rsid w:val="176499C8"/>
    <w:rsid w:val="17716A8D"/>
    <w:rsid w:val="17963086"/>
    <w:rsid w:val="17C2FE4D"/>
    <w:rsid w:val="17D01426"/>
    <w:rsid w:val="180E3E05"/>
    <w:rsid w:val="18242DA1"/>
    <w:rsid w:val="1843F577"/>
    <w:rsid w:val="186C6104"/>
    <w:rsid w:val="186FFA71"/>
    <w:rsid w:val="1885067A"/>
    <w:rsid w:val="18905C04"/>
    <w:rsid w:val="1893E26E"/>
    <w:rsid w:val="189A6DDB"/>
    <w:rsid w:val="18B61E19"/>
    <w:rsid w:val="18B97EE3"/>
    <w:rsid w:val="18E8DA65"/>
    <w:rsid w:val="18EF449E"/>
    <w:rsid w:val="1901590D"/>
    <w:rsid w:val="1919BECE"/>
    <w:rsid w:val="19475A78"/>
    <w:rsid w:val="1972FB14"/>
    <w:rsid w:val="19955E60"/>
    <w:rsid w:val="19975926"/>
    <w:rsid w:val="19C702DA"/>
    <w:rsid w:val="19D134F4"/>
    <w:rsid w:val="19E7F028"/>
    <w:rsid w:val="1A1EF4F7"/>
    <w:rsid w:val="1A2B70CB"/>
    <w:rsid w:val="1A2E89C8"/>
    <w:rsid w:val="1A45B8DD"/>
    <w:rsid w:val="1A58789C"/>
    <w:rsid w:val="1A6D3D57"/>
    <w:rsid w:val="1AB21C5F"/>
    <w:rsid w:val="1AC136AB"/>
    <w:rsid w:val="1AC47893"/>
    <w:rsid w:val="1AD4EAE4"/>
    <w:rsid w:val="1ADD8CAE"/>
    <w:rsid w:val="1B03C1EA"/>
    <w:rsid w:val="1B10718A"/>
    <w:rsid w:val="1B125D54"/>
    <w:rsid w:val="1B249754"/>
    <w:rsid w:val="1B5B0D9C"/>
    <w:rsid w:val="1B69155B"/>
    <w:rsid w:val="1B751E41"/>
    <w:rsid w:val="1B77CA35"/>
    <w:rsid w:val="1B7B045F"/>
    <w:rsid w:val="1B9198E4"/>
    <w:rsid w:val="1B91D1DA"/>
    <w:rsid w:val="1B9871C2"/>
    <w:rsid w:val="1BB7D2EE"/>
    <w:rsid w:val="1BD5B6B9"/>
    <w:rsid w:val="1BD90028"/>
    <w:rsid w:val="1BD9A23E"/>
    <w:rsid w:val="1BF5B715"/>
    <w:rsid w:val="1C025B97"/>
    <w:rsid w:val="1C0438DA"/>
    <w:rsid w:val="1C06C6CE"/>
    <w:rsid w:val="1C24C6CA"/>
    <w:rsid w:val="1C300748"/>
    <w:rsid w:val="1C3D5D28"/>
    <w:rsid w:val="1C577FA4"/>
    <w:rsid w:val="1C5A0C34"/>
    <w:rsid w:val="1C7A78E5"/>
    <w:rsid w:val="1C7DD6BE"/>
    <w:rsid w:val="1C832E0E"/>
    <w:rsid w:val="1C96BDF2"/>
    <w:rsid w:val="1CAF95C3"/>
    <w:rsid w:val="1CC144F9"/>
    <w:rsid w:val="1CCF7D76"/>
    <w:rsid w:val="1CD6891A"/>
    <w:rsid w:val="1CE775DA"/>
    <w:rsid w:val="1D0E1AC5"/>
    <w:rsid w:val="1D3161CA"/>
    <w:rsid w:val="1D57704F"/>
    <w:rsid w:val="1D588FFC"/>
    <w:rsid w:val="1D5E6BC0"/>
    <w:rsid w:val="1D6562F2"/>
    <w:rsid w:val="1D8E715B"/>
    <w:rsid w:val="1DA65804"/>
    <w:rsid w:val="1DB826DE"/>
    <w:rsid w:val="1DDB3D56"/>
    <w:rsid w:val="1E069A04"/>
    <w:rsid w:val="1E1EFE6F"/>
    <w:rsid w:val="1E3E8BF9"/>
    <w:rsid w:val="1E5551DF"/>
    <w:rsid w:val="1E633A95"/>
    <w:rsid w:val="1EA52D76"/>
    <w:rsid w:val="1EB5354A"/>
    <w:rsid w:val="1EB5BD92"/>
    <w:rsid w:val="1EC5BB4D"/>
    <w:rsid w:val="1EC687CD"/>
    <w:rsid w:val="1EC889A5"/>
    <w:rsid w:val="1ECE5F45"/>
    <w:rsid w:val="1EFB4214"/>
    <w:rsid w:val="1EFE1D94"/>
    <w:rsid w:val="1F140EA7"/>
    <w:rsid w:val="1F2273C1"/>
    <w:rsid w:val="1F2C95B4"/>
    <w:rsid w:val="1F3822C6"/>
    <w:rsid w:val="1F3B33DC"/>
    <w:rsid w:val="1F5D9EF5"/>
    <w:rsid w:val="1F5FBA51"/>
    <w:rsid w:val="1FA2282E"/>
    <w:rsid w:val="1FBED7E3"/>
    <w:rsid w:val="1FD44DB4"/>
    <w:rsid w:val="1FE8958C"/>
    <w:rsid w:val="1FF657D9"/>
    <w:rsid w:val="1FFE94D7"/>
    <w:rsid w:val="2019E72A"/>
    <w:rsid w:val="2021EC3E"/>
    <w:rsid w:val="203A5819"/>
    <w:rsid w:val="20543ADA"/>
    <w:rsid w:val="2070A189"/>
    <w:rsid w:val="208844A1"/>
    <w:rsid w:val="20A0CEA3"/>
    <w:rsid w:val="20CDFFA3"/>
    <w:rsid w:val="20E3D6DA"/>
    <w:rsid w:val="210532B1"/>
    <w:rsid w:val="21433E71"/>
    <w:rsid w:val="21575609"/>
    <w:rsid w:val="216706F4"/>
    <w:rsid w:val="2182E7E2"/>
    <w:rsid w:val="21A7531D"/>
    <w:rsid w:val="21B728AC"/>
    <w:rsid w:val="21BAB6A4"/>
    <w:rsid w:val="21E061EE"/>
    <w:rsid w:val="21FC985A"/>
    <w:rsid w:val="22314EF9"/>
    <w:rsid w:val="224C709E"/>
    <w:rsid w:val="22523D3B"/>
    <w:rsid w:val="22783A05"/>
    <w:rsid w:val="22AAD999"/>
    <w:rsid w:val="22D0DD21"/>
    <w:rsid w:val="22D97960"/>
    <w:rsid w:val="22DBFC13"/>
    <w:rsid w:val="22DF8E0E"/>
    <w:rsid w:val="22ECAFD5"/>
    <w:rsid w:val="231DC9CF"/>
    <w:rsid w:val="2337E0A0"/>
    <w:rsid w:val="23396824"/>
    <w:rsid w:val="234DDE88"/>
    <w:rsid w:val="235AE00D"/>
    <w:rsid w:val="239BFAC8"/>
    <w:rsid w:val="23B9304D"/>
    <w:rsid w:val="23D6D2C5"/>
    <w:rsid w:val="23E5B5D6"/>
    <w:rsid w:val="23F32D3C"/>
    <w:rsid w:val="23FDC63C"/>
    <w:rsid w:val="2405BC43"/>
    <w:rsid w:val="24072AD1"/>
    <w:rsid w:val="2420C66A"/>
    <w:rsid w:val="2433CACE"/>
    <w:rsid w:val="2469B32E"/>
    <w:rsid w:val="2469FE69"/>
    <w:rsid w:val="246C0A2F"/>
    <w:rsid w:val="247BBE71"/>
    <w:rsid w:val="2480A5B6"/>
    <w:rsid w:val="24867BC7"/>
    <w:rsid w:val="24998167"/>
    <w:rsid w:val="24A0CDE7"/>
    <w:rsid w:val="24BBBF1E"/>
    <w:rsid w:val="24E4AF0B"/>
    <w:rsid w:val="253C1B6B"/>
    <w:rsid w:val="2551D39E"/>
    <w:rsid w:val="25610F36"/>
    <w:rsid w:val="2579E27B"/>
    <w:rsid w:val="25B8E5D0"/>
    <w:rsid w:val="25E2AB27"/>
    <w:rsid w:val="25E6DAB7"/>
    <w:rsid w:val="25FCFEEE"/>
    <w:rsid w:val="25FFAF2C"/>
    <w:rsid w:val="26337715"/>
    <w:rsid w:val="263E8F3F"/>
    <w:rsid w:val="26C1F5D1"/>
    <w:rsid w:val="26C2C8FD"/>
    <w:rsid w:val="26D39B8A"/>
    <w:rsid w:val="26D6FC07"/>
    <w:rsid w:val="26DB2443"/>
    <w:rsid w:val="272ECDDC"/>
    <w:rsid w:val="2737D902"/>
    <w:rsid w:val="2741A9AA"/>
    <w:rsid w:val="275B1A8B"/>
    <w:rsid w:val="2767CBDC"/>
    <w:rsid w:val="277F336C"/>
    <w:rsid w:val="2780AD25"/>
    <w:rsid w:val="278B7034"/>
    <w:rsid w:val="279F5DC9"/>
    <w:rsid w:val="27A9D5C3"/>
    <w:rsid w:val="27B64EED"/>
    <w:rsid w:val="27BA5B79"/>
    <w:rsid w:val="27BC8D53"/>
    <w:rsid w:val="27BCCAD5"/>
    <w:rsid w:val="27DD6A6B"/>
    <w:rsid w:val="27EBE12E"/>
    <w:rsid w:val="27F64869"/>
    <w:rsid w:val="27FC9DC6"/>
    <w:rsid w:val="280BD0B2"/>
    <w:rsid w:val="281A95AB"/>
    <w:rsid w:val="281C4FCD"/>
    <w:rsid w:val="2826E108"/>
    <w:rsid w:val="28751C26"/>
    <w:rsid w:val="287E09CD"/>
    <w:rsid w:val="289E9D92"/>
    <w:rsid w:val="28BAB8A0"/>
    <w:rsid w:val="28CB8293"/>
    <w:rsid w:val="28DCB388"/>
    <w:rsid w:val="28E84CA0"/>
    <w:rsid w:val="28EE73D0"/>
    <w:rsid w:val="2901238C"/>
    <w:rsid w:val="29039C3D"/>
    <w:rsid w:val="2909E6CD"/>
    <w:rsid w:val="290D27BE"/>
    <w:rsid w:val="2915AB75"/>
    <w:rsid w:val="291DE190"/>
    <w:rsid w:val="2928C21E"/>
    <w:rsid w:val="293766D8"/>
    <w:rsid w:val="293F59CD"/>
    <w:rsid w:val="2942C747"/>
    <w:rsid w:val="294E37BF"/>
    <w:rsid w:val="2974640C"/>
    <w:rsid w:val="297CC687"/>
    <w:rsid w:val="29B6660C"/>
    <w:rsid w:val="29B80709"/>
    <w:rsid w:val="29B9830F"/>
    <w:rsid w:val="29E5E96A"/>
    <w:rsid w:val="2A0454F8"/>
    <w:rsid w:val="2A0BA4B9"/>
    <w:rsid w:val="2A0DA9A7"/>
    <w:rsid w:val="2A0F8C8E"/>
    <w:rsid w:val="2A171FA6"/>
    <w:rsid w:val="2A1D89B0"/>
    <w:rsid w:val="2A23B0CE"/>
    <w:rsid w:val="2A244867"/>
    <w:rsid w:val="2A29FAA0"/>
    <w:rsid w:val="2A29FB99"/>
    <w:rsid w:val="2A3B8FB0"/>
    <w:rsid w:val="2A3E6347"/>
    <w:rsid w:val="2A4006FE"/>
    <w:rsid w:val="2A5FFAEE"/>
    <w:rsid w:val="2A617E8F"/>
    <w:rsid w:val="2A62F9B2"/>
    <w:rsid w:val="2A73F93B"/>
    <w:rsid w:val="2A7DFA6D"/>
    <w:rsid w:val="2AA25DF7"/>
    <w:rsid w:val="2AA40B9B"/>
    <w:rsid w:val="2AAAEDF0"/>
    <w:rsid w:val="2AB0745E"/>
    <w:rsid w:val="2ACB59F1"/>
    <w:rsid w:val="2AD08438"/>
    <w:rsid w:val="2AF65E26"/>
    <w:rsid w:val="2B1079DD"/>
    <w:rsid w:val="2B1FC1D7"/>
    <w:rsid w:val="2B21BADA"/>
    <w:rsid w:val="2B42C321"/>
    <w:rsid w:val="2B5AAED0"/>
    <w:rsid w:val="2B77AA79"/>
    <w:rsid w:val="2B8F20B9"/>
    <w:rsid w:val="2B9F71F4"/>
    <w:rsid w:val="2BA1D9B7"/>
    <w:rsid w:val="2BDA3625"/>
    <w:rsid w:val="2C09A97E"/>
    <w:rsid w:val="2C0CD34B"/>
    <w:rsid w:val="2C1A65AA"/>
    <w:rsid w:val="2C336034"/>
    <w:rsid w:val="2C46BE51"/>
    <w:rsid w:val="2C541F1B"/>
    <w:rsid w:val="2C57F1CA"/>
    <w:rsid w:val="2C5ABDD0"/>
    <w:rsid w:val="2C5FEC2E"/>
    <w:rsid w:val="2C6F7C23"/>
    <w:rsid w:val="2C765644"/>
    <w:rsid w:val="2C89C010"/>
    <w:rsid w:val="2C946FC4"/>
    <w:rsid w:val="2C9B7FA1"/>
    <w:rsid w:val="2CAC4A3E"/>
    <w:rsid w:val="2CD064DE"/>
    <w:rsid w:val="2CE02301"/>
    <w:rsid w:val="2CF72324"/>
    <w:rsid w:val="2D1124C7"/>
    <w:rsid w:val="2D2CE772"/>
    <w:rsid w:val="2D32D94D"/>
    <w:rsid w:val="2D6C0867"/>
    <w:rsid w:val="2D863C2E"/>
    <w:rsid w:val="2D8B4BEE"/>
    <w:rsid w:val="2D924BE2"/>
    <w:rsid w:val="2D9833BB"/>
    <w:rsid w:val="2DB82610"/>
    <w:rsid w:val="2DBDBD82"/>
    <w:rsid w:val="2DC70458"/>
    <w:rsid w:val="2DE81520"/>
    <w:rsid w:val="2DF22427"/>
    <w:rsid w:val="2DF817C1"/>
    <w:rsid w:val="2E08516C"/>
    <w:rsid w:val="2E0CF842"/>
    <w:rsid w:val="2E2DEEF5"/>
    <w:rsid w:val="2E3329CA"/>
    <w:rsid w:val="2E38367C"/>
    <w:rsid w:val="2E4CF31B"/>
    <w:rsid w:val="2E55F0DC"/>
    <w:rsid w:val="2E81A2A3"/>
    <w:rsid w:val="2E84F5C4"/>
    <w:rsid w:val="2ED4DD66"/>
    <w:rsid w:val="2EDFC217"/>
    <w:rsid w:val="2EE69AF5"/>
    <w:rsid w:val="2EF1E513"/>
    <w:rsid w:val="2F04D92D"/>
    <w:rsid w:val="2F146A4D"/>
    <w:rsid w:val="2F153ECC"/>
    <w:rsid w:val="2F2DE1AB"/>
    <w:rsid w:val="2F408593"/>
    <w:rsid w:val="2F461BA6"/>
    <w:rsid w:val="2F72FC98"/>
    <w:rsid w:val="2F7413A5"/>
    <w:rsid w:val="2F7D02AA"/>
    <w:rsid w:val="2F8476FF"/>
    <w:rsid w:val="2F8C1B0B"/>
    <w:rsid w:val="2F8DBCFD"/>
    <w:rsid w:val="2F95BFBE"/>
    <w:rsid w:val="2F9DE2BF"/>
    <w:rsid w:val="2FAD0AB4"/>
    <w:rsid w:val="2FADB65D"/>
    <w:rsid w:val="2FCF7686"/>
    <w:rsid w:val="2FD57052"/>
    <w:rsid w:val="2FFD3B4B"/>
    <w:rsid w:val="2FFE471A"/>
    <w:rsid w:val="30198F59"/>
    <w:rsid w:val="30294696"/>
    <w:rsid w:val="302BF34E"/>
    <w:rsid w:val="303BDC60"/>
    <w:rsid w:val="3043E52A"/>
    <w:rsid w:val="30483552"/>
    <w:rsid w:val="3053F04F"/>
    <w:rsid w:val="306F1B3F"/>
    <w:rsid w:val="30877218"/>
    <w:rsid w:val="309C659F"/>
    <w:rsid w:val="30B21AA0"/>
    <w:rsid w:val="30EE1D03"/>
    <w:rsid w:val="310F68E8"/>
    <w:rsid w:val="3140E165"/>
    <w:rsid w:val="316AAE17"/>
    <w:rsid w:val="316F70FB"/>
    <w:rsid w:val="31840252"/>
    <w:rsid w:val="3187DA27"/>
    <w:rsid w:val="31CB47F8"/>
    <w:rsid w:val="31E15B32"/>
    <w:rsid w:val="31F123C9"/>
    <w:rsid w:val="320AEC3F"/>
    <w:rsid w:val="3216FE32"/>
    <w:rsid w:val="32284900"/>
    <w:rsid w:val="322FA100"/>
    <w:rsid w:val="32389867"/>
    <w:rsid w:val="32465E78"/>
    <w:rsid w:val="324A6D3B"/>
    <w:rsid w:val="324D25A3"/>
    <w:rsid w:val="3260B3F7"/>
    <w:rsid w:val="326703C0"/>
    <w:rsid w:val="32834C1F"/>
    <w:rsid w:val="32999288"/>
    <w:rsid w:val="32A86163"/>
    <w:rsid w:val="32B43834"/>
    <w:rsid w:val="32B6FFF4"/>
    <w:rsid w:val="32CAAFFC"/>
    <w:rsid w:val="3318770A"/>
    <w:rsid w:val="331B9FD2"/>
    <w:rsid w:val="3355B6F9"/>
    <w:rsid w:val="337FD74D"/>
    <w:rsid w:val="33943AEC"/>
    <w:rsid w:val="339D4677"/>
    <w:rsid w:val="33A61115"/>
    <w:rsid w:val="33D9FF06"/>
    <w:rsid w:val="33EB82A0"/>
    <w:rsid w:val="3405320A"/>
    <w:rsid w:val="3419F74C"/>
    <w:rsid w:val="342A2DDE"/>
    <w:rsid w:val="346E1AA9"/>
    <w:rsid w:val="34774FF0"/>
    <w:rsid w:val="3478E65E"/>
    <w:rsid w:val="347C406C"/>
    <w:rsid w:val="3480A113"/>
    <w:rsid w:val="34830A75"/>
    <w:rsid w:val="3491096A"/>
    <w:rsid w:val="34A3E8C2"/>
    <w:rsid w:val="34AC5143"/>
    <w:rsid w:val="34AE7BA7"/>
    <w:rsid w:val="34BBA314"/>
    <w:rsid w:val="34D76747"/>
    <w:rsid w:val="34DBCD30"/>
    <w:rsid w:val="34F60253"/>
    <w:rsid w:val="351753B9"/>
    <w:rsid w:val="3523E9D4"/>
    <w:rsid w:val="35264B3F"/>
    <w:rsid w:val="35330384"/>
    <w:rsid w:val="3575CF67"/>
    <w:rsid w:val="3575D52F"/>
    <w:rsid w:val="35ACC50F"/>
    <w:rsid w:val="35B11105"/>
    <w:rsid w:val="35BB68DD"/>
    <w:rsid w:val="35E7941A"/>
    <w:rsid w:val="35F93135"/>
    <w:rsid w:val="361B72FA"/>
    <w:rsid w:val="361C5EE6"/>
    <w:rsid w:val="36264337"/>
    <w:rsid w:val="3626496C"/>
    <w:rsid w:val="362B8F9A"/>
    <w:rsid w:val="364F5B8D"/>
    <w:rsid w:val="367B8ED7"/>
    <w:rsid w:val="36A369FD"/>
    <w:rsid w:val="36C12D99"/>
    <w:rsid w:val="36CA6821"/>
    <w:rsid w:val="36F1ACDA"/>
    <w:rsid w:val="37069EED"/>
    <w:rsid w:val="3712AF98"/>
    <w:rsid w:val="3719B6D2"/>
    <w:rsid w:val="371DB568"/>
    <w:rsid w:val="372C1627"/>
    <w:rsid w:val="37322300"/>
    <w:rsid w:val="37335933"/>
    <w:rsid w:val="374B776B"/>
    <w:rsid w:val="37B4D1AB"/>
    <w:rsid w:val="37C00086"/>
    <w:rsid w:val="37C17121"/>
    <w:rsid w:val="37C75FFB"/>
    <w:rsid w:val="37C8AA2C"/>
    <w:rsid w:val="37DD400B"/>
    <w:rsid w:val="37E21DF4"/>
    <w:rsid w:val="380D0822"/>
    <w:rsid w:val="3814DBB8"/>
    <w:rsid w:val="38214123"/>
    <w:rsid w:val="3850A6B1"/>
    <w:rsid w:val="3855A8B1"/>
    <w:rsid w:val="3866DA43"/>
    <w:rsid w:val="388BD93E"/>
    <w:rsid w:val="3891A2B8"/>
    <w:rsid w:val="38971094"/>
    <w:rsid w:val="38AD7029"/>
    <w:rsid w:val="38B6A269"/>
    <w:rsid w:val="38CA5664"/>
    <w:rsid w:val="38D5ED81"/>
    <w:rsid w:val="38F13A83"/>
    <w:rsid w:val="39195C80"/>
    <w:rsid w:val="39304EFE"/>
    <w:rsid w:val="3930E130"/>
    <w:rsid w:val="394EC124"/>
    <w:rsid w:val="39500FF1"/>
    <w:rsid w:val="39897559"/>
    <w:rsid w:val="398BA00C"/>
    <w:rsid w:val="3998D3F9"/>
    <w:rsid w:val="39A65D07"/>
    <w:rsid w:val="39CB0AEA"/>
    <w:rsid w:val="39CD25FD"/>
    <w:rsid w:val="39DF74ED"/>
    <w:rsid w:val="39F897CE"/>
    <w:rsid w:val="3A0022D9"/>
    <w:rsid w:val="3A324D10"/>
    <w:rsid w:val="3A3E9A94"/>
    <w:rsid w:val="3A47725C"/>
    <w:rsid w:val="3A494652"/>
    <w:rsid w:val="3A5DB2B5"/>
    <w:rsid w:val="3A7C4C12"/>
    <w:rsid w:val="3A8B05B3"/>
    <w:rsid w:val="3AA04E7D"/>
    <w:rsid w:val="3AC1A1E1"/>
    <w:rsid w:val="3AC3EBCF"/>
    <w:rsid w:val="3AD75EB1"/>
    <w:rsid w:val="3AE58BE6"/>
    <w:rsid w:val="3AF94DD6"/>
    <w:rsid w:val="3B222A2D"/>
    <w:rsid w:val="3B2AE498"/>
    <w:rsid w:val="3B2EB4B3"/>
    <w:rsid w:val="3B532D20"/>
    <w:rsid w:val="3B6A44F9"/>
    <w:rsid w:val="3B76DB20"/>
    <w:rsid w:val="3B9B6F68"/>
    <w:rsid w:val="3BBDD15D"/>
    <w:rsid w:val="3BD5B073"/>
    <w:rsid w:val="3C15C76E"/>
    <w:rsid w:val="3C1BBF02"/>
    <w:rsid w:val="3C261193"/>
    <w:rsid w:val="3C3134DB"/>
    <w:rsid w:val="3C647981"/>
    <w:rsid w:val="3C718C21"/>
    <w:rsid w:val="3C87A5D1"/>
    <w:rsid w:val="3C9D5CE7"/>
    <w:rsid w:val="3CA95034"/>
    <w:rsid w:val="3D0125C7"/>
    <w:rsid w:val="3D012FAA"/>
    <w:rsid w:val="3D12A974"/>
    <w:rsid w:val="3D18F550"/>
    <w:rsid w:val="3D1973E2"/>
    <w:rsid w:val="3D362048"/>
    <w:rsid w:val="3D398A6B"/>
    <w:rsid w:val="3D5F9E52"/>
    <w:rsid w:val="3D609946"/>
    <w:rsid w:val="3D60EE5E"/>
    <w:rsid w:val="3D731577"/>
    <w:rsid w:val="3D787159"/>
    <w:rsid w:val="3DA8CFFD"/>
    <w:rsid w:val="3DB90BCA"/>
    <w:rsid w:val="3DD08818"/>
    <w:rsid w:val="3DDEB8B8"/>
    <w:rsid w:val="3DE7C757"/>
    <w:rsid w:val="3DEBB6C9"/>
    <w:rsid w:val="3DF45C7C"/>
    <w:rsid w:val="3DF59427"/>
    <w:rsid w:val="3DFE613D"/>
    <w:rsid w:val="3E03A565"/>
    <w:rsid w:val="3E07ACD2"/>
    <w:rsid w:val="3E159199"/>
    <w:rsid w:val="3E1D6197"/>
    <w:rsid w:val="3E2F2E61"/>
    <w:rsid w:val="3E91F14D"/>
    <w:rsid w:val="3EC5530F"/>
    <w:rsid w:val="3ECB0678"/>
    <w:rsid w:val="3EE8A1A8"/>
    <w:rsid w:val="3EF83258"/>
    <w:rsid w:val="3F0998E0"/>
    <w:rsid w:val="3F0EE5D8"/>
    <w:rsid w:val="3F1095BA"/>
    <w:rsid w:val="3F12B340"/>
    <w:rsid w:val="3F22C650"/>
    <w:rsid w:val="3F2C66FC"/>
    <w:rsid w:val="3F4B25F3"/>
    <w:rsid w:val="3F513AD6"/>
    <w:rsid w:val="3F52E986"/>
    <w:rsid w:val="3F72E50F"/>
    <w:rsid w:val="3F7A958F"/>
    <w:rsid w:val="3F904583"/>
    <w:rsid w:val="3FA7E0DD"/>
    <w:rsid w:val="3FA92CE3"/>
    <w:rsid w:val="3FB713A0"/>
    <w:rsid w:val="3FD01BD0"/>
    <w:rsid w:val="3FEA7A92"/>
    <w:rsid w:val="4004F67C"/>
    <w:rsid w:val="4009FB3D"/>
    <w:rsid w:val="4039116C"/>
    <w:rsid w:val="405ADF6B"/>
    <w:rsid w:val="4061269D"/>
    <w:rsid w:val="40988F20"/>
    <w:rsid w:val="40B5CBA6"/>
    <w:rsid w:val="40CA462E"/>
    <w:rsid w:val="40D95863"/>
    <w:rsid w:val="40EDB4FE"/>
    <w:rsid w:val="40F7AD85"/>
    <w:rsid w:val="41032F9D"/>
    <w:rsid w:val="410C7A96"/>
    <w:rsid w:val="412C55F5"/>
    <w:rsid w:val="4138C8FC"/>
    <w:rsid w:val="4140FFFC"/>
    <w:rsid w:val="4164B4FA"/>
    <w:rsid w:val="41855F73"/>
    <w:rsid w:val="4189242D"/>
    <w:rsid w:val="4191516C"/>
    <w:rsid w:val="4193B393"/>
    <w:rsid w:val="4195CAD5"/>
    <w:rsid w:val="41A8092B"/>
    <w:rsid w:val="41C6207E"/>
    <w:rsid w:val="41CFCECC"/>
    <w:rsid w:val="41DE952D"/>
    <w:rsid w:val="41F30AD5"/>
    <w:rsid w:val="4215AD1C"/>
    <w:rsid w:val="422F25CD"/>
    <w:rsid w:val="4233ABA6"/>
    <w:rsid w:val="42421287"/>
    <w:rsid w:val="4246ACE5"/>
    <w:rsid w:val="42583122"/>
    <w:rsid w:val="426FF8CC"/>
    <w:rsid w:val="427B2770"/>
    <w:rsid w:val="4288E96E"/>
    <w:rsid w:val="428B355B"/>
    <w:rsid w:val="42A3B6F6"/>
    <w:rsid w:val="42C3C10D"/>
    <w:rsid w:val="42C63251"/>
    <w:rsid w:val="42CF6E05"/>
    <w:rsid w:val="42F980F5"/>
    <w:rsid w:val="42FA1E6B"/>
    <w:rsid w:val="4301D2DD"/>
    <w:rsid w:val="4301DE41"/>
    <w:rsid w:val="4310487C"/>
    <w:rsid w:val="4314E5F1"/>
    <w:rsid w:val="4319AE07"/>
    <w:rsid w:val="433A6FD8"/>
    <w:rsid w:val="4349FD59"/>
    <w:rsid w:val="4370974A"/>
    <w:rsid w:val="43712A32"/>
    <w:rsid w:val="437AD8D9"/>
    <w:rsid w:val="43A561CC"/>
    <w:rsid w:val="43B1AE02"/>
    <w:rsid w:val="43B560D5"/>
    <w:rsid w:val="43B7C7E3"/>
    <w:rsid w:val="43CE8A80"/>
    <w:rsid w:val="43D6F20C"/>
    <w:rsid w:val="43DE9649"/>
    <w:rsid w:val="43EC48EA"/>
    <w:rsid w:val="44029CAA"/>
    <w:rsid w:val="440BF95C"/>
    <w:rsid w:val="44262ABA"/>
    <w:rsid w:val="4431E7F9"/>
    <w:rsid w:val="443EC2CA"/>
    <w:rsid w:val="44629403"/>
    <w:rsid w:val="44913D74"/>
    <w:rsid w:val="44920030"/>
    <w:rsid w:val="4493D926"/>
    <w:rsid w:val="44A38CF3"/>
    <w:rsid w:val="44D2AA03"/>
    <w:rsid w:val="44E8E647"/>
    <w:rsid w:val="44F2507C"/>
    <w:rsid w:val="45196E6C"/>
    <w:rsid w:val="4538C423"/>
    <w:rsid w:val="4541322D"/>
    <w:rsid w:val="4567F1B6"/>
    <w:rsid w:val="456A5AE1"/>
    <w:rsid w:val="4577344F"/>
    <w:rsid w:val="457E4DA7"/>
    <w:rsid w:val="45824590"/>
    <w:rsid w:val="45A53CE6"/>
    <w:rsid w:val="45B663F7"/>
    <w:rsid w:val="45C01F83"/>
    <w:rsid w:val="45E81140"/>
    <w:rsid w:val="4602D015"/>
    <w:rsid w:val="460B28B3"/>
    <w:rsid w:val="46105166"/>
    <w:rsid w:val="4625CED4"/>
    <w:rsid w:val="466F12C5"/>
    <w:rsid w:val="467E59B6"/>
    <w:rsid w:val="468BCBC4"/>
    <w:rsid w:val="469991A1"/>
    <w:rsid w:val="46D064F4"/>
    <w:rsid w:val="46D214D1"/>
    <w:rsid w:val="46D49484"/>
    <w:rsid w:val="46E1543A"/>
    <w:rsid w:val="46E593DF"/>
    <w:rsid w:val="471936EC"/>
    <w:rsid w:val="475C12C2"/>
    <w:rsid w:val="47751F10"/>
    <w:rsid w:val="4788B1AA"/>
    <w:rsid w:val="478BFE23"/>
    <w:rsid w:val="479B35CB"/>
    <w:rsid w:val="47BB13BB"/>
    <w:rsid w:val="47BB833A"/>
    <w:rsid w:val="47F79B24"/>
    <w:rsid w:val="47FDC802"/>
    <w:rsid w:val="48195BB6"/>
    <w:rsid w:val="48270CE7"/>
    <w:rsid w:val="482BA897"/>
    <w:rsid w:val="4830308B"/>
    <w:rsid w:val="48316C0A"/>
    <w:rsid w:val="483418CD"/>
    <w:rsid w:val="4856AC38"/>
    <w:rsid w:val="485BD307"/>
    <w:rsid w:val="486B456C"/>
    <w:rsid w:val="487064E5"/>
    <w:rsid w:val="488EDF7F"/>
    <w:rsid w:val="48A09C83"/>
    <w:rsid w:val="48BA1999"/>
    <w:rsid w:val="48CD43BE"/>
    <w:rsid w:val="48D290E9"/>
    <w:rsid w:val="48E2360E"/>
    <w:rsid w:val="48E33E51"/>
    <w:rsid w:val="49247E11"/>
    <w:rsid w:val="4937E644"/>
    <w:rsid w:val="49390EB5"/>
    <w:rsid w:val="49644C4E"/>
    <w:rsid w:val="497EF214"/>
    <w:rsid w:val="49AFCB98"/>
    <w:rsid w:val="49C22EE1"/>
    <w:rsid w:val="49CAED74"/>
    <w:rsid w:val="49D027C5"/>
    <w:rsid w:val="49E32329"/>
    <w:rsid w:val="4A0948B9"/>
    <w:rsid w:val="4A120D09"/>
    <w:rsid w:val="4A264909"/>
    <w:rsid w:val="4A345CFA"/>
    <w:rsid w:val="4A3EE747"/>
    <w:rsid w:val="4A4C0753"/>
    <w:rsid w:val="4A4C82DD"/>
    <w:rsid w:val="4A5CCD89"/>
    <w:rsid w:val="4A75A77F"/>
    <w:rsid w:val="4A7B101E"/>
    <w:rsid w:val="4A82858A"/>
    <w:rsid w:val="4AA2DD0F"/>
    <w:rsid w:val="4AB5F1D4"/>
    <w:rsid w:val="4ABF1AFE"/>
    <w:rsid w:val="4ABF6519"/>
    <w:rsid w:val="4AC0AF67"/>
    <w:rsid w:val="4AD2054B"/>
    <w:rsid w:val="4B089204"/>
    <w:rsid w:val="4B12FE8E"/>
    <w:rsid w:val="4B2D6A81"/>
    <w:rsid w:val="4B34AA6C"/>
    <w:rsid w:val="4B35D7D9"/>
    <w:rsid w:val="4B37F85D"/>
    <w:rsid w:val="4B395CD7"/>
    <w:rsid w:val="4B4001B6"/>
    <w:rsid w:val="4B5A8222"/>
    <w:rsid w:val="4B663DB6"/>
    <w:rsid w:val="4BAB5AC3"/>
    <w:rsid w:val="4BABC39D"/>
    <w:rsid w:val="4BB682F9"/>
    <w:rsid w:val="4BB72677"/>
    <w:rsid w:val="4BC347FF"/>
    <w:rsid w:val="4BD99C65"/>
    <w:rsid w:val="4BE14E96"/>
    <w:rsid w:val="4BE1F312"/>
    <w:rsid w:val="4BEE7B7C"/>
    <w:rsid w:val="4BEEC800"/>
    <w:rsid w:val="4BF11FE3"/>
    <w:rsid w:val="4C0CBA3B"/>
    <w:rsid w:val="4C16B660"/>
    <w:rsid w:val="4C17CC41"/>
    <w:rsid w:val="4C5D13DD"/>
    <w:rsid w:val="4C742D96"/>
    <w:rsid w:val="4C8295A5"/>
    <w:rsid w:val="4CDC959F"/>
    <w:rsid w:val="4CE9683B"/>
    <w:rsid w:val="4CEA8FCB"/>
    <w:rsid w:val="4CEE2324"/>
    <w:rsid w:val="4CFD9180"/>
    <w:rsid w:val="4D0079F6"/>
    <w:rsid w:val="4D1667BB"/>
    <w:rsid w:val="4D20484A"/>
    <w:rsid w:val="4D331BB5"/>
    <w:rsid w:val="4D4A1E93"/>
    <w:rsid w:val="4D4E649A"/>
    <w:rsid w:val="4D75E9B4"/>
    <w:rsid w:val="4D7779DD"/>
    <w:rsid w:val="4D892CDB"/>
    <w:rsid w:val="4D8CF044"/>
    <w:rsid w:val="4D90D508"/>
    <w:rsid w:val="4DAE260B"/>
    <w:rsid w:val="4DCD2742"/>
    <w:rsid w:val="4DEFEB1C"/>
    <w:rsid w:val="4DFB6B76"/>
    <w:rsid w:val="4E2B6DD2"/>
    <w:rsid w:val="4E30A004"/>
    <w:rsid w:val="4E6CF1FA"/>
    <w:rsid w:val="4E8096AA"/>
    <w:rsid w:val="4EADF100"/>
    <w:rsid w:val="4F19B613"/>
    <w:rsid w:val="4F28AA10"/>
    <w:rsid w:val="4F836469"/>
    <w:rsid w:val="4F8DBE6B"/>
    <w:rsid w:val="4F955109"/>
    <w:rsid w:val="4FC4A1C5"/>
    <w:rsid w:val="4FC73E33"/>
    <w:rsid w:val="4FF10715"/>
    <w:rsid w:val="504282D9"/>
    <w:rsid w:val="507F34C0"/>
    <w:rsid w:val="50AE90D2"/>
    <w:rsid w:val="50AEDDBF"/>
    <w:rsid w:val="50E2A8FE"/>
    <w:rsid w:val="51106B01"/>
    <w:rsid w:val="51314E4E"/>
    <w:rsid w:val="513B9780"/>
    <w:rsid w:val="513CCD73"/>
    <w:rsid w:val="517169CE"/>
    <w:rsid w:val="517FD05B"/>
    <w:rsid w:val="519AB47D"/>
    <w:rsid w:val="51AB3161"/>
    <w:rsid w:val="51C3B9C0"/>
    <w:rsid w:val="51DE533A"/>
    <w:rsid w:val="51E4CBB5"/>
    <w:rsid w:val="52105BC1"/>
    <w:rsid w:val="5212B783"/>
    <w:rsid w:val="5215A4B2"/>
    <w:rsid w:val="5219AF99"/>
    <w:rsid w:val="52269D27"/>
    <w:rsid w:val="52285542"/>
    <w:rsid w:val="5233E984"/>
    <w:rsid w:val="52394874"/>
    <w:rsid w:val="525D31A6"/>
    <w:rsid w:val="5262F82D"/>
    <w:rsid w:val="52690919"/>
    <w:rsid w:val="527E795F"/>
    <w:rsid w:val="527F0494"/>
    <w:rsid w:val="5280EE71"/>
    <w:rsid w:val="52929B9A"/>
    <w:rsid w:val="529EA28B"/>
    <w:rsid w:val="52A03441"/>
    <w:rsid w:val="52AD36CA"/>
    <w:rsid w:val="52B40677"/>
    <w:rsid w:val="52BA4523"/>
    <w:rsid w:val="52BE5D7C"/>
    <w:rsid w:val="52DC2177"/>
    <w:rsid w:val="5326D74D"/>
    <w:rsid w:val="53351067"/>
    <w:rsid w:val="533744FA"/>
    <w:rsid w:val="5343C57E"/>
    <w:rsid w:val="534B7B39"/>
    <w:rsid w:val="535026BE"/>
    <w:rsid w:val="535B32F2"/>
    <w:rsid w:val="53BEC07E"/>
    <w:rsid w:val="53F0A492"/>
    <w:rsid w:val="53F87AF2"/>
    <w:rsid w:val="53F9426D"/>
    <w:rsid w:val="5406245D"/>
    <w:rsid w:val="540C98FA"/>
    <w:rsid w:val="54163096"/>
    <w:rsid w:val="54238009"/>
    <w:rsid w:val="5444BCCB"/>
    <w:rsid w:val="5464167B"/>
    <w:rsid w:val="5472FBA7"/>
    <w:rsid w:val="5494004E"/>
    <w:rsid w:val="54983DA6"/>
    <w:rsid w:val="54BCDFB5"/>
    <w:rsid w:val="54D33BA6"/>
    <w:rsid w:val="54D8713D"/>
    <w:rsid w:val="54FC85F2"/>
    <w:rsid w:val="55029CB6"/>
    <w:rsid w:val="550B25FF"/>
    <w:rsid w:val="551946FA"/>
    <w:rsid w:val="55397D86"/>
    <w:rsid w:val="55407F34"/>
    <w:rsid w:val="55500CD6"/>
    <w:rsid w:val="5552A5E3"/>
    <w:rsid w:val="5570F62C"/>
    <w:rsid w:val="557B0B68"/>
    <w:rsid w:val="557F7444"/>
    <w:rsid w:val="55903A9A"/>
    <w:rsid w:val="559F80B1"/>
    <w:rsid w:val="55A1C87F"/>
    <w:rsid w:val="55AA0E2A"/>
    <w:rsid w:val="55B5D02C"/>
    <w:rsid w:val="55D9239B"/>
    <w:rsid w:val="55E2666B"/>
    <w:rsid w:val="55F2DA74"/>
    <w:rsid w:val="560F08A3"/>
    <w:rsid w:val="565ABD2A"/>
    <w:rsid w:val="565C0AC8"/>
    <w:rsid w:val="565F682F"/>
    <w:rsid w:val="56A51B5B"/>
    <w:rsid w:val="56C66342"/>
    <w:rsid w:val="56E0E23E"/>
    <w:rsid w:val="57171B20"/>
    <w:rsid w:val="571A3823"/>
    <w:rsid w:val="57304BB7"/>
    <w:rsid w:val="578AE31C"/>
    <w:rsid w:val="578FFDB2"/>
    <w:rsid w:val="57991150"/>
    <w:rsid w:val="57994820"/>
    <w:rsid w:val="579B4123"/>
    <w:rsid w:val="57A757CA"/>
    <w:rsid w:val="57B81127"/>
    <w:rsid w:val="57C39C05"/>
    <w:rsid w:val="57C8F7E1"/>
    <w:rsid w:val="57C96B6E"/>
    <w:rsid w:val="57CDC0EE"/>
    <w:rsid w:val="57DA2783"/>
    <w:rsid w:val="57E38E83"/>
    <w:rsid w:val="57E67E13"/>
    <w:rsid w:val="57E94097"/>
    <w:rsid w:val="5808B1B5"/>
    <w:rsid w:val="580A1DB2"/>
    <w:rsid w:val="582485CF"/>
    <w:rsid w:val="5830A48F"/>
    <w:rsid w:val="58518B92"/>
    <w:rsid w:val="58537352"/>
    <w:rsid w:val="5874A506"/>
    <w:rsid w:val="589796C6"/>
    <w:rsid w:val="58B18107"/>
    <w:rsid w:val="58BBE7F5"/>
    <w:rsid w:val="58F0A5A0"/>
    <w:rsid w:val="58FFE176"/>
    <w:rsid w:val="5903AA89"/>
    <w:rsid w:val="59041476"/>
    <w:rsid w:val="59226E88"/>
    <w:rsid w:val="5922FD36"/>
    <w:rsid w:val="593B7C4A"/>
    <w:rsid w:val="593FA338"/>
    <w:rsid w:val="5946A965"/>
    <w:rsid w:val="594DC701"/>
    <w:rsid w:val="595161AC"/>
    <w:rsid w:val="5977E3CB"/>
    <w:rsid w:val="598ABF2F"/>
    <w:rsid w:val="5993AB8A"/>
    <w:rsid w:val="59AD2650"/>
    <w:rsid w:val="59B74285"/>
    <w:rsid w:val="59C3C510"/>
    <w:rsid w:val="59C40821"/>
    <w:rsid w:val="59C5F3FC"/>
    <w:rsid w:val="59CBF823"/>
    <w:rsid w:val="59F0C53C"/>
    <w:rsid w:val="59FC158B"/>
    <w:rsid w:val="5A261706"/>
    <w:rsid w:val="5A39488E"/>
    <w:rsid w:val="5A3C64DC"/>
    <w:rsid w:val="5A60C5EB"/>
    <w:rsid w:val="5A679538"/>
    <w:rsid w:val="5A88C2EE"/>
    <w:rsid w:val="5A92C18D"/>
    <w:rsid w:val="5AA54DEF"/>
    <w:rsid w:val="5AAB4C84"/>
    <w:rsid w:val="5AAB532F"/>
    <w:rsid w:val="5AAE8F85"/>
    <w:rsid w:val="5B082BAB"/>
    <w:rsid w:val="5B161C03"/>
    <w:rsid w:val="5B482BFE"/>
    <w:rsid w:val="5B67E501"/>
    <w:rsid w:val="5B774B63"/>
    <w:rsid w:val="5B9D8B6B"/>
    <w:rsid w:val="5BB0F422"/>
    <w:rsid w:val="5BB9DA03"/>
    <w:rsid w:val="5BD3033C"/>
    <w:rsid w:val="5BDDEF45"/>
    <w:rsid w:val="5BF59EA9"/>
    <w:rsid w:val="5C383141"/>
    <w:rsid w:val="5C41CC71"/>
    <w:rsid w:val="5C48FCCF"/>
    <w:rsid w:val="5C8AAB7B"/>
    <w:rsid w:val="5CB852E4"/>
    <w:rsid w:val="5CE7178A"/>
    <w:rsid w:val="5CFE28A8"/>
    <w:rsid w:val="5D2AC3E1"/>
    <w:rsid w:val="5D47598A"/>
    <w:rsid w:val="5D5DB7C8"/>
    <w:rsid w:val="5D6A160E"/>
    <w:rsid w:val="5D720D1A"/>
    <w:rsid w:val="5D828B27"/>
    <w:rsid w:val="5DC05308"/>
    <w:rsid w:val="5DC8270A"/>
    <w:rsid w:val="5DD0C230"/>
    <w:rsid w:val="5E0852D4"/>
    <w:rsid w:val="5E1C084D"/>
    <w:rsid w:val="5E21F476"/>
    <w:rsid w:val="5E57BFEE"/>
    <w:rsid w:val="5E61C1BB"/>
    <w:rsid w:val="5E6523BC"/>
    <w:rsid w:val="5E77550C"/>
    <w:rsid w:val="5E89CF11"/>
    <w:rsid w:val="5E93618C"/>
    <w:rsid w:val="5E9423BD"/>
    <w:rsid w:val="5E959AAE"/>
    <w:rsid w:val="5E9A88F7"/>
    <w:rsid w:val="5EB20845"/>
    <w:rsid w:val="5EBFCBC4"/>
    <w:rsid w:val="5ED6E9A5"/>
    <w:rsid w:val="5EDBBBFE"/>
    <w:rsid w:val="5EF402A2"/>
    <w:rsid w:val="5F3B2D99"/>
    <w:rsid w:val="5F445F3F"/>
    <w:rsid w:val="5F58EFF5"/>
    <w:rsid w:val="5F63F76B"/>
    <w:rsid w:val="5F757F31"/>
    <w:rsid w:val="5F7621CF"/>
    <w:rsid w:val="5F7C7459"/>
    <w:rsid w:val="5F91B00C"/>
    <w:rsid w:val="5FAE0055"/>
    <w:rsid w:val="5FD891DC"/>
    <w:rsid w:val="600DEE62"/>
    <w:rsid w:val="601697B7"/>
    <w:rsid w:val="601D4FFF"/>
    <w:rsid w:val="60210F9B"/>
    <w:rsid w:val="60258AB2"/>
    <w:rsid w:val="602A246A"/>
    <w:rsid w:val="60538143"/>
    <w:rsid w:val="606400D2"/>
    <w:rsid w:val="606CCEF8"/>
    <w:rsid w:val="60765E02"/>
    <w:rsid w:val="608D4B26"/>
    <w:rsid w:val="608D843B"/>
    <w:rsid w:val="60A7DB07"/>
    <w:rsid w:val="60C270DD"/>
    <w:rsid w:val="60D6F805"/>
    <w:rsid w:val="60EFB61D"/>
    <w:rsid w:val="60FFC7CC"/>
    <w:rsid w:val="610C3DBB"/>
    <w:rsid w:val="61222EC5"/>
    <w:rsid w:val="612D806D"/>
    <w:rsid w:val="614C95BF"/>
    <w:rsid w:val="61622441"/>
    <w:rsid w:val="617442B5"/>
    <w:rsid w:val="61756C2B"/>
    <w:rsid w:val="618D12FA"/>
    <w:rsid w:val="61A4C46B"/>
    <w:rsid w:val="61B9296C"/>
    <w:rsid w:val="61BB139F"/>
    <w:rsid w:val="61D6C62D"/>
    <w:rsid w:val="61D6E807"/>
    <w:rsid w:val="61FE10AB"/>
    <w:rsid w:val="62091C09"/>
    <w:rsid w:val="62320EC7"/>
    <w:rsid w:val="62466692"/>
    <w:rsid w:val="626286C9"/>
    <w:rsid w:val="6266EF39"/>
    <w:rsid w:val="628B867E"/>
    <w:rsid w:val="62A43353"/>
    <w:rsid w:val="63084BBF"/>
    <w:rsid w:val="6318B5E4"/>
    <w:rsid w:val="633BC864"/>
    <w:rsid w:val="635E47E2"/>
    <w:rsid w:val="638F60EB"/>
    <w:rsid w:val="639F9D88"/>
    <w:rsid w:val="63B5D12C"/>
    <w:rsid w:val="63CC19FF"/>
    <w:rsid w:val="63EC5E7D"/>
    <w:rsid w:val="6400E522"/>
    <w:rsid w:val="6407328F"/>
    <w:rsid w:val="6407D1B6"/>
    <w:rsid w:val="64093E80"/>
    <w:rsid w:val="641BE378"/>
    <w:rsid w:val="642178FD"/>
    <w:rsid w:val="6447C9D3"/>
    <w:rsid w:val="6466C1EB"/>
    <w:rsid w:val="64A79ADF"/>
    <w:rsid w:val="64D64F1A"/>
    <w:rsid w:val="64D78B69"/>
    <w:rsid w:val="65081DBA"/>
    <w:rsid w:val="652B314C"/>
    <w:rsid w:val="652D363D"/>
    <w:rsid w:val="653F85D8"/>
    <w:rsid w:val="65469EAB"/>
    <w:rsid w:val="656739C6"/>
    <w:rsid w:val="657BE138"/>
    <w:rsid w:val="657D0B84"/>
    <w:rsid w:val="65820CE9"/>
    <w:rsid w:val="65A1DE32"/>
    <w:rsid w:val="65C0F333"/>
    <w:rsid w:val="65DF6601"/>
    <w:rsid w:val="65E079FF"/>
    <w:rsid w:val="65EC093F"/>
    <w:rsid w:val="6601CD7C"/>
    <w:rsid w:val="662A57DC"/>
    <w:rsid w:val="663CB9C0"/>
    <w:rsid w:val="663E3534"/>
    <w:rsid w:val="6678A8F5"/>
    <w:rsid w:val="668CD6E3"/>
    <w:rsid w:val="669AC8A9"/>
    <w:rsid w:val="66B7D1CE"/>
    <w:rsid w:val="66C93727"/>
    <w:rsid w:val="66CB9E0D"/>
    <w:rsid w:val="66D6CA19"/>
    <w:rsid w:val="66DFEDCB"/>
    <w:rsid w:val="66E10468"/>
    <w:rsid w:val="66E92811"/>
    <w:rsid w:val="66EAA4EB"/>
    <w:rsid w:val="66EB53BF"/>
    <w:rsid w:val="66F5AAB9"/>
    <w:rsid w:val="670B4BA4"/>
    <w:rsid w:val="6716E0B9"/>
    <w:rsid w:val="67370E3D"/>
    <w:rsid w:val="6748E6C9"/>
    <w:rsid w:val="674E2D04"/>
    <w:rsid w:val="675EBEBE"/>
    <w:rsid w:val="677266FF"/>
    <w:rsid w:val="67817EC9"/>
    <w:rsid w:val="678AC8AF"/>
    <w:rsid w:val="678DF329"/>
    <w:rsid w:val="67A6FFEF"/>
    <w:rsid w:val="67C65707"/>
    <w:rsid w:val="67D8EF7C"/>
    <w:rsid w:val="67DECBCA"/>
    <w:rsid w:val="67E8CD27"/>
    <w:rsid w:val="67F3D9BA"/>
    <w:rsid w:val="683EE7DA"/>
    <w:rsid w:val="68528509"/>
    <w:rsid w:val="6854A027"/>
    <w:rsid w:val="685F300E"/>
    <w:rsid w:val="6865B7C6"/>
    <w:rsid w:val="688044F3"/>
    <w:rsid w:val="688E0A4B"/>
    <w:rsid w:val="688F2F98"/>
    <w:rsid w:val="6895A737"/>
    <w:rsid w:val="68ADE610"/>
    <w:rsid w:val="68DEA25A"/>
    <w:rsid w:val="690C017A"/>
    <w:rsid w:val="690E3760"/>
    <w:rsid w:val="69168990"/>
    <w:rsid w:val="691951AD"/>
    <w:rsid w:val="6934E5D3"/>
    <w:rsid w:val="6946E7CC"/>
    <w:rsid w:val="694ECFF4"/>
    <w:rsid w:val="697547C0"/>
    <w:rsid w:val="697A3941"/>
    <w:rsid w:val="69994858"/>
    <w:rsid w:val="699ED008"/>
    <w:rsid w:val="69C497CE"/>
    <w:rsid w:val="69FB006F"/>
    <w:rsid w:val="6A11F392"/>
    <w:rsid w:val="6A15FDFE"/>
    <w:rsid w:val="6A304785"/>
    <w:rsid w:val="6A393A30"/>
    <w:rsid w:val="6A730CD4"/>
    <w:rsid w:val="6A85CDC6"/>
    <w:rsid w:val="6A881DB5"/>
    <w:rsid w:val="6AA12092"/>
    <w:rsid w:val="6AB00A8A"/>
    <w:rsid w:val="6AB6E218"/>
    <w:rsid w:val="6AB7D634"/>
    <w:rsid w:val="6ACB0003"/>
    <w:rsid w:val="6AE0D546"/>
    <w:rsid w:val="6AECB85F"/>
    <w:rsid w:val="6AFB8C23"/>
    <w:rsid w:val="6B167208"/>
    <w:rsid w:val="6B16D566"/>
    <w:rsid w:val="6B33680C"/>
    <w:rsid w:val="6B503038"/>
    <w:rsid w:val="6B5A114A"/>
    <w:rsid w:val="6B685C2C"/>
    <w:rsid w:val="6B6A6C73"/>
    <w:rsid w:val="6B6C2F4F"/>
    <w:rsid w:val="6B89ED4D"/>
    <w:rsid w:val="6B8D5FBB"/>
    <w:rsid w:val="6B9C4C99"/>
    <w:rsid w:val="6BA07D48"/>
    <w:rsid w:val="6BFAAF3A"/>
    <w:rsid w:val="6C20EE26"/>
    <w:rsid w:val="6C23EE16"/>
    <w:rsid w:val="6C2B8131"/>
    <w:rsid w:val="6C32A00C"/>
    <w:rsid w:val="6C333B8A"/>
    <w:rsid w:val="6C52A832"/>
    <w:rsid w:val="6C657287"/>
    <w:rsid w:val="6C66E385"/>
    <w:rsid w:val="6C6F7325"/>
    <w:rsid w:val="6C7AFEE5"/>
    <w:rsid w:val="6C90552C"/>
    <w:rsid w:val="6CA072F0"/>
    <w:rsid w:val="6CA07F18"/>
    <w:rsid w:val="6CA77B97"/>
    <w:rsid w:val="6CBB124B"/>
    <w:rsid w:val="6CCAFEAD"/>
    <w:rsid w:val="6CF64C37"/>
    <w:rsid w:val="6D15559B"/>
    <w:rsid w:val="6D18FA35"/>
    <w:rsid w:val="6D33344D"/>
    <w:rsid w:val="6D364331"/>
    <w:rsid w:val="6D5DEE76"/>
    <w:rsid w:val="6D61D49A"/>
    <w:rsid w:val="6D766930"/>
    <w:rsid w:val="6D7DD1A0"/>
    <w:rsid w:val="6D8FDCFC"/>
    <w:rsid w:val="6DD53309"/>
    <w:rsid w:val="6DF06EA2"/>
    <w:rsid w:val="6DFF0C1A"/>
    <w:rsid w:val="6E158492"/>
    <w:rsid w:val="6E448D2C"/>
    <w:rsid w:val="6E53A476"/>
    <w:rsid w:val="6E5B13C2"/>
    <w:rsid w:val="6E93BBD9"/>
    <w:rsid w:val="6E96FE07"/>
    <w:rsid w:val="6E98AD39"/>
    <w:rsid w:val="6EA025AC"/>
    <w:rsid w:val="6EA98FB4"/>
    <w:rsid w:val="6EBB20AF"/>
    <w:rsid w:val="6EC6840C"/>
    <w:rsid w:val="6EE564B5"/>
    <w:rsid w:val="6EFF98A2"/>
    <w:rsid w:val="6F096458"/>
    <w:rsid w:val="6F376771"/>
    <w:rsid w:val="6F451882"/>
    <w:rsid w:val="6F475A32"/>
    <w:rsid w:val="6F4A2807"/>
    <w:rsid w:val="6F593EE9"/>
    <w:rsid w:val="6F5B8ED8"/>
    <w:rsid w:val="6F5BF4B9"/>
    <w:rsid w:val="6F5D2A95"/>
    <w:rsid w:val="6F698DFE"/>
    <w:rsid w:val="6F9D040B"/>
    <w:rsid w:val="6F9E86FC"/>
    <w:rsid w:val="6FA73791"/>
    <w:rsid w:val="6FC14BD7"/>
    <w:rsid w:val="6FC7437A"/>
    <w:rsid w:val="6FFA5C14"/>
    <w:rsid w:val="70094A3A"/>
    <w:rsid w:val="7014562C"/>
    <w:rsid w:val="701FF8C4"/>
    <w:rsid w:val="703FE140"/>
    <w:rsid w:val="708745F0"/>
    <w:rsid w:val="708F4B74"/>
    <w:rsid w:val="70B3E882"/>
    <w:rsid w:val="70CF5070"/>
    <w:rsid w:val="70D18580"/>
    <w:rsid w:val="70DE7D9F"/>
    <w:rsid w:val="70E2B990"/>
    <w:rsid w:val="70F4ABEF"/>
    <w:rsid w:val="7117D5A5"/>
    <w:rsid w:val="71278375"/>
    <w:rsid w:val="715F4747"/>
    <w:rsid w:val="716FC3FD"/>
    <w:rsid w:val="718C5011"/>
    <w:rsid w:val="71A2BFF1"/>
    <w:rsid w:val="71A36ED7"/>
    <w:rsid w:val="71A6E34E"/>
    <w:rsid w:val="71AB1A36"/>
    <w:rsid w:val="71C8D865"/>
    <w:rsid w:val="71D6A04D"/>
    <w:rsid w:val="71D8D3EA"/>
    <w:rsid w:val="71DB3B4F"/>
    <w:rsid w:val="71DE4271"/>
    <w:rsid w:val="720B1CE4"/>
    <w:rsid w:val="721B2C1C"/>
    <w:rsid w:val="722F69B9"/>
    <w:rsid w:val="723DC364"/>
    <w:rsid w:val="72596CC3"/>
    <w:rsid w:val="725E7763"/>
    <w:rsid w:val="72672468"/>
    <w:rsid w:val="726F152C"/>
    <w:rsid w:val="72725B4A"/>
    <w:rsid w:val="727B578F"/>
    <w:rsid w:val="7284B0FB"/>
    <w:rsid w:val="7285EC52"/>
    <w:rsid w:val="729C1304"/>
    <w:rsid w:val="72A6984B"/>
    <w:rsid w:val="72CE39C1"/>
    <w:rsid w:val="72E7621E"/>
    <w:rsid w:val="72F37170"/>
    <w:rsid w:val="72F60289"/>
    <w:rsid w:val="73054F76"/>
    <w:rsid w:val="7306CF1C"/>
    <w:rsid w:val="73080CC9"/>
    <w:rsid w:val="730DB3E4"/>
    <w:rsid w:val="731EF8A0"/>
    <w:rsid w:val="731FA7D8"/>
    <w:rsid w:val="734DBC8A"/>
    <w:rsid w:val="7352D8F9"/>
    <w:rsid w:val="736A5853"/>
    <w:rsid w:val="7380B261"/>
    <w:rsid w:val="73884080"/>
    <w:rsid w:val="738874F1"/>
    <w:rsid w:val="738C8BBC"/>
    <w:rsid w:val="7399F52F"/>
    <w:rsid w:val="73D0325A"/>
    <w:rsid w:val="740C90BD"/>
    <w:rsid w:val="740F76F6"/>
    <w:rsid w:val="7447C85D"/>
    <w:rsid w:val="746E4DDE"/>
    <w:rsid w:val="74C2E85D"/>
    <w:rsid w:val="74DE2F6A"/>
    <w:rsid w:val="74F147F7"/>
    <w:rsid w:val="7503CB18"/>
    <w:rsid w:val="75105E4D"/>
    <w:rsid w:val="75282CB9"/>
    <w:rsid w:val="753E1142"/>
    <w:rsid w:val="755E1444"/>
    <w:rsid w:val="756975BA"/>
    <w:rsid w:val="7592B5EC"/>
    <w:rsid w:val="75ABA17C"/>
    <w:rsid w:val="75B25EBE"/>
    <w:rsid w:val="75CC2E91"/>
    <w:rsid w:val="75EC738F"/>
    <w:rsid w:val="75FC49FE"/>
    <w:rsid w:val="76209C95"/>
    <w:rsid w:val="76481EEE"/>
    <w:rsid w:val="765042D4"/>
    <w:rsid w:val="765DC3B6"/>
    <w:rsid w:val="769436F2"/>
    <w:rsid w:val="76A31B03"/>
    <w:rsid w:val="76C6266A"/>
    <w:rsid w:val="76CC4777"/>
    <w:rsid w:val="76DBCDB3"/>
    <w:rsid w:val="76F295A6"/>
    <w:rsid w:val="771402F2"/>
    <w:rsid w:val="7745B1DA"/>
    <w:rsid w:val="7755591A"/>
    <w:rsid w:val="775A9B21"/>
    <w:rsid w:val="776450CE"/>
    <w:rsid w:val="7775DDC0"/>
    <w:rsid w:val="77894790"/>
    <w:rsid w:val="77A27ECF"/>
    <w:rsid w:val="77B953A4"/>
    <w:rsid w:val="77C558E4"/>
    <w:rsid w:val="77D6A9A5"/>
    <w:rsid w:val="77D720F8"/>
    <w:rsid w:val="77EE5B4F"/>
    <w:rsid w:val="77F767BF"/>
    <w:rsid w:val="7812E7E6"/>
    <w:rsid w:val="782A4A37"/>
    <w:rsid w:val="783EEB64"/>
    <w:rsid w:val="7841F119"/>
    <w:rsid w:val="785B795B"/>
    <w:rsid w:val="7876DD87"/>
    <w:rsid w:val="787BEF1B"/>
    <w:rsid w:val="787DDDA3"/>
    <w:rsid w:val="7890604C"/>
    <w:rsid w:val="7891ABDC"/>
    <w:rsid w:val="78ADAE84"/>
    <w:rsid w:val="78B240F7"/>
    <w:rsid w:val="78C6414F"/>
    <w:rsid w:val="78EA9913"/>
    <w:rsid w:val="78F2E5A7"/>
    <w:rsid w:val="79096387"/>
    <w:rsid w:val="7939E4EC"/>
    <w:rsid w:val="795130CF"/>
    <w:rsid w:val="795B58F8"/>
    <w:rsid w:val="79612945"/>
    <w:rsid w:val="7995585F"/>
    <w:rsid w:val="79972A4B"/>
    <w:rsid w:val="799E5FC8"/>
    <w:rsid w:val="79AA326E"/>
    <w:rsid w:val="79C514A5"/>
    <w:rsid w:val="79DABBC5"/>
    <w:rsid w:val="79E01867"/>
    <w:rsid w:val="79F3E422"/>
    <w:rsid w:val="79F9C017"/>
    <w:rsid w:val="7A043337"/>
    <w:rsid w:val="7A0B4E30"/>
    <w:rsid w:val="7A1FBF6C"/>
    <w:rsid w:val="7A4A5A6C"/>
    <w:rsid w:val="7A6B0C79"/>
    <w:rsid w:val="7A700841"/>
    <w:rsid w:val="7A8CDF42"/>
    <w:rsid w:val="7A9B16E4"/>
    <w:rsid w:val="7A9FC1A5"/>
    <w:rsid w:val="7AE3A53B"/>
    <w:rsid w:val="7AE86000"/>
    <w:rsid w:val="7B04E72C"/>
    <w:rsid w:val="7B17CF69"/>
    <w:rsid w:val="7B33CADE"/>
    <w:rsid w:val="7B3FC643"/>
    <w:rsid w:val="7B687694"/>
    <w:rsid w:val="7B7B12FA"/>
    <w:rsid w:val="7B8BC984"/>
    <w:rsid w:val="7BD06961"/>
    <w:rsid w:val="7BD13DFD"/>
    <w:rsid w:val="7BE5B992"/>
    <w:rsid w:val="7C3ACF5D"/>
    <w:rsid w:val="7C4C2891"/>
    <w:rsid w:val="7C67598F"/>
    <w:rsid w:val="7C940530"/>
    <w:rsid w:val="7CA0B78D"/>
    <w:rsid w:val="7CB219E5"/>
    <w:rsid w:val="7CBF02F9"/>
    <w:rsid w:val="7CCADEBB"/>
    <w:rsid w:val="7CF1DF31"/>
    <w:rsid w:val="7CFE8FDF"/>
    <w:rsid w:val="7D061E77"/>
    <w:rsid w:val="7D125C87"/>
    <w:rsid w:val="7D1B0589"/>
    <w:rsid w:val="7D2687D4"/>
    <w:rsid w:val="7D3D2247"/>
    <w:rsid w:val="7D8419AA"/>
    <w:rsid w:val="7D8BCA05"/>
    <w:rsid w:val="7DB1F863"/>
    <w:rsid w:val="7DBAEC3A"/>
    <w:rsid w:val="7DC3670B"/>
    <w:rsid w:val="7DC448D5"/>
    <w:rsid w:val="7DD76267"/>
    <w:rsid w:val="7DD8EBB5"/>
    <w:rsid w:val="7DED1D3B"/>
    <w:rsid w:val="7DEEA10C"/>
    <w:rsid w:val="7DFA20B2"/>
    <w:rsid w:val="7E04E2D7"/>
    <w:rsid w:val="7E131102"/>
    <w:rsid w:val="7E17A375"/>
    <w:rsid w:val="7E1ED0BC"/>
    <w:rsid w:val="7E3DB75C"/>
    <w:rsid w:val="7E3DDD9D"/>
    <w:rsid w:val="7E4DEA46"/>
    <w:rsid w:val="7E66AF1C"/>
    <w:rsid w:val="7E7443A1"/>
    <w:rsid w:val="7E7DE3DE"/>
    <w:rsid w:val="7E8381EC"/>
    <w:rsid w:val="7E8D9C7D"/>
    <w:rsid w:val="7E91672E"/>
    <w:rsid w:val="7E985D39"/>
    <w:rsid w:val="7E98BC5C"/>
    <w:rsid w:val="7EB26419"/>
    <w:rsid w:val="7EBE1B9C"/>
    <w:rsid w:val="7EC3D257"/>
    <w:rsid w:val="7EF133E9"/>
    <w:rsid w:val="7EF29BB8"/>
    <w:rsid w:val="7F172284"/>
    <w:rsid w:val="7F1BB64B"/>
    <w:rsid w:val="7F205DC4"/>
    <w:rsid w:val="7F348C37"/>
    <w:rsid w:val="7F378080"/>
    <w:rsid w:val="7F3917B4"/>
    <w:rsid w:val="7F3C65B0"/>
    <w:rsid w:val="7F3CAA84"/>
    <w:rsid w:val="7F49E7E7"/>
    <w:rsid w:val="7F4E84D9"/>
    <w:rsid w:val="7F510AFC"/>
    <w:rsid w:val="7F537501"/>
    <w:rsid w:val="7F88ED9C"/>
    <w:rsid w:val="7F8C1BB2"/>
    <w:rsid w:val="7FA16B21"/>
    <w:rsid w:val="7FA51EBF"/>
    <w:rsid w:val="7FAF7C69"/>
    <w:rsid w:val="7FCCF156"/>
    <w:rsid w:val="7FD8584F"/>
    <w:rsid w:val="7FF35CAA"/>
  </w:rsids>
  <m:mathPr>
    <m:mathFont m:val="Cambria Math"/>
    <m:brkBin m:val="before"/>
    <m:brkBinSub m:val="--"/>
    <m:smallFrac m:val="off"/>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 w:val="22"/>
        <w:szCs w:val="22"/>
        <w:lang w:val="nl-NL" w:eastAsia="en-US" w:bidi="ar-SA"/>
      </w:rPr>
    </w:rPrDefault>
    <w:pPrDefault>
      <w:pPr>
        <w:spacing w:after="16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7BDA"/>
    <w:rPr>
      <w:lang w:val="en-GB"/>
    </w:rPr>
  </w:style>
  <w:style w:type="paragraph" w:styleId="Heading1">
    <w:name w:val="heading 1"/>
    <w:basedOn w:val="Normal"/>
    <w:next w:val="Normal"/>
    <w:link w:val="Heading1Char"/>
    <w:uiPriority w:val="9"/>
    <w:qFormat/>
    <w:rsid w:val="001A345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874D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1A345E"/>
    <w:pPr>
      <w:spacing w:before="100" w:beforeAutospacing="1" w:after="100" w:afterAutospacing="1" w:line="240" w:lineRule="auto"/>
      <w:outlineLvl w:val="2"/>
    </w:pPr>
    <w:rPr>
      <w:rFonts w:ascii="Times New Roman" w:eastAsia="Times New Roman" w:hAnsi="Times New Roman" w:cs="Times New Roman"/>
      <w:b/>
      <w:bCs/>
      <w:kern w:val="0"/>
      <w:sz w:val="27"/>
      <w:szCs w:val="27"/>
      <w:lang w:val="nl-NL" w:eastAsia="nl-NL"/>
    </w:rPr>
  </w:style>
  <w:style w:type="paragraph" w:styleId="Heading4">
    <w:name w:val="heading 4"/>
    <w:basedOn w:val="Normal"/>
    <w:link w:val="Heading4Char"/>
    <w:uiPriority w:val="9"/>
    <w:qFormat/>
    <w:rsid w:val="001A345E"/>
    <w:pPr>
      <w:spacing w:before="100" w:beforeAutospacing="1" w:after="100" w:afterAutospacing="1" w:line="240" w:lineRule="auto"/>
      <w:outlineLvl w:val="3"/>
    </w:pPr>
    <w:rPr>
      <w:rFonts w:ascii="Times New Roman" w:eastAsia="Times New Roman" w:hAnsi="Times New Roman" w:cs="Times New Roman"/>
      <w:b/>
      <w:bCs/>
      <w:kern w:val="0"/>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A345E"/>
    <w:rPr>
      <w:rFonts w:ascii="Times New Roman" w:eastAsia="Times New Roman" w:hAnsi="Times New Roman" w:cs="Times New Roman"/>
      <w:b/>
      <w:bCs/>
      <w:kern w:val="0"/>
      <w:sz w:val="27"/>
      <w:szCs w:val="27"/>
      <w:lang w:eastAsia="nl-NL"/>
    </w:rPr>
  </w:style>
  <w:style w:type="character" w:customStyle="1" w:styleId="Heading4Char">
    <w:name w:val="Heading 4 Char"/>
    <w:basedOn w:val="DefaultParagraphFont"/>
    <w:link w:val="Heading4"/>
    <w:uiPriority w:val="9"/>
    <w:rsid w:val="001A345E"/>
    <w:rPr>
      <w:rFonts w:ascii="Times New Roman" w:eastAsia="Times New Roman" w:hAnsi="Times New Roman" w:cs="Times New Roman"/>
      <w:b/>
      <w:bCs/>
      <w:kern w:val="0"/>
      <w:sz w:val="24"/>
      <w:szCs w:val="24"/>
      <w:lang w:eastAsia="nl-NL"/>
    </w:rPr>
  </w:style>
  <w:style w:type="character" w:styleId="Strong">
    <w:name w:val="Strong"/>
    <w:basedOn w:val="DefaultParagraphFont"/>
    <w:uiPriority w:val="22"/>
    <w:qFormat/>
    <w:rsid w:val="001A345E"/>
    <w:rPr>
      <w:b/>
      <w:bCs/>
    </w:rPr>
  </w:style>
  <w:style w:type="character" w:styleId="Emphasis">
    <w:name w:val="Emphasis"/>
    <w:basedOn w:val="DefaultParagraphFont"/>
    <w:uiPriority w:val="20"/>
    <w:qFormat/>
    <w:rsid w:val="001A345E"/>
    <w:rPr>
      <w:i/>
      <w:iCs/>
    </w:rPr>
  </w:style>
  <w:style w:type="paragraph" w:styleId="NormalWeb">
    <w:name w:val="Normal (Web)"/>
    <w:basedOn w:val="Normal"/>
    <w:uiPriority w:val="99"/>
    <w:unhideWhenUsed/>
    <w:rsid w:val="001A345E"/>
    <w:pPr>
      <w:spacing w:before="100" w:beforeAutospacing="1" w:after="100" w:afterAutospacing="1" w:line="240" w:lineRule="auto"/>
    </w:pPr>
    <w:rPr>
      <w:rFonts w:ascii="Times New Roman" w:eastAsia="Times New Roman" w:hAnsi="Times New Roman" w:cs="Times New Roman"/>
      <w:kern w:val="0"/>
      <w:sz w:val="24"/>
      <w:szCs w:val="24"/>
      <w:lang w:val="nl-NL" w:eastAsia="nl-NL"/>
    </w:rPr>
  </w:style>
  <w:style w:type="character" w:customStyle="1" w:styleId="Heading1Char">
    <w:name w:val="Heading 1 Char"/>
    <w:basedOn w:val="DefaultParagraphFont"/>
    <w:link w:val="Heading1"/>
    <w:uiPriority w:val="9"/>
    <w:rsid w:val="001A345E"/>
    <w:rPr>
      <w:rFonts w:asciiTheme="majorHAnsi" w:eastAsiaTheme="majorEastAsia" w:hAnsiTheme="majorHAnsi" w:cstheme="majorBidi"/>
      <w:color w:val="2F5496" w:themeColor="accent1" w:themeShade="BF"/>
      <w:sz w:val="32"/>
      <w:szCs w:val="32"/>
      <w:lang w:val="en-GB"/>
    </w:rPr>
  </w:style>
  <w:style w:type="paragraph" w:customStyle="1" w:styleId="paragraph">
    <w:name w:val="paragraph"/>
    <w:basedOn w:val="Normal"/>
    <w:rsid w:val="00F0358D"/>
    <w:pPr>
      <w:spacing w:before="100" w:beforeAutospacing="1" w:after="100" w:afterAutospacing="1" w:line="240" w:lineRule="auto"/>
    </w:pPr>
    <w:rPr>
      <w:rFonts w:ascii="Times New Roman" w:eastAsia="Times New Roman" w:hAnsi="Times New Roman" w:cs="Times New Roman"/>
      <w:kern w:val="0"/>
      <w:sz w:val="24"/>
      <w:szCs w:val="24"/>
      <w:lang w:val="nl-NL" w:eastAsia="nl-NL"/>
    </w:rPr>
  </w:style>
  <w:style w:type="character" w:customStyle="1" w:styleId="normaltextrun">
    <w:name w:val="normaltextrun"/>
    <w:basedOn w:val="DefaultParagraphFont"/>
    <w:rsid w:val="00F0358D"/>
  </w:style>
  <w:style w:type="character" w:customStyle="1" w:styleId="eop">
    <w:name w:val="eop"/>
    <w:basedOn w:val="DefaultParagraphFont"/>
    <w:rsid w:val="00F0358D"/>
  </w:style>
  <w:style w:type="paragraph" w:styleId="ListParagraph">
    <w:name w:val="List Paragraph"/>
    <w:basedOn w:val="Normal"/>
    <w:uiPriority w:val="34"/>
    <w:qFormat/>
    <w:rsid w:val="00F0358D"/>
    <w:pPr>
      <w:ind w:left="720"/>
      <w:contextualSpacing/>
    </w:pPr>
  </w:style>
  <w:style w:type="character" w:customStyle="1" w:styleId="TemplateinfotextChar">
    <w:name w:val="Template info text Char"/>
    <w:link w:val="Templateinfotext"/>
    <w:locked/>
    <w:rsid w:val="00F0358D"/>
    <w:rPr>
      <w:color w:val="0070C0"/>
    </w:rPr>
  </w:style>
  <w:style w:type="paragraph" w:customStyle="1" w:styleId="Templateinfotext">
    <w:name w:val="Template info text"/>
    <w:basedOn w:val="Normal"/>
    <w:link w:val="TemplateinfotextChar"/>
    <w:qFormat/>
    <w:rsid w:val="00F0358D"/>
    <w:pPr>
      <w:spacing w:line="256" w:lineRule="auto"/>
    </w:pPr>
    <w:rPr>
      <w:color w:val="0070C0"/>
      <w:lang w:val="nl-NL"/>
    </w:rPr>
  </w:style>
  <w:style w:type="character" w:styleId="Hyperlink">
    <w:name w:val="Hyperlink"/>
    <w:basedOn w:val="DefaultParagraphFont"/>
    <w:uiPriority w:val="99"/>
    <w:unhideWhenUsed/>
    <w:rsid w:val="00C8792D"/>
    <w:rPr>
      <w:color w:val="0563C1" w:themeColor="hyperlink"/>
      <w:u w:val="single"/>
    </w:rPr>
  </w:style>
  <w:style w:type="character" w:customStyle="1" w:styleId="UnresolvedMention">
    <w:name w:val="Unresolved Mention"/>
    <w:basedOn w:val="DefaultParagraphFont"/>
    <w:uiPriority w:val="99"/>
    <w:semiHidden/>
    <w:unhideWhenUsed/>
    <w:rsid w:val="00C8792D"/>
    <w:rPr>
      <w:color w:val="605E5C"/>
      <w:shd w:val="clear" w:color="auto" w:fill="E1DFDD"/>
    </w:rPr>
  </w:style>
  <w:style w:type="table" w:styleId="TableGrid">
    <w:name w:val="Table Grid"/>
    <w:basedOn w:val="TableNormal"/>
    <w:uiPriority w:val="59"/>
    <w:rsid w:val="00FB412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CommentText">
    <w:name w:val="annotation text"/>
    <w:basedOn w:val="Normal"/>
    <w:link w:val="CommentTextChar"/>
    <w:uiPriority w:val="99"/>
    <w:unhideWhenUsed/>
    <w:rsid w:val="00C77BDA"/>
    <w:pPr>
      <w:spacing w:line="240" w:lineRule="auto"/>
    </w:pPr>
    <w:rPr>
      <w:sz w:val="20"/>
      <w:szCs w:val="20"/>
    </w:rPr>
  </w:style>
  <w:style w:type="character" w:customStyle="1" w:styleId="CommentTextChar">
    <w:name w:val="Comment Text Char"/>
    <w:basedOn w:val="DefaultParagraphFont"/>
    <w:link w:val="CommentText"/>
    <w:uiPriority w:val="99"/>
    <w:rsid w:val="00C77BDA"/>
    <w:rPr>
      <w:sz w:val="20"/>
      <w:szCs w:val="20"/>
      <w:lang w:val="en-GB"/>
    </w:rPr>
  </w:style>
  <w:style w:type="character" w:styleId="CommentReference">
    <w:name w:val="annotation reference"/>
    <w:basedOn w:val="DefaultParagraphFont"/>
    <w:uiPriority w:val="99"/>
    <w:semiHidden/>
    <w:unhideWhenUsed/>
    <w:rsid w:val="00C77BDA"/>
    <w:rPr>
      <w:sz w:val="16"/>
      <w:szCs w:val="16"/>
    </w:rPr>
  </w:style>
  <w:style w:type="character" w:customStyle="1" w:styleId="scxw123090430">
    <w:name w:val="scxw123090430"/>
    <w:basedOn w:val="DefaultParagraphFont"/>
    <w:rsid w:val="00304D6E"/>
  </w:style>
  <w:style w:type="character" w:customStyle="1" w:styleId="tabchar">
    <w:name w:val="tabchar"/>
    <w:basedOn w:val="DefaultParagraphFont"/>
    <w:rsid w:val="00304D6E"/>
  </w:style>
  <w:style w:type="character" w:customStyle="1" w:styleId="Mention">
    <w:name w:val="Mention"/>
    <w:basedOn w:val="DefaultParagraphFont"/>
    <w:uiPriority w:val="99"/>
    <w:unhideWhenUsed/>
    <w:rsid w:val="00FD6C00"/>
    <w:rPr>
      <w:color w:val="2B579A"/>
      <w:shd w:val="clear" w:color="auto" w:fill="E6E6E6"/>
    </w:rPr>
  </w:style>
  <w:style w:type="paragraph" w:styleId="CommentSubject">
    <w:name w:val="annotation subject"/>
    <w:basedOn w:val="CommentText"/>
    <w:next w:val="CommentText"/>
    <w:link w:val="CommentSubjectChar"/>
    <w:uiPriority w:val="99"/>
    <w:semiHidden/>
    <w:unhideWhenUsed/>
    <w:rsid w:val="00901190"/>
    <w:rPr>
      <w:b/>
      <w:bCs/>
    </w:rPr>
  </w:style>
  <w:style w:type="character" w:customStyle="1" w:styleId="CommentSubjectChar">
    <w:name w:val="Comment Subject Char"/>
    <w:basedOn w:val="CommentTextChar"/>
    <w:link w:val="CommentSubject"/>
    <w:uiPriority w:val="99"/>
    <w:semiHidden/>
    <w:rsid w:val="00901190"/>
    <w:rPr>
      <w:b/>
      <w:bCs/>
      <w:sz w:val="20"/>
      <w:szCs w:val="20"/>
      <w:lang w:val="en-GB"/>
    </w:rPr>
  </w:style>
  <w:style w:type="paragraph" w:styleId="Title">
    <w:name w:val="Title"/>
    <w:basedOn w:val="Normal"/>
    <w:next w:val="Normal"/>
    <w:link w:val="TitleChar"/>
    <w:uiPriority w:val="10"/>
    <w:qFormat/>
    <w:rsid w:val="004874D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74DD"/>
    <w:rPr>
      <w:rFonts w:asciiTheme="majorHAnsi" w:eastAsiaTheme="majorEastAsia" w:hAnsiTheme="majorHAnsi" w:cstheme="majorBidi"/>
      <w:spacing w:val="-10"/>
      <w:kern w:val="28"/>
      <w:sz w:val="56"/>
      <w:szCs w:val="56"/>
      <w:lang w:val="en-GB"/>
    </w:rPr>
  </w:style>
  <w:style w:type="character" w:customStyle="1" w:styleId="Heading2Char">
    <w:name w:val="Heading 2 Char"/>
    <w:basedOn w:val="DefaultParagraphFont"/>
    <w:link w:val="Heading2"/>
    <w:uiPriority w:val="9"/>
    <w:rsid w:val="004874DD"/>
    <w:rPr>
      <w:rFonts w:asciiTheme="majorHAnsi" w:eastAsiaTheme="majorEastAsia" w:hAnsiTheme="majorHAnsi" w:cstheme="majorBidi"/>
      <w:color w:val="2F5496" w:themeColor="accent1" w:themeShade="BF"/>
      <w:sz w:val="26"/>
      <w:szCs w:val="26"/>
      <w:lang w:val="en-GB"/>
    </w:rPr>
  </w:style>
  <w:style w:type="paragraph" w:styleId="NoSpacing">
    <w:name w:val="No Spacing"/>
    <w:uiPriority w:val="1"/>
    <w:qFormat/>
    <w:rsid w:val="004F7554"/>
    <w:pPr>
      <w:spacing w:after="0" w:line="240" w:lineRule="auto"/>
      <w:jc w:val="both"/>
    </w:pPr>
    <w:rPr>
      <w:rFonts w:ascii="Calibri" w:eastAsia="Times New Roman" w:hAnsi="Calibri" w:cs="Times New Roman"/>
      <w:kern w:val="0"/>
      <w:szCs w:val="24"/>
      <w:lang w:val="en-US"/>
    </w:rPr>
  </w:style>
  <w:style w:type="character" w:customStyle="1" w:styleId="ICCNormalChar">
    <w:name w:val="ICC_Normal Char"/>
    <w:link w:val="ICCNormal"/>
    <w:locked/>
    <w:rsid w:val="00E41820"/>
    <w:rPr>
      <w:rFonts w:ascii="Times New Roman" w:eastAsia="Times New Roman" w:hAnsi="Times New Roman" w:cs="Times New Roman"/>
      <w:sz w:val="24"/>
      <w:szCs w:val="24"/>
      <w:lang w:val="en-US"/>
    </w:rPr>
  </w:style>
  <w:style w:type="paragraph" w:customStyle="1" w:styleId="ICCNormal">
    <w:name w:val="ICC_Normal"/>
    <w:basedOn w:val="Normal"/>
    <w:link w:val="ICCNormalChar"/>
    <w:qFormat/>
    <w:rsid w:val="00E41820"/>
    <w:pPr>
      <w:spacing w:after="200" w:line="240" w:lineRule="auto"/>
      <w:jc w:val="both"/>
    </w:pPr>
    <w:rPr>
      <w:rFonts w:ascii="Times New Roman" w:eastAsia="Times New Roman" w:hAnsi="Times New Roman" w:cs="Times New Roman"/>
      <w:sz w:val="24"/>
      <w:szCs w:val="24"/>
      <w:lang w:val="en-US"/>
    </w:rPr>
  </w:style>
  <w:style w:type="character" w:customStyle="1" w:styleId="ICCH1Char">
    <w:name w:val="ICC_H1 Char"/>
    <w:link w:val="ICCH1"/>
    <w:locked/>
    <w:rsid w:val="00AC4BA5"/>
    <w:rPr>
      <w:rFonts w:ascii="Times New Roman" w:eastAsia="Times New Roman" w:hAnsi="Times New Roman" w:cs="Calibri"/>
      <w:b/>
      <w:sz w:val="24"/>
      <w:szCs w:val="24"/>
      <w:lang w:val="en-US"/>
    </w:rPr>
  </w:style>
  <w:style w:type="paragraph" w:customStyle="1" w:styleId="ICCH1">
    <w:name w:val="ICC_H1"/>
    <w:basedOn w:val="Normal"/>
    <w:link w:val="ICCH1Char"/>
    <w:qFormat/>
    <w:rsid w:val="00AC4BA5"/>
    <w:pPr>
      <w:spacing w:after="200" w:line="240" w:lineRule="auto"/>
      <w:jc w:val="both"/>
    </w:pPr>
    <w:rPr>
      <w:rFonts w:ascii="Times New Roman" w:eastAsia="Times New Roman" w:hAnsi="Times New Roman" w:cs="Calibri"/>
      <w:b/>
      <w:sz w:val="24"/>
      <w:szCs w:val="24"/>
      <w:lang w:val="en-US"/>
    </w:rPr>
  </w:style>
  <w:style w:type="paragraph" w:styleId="Header">
    <w:name w:val="header"/>
    <w:basedOn w:val="Normal"/>
    <w:link w:val="HeaderChar"/>
    <w:uiPriority w:val="99"/>
    <w:unhideWhenUsed/>
    <w:rsid w:val="00042B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2BE4"/>
    <w:rPr>
      <w:lang w:val="en-GB"/>
    </w:rPr>
  </w:style>
  <w:style w:type="paragraph" w:styleId="Footer">
    <w:name w:val="footer"/>
    <w:basedOn w:val="Normal"/>
    <w:link w:val="FooterChar"/>
    <w:uiPriority w:val="99"/>
    <w:unhideWhenUsed/>
    <w:rsid w:val="00042B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2BE4"/>
    <w:rPr>
      <w:lang w:val="en-GB"/>
    </w:rPr>
  </w:style>
  <w:style w:type="character" w:customStyle="1" w:styleId="ICCHeadingChar">
    <w:name w:val="ICC_Heading Char"/>
    <w:link w:val="ICCHeading"/>
    <w:locked/>
    <w:rsid w:val="005328C2"/>
    <w:rPr>
      <w:rFonts w:ascii="Times New Roman" w:eastAsia="Times New Roman" w:hAnsi="Times New Roman" w:cs="Times New Roman"/>
      <w:noProof/>
      <w:szCs w:val="24"/>
      <w:lang w:val="en-US"/>
    </w:rPr>
  </w:style>
  <w:style w:type="paragraph" w:customStyle="1" w:styleId="ICCHeading">
    <w:name w:val="ICC_Heading"/>
    <w:basedOn w:val="Header"/>
    <w:link w:val="ICCHeadingChar"/>
    <w:qFormat/>
    <w:rsid w:val="005328C2"/>
    <w:pPr>
      <w:pBdr>
        <w:bottom w:val="single" w:sz="12" w:space="1" w:color="auto"/>
      </w:pBdr>
      <w:tabs>
        <w:tab w:val="clear" w:pos="4513"/>
        <w:tab w:val="clear" w:pos="9026"/>
        <w:tab w:val="center" w:pos="4986"/>
        <w:tab w:val="right" w:pos="9972"/>
      </w:tabs>
      <w:spacing w:after="200" w:line="276" w:lineRule="auto"/>
      <w:jc w:val="right"/>
    </w:pPr>
    <w:rPr>
      <w:rFonts w:ascii="Times New Roman" w:eastAsia="Times New Roman" w:hAnsi="Times New Roman" w:cs="Times New Roman"/>
      <w:noProof/>
      <w:szCs w:val="24"/>
      <w:lang w:val="en-US"/>
    </w:rPr>
  </w:style>
  <w:style w:type="character" w:styleId="FollowedHyperlink">
    <w:name w:val="FollowedHyperlink"/>
    <w:basedOn w:val="DefaultParagraphFont"/>
    <w:uiPriority w:val="99"/>
    <w:semiHidden/>
    <w:unhideWhenUsed/>
    <w:rsid w:val="00D07D11"/>
    <w:rPr>
      <w:color w:val="954F72" w:themeColor="followedHyperlink"/>
      <w:u w:val="single"/>
    </w:rPr>
  </w:style>
  <w:style w:type="paragraph" w:styleId="FootnoteText">
    <w:name w:val="footnote text"/>
    <w:basedOn w:val="Normal"/>
    <w:link w:val="FootnoteTextChar"/>
    <w:uiPriority w:val="99"/>
    <w:semiHidden/>
    <w:unhideWhenUsed/>
    <w:rsid w:val="002A4E9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A4E94"/>
    <w:rPr>
      <w:sz w:val="20"/>
      <w:szCs w:val="20"/>
      <w:lang w:val="en-GB"/>
    </w:rPr>
  </w:style>
  <w:style w:type="character" w:styleId="FootnoteReference">
    <w:name w:val="footnote reference"/>
    <w:basedOn w:val="DefaultParagraphFont"/>
    <w:uiPriority w:val="99"/>
    <w:semiHidden/>
    <w:unhideWhenUsed/>
    <w:rsid w:val="002A4E94"/>
    <w:rPr>
      <w:vertAlign w:val="superscript"/>
    </w:rPr>
  </w:style>
  <w:style w:type="character" w:styleId="LineNumber">
    <w:name w:val="line number"/>
    <w:basedOn w:val="DefaultParagraphFont"/>
    <w:uiPriority w:val="99"/>
    <w:semiHidden/>
    <w:unhideWhenUsed/>
    <w:rsid w:val="00266BDF"/>
  </w:style>
  <w:style w:type="paragraph" w:styleId="BalloonText">
    <w:name w:val="Balloon Text"/>
    <w:basedOn w:val="Normal"/>
    <w:link w:val="BalloonTextChar"/>
    <w:uiPriority w:val="99"/>
    <w:semiHidden/>
    <w:unhideWhenUsed/>
    <w:rsid w:val="00912A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2A76"/>
    <w:rPr>
      <w:rFonts w:ascii="Tahoma" w:hAnsi="Tahoma" w:cs="Tahoma"/>
      <w:sz w:val="16"/>
      <w:szCs w:val="16"/>
      <w:lang w:val="en-GB"/>
    </w:rPr>
  </w:style>
</w:styles>
</file>

<file path=word/webSettings.xml><?xml version="1.0" encoding="utf-8"?>
<w:webSettings xmlns:r="http://schemas.openxmlformats.org/officeDocument/2006/relationships" xmlns:w="http://schemas.openxmlformats.org/wordprocessingml/2006/main">
  <w:divs>
    <w:div w:id="137964765">
      <w:bodyDiv w:val="1"/>
      <w:marLeft w:val="0"/>
      <w:marRight w:val="0"/>
      <w:marTop w:val="0"/>
      <w:marBottom w:val="0"/>
      <w:divBdr>
        <w:top w:val="none" w:sz="0" w:space="0" w:color="auto"/>
        <w:left w:val="none" w:sz="0" w:space="0" w:color="auto"/>
        <w:bottom w:val="none" w:sz="0" w:space="0" w:color="auto"/>
        <w:right w:val="none" w:sz="0" w:space="0" w:color="auto"/>
      </w:divBdr>
    </w:div>
    <w:div w:id="167839650">
      <w:bodyDiv w:val="1"/>
      <w:marLeft w:val="0"/>
      <w:marRight w:val="0"/>
      <w:marTop w:val="0"/>
      <w:marBottom w:val="0"/>
      <w:divBdr>
        <w:top w:val="none" w:sz="0" w:space="0" w:color="auto"/>
        <w:left w:val="none" w:sz="0" w:space="0" w:color="auto"/>
        <w:bottom w:val="none" w:sz="0" w:space="0" w:color="auto"/>
        <w:right w:val="none" w:sz="0" w:space="0" w:color="auto"/>
      </w:divBdr>
    </w:div>
    <w:div w:id="286357544">
      <w:bodyDiv w:val="1"/>
      <w:marLeft w:val="0"/>
      <w:marRight w:val="0"/>
      <w:marTop w:val="0"/>
      <w:marBottom w:val="0"/>
      <w:divBdr>
        <w:top w:val="none" w:sz="0" w:space="0" w:color="auto"/>
        <w:left w:val="none" w:sz="0" w:space="0" w:color="auto"/>
        <w:bottom w:val="none" w:sz="0" w:space="0" w:color="auto"/>
        <w:right w:val="none" w:sz="0" w:space="0" w:color="auto"/>
      </w:divBdr>
    </w:div>
    <w:div w:id="342125959">
      <w:bodyDiv w:val="1"/>
      <w:marLeft w:val="0"/>
      <w:marRight w:val="0"/>
      <w:marTop w:val="0"/>
      <w:marBottom w:val="0"/>
      <w:divBdr>
        <w:top w:val="none" w:sz="0" w:space="0" w:color="auto"/>
        <w:left w:val="none" w:sz="0" w:space="0" w:color="auto"/>
        <w:bottom w:val="none" w:sz="0" w:space="0" w:color="auto"/>
        <w:right w:val="none" w:sz="0" w:space="0" w:color="auto"/>
      </w:divBdr>
    </w:div>
    <w:div w:id="532885737">
      <w:bodyDiv w:val="1"/>
      <w:marLeft w:val="0"/>
      <w:marRight w:val="0"/>
      <w:marTop w:val="0"/>
      <w:marBottom w:val="0"/>
      <w:divBdr>
        <w:top w:val="none" w:sz="0" w:space="0" w:color="auto"/>
        <w:left w:val="none" w:sz="0" w:space="0" w:color="auto"/>
        <w:bottom w:val="none" w:sz="0" w:space="0" w:color="auto"/>
        <w:right w:val="none" w:sz="0" w:space="0" w:color="auto"/>
      </w:divBdr>
    </w:div>
    <w:div w:id="861623667">
      <w:bodyDiv w:val="1"/>
      <w:marLeft w:val="0"/>
      <w:marRight w:val="0"/>
      <w:marTop w:val="0"/>
      <w:marBottom w:val="0"/>
      <w:divBdr>
        <w:top w:val="none" w:sz="0" w:space="0" w:color="auto"/>
        <w:left w:val="none" w:sz="0" w:space="0" w:color="auto"/>
        <w:bottom w:val="none" w:sz="0" w:space="0" w:color="auto"/>
        <w:right w:val="none" w:sz="0" w:space="0" w:color="auto"/>
      </w:divBdr>
    </w:div>
    <w:div w:id="958219029">
      <w:bodyDiv w:val="1"/>
      <w:marLeft w:val="0"/>
      <w:marRight w:val="0"/>
      <w:marTop w:val="0"/>
      <w:marBottom w:val="0"/>
      <w:divBdr>
        <w:top w:val="none" w:sz="0" w:space="0" w:color="auto"/>
        <w:left w:val="none" w:sz="0" w:space="0" w:color="auto"/>
        <w:bottom w:val="none" w:sz="0" w:space="0" w:color="auto"/>
        <w:right w:val="none" w:sz="0" w:space="0" w:color="auto"/>
      </w:divBdr>
    </w:div>
    <w:div w:id="1026254755">
      <w:bodyDiv w:val="1"/>
      <w:marLeft w:val="0"/>
      <w:marRight w:val="0"/>
      <w:marTop w:val="0"/>
      <w:marBottom w:val="0"/>
      <w:divBdr>
        <w:top w:val="none" w:sz="0" w:space="0" w:color="auto"/>
        <w:left w:val="none" w:sz="0" w:space="0" w:color="auto"/>
        <w:bottom w:val="none" w:sz="0" w:space="0" w:color="auto"/>
        <w:right w:val="none" w:sz="0" w:space="0" w:color="auto"/>
      </w:divBdr>
    </w:div>
    <w:div w:id="1080518366">
      <w:bodyDiv w:val="1"/>
      <w:marLeft w:val="0"/>
      <w:marRight w:val="0"/>
      <w:marTop w:val="0"/>
      <w:marBottom w:val="0"/>
      <w:divBdr>
        <w:top w:val="none" w:sz="0" w:space="0" w:color="auto"/>
        <w:left w:val="none" w:sz="0" w:space="0" w:color="auto"/>
        <w:bottom w:val="none" w:sz="0" w:space="0" w:color="auto"/>
        <w:right w:val="none" w:sz="0" w:space="0" w:color="auto"/>
      </w:divBdr>
    </w:div>
    <w:div w:id="1082945065">
      <w:bodyDiv w:val="1"/>
      <w:marLeft w:val="0"/>
      <w:marRight w:val="0"/>
      <w:marTop w:val="0"/>
      <w:marBottom w:val="0"/>
      <w:divBdr>
        <w:top w:val="none" w:sz="0" w:space="0" w:color="auto"/>
        <w:left w:val="none" w:sz="0" w:space="0" w:color="auto"/>
        <w:bottom w:val="none" w:sz="0" w:space="0" w:color="auto"/>
        <w:right w:val="none" w:sz="0" w:space="0" w:color="auto"/>
      </w:divBdr>
    </w:div>
    <w:div w:id="1144394408">
      <w:bodyDiv w:val="1"/>
      <w:marLeft w:val="0"/>
      <w:marRight w:val="0"/>
      <w:marTop w:val="0"/>
      <w:marBottom w:val="0"/>
      <w:divBdr>
        <w:top w:val="none" w:sz="0" w:space="0" w:color="auto"/>
        <w:left w:val="none" w:sz="0" w:space="0" w:color="auto"/>
        <w:bottom w:val="none" w:sz="0" w:space="0" w:color="auto"/>
        <w:right w:val="none" w:sz="0" w:space="0" w:color="auto"/>
      </w:divBdr>
    </w:div>
    <w:div w:id="1204027612">
      <w:bodyDiv w:val="1"/>
      <w:marLeft w:val="0"/>
      <w:marRight w:val="0"/>
      <w:marTop w:val="0"/>
      <w:marBottom w:val="0"/>
      <w:divBdr>
        <w:top w:val="none" w:sz="0" w:space="0" w:color="auto"/>
        <w:left w:val="none" w:sz="0" w:space="0" w:color="auto"/>
        <w:bottom w:val="none" w:sz="0" w:space="0" w:color="auto"/>
        <w:right w:val="none" w:sz="0" w:space="0" w:color="auto"/>
      </w:divBdr>
    </w:div>
    <w:div w:id="1314138960">
      <w:bodyDiv w:val="1"/>
      <w:marLeft w:val="0"/>
      <w:marRight w:val="0"/>
      <w:marTop w:val="0"/>
      <w:marBottom w:val="0"/>
      <w:divBdr>
        <w:top w:val="none" w:sz="0" w:space="0" w:color="auto"/>
        <w:left w:val="none" w:sz="0" w:space="0" w:color="auto"/>
        <w:bottom w:val="none" w:sz="0" w:space="0" w:color="auto"/>
        <w:right w:val="none" w:sz="0" w:space="0" w:color="auto"/>
      </w:divBdr>
    </w:div>
    <w:div w:id="1376076593">
      <w:bodyDiv w:val="1"/>
      <w:marLeft w:val="0"/>
      <w:marRight w:val="0"/>
      <w:marTop w:val="0"/>
      <w:marBottom w:val="0"/>
      <w:divBdr>
        <w:top w:val="none" w:sz="0" w:space="0" w:color="auto"/>
        <w:left w:val="none" w:sz="0" w:space="0" w:color="auto"/>
        <w:bottom w:val="none" w:sz="0" w:space="0" w:color="auto"/>
        <w:right w:val="none" w:sz="0" w:space="0" w:color="auto"/>
      </w:divBdr>
    </w:div>
    <w:div w:id="1508982239">
      <w:bodyDiv w:val="1"/>
      <w:marLeft w:val="0"/>
      <w:marRight w:val="0"/>
      <w:marTop w:val="0"/>
      <w:marBottom w:val="0"/>
      <w:divBdr>
        <w:top w:val="none" w:sz="0" w:space="0" w:color="auto"/>
        <w:left w:val="none" w:sz="0" w:space="0" w:color="auto"/>
        <w:bottom w:val="none" w:sz="0" w:space="0" w:color="auto"/>
        <w:right w:val="none" w:sz="0" w:space="0" w:color="auto"/>
      </w:divBdr>
    </w:div>
    <w:div w:id="1572350582">
      <w:bodyDiv w:val="1"/>
      <w:marLeft w:val="0"/>
      <w:marRight w:val="0"/>
      <w:marTop w:val="0"/>
      <w:marBottom w:val="0"/>
      <w:divBdr>
        <w:top w:val="none" w:sz="0" w:space="0" w:color="auto"/>
        <w:left w:val="none" w:sz="0" w:space="0" w:color="auto"/>
        <w:bottom w:val="none" w:sz="0" w:space="0" w:color="auto"/>
        <w:right w:val="none" w:sz="0" w:space="0" w:color="auto"/>
      </w:divBdr>
      <w:divsChild>
        <w:div w:id="49572568">
          <w:marLeft w:val="0"/>
          <w:marRight w:val="0"/>
          <w:marTop w:val="0"/>
          <w:marBottom w:val="0"/>
          <w:divBdr>
            <w:top w:val="none" w:sz="0" w:space="0" w:color="auto"/>
            <w:left w:val="none" w:sz="0" w:space="0" w:color="auto"/>
            <w:bottom w:val="none" w:sz="0" w:space="0" w:color="auto"/>
            <w:right w:val="none" w:sz="0" w:space="0" w:color="auto"/>
          </w:divBdr>
        </w:div>
        <w:div w:id="205720677">
          <w:marLeft w:val="0"/>
          <w:marRight w:val="0"/>
          <w:marTop w:val="0"/>
          <w:marBottom w:val="0"/>
          <w:divBdr>
            <w:top w:val="none" w:sz="0" w:space="0" w:color="auto"/>
            <w:left w:val="none" w:sz="0" w:space="0" w:color="auto"/>
            <w:bottom w:val="none" w:sz="0" w:space="0" w:color="auto"/>
            <w:right w:val="none" w:sz="0" w:space="0" w:color="auto"/>
          </w:divBdr>
        </w:div>
        <w:div w:id="303045034">
          <w:marLeft w:val="0"/>
          <w:marRight w:val="0"/>
          <w:marTop w:val="0"/>
          <w:marBottom w:val="0"/>
          <w:divBdr>
            <w:top w:val="none" w:sz="0" w:space="0" w:color="auto"/>
            <w:left w:val="none" w:sz="0" w:space="0" w:color="auto"/>
            <w:bottom w:val="none" w:sz="0" w:space="0" w:color="auto"/>
            <w:right w:val="none" w:sz="0" w:space="0" w:color="auto"/>
          </w:divBdr>
        </w:div>
        <w:div w:id="584191779">
          <w:marLeft w:val="0"/>
          <w:marRight w:val="0"/>
          <w:marTop w:val="0"/>
          <w:marBottom w:val="0"/>
          <w:divBdr>
            <w:top w:val="none" w:sz="0" w:space="0" w:color="auto"/>
            <w:left w:val="none" w:sz="0" w:space="0" w:color="auto"/>
            <w:bottom w:val="none" w:sz="0" w:space="0" w:color="auto"/>
            <w:right w:val="none" w:sz="0" w:space="0" w:color="auto"/>
          </w:divBdr>
        </w:div>
        <w:div w:id="820004080">
          <w:marLeft w:val="0"/>
          <w:marRight w:val="0"/>
          <w:marTop w:val="0"/>
          <w:marBottom w:val="0"/>
          <w:divBdr>
            <w:top w:val="none" w:sz="0" w:space="0" w:color="auto"/>
            <w:left w:val="none" w:sz="0" w:space="0" w:color="auto"/>
            <w:bottom w:val="none" w:sz="0" w:space="0" w:color="auto"/>
            <w:right w:val="none" w:sz="0" w:space="0" w:color="auto"/>
          </w:divBdr>
        </w:div>
        <w:div w:id="841316289">
          <w:marLeft w:val="0"/>
          <w:marRight w:val="0"/>
          <w:marTop w:val="0"/>
          <w:marBottom w:val="0"/>
          <w:divBdr>
            <w:top w:val="none" w:sz="0" w:space="0" w:color="auto"/>
            <w:left w:val="none" w:sz="0" w:space="0" w:color="auto"/>
            <w:bottom w:val="none" w:sz="0" w:space="0" w:color="auto"/>
            <w:right w:val="none" w:sz="0" w:space="0" w:color="auto"/>
          </w:divBdr>
        </w:div>
        <w:div w:id="1127432265">
          <w:marLeft w:val="0"/>
          <w:marRight w:val="0"/>
          <w:marTop w:val="0"/>
          <w:marBottom w:val="0"/>
          <w:divBdr>
            <w:top w:val="none" w:sz="0" w:space="0" w:color="auto"/>
            <w:left w:val="none" w:sz="0" w:space="0" w:color="auto"/>
            <w:bottom w:val="none" w:sz="0" w:space="0" w:color="auto"/>
            <w:right w:val="none" w:sz="0" w:space="0" w:color="auto"/>
          </w:divBdr>
        </w:div>
        <w:div w:id="1514110416">
          <w:marLeft w:val="0"/>
          <w:marRight w:val="0"/>
          <w:marTop w:val="0"/>
          <w:marBottom w:val="0"/>
          <w:divBdr>
            <w:top w:val="none" w:sz="0" w:space="0" w:color="auto"/>
            <w:left w:val="none" w:sz="0" w:space="0" w:color="auto"/>
            <w:bottom w:val="none" w:sz="0" w:space="0" w:color="auto"/>
            <w:right w:val="none" w:sz="0" w:space="0" w:color="auto"/>
          </w:divBdr>
        </w:div>
        <w:div w:id="1837844185">
          <w:marLeft w:val="0"/>
          <w:marRight w:val="0"/>
          <w:marTop w:val="0"/>
          <w:marBottom w:val="0"/>
          <w:divBdr>
            <w:top w:val="none" w:sz="0" w:space="0" w:color="auto"/>
            <w:left w:val="none" w:sz="0" w:space="0" w:color="auto"/>
            <w:bottom w:val="none" w:sz="0" w:space="0" w:color="auto"/>
            <w:right w:val="none" w:sz="0" w:space="0" w:color="auto"/>
          </w:divBdr>
        </w:div>
      </w:divsChild>
    </w:div>
    <w:div w:id="1636985000">
      <w:bodyDiv w:val="1"/>
      <w:marLeft w:val="0"/>
      <w:marRight w:val="0"/>
      <w:marTop w:val="0"/>
      <w:marBottom w:val="0"/>
      <w:divBdr>
        <w:top w:val="none" w:sz="0" w:space="0" w:color="auto"/>
        <w:left w:val="none" w:sz="0" w:space="0" w:color="auto"/>
        <w:bottom w:val="none" w:sz="0" w:space="0" w:color="auto"/>
        <w:right w:val="none" w:sz="0" w:space="0" w:color="auto"/>
      </w:divBdr>
    </w:div>
    <w:div w:id="1741365286">
      <w:bodyDiv w:val="1"/>
      <w:marLeft w:val="0"/>
      <w:marRight w:val="0"/>
      <w:marTop w:val="0"/>
      <w:marBottom w:val="0"/>
      <w:divBdr>
        <w:top w:val="none" w:sz="0" w:space="0" w:color="auto"/>
        <w:left w:val="none" w:sz="0" w:space="0" w:color="auto"/>
        <w:bottom w:val="none" w:sz="0" w:space="0" w:color="auto"/>
        <w:right w:val="none" w:sz="0" w:space="0" w:color="auto"/>
      </w:divBdr>
    </w:div>
    <w:div w:id="1756396061">
      <w:bodyDiv w:val="1"/>
      <w:marLeft w:val="0"/>
      <w:marRight w:val="0"/>
      <w:marTop w:val="0"/>
      <w:marBottom w:val="0"/>
      <w:divBdr>
        <w:top w:val="none" w:sz="0" w:space="0" w:color="auto"/>
        <w:left w:val="none" w:sz="0" w:space="0" w:color="auto"/>
        <w:bottom w:val="none" w:sz="0" w:space="0" w:color="auto"/>
        <w:right w:val="none" w:sz="0" w:space="0" w:color="auto"/>
      </w:divBdr>
    </w:div>
    <w:div w:id="1880168908">
      <w:bodyDiv w:val="1"/>
      <w:marLeft w:val="0"/>
      <w:marRight w:val="0"/>
      <w:marTop w:val="0"/>
      <w:marBottom w:val="0"/>
      <w:divBdr>
        <w:top w:val="none" w:sz="0" w:space="0" w:color="auto"/>
        <w:left w:val="none" w:sz="0" w:space="0" w:color="auto"/>
        <w:bottom w:val="none" w:sz="0" w:space="0" w:color="auto"/>
        <w:right w:val="none" w:sz="0" w:space="0" w:color="auto"/>
      </w:divBdr>
    </w:div>
    <w:div w:id="1881744172">
      <w:bodyDiv w:val="1"/>
      <w:marLeft w:val="0"/>
      <w:marRight w:val="0"/>
      <w:marTop w:val="0"/>
      <w:marBottom w:val="0"/>
      <w:divBdr>
        <w:top w:val="none" w:sz="0" w:space="0" w:color="auto"/>
        <w:left w:val="none" w:sz="0" w:space="0" w:color="auto"/>
        <w:bottom w:val="none" w:sz="0" w:space="0" w:color="auto"/>
        <w:right w:val="none" w:sz="0" w:space="0" w:color="auto"/>
      </w:divBdr>
      <w:divsChild>
        <w:div w:id="206140494">
          <w:marLeft w:val="0"/>
          <w:marRight w:val="0"/>
          <w:marTop w:val="0"/>
          <w:marBottom w:val="0"/>
          <w:divBdr>
            <w:top w:val="none" w:sz="0" w:space="0" w:color="auto"/>
            <w:left w:val="none" w:sz="0" w:space="0" w:color="auto"/>
            <w:bottom w:val="none" w:sz="0" w:space="0" w:color="auto"/>
            <w:right w:val="none" w:sz="0" w:space="0" w:color="auto"/>
          </w:divBdr>
        </w:div>
        <w:div w:id="223029162">
          <w:marLeft w:val="0"/>
          <w:marRight w:val="0"/>
          <w:marTop w:val="0"/>
          <w:marBottom w:val="0"/>
          <w:divBdr>
            <w:top w:val="none" w:sz="0" w:space="0" w:color="auto"/>
            <w:left w:val="none" w:sz="0" w:space="0" w:color="auto"/>
            <w:bottom w:val="none" w:sz="0" w:space="0" w:color="auto"/>
            <w:right w:val="none" w:sz="0" w:space="0" w:color="auto"/>
          </w:divBdr>
        </w:div>
        <w:div w:id="291446106">
          <w:marLeft w:val="0"/>
          <w:marRight w:val="0"/>
          <w:marTop w:val="0"/>
          <w:marBottom w:val="0"/>
          <w:divBdr>
            <w:top w:val="none" w:sz="0" w:space="0" w:color="auto"/>
            <w:left w:val="none" w:sz="0" w:space="0" w:color="auto"/>
            <w:bottom w:val="none" w:sz="0" w:space="0" w:color="auto"/>
            <w:right w:val="none" w:sz="0" w:space="0" w:color="auto"/>
          </w:divBdr>
        </w:div>
        <w:div w:id="477847482">
          <w:marLeft w:val="0"/>
          <w:marRight w:val="0"/>
          <w:marTop w:val="0"/>
          <w:marBottom w:val="0"/>
          <w:divBdr>
            <w:top w:val="none" w:sz="0" w:space="0" w:color="auto"/>
            <w:left w:val="none" w:sz="0" w:space="0" w:color="auto"/>
            <w:bottom w:val="none" w:sz="0" w:space="0" w:color="auto"/>
            <w:right w:val="none" w:sz="0" w:space="0" w:color="auto"/>
          </w:divBdr>
        </w:div>
        <w:div w:id="648898201">
          <w:marLeft w:val="0"/>
          <w:marRight w:val="0"/>
          <w:marTop w:val="0"/>
          <w:marBottom w:val="0"/>
          <w:divBdr>
            <w:top w:val="none" w:sz="0" w:space="0" w:color="auto"/>
            <w:left w:val="none" w:sz="0" w:space="0" w:color="auto"/>
            <w:bottom w:val="none" w:sz="0" w:space="0" w:color="auto"/>
            <w:right w:val="none" w:sz="0" w:space="0" w:color="auto"/>
          </w:divBdr>
          <w:divsChild>
            <w:div w:id="338502815">
              <w:marLeft w:val="0"/>
              <w:marRight w:val="0"/>
              <w:marTop w:val="0"/>
              <w:marBottom w:val="0"/>
              <w:divBdr>
                <w:top w:val="none" w:sz="0" w:space="0" w:color="auto"/>
                <w:left w:val="none" w:sz="0" w:space="0" w:color="auto"/>
                <w:bottom w:val="none" w:sz="0" w:space="0" w:color="auto"/>
                <w:right w:val="none" w:sz="0" w:space="0" w:color="auto"/>
              </w:divBdr>
            </w:div>
            <w:div w:id="441340522">
              <w:marLeft w:val="0"/>
              <w:marRight w:val="0"/>
              <w:marTop w:val="0"/>
              <w:marBottom w:val="0"/>
              <w:divBdr>
                <w:top w:val="none" w:sz="0" w:space="0" w:color="auto"/>
                <w:left w:val="none" w:sz="0" w:space="0" w:color="auto"/>
                <w:bottom w:val="none" w:sz="0" w:space="0" w:color="auto"/>
                <w:right w:val="none" w:sz="0" w:space="0" w:color="auto"/>
              </w:divBdr>
            </w:div>
            <w:div w:id="1464999028">
              <w:marLeft w:val="0"/>
              <w:marRight w:val="0"/>
              <w:marTop w:val="0"/>
              <w:marBottom w:val="0"/>
              <w:divBdr>
                <w:top w:val="none" w:sz="0" w:space="0" w:color="auto"/>
                <w:left w:val="none" w:sz="0" w:space="0" w:color="auto"/>
                <w:bottom w:val="none" w:sz="0" w:space="0" w:color="auto"/>
                <w:right w:val="none" w:sz="0" w:space="0" w:color="auto"/>
              </w:divBdr>
            </w:div>
            <w:div w:id="1693336258">
              <w:marLeft w:val="0"/>
              <w:marRight w:val="0"/>
              <w:marTop w:val="0"/>
              <w:marBottom w:val="0"/>
              <w:divBdr>
                <w:top w:val="none" w:sz="0" w:space="0" w:color="auto"/>
                <w:left w:val="none" w:sz="0" w:space="0" w:color="auto"/>
                <w:bottom w:val="none" w:sz="0" w:space="0" w:color="auto"/>
                <w:right w:val="none" w:sz="0" w:space="0" w:color="auto"/>
              </w:divBdr>
            </w:div>
            <w:div w:id="1986545078">
              <w:marLeft w:val="0"/>
              <w:marRight w:val="0"/>
              <w:marTop w:val="0"/>
              <w:marBottom w:val="0"/>
              <w:divBdr>
                <w:top w:val="none" w:sz="0" w:space="0" w:color="auto"/>
                <w:left w:val="none" w:sz="0" w:space="0" w:color="auto"/>
                <w:bottom w:val="none" w:sz="0" w:space="0" w:color="auto"/>
                <w:right w:val="none" w:sz="0" w:space="0" w:color="auto"/>
              </w:divBdr>
            </w:div>
          </w:divsChild>
        </w:div>
        <w:div w:id="708452404">
          <w:marLeft w:val="0"/>
          <w:marRight w:val="0"/>
          <w:marTop w:val="0"/>
          <w:marBottom w:val="0"/>
          <w:divBdr>
            <w:top w:val="none" w:sz="0" w:space="0" w:color="auto"/>
            <w:left w:val="none" w:sz="0" w:space="0" w:color="auto"/>
            <w:bottom w:val="none" w:sz="0" w:space="0" w:color="auto"/>
            <w:right w:val="none" w:sz="0" w:space="0" w:color="auto"/>
          </w:divBdr>
        </w:div>
        <w:div w:id="899093647">
          <w:marLeft w:val="0"/>
          <w:marRight w:val="0"/>
          <w:marTop w:val="0"/>
          <w:marBottom w:val="0"/>
          <w:divBdr>
            <w:top w:val="none" w:sz="0" w:space="0" w:color="auto"/>
            <w:left w:val="none" w:sz="0" w:space="0" w:color="auto"/>
            <w:bottom w:val="none" w:sz="0" w:space="0" w:color="auto"/>
            <w:right w:val="none" w:sz="0" w:space="0" w:color="auto"/>
          </w:divBdr>
          <w:divsChild>
            <w:div w:id="325792474">
              <w:marLeft w:val="0"/>
              <w:marRight w:val="0"/>
              <w:marTop w:val="0"/>
              <w:marBottom w:val="0"/>
              <w:divBdr>
                <w:top w:val="none" w:sz="0" w:space="0" w:color="auto"/>
                <w:left w:val="none" w:sz="0" w:space="0" w:color="auto"/>
                <w:bottom w:val="none" w:sz="0" w:space="0" w:color="auto"/>
                <w:right w:val="none" w:sz="0" w:space="0" w:color="auto"/>
              </w:divBdr>
            </w:div>
            <w:div w:id="861741980">
              <w:marLeft w:val="0"/>
              <w:marRight w:val="0"/>
              <w:marTop w:val="0"/>
              <w:marBottom w:val="0"/>
              <w:divBdr>
                <w:top w:val="none" w:sz="0" w:space="0" w:color="auto"/>
                <w:left w:val="none" w:sz="0" w:space="0" w:color="auto"/>
                <w:bottom w:val="none" w:sz="0" w:space="0" w:color="auto"/>
                <w:right w:val="none" w:sz="0" w:space="0" w:color="auto"/>
              </w:divBdr>
            </w:div>
            <w:div w:id="1129780397">
              <w:marLeft w:val="0"/>
              <w:marRight w:val="0"/>
              <w:marTop w:val="0"/>
              <w:marBottom w:val="0"/>
              <w:divBdr>
                <w:top w:val="none" w:sz="0" w:space="0" w:color="auto"/>
                <w:left w:val="none" w:sz="0" w:space="0" w:color="auto"/>
                <w:bottom w:val="none" w:sz="0" w:space="0" w:color="auto"/>
                <w:right w:val="none" w:sz="0" w:space="0" w:color="auto"/>
              </w:divBdr>
            </w:div>
            <w:div w:id="1809319176">
              <w:marLeft w:val="0"/>
              <w:marRight w:val="0"/>
              <w:marTop w:val="0"/>
              <w:marBottom w:val="0"/>
              <w:divBdr>
                <w:top w:val="none" w:sz="0" w:space="0" w:color="auto"/>
                <w:left w:val="none" w:sz="0" w:space="0" w:color="auto"/>
                <w:bottom w:val="none" w:sz="0" w:space="0" w:color="auto"/>
                <w:right w:val="none" w:sz="0" w:space="0" w:color="auto"/>
              </w:divBdr>
            </w:div>
            <w:div w:id="1822967853">
              <w:marLeft w:val="0"/>
              <w:marRight w:val="0"/>
              <w:marTop w:val="0"/>
              <w:marBottom w:val="0"/>
              <w:divBdr>
                <w:top w:val="none" w:sz="0" w:space="0" w:color="auto"/>
                <w:left w:val="none" w:sz="0" w:space="0" w:color="auto"/>
                <w:bottom w:val="none" w:sz="0" w:space="0" w:color="auto"/>
                <w:right w:val="none" w:sz="0" w:space="0" w:color="auto"/>
              </w:divBdr>
            </w:div>
          </w:divsChild>
        </w:div>
        <w:div w:id="1175611384">
          <w:marLeft w:val="0"/>
          <w:marRight w:val="0"/>
          <w:marTop w:val="0"/>
          <w:marBottom w:val="0"/>
          <w:divBdr>
            <w:top w:val="none" w:sz="0" w:space="0" w:color="auto"/>
            <w:left w:val="none" w:sz="0" w:space="0" w:color="auto"/>
            <w:bottom w:val="none" w:sz="0" w:space="0" w:color="auto"/>
            <w:right w:val="none" w:sz="0" w:space="0" w:color="auto"/>
          </w:divBdr>
        </w:div>
        <w:div w:id="1539394630">
          <w:marLeft w:val="0"/>
          <w:marRight w:val="0"/>
          <w:marTop w:val="0"/>
          <w:marBottom w:val="0"/>
          <w:divBdr>
            <w:top w:val="none" w:sz="0" w:space="0" w:color="auto"/>
            <w:left w:val="none" w:sz="0" w:space="0" w:color="auto"/>
            <w:bottom w:val="none" w:sz="0" w:space="0" w:color="auto"/>
            <w:right w:val="none" w:sz="0" w:space="0" w:color="auto"/>
          </w:divBdr>
          <w:divsChild>
            <w:div w:id="454637269">
              <w:marLeft w:val="0"/>
              <w:marRight w:val="0"/>
              <w:marTop w:val="0"/>
              <w:marBottom w:val="0"/>
              <w:divBdr>
                <w:top w:val="none" w:sz="0" w:space="0" w:color="auto"/>
                <w:left w:val="none" w:sz="0" w:space="0" w:color="auto"/>
                <w:bottom w:val="none" w:sz="0" w:space="0" w:color="auto"/>
                <w:right w:val="none" w:sz="0" w:space="0" w:color="auto"/>
              </w:divBdr>
            </w:div>
            <w:div w:id="844594071">
              <w:marLeft w:val="0"/>
              <w:marRight w:val="0"/>
              <w:marTop w:val="0"/>
              <w:marBottom w:val="0"/>
              <w:divBdr>
                <w:top w:val="none" w:sz="0" w:space="0" w:color="auto"/>
                <w:left w:val="none" w:sz="0" w:space="0" w:color="auto"/>
                <w:bottom w:val="none" w:sz="0" w:space="0" w:color="auto"/>
                <w:right w:val="none" w:sz="0" w:space="0" w:color="auto"/>
              </w:divBdr>
            </w:div>
            <w:div w:id="862592012">
              <w:marLeft w:val="0"/>
              <w:marRight w:val="0"/>
              <w:marTop w:val="0"/>
              <w:marBottom w:val="0"/>
              <w:divBdr>
                <w:top w:val="none" w:sz="0" w:space="0" w:color="auto"/>
                <w:left w:val="none" w:sz="0" w:space="0" w:color="auto"/>
                <w:bottom w:val="none" w:sz="0" w:space="0" w:color="auto"/>
                <w:right w:val="none" w:sz="0" w:space="0" w:color="auto"/>
              </w:divBdr>
            </w:div>
            <w:div w:id="1454397302">
              <w:marLeft w:val="0"/>
              <w:marRight w:val="0"/>
              <w:marTop w:val="0"/>
              <w:marBottom w:val="0"/>
              <w:divBdr>
                <w:top w:val="none" w:sz="0" w:space="0" w:color="auto"/>
                <w:left w:val="none" w:sz="0" w:space="0" w:color="auto"/>
                <w:bottom w:val="none" w:sz="0" w:space="0" w:color="auto"/>
                <w:right w:val="none" w:sz="0" w:space="0" w:color="auto"/>
              </w:divBdr>
            </w:div>
          </w:divsChild>
        </w:div>
        <w:div w:id="1745683006">
          <w:marLeft w:val="0"/>
          <w:marRight w:val="0"/>
          <w:marTop w:val="0"/>
          <w:marBottom w:val="0"/>
          <w:divBdr>
            <w:top w:val="none" w:sz="0" w:space="0" w:color="auto"/>
            <w:left w:val="none" w:sz="0" w:space="0" w:color="auto"/>
            <w:bottom w:val="none" w:sz="0" w:space="0" w:color="auto"/>
            <w:right w:val="none" w:sz="0" w:space="0" w:color="auto"/>
          </w:divBdr>
        </w:div>
        <w:div w:id="2106026307">
          <w:marLeft w:val="0"/>
          <w:marRight w:val="0"/>
          <w:marTop w:val="0"/>
          <w:marBottom w:val="0"/>
          <w:divBdr>
            <w:top w:val="none" w:sz="0" w:space="0" w:color="auto"/>
            <w:left w:val="none" w:sz="0" w:space="0" w:color="auto"/>
            <w:bottom w:val="none" w:sz="0" w:space="0" w:color="auto"/>
            <w:right w:val="none" w:sz="0" w:space="0" w:color="auto"/>
          </w:divBdr>
        </w:div>
        <w:div w:id="2144350641">
          <w:marLeft w:val="0"/>
          <w:marRight w:val="0"/>
          <w:marTop w:val="0"/>
          <w:marBottom w:val="0"/>
          <w:divBdr>
            <w:top w:val="none" w:sz="0" w:space="0" w:color="auto"/>
            <w:left w:val="none" w:sz="0" w:space="0" w:color="auto"/>
            <w:bottom w:val="none" w:sz="0" w:space="0" w:color="auto"/>
            <w:right w:val="none" w:sz="0" w:space="0" w:color="auto"/>
          </w:divBdr>
        </w:div>
      </w:divsChild>
    </w:div>
    <w:div w:id="1922836892">
      <w:bodyDiv w:val="1"/>
      <w:marLeft w:val="0"/>
      <w:marRight w:val="0"/>
      <w:marTop w:val="0"/>
      <w:marBottom w:val="0"/>
      <w:divBdr>
        <w:top w:val="none" w:sz="0" w:space="0" w:color="auto"/>
        <w:left w:val="none" w:sz="0" w:space="0" w:color="auto"/>
        <w:bottom w:val="none" w:sz="0" w:space="0" w:color="auto"/>
        <w:right w:val="none" w:sz="0" w:space="0" w:color="auto"/>
      </w:divBdr>
    </w:div>
    <w:div w:id="20752278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f.j.c.devos@student.tudelft.nl"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28"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 Id="rId27" Type="http://schemas.microsoft.com/office/2019/05/relationships/documenttasks" Target="documenttasks/documenttasks1.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documenttasks/documenttasks1.xml><?xml version="1.0" encoding="utf-8"?>
<t:Tasks xmlns:t="http://schemas.microsoft.com/office/tasks/2019/documenttasks" xmlns:oel="http://schemas.microsoft.com/office/2019/extlst">
  <t:Task id="{DDC5CCB5-5887-4871-ABD2-97EBD13E318B}">
    <t:Anchor>
      <t:Comment id="485780643"/>
    </t:Anchor>
    <t:History>
      <t:Event id="{65DE6FD6-5C8F-407B-BAD1-2E9FD3A52A6D}" time="2023-09-25T08:21:53.767Z">
        <t:Attribution userId="S::seversdijk@tudelft.nl::b740f7c0-31cf-416c-a2f8-2dcc134d2bd7" userProvider="AD" userName="Sander Eversdijk"/>
        <t:Anchor>
          <t:Comment id="485780643"/>
        </t:Anchor>
        <t:Create/>
      </t:Event>
      <t:Event id="{BFAC63EE-A58E-4C05-B6BD-9F288AE351E8}" time="2023-09-25T08:21:53.767Z">
        <t:Attribution userId="S::seversdijk@tudelft.nl::b740f7c0-31cf-416c-a2f8-2dcc134d2bd7" userProvider="AD" userName="Sander Eversdijk"/>
        <t:Anchor>
          <t:Comment id="485780643"/>
        </t:Anchor>
        <t:Assign userId="S::fjcdevos@tudelft.nl::422d1047-a6ca-4e75-8e1e-c47c53edbf88" userProvider="AD" userName="Rik de Vos"/>
      </t:Event>
      <t:Event id="{C3FE4D9F-1062-45DA-92D3-5B5EBE06191B}" time="2023-09-25T08:21:53.767Z">
        <t:Attribution userId="S::seversdijk@tudelft.nl::b740f7c0-31cf-416c-a2f8-2dcc134d2bd7" userProvider="AD" userName="Sander Eversdijk"/>
        <t:Anchor>
          <t:Comment id="485780643"/>
        </t:Anchor>
        <t:SetTitle title="Herschrijven met H0 juiste benaming @Rik de Vos "/>
      </t:Event>
      <t:Event id="{498FF375-F5A2-4895-A17B-EEF019BC1BCB}" time="2023-09-25T08:57:41.73Z">
        <t:Attribution userId="S::fjcdevos@tudelft.nl::422d1047-a6ca-4e75-8e1e-c47c53edbf88" userProvider="AD" userName="Rik de Vos"/>
        <t:Progress percentComplete="100"/>
      </t:Event>
    </t:History>
  </t:Task>
  <t:Task id="{29796929-73E9-4FA2-B647-506D9F5D25AC}">
    <t:Anchor>
      <t:Comment id="2036644060"/>
    </t:Anchor>
    <t:History>
      <t:Event id="{2C069466-6507-4943-8EE7-C5E2A11C636E}" time="2023-09-25T08:14:33.135Z">
        <t:Attribution userId="S::seversdijk@tudelft.nl::b740f7c0-31cf-416c-a2f8-2dcc134d2bd7" userProvider="AD" userName="Sander Eversdijk"/>
        <t:Anchor>
          <t:Comment id="327491677"/>
        </t:Anchor>
        <t:Create/>
      </t:Event>
      <t:Event id="{07DD0B03-8B0F-4367-A645-118BC2EAB906}" time="2023-09-25T08:14:33.135Z">
        <t:Attribution userId="S::seversdijk@tudelft.nl::b740f7c0-31cf-416c-a2f8-2dcc134d2bd7" userProvider="AD" userName="Sander Eversdijk"/>
        <t:Anchor>
          <t:Comment id="327491677"/>
        </t:Anchor>
        <t:Assign userId="S::mvanhaaff@tudelft.nl::e18626c6-2d22-4685-8c57-588f4281e38f" userProvider="AD" userName="Mily van Haaff"/>
      </t:Event>
      <t:Event id="{D582D83E-94C9-4076-8993-CE6728323ABE}" time="2023-09-25T08:14:33.135Z">
        <t:Attribution userId="S::seversdijk@tudelft.nl::b740f7c0-31cf-416c-a2f8-2dcc134d2bd7" userProvider="AD" userName="Sander Eversdijk"/>
        <t:Anchor>
          <t:Comment id="327491677"/>
        </t:Anchor>
        <t:SetTitle title="@Mily van Haaff "/>
      </t:Event>
    </t:History>
  </t:Task>
</t:Task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D6326E96C4DF043B586B63981DD8C7B" ma:contentTypeVersion="3" ma:contentTypeDescription="Een nieuw document maken." ma:contentTypeScope="" ma:versionID="8b195e6409d5bd73fde89e841ac08e57">
  <xsd:schema xmlns:xsd="http://www.w3.org/2001/XMLSchema" xmlns:xs="http://www.w3.org/2001/XMLSchema" xmlns:p="http://schemas.microsoft.com/office/2006/metadata/properties" xmlns:ns2="a7a612f9-c440-4850-80de-dae9c9f4922e" targetNamespace="http://schemas.microsoft.com/office/2006/metadata/properties" ma:root="true" ma:fieldsID="c7cbffe368e6a0f88017df7d868c3a7e" ns2:_="">
    <xsd:import namespace="a7a612f9-c440-4850-80de-dae9c9f4922e"/>
    <xsd:element name="properties">
      <xsd:complexType>
        <xsd:sequence>
          <xsd:element name="documentManagement">
            <xsd:complexType>
              <xsd:all>
                <xsd:element ref="ns2:MediaServiceMetadata" minOccurs="0"/>
                <xsd:element ref="ns2:MediaServiceFastMetadata"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a612f9-c440-4850-80de-dae9c9f4922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3B71FF-EA44-4841-A2E5-16FA22F7A7D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9884824-9242-4AEB-AB94-90947C76D99F}">
  <ds:schemaRefs>
    <ds:schemaRef ds:uri="http://schemas.microsoft.com/sharepoint/v3/contenttype/forms"/>
  </ds:schemaRefs>
</ds:datastoreItem>
</file>

<file path=customXml/itemProps3.xml><?xml version="1.0" encoding="utf-8"?>
<ds:datastoreItem xmlns:ds="http://schemas.openxmlformats.org/officeDocument/2006/customXml" ds:itemID="{94AC24F3-3B76-4D52-8D7A-238A5809121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a612f9-c440-4850-80de-dae9c9f492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5D9F0B3-6A4A-4ED4-AF0A-F80D5EBFE4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89</Words>
  <Characters>2791</Characters>
  <Application>Microsoft Office Word</Application>
  <DocSecurity>0</DocSecurity>
  <Lines>23</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274</CharactersWithSpaces>
  <SharedDoc>false</SharedDoc>
  <HLinks>
    <vt:vector size="84" baseType="variant">
      <vt:variant>
        <vt:i4>1900582</vt:i4>
      </vt:variant>
      <vt:variant>
        <vt:i4>39</vt:i4>
      </vt:variant>
      <vt:variant>
        <vt:i4>0</vt:i4>
      </vt:variant>
      <vt:variant>
        <vt:i4>5</vt:i4>
      </vt:variant>
      <vt:variant>
        <vt:lpwstr>mailto:f.j.c.devos@student.tudelft.nl</vt:lpwstr>
      </vt:variant>
      <vt:variant>
        <vt:lpwstr/>
      </vt:variant>
      <vt:variant>
        <vt:i4>4194399</vt:i4>
      </vt:variant>
      <vt:variant>
        <vt:i4>36</vt:i4>
      </vt:variant>
      <vt:variant>
        <vt:i4>0</vt:i4>
      </vt:variant>
      <vt:variant>
        <vt:i4>5</vt:i4>
      </vt:variant>
      <vt:variant>
        <vt:lpwstr>https://doi.org/10.1016/j.apergo.2018.08.024</vt:lpwstr>
      </vt:variant>
      <vt:variant>
        <vt:lpwstr/>
      </vt:variant>
      <vt:variant>
        <vt:i4>2621559</vt:i4>
      </vt:variant>
      <vt:variant>
        <vt:i4>33</vt:i4>
      </vt:variant>
      <vt:variant>
        <vt:i4>0</vt:i4>
      </vt:variant>
      <vt:variant>
        <vt:i4>5</vt:i4>
      </vt:variant>
      <vt:variant>
        <vt:lpwstr>https://doi.org/10.1016/j.ergon.2018.10.003</vt:lpwstr>
      </vt:variant>
      <vt:variant>
        <vt:lpwstr/>
      </vt:variant>
      <vt:variant>
        <vt:i4>2490486</vt:i4>
      </vt:variant>
      <vt:variant>
        <vt:i4>30</vt:i4>
      </vt:variant>
      <vt:variant>
        <vt:i4>0</vt:i4>
      </vt:variant>
      <vt:variant>
        <vt:i4>5</vt:i4>
      </vt:variant>
      <vt:variant>
        <vt:lpwstr>https://doi.org/10.1016/j.ergon.2017.01.002</vt:lpwstr>
      </vt:variant>
      <vt:variant>
        <vt:lpwstr/>
      </vt:variant>
      <vt:variant>
        <vt:i4>3997812</vt:i4>
      </vt:variant>
      <vt:variant>
        <vt:i4>27</vt:i4>
      </vt:variant>
      <vt:variant>
        <vt:i4>0</vt:i4>
      </vt:variant>
      <vt:variant>
        <vt:i4>5</vt:i4>
      </vt:variant>
      <vt:variant>
        <vt:lpwstr>https://doi.org/10.1016/j.ergon.2020.103007</vt:lpwstr>
      </vt:variant>
      <vt:variant>
        <vt:lpwstr/>
      </vt:variant>
      <vt:variant>
        <vt:i4>5177422</vt:i4>
      </vt:variant>
      <vt:variant>
        <vt:i4>24</vt:i4>
      </vt:variant>
      <vt:variant>
        <vt:i4>0</vt:i4>
      </vt:variant>
      <vt:variant>
        <vt:i4>5</vt:i4>
      </vt:variant>
      <vt:variant>
        <vt:lpwstr>https://doi.org/10.1016/j.apergo.2021.103666</vt:lpwstr>
      </vt:variant>
      <vt:variant>
        <vt:lpwstr/>
      </vt:variant>
      <vt:variant>
        <vt:i4>7864441</vt:i4>
      </vt:variant>
      <vt:variant>
        <vt:i4>21</vt:i4>
      </vt:variant>
      <vt:variant>
        <vt:i4>0</vt:i4>
      </vt:variant>
      <vt:variant>
        <vt:i4>5</vt:i4>
      </vt:variant>
      <vt:variant>
        <vt:lpwstr>https://doi.org/10.3233/wor-2012-0789-4936</vt:lpwstr>
      </vt:variant>
      <vt:variant>
        <vt:lpwstr/>
      </vt:variant>
      <vt:variant>
        <vt:i4>2490495</vt:i4>
      </vt:variant>
      <vt:variant>
        <vt:i4>18</vt:i4>
      </vt:variant>
      <vt:variant>
        <vt:i4>0</vt:i4>
      </vt:variant>
      <vt:variant>
        <vt:i4>5</vt:i4>
      </vt:variant>
      <vt:variant>
        <vt:lpwstr>https://doi.org/10.1016/j.ergon.2016.08.010</vt:lpwstr>
      </vt:variant>
      <vt:variant>
        <vt:lpwstr/>
      </vt:variant>
      <vt:variant>
        <vt:i4>6619240</vt:i4>
      </vt:variant>
      <vt:variant>
        <vt:i4>15</vt:i4>
      </vt:variant>
      <vt:variant>
        <vt:i4>0</vt:i4>
      </vt:variant>
      <vt:variant>
        <vt:i4>5</vt:i4>
      </vt:variant>
      <vt:variant>
        <vt:lpwstr>https://doi.org/10.3233/wor-162350</vt:lpwstr>
      </vt:variant>
      <vt:variant>
        <vt:lpwstr/>
      </vt:variant>
      <vt:variant>
        <vt:i4>4325460</vt:i4>
      </vt:variant>
      <vt:variant>
        <vt:i4>12</vt:i4>
      </vt:variant>
      <vt:variant>
        <vt:i4>0</vt:i4>
      </vt:variant>
      <vt:variant>
        <vt:i4>5</vt:i4>
      </vt:variant>
      <vt:variant>
        <vt:lpwstr>https://doi.org/10.1016/j.apergo.2011.06.008</vt:lpwstr>
      </vt:variant>
      <vt:variant>
        <vt:lpwstr/>
      </vt:variant>
      <vt:variant>
        <vt:i4>720906</vt:i4>
      </vt:variant>
      <vt:variant>
        <vt:i4>9</vt:i4>
      </vt:variant>
      <vt:variant>
        <vt:i4>0</vt:i4>
      </vt:variant>
      <vt:variant>
        <vt:i4>5</vt:i4>
      </vt:variant>
      <vt:variant>
        <vt:lpwstr>https://doi.org/10.4028/www.scientific.net/aef.10.331</vt:lpwstr>
      </vt:variant>
      <vt:variant>
        <vt:lpwstr/>
      </vt:variant>
      <vt:variant>
        <vt:i4>5046351</vt:i4>
      </vt:variant>
      <vt:variant>
        <vt:i4>6</vt:i4>
      </vt:variant>
      <vt:variant>
        <vt:i4>0</vt:i4>
      </vt:variant>
      <vt:variant>
        <vt:i4>5</vt:i4>
      </vt:variant>
      <vt:variant>
        <vt:lpwstr>https://doi.org/10.1016/j.apergo.2020.103062</vt:lpwstr>
      </vt:variant>
      <vt:variant>
        <vt:lpwstr/>
      </vt:variant>
      <vt:variant>
        <vt:i4>2097265</vt:i4>
      </vt:variant>
      <vt:variant>
        <vt:i4>3</vt:i4>
      </vt:variant>
      <vt:variant>
        <vt:i4>0</vt:i4>
      </vt:variant>
      <vt:variant>
        <vt:i4>5</vt:i4>
      </vt:variant>
      <vt:variant>
        <vt:lpwstr>https://doi.org/10.1016/j.ergon.2011.06.003</vt:lpwstr>
      </vt:variant>
      <vt:variant>
        <vt:lpwstr/>
      </vt:variant>
      <vt:variant>
        <vt:i4>3997719</vt:i4>
      </vt:variant>
      <vt:variant>
        <vt:i4>0</vt:i4>
      </vt:variant>
      <vt:variant>
        <vt:i4>0</vt:i4>
      </vt:variant>
      <vt:variant>
        <vt:i4>5</vt:i4>
      </vt:variant>
      <vt:variant>
        <vt:lpwstr>https://www.belastingdienst.nl/wps/wcm/connect/bldcontenten/belastingdienst/individuals/cars/bpm/for_which_motor_vehicles_do_i_pay_bpm/bpm-for-delivery-vans)</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xime Iserief</dc:creator>
  <cp:lastModifiedBy>Devendran S</cp:lastModifiedBy>
  <cp:revision>2</cp:revision>
  <cp:lastPrinted>2023-06-07T17:36:00Z</cp:lastPrinted>
  <dcterms:created xsi:type="dcterms:W3CDTF">2024-06-25T12:57:00Z</dcterms:created>
  <dcterms:modified xsi:type="dcterms:W3CDTF">2024-06-25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D6326E96C4DF043B586B63981DD8C7B</vt:lpwstr>
  </property>
  <property fmtid="{D5CDD505-2E9C-101B-9397-08002B2CF9AE}" pid="3" name="MediaServiceImageTags">
    <vt:lpwstr/>
  </property>
  <property fmtid="{D5CDD505-2E9C-101B-9397-08002B2CF9AE}" pid="4" name="Order">
    <vt:r8>284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_ExtendedDescription">
    <vt:lpwstr/>
  </property>
  <property fmtid="{D5CDD505-2E9C-101B-9397-08002B2CF9AE}" pid="10" name="TriggerFlowInfo">
    <vt:lpwstr/>
  </property>
</Properties>
</file>